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0FE5" w:rsidRDefault="00230FE5" w:rsidP="00230FE5">
      <w:pPr>
        <w:spacing w:beforeLines="50" w:before="156" w:line="360" w:lineRule="auto"/>
        <w:rPr>
          <w:rFonts w:ascii="Arial" w:eastAsia="宋体" w:hAnsi="Arial" w:cs="Arial"/>
          <w:b/>
          <w:bCs/>
          <w:sz w:val="28"/>
          <w:szCs w:val="28"/>
        </w:rPr>
      </w:pPr>
      <w:r w:rsidRPr="00230FE5">
        <w:rPr>
          <w:rFonts w:ascii="Arial" w:eastAsia="宋体" w:hAnsi="Arial" w:cs="Arial"/>
          <w:b/>
          <w:bCs/>
          <w:sz w:val="28"/>
          <w:szCs w:val="28"/>
        </w:rPr>
        <w:t>The sequences of genes related to ovule initiation in four species</w:t>
      </w:r>
    </w:p>
    <w:p w:rsidR="00230FE5" w:rsidRPr="00230FE5" w:rsidRDefault="00230FE5" w:rsidP="00230FE5">
      <w:pPr>
        <w:spacing w:beforeLines="50" w:before="156" w:line="360" w:lineRule="auto"/>
        <w:rPr>
          <w:rFonts w:ascii="Arial" w:eastAsia="宋体" w:hAnsi="Arial" w:cs="Arial"/>
          <w:b/>
          <w:bCs/>
          <w:sz w:val="28"/>
          <w:szCs w:val="28"/>
        </w:rPr>
      </w:pPr>
    </w:p>
    <w:p w:rsidR="00DE6777" w:rsidRPr="000D0043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0D0043">
        <w:rPr>
          <w:rFonts w:ascii="Arial" w:hAnsi="Arial" w:cs="Arial"/>
          <w:b/>
          <w:bCs/>
          <w:color w:val="FF0000"/>
          <w:sz w:val="28"/>
          <w:szCs w:val="28"/>
        </w:rPr>
        <w:t>APETALA</w:t>
      </w:r>
      <w:r w:rsidR="003229F2">
        <w:rPr>
          <w:rFonts w:ascii="Arial" w:hAnsi="Arial" w:cs="Arial"/>
          <w:b/>
          <w:bCs/>
          <w:color w:val="FF0000"/>
          <w:sz w:val="28"/>
          <w:szCs w:val="28"/>
        </w:rPr>
        <w:t xml:space="preserve"> 2</w:t>
      </w:r>
      <w:r w:rsidRPr="000D0043">
        <w:rPr>
          <w:rFonts w:ascii="Arial" w:hAnsi="Arial" w:cs="Arial"/>
          <w:b/>
          <w:bCs/>
          <w:color w:val="FF0000"/>
          <w:sz w:val="28"/>
          <w:szCs w:val="28"/>
        </w:rPr>
        <w:t xml:space="preserve"> (AP2)</w:t>
      </w:r>
    </w:p>
    <w:p w:rsidR="00B144BB" w:rsidRPr="00D36EAA" w:rsidRDefault="00B144BB" w:rsidP="00B144BB">
      <w:pPr>
        <w:rPr>
          <w:rFonts w:ascii="Arial" w:hAnsi="Arial" w:cs="Arial"/>
          <w:b/>
          <w:bCs/>
        </w:rPr>
      </w:pPr>
      <w:r w:rsidRPr="00D36EAA">
        <w:rPr>
          <w:rFonts w:ascii="Arial" w:hAnsi="Arial" w:cs="Arial"/>
          <w:b/>
          <w:bCs/>
        </w:rPr>
        <w:t>&gt;AT4G36920_AtAP2</w:t>
      </w:r>
    </w:p>
    <w:p w:rsidR="00B144BB" w:rsidRPr="00B144BB" w:rsidRDefault="00B144BB" w:rsidP="00B144BB">
      <w:pPr>
        <w:rPr>
          <w:rFonts w:ascii="Arial" w:hAnsi="Arial" w:cs="Arial"/>
        </w:rPr>
      </w:pPr>
      <w:r w:rsidRPr="00B144BB">
        <w:rPr>
          <w:rFonts w:ascii="Arial" w:hAnsi="Arial" w:cs="Arial"/>
        </w:rPr>
        <w:t>MWDLNDAPHQTQREEESEEFCYSSPSKRVGSFSNSSSSAVVIEDGSDDDELNRVRPNNPLVTHQFFPEMDSNGGGVASGFPRAHWFGVKFCQSDLATGSSAGKATNVAAAVVEPAQPLKKSRRGPRSRSSQYRGVTFYRRTGRWESHIWDCGKQVYLGGFDTAHAAARAYDRAAIKFRGVEADINFNIDDYDDDLKQMTNLTKEEFVHVLRRQSTGFPRGSSKYRGVTLHKCGRWEARMGQFLGKKYVYLGLFDTEVEAARAYDKAAIKCNGKDAVTNFDPSIYDEELNAESSGNPTTPQDHNLDLSLGNSANSKHKSQDMRLRMNQQQQDSLHSNEVLGLGQTGMLNHTPNSNHQFPGSSNIGSGGGFSLFPAAENHRFDGRASTNQVLTNAAASSGFSPHHHNQIFNSTSTPHQNWLQTNGFQPPLMRPS</w:t>
      </w:r>
    </w:p>
    <w:p w:rsidR="00B144BB" w:rsidRPr="00D36EAA" w:rsidRDefault="00B144BB" w:rsidP="00B144BB">
      <w:pPr>
        <w:rPr>
          <w:rFonts w:ascii="Arial" w:hAnsi="Arial" w:cs="Arial"/>
          <w:b/>
          <w:bCs/>
        </w:rPr>
      </w:pPr>
      <w:r w:rsidRPr="00D36EAA">
        <w:rPr>
          <w:rFonts w:ascii="Arial" w:hAnsi="Arial" w:cs="Arial"/>
          <w:b/>
          <w:bCs/>
        </w:rPr>
        <w:t>&gt;Csa_6G491020</w:t>
      </w:r>
    </w:p>
    <w:p w:rsidR="00B144BB" w:rsidRPr="00B144BB" w:rsidRDefault="00B144BB" w:rsidP="00B144BB">
      <w:pPr>
        <w:rPr>
          <w:rFonts w:ascii="Arial" w:hAnsi="Arial" w:cs="Arial"/>
        </w:rPr>
      </w:pPr>
      <w:r w:rsidRPr="00B144BB">
        <w:rPr>
          <w:rFonts w:ascii="Arial" w:hAnsi="Arial" w:cs="Arial"/>
        </w:rPr>
        <w:t>MGCDAFSRLTKTSPPNKTKTKILLTQTSFPKGTRKKKMWDLNDWPDVREEDECSSAKTSIEGEGDEEKGKRVGSLSNSSSSAVVMEEEEAEVEGGSDEEEPTPMVTHQFFPLEETEIPTPLPHASAPPATAPAFPRAHWVGVKFAHPDPLAALPNNSLTPTDLSHPIKKSRRGPRSRSSQYRGVTFYRRTGRWESHIWDCGKQVYLGGFDTAHAAARAYDRAAIKFRGVEADINFSIEDYEDDLKQMGNLTKEEFVHVLRRQSTGFPRGSSKYRGVTLHKCGRWEARMGQFLGKKYVYLGLFDTEIEAARAYDKAAIKCNGKEAVTNFDPSIYENELNPTTESSSNLGDHSLDLSLGNSSSKQNDSSNNGSIGPQHHSSSSSSADWQRNHGFRPLQLNLENGGGGNKNYNNNVERRNRYLESETMQLLSQTHIQSPAQFSRPHTVGGAPDHHPHSQILLHNHNNQTFNYQIEFSGSSNGHGGRIVGSDLTLSLNDHLQSGPSQVLASAAASSGFAPQIRPSKNWLHNNGFHCLMRPS</w:t>
      </w:r>
    </w:p>
    <w:p w:rsidR="00B144BB" w:rsidRPr="00D36EAA" w:rsidRDefault="00B144BB" w:rsidP="00B144BB">
      <w:pPr>
        <w:rPr>
          <w:rFonts w:ascii="Arial" w:hAnsi="Arial" w:cs="Arial"/>
          <w:b/>
          <w:bCs/>
        </w:rPr>
      </w:pPr>
      <w:r w:rsidRPr="00D36EAA">
        <w:rPr>
          <w:rFonts w:ascii="Arial" w:hAnsi="Arial" w:cs="Arial"/>
          <w:b/>
          <w:bCs/>
        </w:rPr>
        <w:t>&gt;BnaC01g01710D</w:t>
      </w:r>
    </w:p>
    <w:p w:rsidR="00B144BB" w:rsidRPr="00B144BB" w:rsidRDefault="00B144BB" w:rsidP="00B144BB">
      <w:pPr>
        <w:rPr>
          <w:rFonts w:ascii="Arial" w:hAnsi="Arial" w:cs="Arial"/>
        </w:rPr>
      </w:pPr>
      <w:r w:rsidRPr="00B144BB">
        <w:rPr>
          <w:rFonts w:ascii="Arial" w:hAnsi="Arial" w:cs="Arial"/>
        </w:rPr>
        <w:t>MWDLNDSPHQTLVEEESEELCYSSPGKRVGSFSNSSSSAVVIEDGSDDDEPNRVRPNNPLVTHQFFPEMETSVGDDGGGGPGSGFPRSHWFGVKFCQSDLATGSSAGKPATVAAVVEPAQPLKKSRRGPRSRSSQYRGVTFYRRTGRWESHIWDCGKQVYLGGFDTAHAAARAYDRAAIKFRGVEADINFTIEDYDDDLKQMTNLTKEEFVHVLRRQSTGFPRGSSKYRGVTLHKCGRWEARMGQFLGKKYVYLGLFDTEVEAARAYDKAAIKCNGKDAVTNFDPSIYDDELNAESSGNSIQQDHNLDLSLGNSVNSKQKGQDMRLKMNQQETLHPNEILGLGQTGMVNHIPNSNLQFPGSSNIGGGGGFSLFPVAENHRFDGRTTTNQVLANAAFFFFG</w:t>
      </w:r>
    </w:p>
    <w:p w:rsidR="00B144BB" w:rsidRPr="00D36EAA" w:rsidRDefault="00B144BB" w:rsidP="00B144BB">
      <w:pPr>
        <w:rPr>
          <w:rFonts w:ascii="Arial" w:hAnsi="Arial" w:cs="Arial"/>
          <w:b/>
          <w:bCs/>
        </w:rPr>
      </w:pPr>
      <w:r w:rsidRPr="00D36EAA">
        <w:rPr>
          <w:rFonts w:ascii="Arial" w:hAnsi="Arial" w:cs="Arial"/>
          <w:b/>
          <w:bCs/>
        </w:rPr>
        <w:t>&gt;GLYMA_05G091200</w:t>
      </w:r>
    </w:p>
    <w:p w:rsidR="00B144BB" w:rsidRPr="00B144BB" w:rsidRDefault="00B144BB" w:rsidP="00B144BB">
      <w:pPr>
        <w:rPr>
          <w:rFonts w:ascii="Arial" w:hAnsi="Arial" w:cs="Arial"/>
        </w:rPr>
      </w:pPr>
      <w:r w:rsidRPr="00B144BB">
        <w:rPr>
          <w:rFonts w:ascii="Arial" w:hAnsi="Arial" w:cs="Arial"/>
        </w:rPr>
        <w:t>MWDLNDSPDQRINKDEESEEGCSSLNKTSFDGDDDNNNNKGKRVGSVSNSSSSAVVIGDGSEEEYEEEEEDEEGVGVGGGRSMKKRSSKIFGFSVTQNEEESMDSDHPPVTRQFFPVEDADVAVATGGGGTGVSSTFPRAHWVGVKFCQSETLGTGKSSVEVSQPMKKSRRGPRSRSSQYRGVTFYRRTGRWESHIWDCGKQVYLGGFDTAHAAARAYDRAAIKFRGVEADINFNIEDYEDDLKQMSNLTKEEFVHVLRRQSTGFPRGSSKYRGVTLHKCGRWEARMGQFLGKKYVYLGLFDTEIEAARAYDKAAIKCNGKEAVTNFDPSIYDNELNSAESTGNAP</w:t>
      </w:r>
      <w:r w:rsidRPr="00B144BB">
        <w:rPr>
          <w:rFonts w:ascii="Arial" w:hAnsi="Arial" w:cs="Arial"/>
        </w:rPr>
        <w:lastRenderedPageBreak/>
        <w:t>DHNLDLSLGNSTSNPGNDQALGNQAPNAVTHDQHMPSESNWRNGGIKPKLVNILPKPCYRSNNKDTHGRDVHGESETLRMLSQTHLHSPAFNEMQQRYGPYRSPGGESQMLQNFAHIHPPNFHFPRSSIGGRIGSDLSLSVADQQQWQTGPSRYLATAAASSSFQQEIRPSSQGWLQKNGLHSLMRPS</w:t>
      </w:r>
    </w:p>
    <w:p w:rsidR="00B144BB" w:rsidRPr="00D36EAA" w:rsidRDefault="00B144BB" w:rsidP="00B144BB">
      <w:pPr>
        <w:rPr>
          <w:rFonts w:ascii="Arial" w:hAnsi="Arial" w:cs="Arial"/>
          <w:b/>
          <w:bCs/>
        </w:rPr>
      </w:pPr>
      <w:r w:rsidRPr="00D36EAA">
        <w:rPr>
          <w:rFonts w:ascii="Arial" w:hAnsi="Arial" w:cs="Arial"/>
          <w:b/>
          <w:bCs/>
        </w:rPr>
        <w:t>&gt;GLYMA_17G170300</w:t>
      </w:r>
    </w:p>
    <w:p w:rsidR="00B144BB" w:rsidRPr="00B144BB" w:rsidRDefault="00B144BB" w:rsidP="00B144BB">
      <w:pPr>
        <w:rPr>
          <w:rFonts w:ascii="Arial" w:hAnsi="Arial" w:cs="Arial"/>
        </w:rPr>
      </w:pPr>
      <w:r w:rsidRPr="00B144BB">
        <w:rPr>
          <w:rFonts w:ascii="Arial" w:hAnsi="Arial" w:cs="Arial"/>
        </w:rPr>
        <w:t>MWDLNDSPDQRINKDEGSEEGCSSLKTSIDGDDMINNNKGKRVGSVSNSSSSAVVIEDGSEEEVDEEEEEEEDDEEGGVGRSMKKRSSKIFGFSVTQDEESMDSDHPPVTRQFFPVEDADVAVATGGGTGGSSTFPRAHWVGVKFCQSETLGAGKSSVEVSQPMKKSRRGPRSRSSQYRGVTFYRRTGRWESHIWDCGKQVYLGGFDTAHAAARAYDRAAIKFRGVEADINFNIEDYEDDLKQMSNLTKEEFVHVLRRQSTGFPRGSSKYRGVTLHKCGRWEARMGQFLGKKYVYLGLFDTEIEAARAYDKAAIKCNGKEAVTNFDPSIYNNELNTAESTGNAPDHNLDLSLGNATSKPGNNQALGNHATNAVTHDQHLPSESNWRNGGNKPKLVNILPKPCNRSNNKDSHGRDVHGESETLRMLSQTHLHSPASNEMQLRYGPYKSHGGESQMLQNFAHIHPPNFHFPSSSIGGRIGSDLSLSMTDQQQWQTGPSHYLATAAASSSFQQQIRPSSQGWLQKNGFHILMRPS</w:t>
      </w:r>
    </w:p>
    <w:p w:rsidR="00B144BB" w:rsidRPr="007100FD" w:rsidRDefault="00B144BB" w:rsidP="00B144BB">
      <w:pPr>
        <w:rPr>
          <w:rFonts w:ascii="Arial" w:hAnsi="Arial" w:cs="Arial"/>
          <w:b/>
          <w:bCs/>
        </w:rPr>
      </w:pPr>
      <w:r w:rsidRPr="007100FD">
        <w:rPr>
          <w:rFonts w:ascii="Arial" w:hAnsi="Arial" w:cs="Arial"/>
          <w:b/>
          <w:bCs/>
        </w:rPr>
        <w:t>&gt;GLYMA_01G188400</w:t>
      </w:r>
    </w:p>
    <w:p w:rsidR="00B144BB" w:rsidRPr="00B144BB" w:rsidRDefault="00B144BB" w:rsidP="00B144BB">
      <w:pPr>
        <w:rPr>
          <w:rFonts w:ascii="Arial" w:hAnsi="Arial" w:cs="Arial"/>
        </w:rPr>
      </w:pPr>
      <w:r w:rsidRPr="00B144BB">
        <w:rPr>
          <w:rFonts w:ascii="Arial" w:hAnsi="Arial" w:cs="Arial"/>
        </w:rPr>
        <w:t>MWDLNDSPDQRKDYESEGCSSSLYDDKGKRVASVSNSSSSAVVVEDGSEEEDSERGGSRTLDNKKTNKIFGFSVAHDDSDHPPVTHQFFPVEDSELPVTAAAAAAGSSFPRAHWVGVKFCQSETPGAGKAVKVSEPMKKSRRGPRSRSSQYRGVTFYRRTGRWESHIWDCGKQVYLGGFDTAHAAARAYDRAAIKFRGVEADINFNIEDYEEDLKQMTNLTKEEFVHVLRRQSTGFPRGSSKYRGVTLHKCGRWEARMGQFLGKKYVYLGLFDTEIEAARAYDKAAIKCNGKEAVTNFDPSIYDGELNSESSGGVAADHNLDLSLGNLISKHSNSQSSRNHFPNSATDQHMPPESNWQSGGSKPKVHLVNILPKPCGRSNMEAYGQGESETLRLLSQTHLQSPTTKEMHRYGPYRSPAEPQMPHNFAHHLHQPSFHVPSSSSNRGRIGSDLSLSMSDQQQWQQAGPPHLLATAAASSGFPQQIRPSQGWLQKNGFHSLMRPS</w:t>
      </w:r>
    </w:p>
    <w:p w:rsidR="00B144BB" w:rsidRPr="007100FD" w:rsidRDefault="00B144BB" w:rsidP="00B144BB">
      <w:pPr>
        <w:rPr>
          <w:rFonts w:ascii="Arial" w:hAnsi="Arial" w:cs="Arial"/>
          <w:b/>
          <w:bCs/>
        </w:rPr>
      </w:pPr>
      <w:r w:rsidRPr="007100FD">
        <w:rPr>
          <w:rFonts w:ascii="Arial" w:hAnsi="Arial" w:cs="Arial"/>
          <w:b/>
          <w:bCs/>
        </w:rPr>
        <w:t>&gt;GLYMA_11G053800</w:t>
      </w:r>
    </w:p>
    <w:p w:rsidR="00DE6777" w:rsidRPr="00526AE4" w:rsidRDefault="00B144BB" w:rsidP="00B144BB">
      <w:pPr>
        <w:rPr>
          <w:rFonts w:ascii="Arial" w:hAnsi="Arial" w:cs="Arial"/>
        </w:rPr>
      </w:pPr>
      <w:r w:rsidRPr="00B144BB">
        <w:rPr>
          <w:rFonts w:ascii="Arial" w:hAnsi="Arial" w:cs="Arial"/>
        </w:rPr>
        <w:t>MWNLNDSPDQRKDYESEGCSSSLNDDKGKRVGSASNSSSSAVVVEDGSEEEDSERGGSRTLDKKTNKIFGFAVAHDDSDHPPVTHQFFPVEDSELPVSAAAAGSGGGGGGSSFPRAHWVGVKFCQSETPGAGKAVKVSEPMKKSRRGPRSRSSQYRGVTFYRRTGRWESHIWDCGKQVYLGGFDTAHAAARAYDRAAIKFRGVEADINFNIEDYEEDLKQMTNLTKEEFVHVLRRQSTGFPRGSSKYRGVTLHKCGRWEARMGQFLGKKYVYLGLFDTEIEAARAYDKAAIKCNGKEAVTNFDPSIYDSELNSESSGGVAADHNLDLSLGNSSSKHNNSQTSGNHFANSATDQHMPPESNWRNGGSKPKVHLVNILPKPCGRSNIEAYGHGESETLRLLSQTHLQSPTNKEMHRYGPYRSPAEPQKPHNFAHHLHQPSFHVPSSSSNGGRIGSDLSLSMSDQQQWQAGPPHLLATAAASSGFPQQIRPSQGWLQKNGFHSLMRPS</w:t>
      </w:r>
    </w:p>
    <w:p w:rsidR="00DE6777" w:rsidRDefault="00DE6777" w:rsidP="00DE6777">
      <w:pPr>
        <w:rPr>
          <w:rFonts w:ascii="Arial" w:hAnsi="Arial" w:cs="Arial"/>
        </w:rPr>
      </w:pPr>
    </w:p>
    <w:p w:rsidR="000D0043" w:rsidRDefault="000D0043" w:rsidP="00DE6777">
      <w:pPr>
        <w:rPr>
          <w:rFonts w:ascii="Arial" w:hAnsi="Arial" w:cs="Arial"/>
        </w:rPr>
        <w:sectPr w:rsidR="000D0043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0D0043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0D0043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AINTEGUMENTA (ANT)</w:t>
      </w:r>
    </w:p>
    <w:p w:rsidR="006C7A6A" w:rsidRPr="00E1076D" w:rsidRDefault="006C7A6A" w:rsidP="006C7A6A">
      <w:pPr>
        <w:rPr>
          <w:rFonts w:ascii="Arial" w:hAnsi="Arial" w:cs="Arial"/>
          <w:b/>
          <w:bCs/>
        </w:rPr>
      </w:pPr>
      <w:r w:rsidRPr="00E1076D">
        <w:rPr>
          <w:rFonts w:ascii="Arial" w:hAnsi="Arial" w:cs="Arial"/>
          <w:b/>
          <w:bCs/>
        </w:rPr>
        <w:t>&gt;AT4G37750</w:t>
      </w:r>
      <w:r w:rsidR="004965DD">
        <w:rPr>
          <w:rFonts w:ascii="Arial" w:hAnsi="Arial" w:cs="Arial"/>
          <w:b/>
          <w:bCs/>
        </w:rPr>
        <w:t xml:space="preserve"> (</w:t>
      </w:r>
      <w:proofErr w:type="spellStart"/>
      <w:r w:rsidR="004965DD">
        <w:rPr>
          <w:rFonts w:ascii="Arial" w:hAnsi="Arial" w:cs="Arial"/>
          <w:b/>
          <w:bCs/>
        </w:rPr>
        <w:t>AtANT</w:t>
      </w:r>
      <w:proofErr w:type="spellEnd"/>
      <w:r w:rsidR="004965DD">
        <w:rPr>
          <w:rFonts w:ascii="Arial" w:hAnsi="Arial" w:cs="Arial"/>
          <w:b/>
          <w:bCs/>
        </w:rPr>
        <w:t>)</w:t>
      </w:r>
    </w:p>
    <w:p w:rsidR="006C7A6A" w:rsidRPr="006C7A6A" w:rsidRDefault="006C7A6A" w:rsidP="006C7A6A">
      <w:pPr>
        <w:rPr>
          <w:rFonts w:ascii="Arial" w:hAnsi="Arial" w:cs="Arial"/>
        </w:rPr>
      </w:pPr>
      <w:r w:rsidRPr="006C7A6A">
        <w:rPr>
          <w:rFonts w:ascii="Arial" w:hAnsi="Arial" w:cs="Arial"/>
        </w:rPr>
        <w:t>MKSFCDNDDNNHSNTTNLLGFSLSSNMMKMGGRGGREAIYSSSTSSAATSSSSVPPQLVVGDNTSNFGVCYGSNPNGGIYSHMSVMPLRSDGSLCLMEALNRSSHSNHHQDSSPKVEDFFGTHHNNTSHKEAMDLSLDSLFYNTTHEPNTTTNFQEFFSFPQTRNHEEETRNYGNDPSLTHGGSFNVGVYGEFQQSLSLSMSPGSQSSCITGSHHHQQNQNQNHQSQNHQQISEALVETSVGFETTTMAAAKKKRGQEDVVVVGQKQIVHRKSIDTFGQRTSQYRGVTRHRWTGRYEAHLWDNSFKKEGHSRKGRQVYLGGYDMEEKAARAYDLAALKYWGPSTHTNFSAENYQKEIEDMKNMTRQEYVAHLRRKSSGFSRGASIYRGVTRHHQHGRWQARIGRVAGNKDLYLGTFGTQEEAAEAYDVAAIKFRGTNAVTNFDITRYDVDRIMSSNTLLSGELARRNNNSIVVRNTEDQTALNAVVEGGSNKEVSTPERLLSFPAIFALPQVNQKMFGSNMGGNMSPWTSNPNAELKTVALTLPQMPVFAAWADS</w:t>
      </w:r>
    </w:p>
    <w:p w:rsidR="006C7A6A" w:rsidRPr="00E1076D" w:rsidRDefault="006C7A6A" w:rsidP="006C7A6A">
      <w:pPr>
        <w:rPr>
          <w:rFonts w:ascii="Arial" w:hAnsi="Arial" w:cs="Arial"/>
          <w:b/>
          <w:bCs/>
        </w:rPr>
      </w:pPr>
      <w:r w:rsidRPr="00E1076D">
        <w:rPr>
          <w:rFonts w:ascii="Arial" w:hAnsi="Arial" w:cs="Arial"/>
          <w:b/>
          <w:bCs/>
        </w:rPr>
        <w:t>&gt;BnaC01g01290D</w:t>
      </w:r>
    </w:p>
    <w:p w:rsidR="006C7A6A" w:rsidRPr="006C7A6A" w:rsidRDefault="006C7A6A" w:rsidP="006C7A6A">
      <w:pPr>
        <w:rPr>
          <w:rFonts w:ascii="Arial" w:hAnsi="Arial" w:cs="Arial"/>
        </w:rPr>
      </w:pPr>
      <w:r w:rsidRPr="006C7A6A">
        <w:rPr>
          <w:rFonts w:ascii="Arial" w:hAnsi="Arial" w:cs="Arial"/>
        </w:rPr>
        <w:t>MKSFCDNDDSNTTNLLGFSLSSNMLKMGGGEALYSSSSSSAATSSVPPQLVVGDNSSNYGVCYGSNSAAREIYSQREMYSQMSVMPLRSDGSLCLMEALNRSSHSNHHHHTQVSSPKMEDFFGTHHHNTSHKEAMDLSLDSLFYNTTHSPNNNTNFQEFFSFPQTRNHHEEETRNYENDPGLTHGGRSFNVGVYGEFQQSLSLSMSPGSQSSCITASHHHQNQNQTQNHHQISEALVETSAGFETTTMAAASKKKRGQEVVVGQKQLVHRKSIDTFGQRTSQYRGVTRHRWTGRYEAHLWDNSFKKEGHSRKGRQVYLGGYDMEEKAARAYDLAALKYWGPSTHTNFSVENYQKEIDDMKNMTRQEYVAHLRRKSSGFSRGASIYRGVTRHHQHGRWQARIGRVAGNKDLYLGTFGTQEEAAEAYDVAAIKFRGTNAVTNFDITRYDVDRIMASNTLLSGEMARRNSNSIVVRNISDEETALTAVVDGGSTKEVGSPERVLSFPTIFALPQVGPKMFGANVVGNMSSWTTNPNADLKTVSLTLPQMPVFAAWADS</w:t>
      </w:r>
    </w:p>
    <w:p w:rsidR="006C7A6A" w:rsidRPr="002E1489" w:rsidRDefault="006C7A6A" w:rsidP="006C7A6A">
      <w:pPr>
        <w:rPr>
          <w:rFonts w:ascii="Arial" w:hAnsi="Arial" w:cs="Arial"/>
          <w:b/>
          <w:bCs/>
        </w:rPr>
      </w:pPr>
      <w:r w:rsidRPr="002E1489">
        <w:rPr>
          <w:rFonts w:ascii="Arial" w:hAnsi="Arial" w:cs="Arial"/>
          <w:b/>
          <w:bCs/>
        </w:rPr>
        <w:t>&gt;BnaCnng72090D</w:t>
      </w:r>
    </w:p>
    <w:p w:rsidR="006C7A6A" w:rsidRPr="006C7A6A" w:rsidRDefault="006C7A6A" w:rsidP="006C7A6A">
      <w:pPr>
        <w:rPr>
          <w:rFonts w:ascii="Arial" w:hAnsi="Arial" w:cs="Arial"/>
        </w:rPr>
      </w:pPr>
      <w:r w:rsidRPr="006C7A6A">
        <w:rPr>
          <w:rFonts w:ascii="Arial" w:hAnsi="Arial" w:cs="Arial"/>
        </w:rPr>
        <w:t>MKSFCDNDDNNHGNTTNLLGFSLSSNMLKMGGGGGEEALYSSSSSAATSSSVPPQLVVGDNSSNYGVCFGSNSAAGGMYSQMSVMPLRSDGSLCLMEALNRSSHSNQHHHTQVSSPKMEDFFGTHQNNTSNKEAMDLSLDSLFYNTTHEPNNNTNFQEFFSFPQARNHHEEETRSYQNDPGLTHGGGSFNVGVFGEFQQSLSLSMSPGSQSSCITGTHHHQNQNHQAQNHHQISEALGVETSVGFETTTMAAAAKKKRGQEEVMVVGQKQIVHRKSIDTFGQRTSQYRGVTRHRWTGRYEAHLWDNSFKKEGHSRKGRQGLEHYLF</w:t>
      </w:r>
    </w:p>
    <w:p w:rsidR="006C7A6A" w:rsidRPr="000C1A64" w:rsidRDefault="006C7A6A" w:rsidP="006C7A6A">
      <w:pPr>
        <w:rPr>
          <w:rFonts w:ascii="Arial" w:hAnsi="Arial" w:cs="Arial"/>
          <w:b/>
          <w:bCs/>
        </w:rPr>
      </w:pPr>
      <w:r w:rsidRPr="000C1A64">
        <w:rPr>
          <w:rFonts w:ascii="Arial" w:hAnsi="Arial" w:cs="Arial"/>
          <w:b/>
          <w:bCs/>
        </w:rPr>
        <w:t>&gt;Csa_6G496390</w:t>
      </w:r>
    </w:p>
    <w:p w:rsidR="006C7A6A" w:rsidRPr="006C7A6A" w:rsidRDefault="006C7A6A" w:rsidP="006C7A6A">
      <w:pPr>
        <w:rPr>
          <w:rFonts w:ascii="Arial" w:hAnsi="Arial" w:cs="Arial"/>
        </w:rPr>
      </w:pPr>
      <w:r w:rsidRPr="006C7A6A">
        <w:rPr>
          <w:rFonts w:ascii="Arial" w:hAnsi="Arial" w:cs="Arial"/>
        </w:rPr>
        <w:t>MNNVNGNNCNWLGFSVSPNVNMELSSSAATSVSPSIPANLFHSPSQFNYGICYGVDGEHGAFYSPLSAMPLKSDGSICSMEALSRQHPQVVSSSTPKLEDFFGGATMGSHHYESNDREAMALSLDSIFCHQNPTHEPNNQSFAHFSSLRSRELMLQDSKVILPDGCNLQQQQQHPGVAQSDISGMKNWTVPRNYAATNNGSFEQKMVSCMSENGGESGSINAMAYGDLQSLSLSMTMSPSSQSSCVTATQHVSPAMTDCSAMDTKKRGHEKVDQKQIVHRKSLDTFGQRTSQYRGVTRHRWTGRYEAHLWDNSCKKEGQSRKGRQVYLGGYDMEEKAARAYDLAALKYWGPSTHINFPLENYQKELEEMKNMSRQEYVAHLRRRSSGFSRGASIYRGVTRSNKSQLKALHHQHGRWQARIGRVAGNKDLYLGTFSTQEEAAEAYDIAAIKFRGMNAVTNFDITRYDVERIIASNTLLSGDLAKRKQQPEFDNESLRQSPPTHNSNSEAMTLPSQSSSQSESDWKMALYHSSQQLIPKPRMLSAINDDGSQLGVEDSARMGAHFSNASSMVTSCSLSSSREESPDKTSLSMVFGMPQSTSKPFATSANNMNTSWIASAQQIRAANCMSQLPVFAAWTDT</w:t>
      </w:r>
    </w:p>
    <w:p w:rsidR="006C7A6A" w:rsidRPr="000C1A64" w:rsidRDefault="006C7A6A" w:rsidP="006C7A6A">
      <w:pPr>
        <w:rPr>
          <w:rFonts w:ascii="Arial" w:hAnsi="Arial" w:cs="Arial"/>
          <w:b/>
          <w:bCs/>
        </w:rPr>
      </w:pPr>
      <w:r w:rsidRPr="000C1A64">
        <w:rPr>
          <w:rFonts w:ascii="Arial" w:hAnsi="Arial" w:cs="Arial"/>
          <w:b/>
          <w:bCs/>
        </w:rPr>
        <w:lastRenderedPageBreak/>
        <w:t>&gt;Csa_4G644740</w:t>
      </w:r>
    </w:p>
    <w:p w:rsidR="006C7A6A" w:rsidRPr="006C7A6A" w:rsidRDefault="006C7A6A" w:rsidP="006C7A6A">
      <w:pPr>
        <w:rPr>
          <w:rFonts w:ascii="Arial" w:hAnsi="Arial" w:cs="Arial"/>
        </w:rPr>
      </w:pPr>
      <w:r w:rsidRPr="006C7A6A">
        <w:rPr>
          <w:rFonts w:ascii="Arial" w:hAnsi="Arial" w:cs="Arial"/>
        </w:rPr>
        <w:t>MAMEASSEPQQHSHYHHRGQVTSAVAVSNTMSNSFLASHHYNGDFLSVVPLKSDGSLCIMDSINTSQPQDILPNISPKLEDFLGGATHGKETTALSLDSIYYDQNAEVGSERQHSLNLLNQQEQQQHILFHSQRYYSAMYQYPAENPDNESHIASYCSEIRQDMEQRINGCCFGGMNCQDLKPLSLSMSPGSQSSCVTTPSQISQPGPSTMEIKKRALASQKQPVHRKSIDTFGQRTSQYRGVTRHRWTGRYEAHLWDNSCKKEGQTRKGRQVYLGGYDMEEKAARAYDLAALKYWGSSTHLNFPLKNYELEIEEMKNMNRQEYVAHLRRKSSGFSRGASIYRGVTRHHQHGRWQARIGRVAGNKDLYLGTFGTQEEAAEAYDIAAIKFRGANAVTNFDTSRYDVERIIASSSLLSGEFARRKKEHKPTNTIERKEPKQNVTQTDEGLEMSTNLDWRAVFHDNLLLNPSASVESIDQKSMTSSRYVNHVIGVVETESSNQETVNDSRKYKTHFSNASSVVSSLSSSRETSPDKSNGSSSVLFAKSPFGSNGSNWLPSPQMRLAPISLPVWNDA</w:t>
      </w:r>
    </w:p>
    <w:p w:rsidR="006C7A6A" w:rsidRPr="00810CD2" w:rsidRDefault="006C7A6A" w:rsidP="006C7A6A">
      <w:pPr>
        <w:rPr>
          <w:rFonts w:ascii="Arial" w:hAnsi="Arial" w:cs="Arial"/>
          <w:b/>
          <w:bCs/>
        </w:rPr>
      </w:pPr>
      <w:r w:rsidRPr="00810CD2">
        <w:rPr>
          <w:rFonts w:ascii="Arial" w:hAnsi="Arial" w:cs="Arial"/>
          <w:b/>
          <w:bCs/>
        </w:rPr>
        <w:t>&gt;Csa_2G354000</w:t>
      </w:r>
    </w:p>
    <w:p w:rsidR="006C7A6A" w:rsidRPr="006C7A6A" w:rsidRDefault="006C7A6A" w:rsidP="006C7A6A">
      <w:pPr>
        <w:rPr>
          <w:rFonts w:ascii="Arial" w:hAnsi="Arial" w:cs="Arial"/>
        </w:rPr>
      </w:pPr>
      <w:r w:rsidRPr="006C7A6A">
        <w:rPr>
          <w:rFonts w:ascii="Arial" w:hAnsi="Arial" w:cs="Arial"/>
        </w:rPr>
        <w:t>MKSMSDNEDSNNNNNNNNNSWLGFSLSPHMKMEVSSSDHPYNQHHSLHSASNPFYLSPHFNNNNTEIFYGIPDNSSLHHHSAAASLSVMPLKSDGSLCIMEALSRSQTEGMVPSSSPKLEDFLGGATMGGRGGYFNQNAESESDREHSFDLLQRPIRQNQQILIQNSNQYYSGLLPSSIGIGTCDPQILPPDDDGIPCFRNWVSRSHYSATHNTLEHHITGGDGGGGGTLMNESNGGGSASIGGMSCGELQSLSLSMSPGSQSSSFTTSGQISPTGGDGTAVETKKRGPGKLCQKQPVHRKSIDTFGQRTSQYRGVTRHRWTGRYEAHLWDNSCKKEGQTRKGRQVYLGGYDMEEKAARAYDLAALKYWGPSTHINFPLENYQTELEEMKNMSRQEYVAHLRRKSSGFSRGASVFRGVTRHHQHGRWQARIGRVAGNKDLYLGTFSTQEEAAEAYDIAAIKFRGVNAVTNFDISRYDVEKIMASNTLLAGELARRNKDVEPSNDSSIVPYDSSIVSNNNGGIGIGMEINPDANTANGNANDWKMALYQNPSHHQQQAAAATCVADSLDNHQNKSMAVSGGYRNTSFSMALQDLIGIESLSANTHGIEDDVSKQVTHFSNSSSLVTSLSSSREGSPDKTNVSMPFGKAPPLMASKLIGATNGVGVGSWYPSPQQLRPTAAAAISMAHLPVFATWNDT</w:t>
      </w:r>
    </w:p>
    <w:p w:rsidR="006C7A6A" w:rsidRPr="00C9588E" w:rsidRDefault="006C7A6A" w:rsidP="006C7A6A">
      <w:pPr>
        <w:rPr>
          <w:rFonts w:ascii="Arial" w:hAnsi="Arial" w:cs="Arial"/>
          <w:b/>
          <w:bCs/>
        </w:rPr>
      </w:pPr>
      <w:r w:rsidRPr="00C9588E">
        <w:rPr>
          <w:rFonts w:ascii="Arial" w:hAnsi="Arial" w:cs="Arial"/>
          <w:b/>
          <w:bCs/>
        </w:rPr>
        <w:t>&gt;GLYMA_11G045800</w:t>
      </w:r>
    </w:p>
    <w:p w:rsidR="006C7A6A" w:rsidRPr="006C7A6A" w:rsidRDefault="006C7A6A" w:rsidP="006C7A6A">
      <w:pPr>
        <w:rPr>
          <w:rFonts w:ascii="Arial" w:hAnsi="Arial" w:cs="Arial"/>
        </w:rPr>
      </w:pPr>
      <w:r w:rsidRPr="006C7A6A">
        <w:rPr>
          <w:rFonts w:ascii="Arial" w:hAnsi="Arial" w:cs="Arial"/>
        </w:rPr>
        <w:t>MKPIENGNTVNINYQNSWLGFSLSPQMINIGVPSHLHQTQPSPAAVETVPPSFYHHTPLHSYGSYYGLEGEHVGLSSSLPIMPLKSNVSLSGIEALSRSQAQATITTSAMHPRLNNMLYNQLLCHGLNNPNNLNHIQENISQQQFSYYSTLRNHDMILEGSKHQLPCIAEDENPGLKSWFSRDFPARHGEESRMIVPLEDNNGGESGSIGSITYGDLHSLNLSVSPTSGSSCVTSSPAITNTVATDTKKRGLQMVDQNQKQIGHRKSIDTFGQRTSQYRGVTRHRWTGRYEAHLWDNSCKKEGQGRKGRQVYLGGYDMEEKAARAYDMAALKYWGPSSHINFPLENYQNELEEMKNMTRQEYVAHLRRKSSGFSRGASMYRGVTRSHRLAFTHRHHQHGRWQARIGRVAGNKDLYLGTFSTQEEAAEAYDIAAIKFRGVNAVTNFDITRYDVERIMESNNLLSSEQAKRKREMDDGTRSEATVNQKPCTTQETVLMQKRCRSQSEWKMVQYPSSQQLDQNPQRIECSRTESLSTALDNMFHHQVEESSNMGTHLSNPSSLVTSLSSSREESPDKTSLPMLFGMPSTVSKLLADVDSLDLSSNLRPSLSIPQMPIFAAWTDA</w:t>
      </w:r>
    </w:p>
    <w:p w:rsidR="006C7A6A" w:rsidRPr="008D1F5E" w:rsidRDefault="006C7A6A" w:rsidP="006C7A6A">
      <w:pPr>
        <w:rPr>
          <w:rFonts w:ascii="Arial" w:hAnsi="Arial" w:cs="Arial"/>
          <w:b/>
          <w:bCs/>
        </w:rPr>
      </w:pPr>
      <w:r w:rsidRPr="008D1F5E">
        <w:rPr>
          <w:rFonts w:ascii="Arial" w:hAnsi="Arial" w:cs="Arial"/>
          <w:b/>
          <w:bCs/>
        </w:rPr>
        <w:t>&gt;GLYMA_05G108600</w:t>
      </w:r>
    </w:p>
    <w:p w:rsidR="006C7A6A" w:rsidRPr="006C7A6A" w:rsidRDefault="006C7A6A" w:rsidP="006C7A6A">
      <w:pPr>
        <w:rPr>
          <w:rFonts w:ascii="Arial" w:hAnsi="Arial" w:cs="Arial"/>
        </w:rPr>
      </w:pPr>
      <w:r w:rsidRPr="006C7A6A">
        <w:rPr>
          <w:rFonts w:ascii="Arial" w:hAnsi="Arial" w:cs="Arial"/>
        </w:rPr>
        <w:t>MKSMENDDNADLNNQNNWLGFSLSPQMHNIGVSSHSQPSSAAEVVPTSFYHHTAPLSSYGFYYGLEAENVGLYSALPIMPLKSDGSLYGLETLSRSQAQAMATTSTPKLENFLGGEAMGTPHHYECSATETMPLSLDSVFYIQPSRRDPNNNQTYQNHVQHISTNQQQQQQELQAYYSTLRNHDMILEGSKQSQTSDNNNLHVQNMGGDDAVPVPGLKSWEVRNFQASHAHESKMIVPHVEENAGESGSIGSMAYGDLQSLSLSMSPSSQSSSVTSSHRASPAVVDSVAMDTKKRGPEKVDQKQIVHRKSIDTFGQRTSQYRGVTRHRWTGRYEAHLWDNSCKKEGQSRKGRQVYLGGYDMEEKAARAYDLAALKYWGPSTHINFPLENYQNELEEMKNMTRQ</w:t>
      </w:r>
      <w:r w:rsidRPr="006C7A6A">
        <w:rPr>
          <w:rFonts w:ascii="Arial" w:hAnsi="Arial" w:cs="Arial"/>
        </w:rPr>
        <w:lastRenderedPageBreak/>
        <w:t>EYVAHLRRKSSGFSRGASMYRGVTRSHRPTTTHRHHQHGRWQARIGRVAGNKDLYLGTFSTQEEAAEAYDIAAIKFRGANAVTNFDITRYDVEKIMASSNLLSSELARRNRETDNETQCIDQNHNKPSAYEDTQEAILMHQKSCESENDQWKMVLYQSSQQLEQNPPTIESDRTNQSFAVALDNMFHQEVEESSKARTHVSNPSSLATSLSSSREGSPDRTSLPMLSGMPSTASKLLATNPNNVNSWDPSPHLRPALTLPQMPVFAAWTDA</w:t>
      </w:r>
    </w:p>
    <w:p w:rsidR="006C7A6A" w:rsidRPr="006C7A6A" w:rsidRDefault="006C7A6A" w:rsidP="006C7A6A">
      <w:pPr>
        <w:rPr>
          <w:rFonts w:ascii="Arial" w:hAnsi="Arial" w:cs="Arial"/>
          <w:b/>
          <w:bCs/>
        </w:rPr>
      </w:pPr>
      <w:r w:rsidRPr="006C7A6A">
        <w:rPr>
          <w:rFonts w:ascii="Arial" w:hAnsi="Arial" w:cs="Arial"/>
          <w:b/>
          <w:bCs/>
        </w:rPr>
        <w:t>&gt;GLYMA_17G158300</w:t>
      </w:r>
    </w:p>
    <w:p w:rsidR="006C7A6A" w:rsidRPr="006C7A6A" w:rsidRDefault="006C7A6A" w:rsidP="006C7A6A">
      <w:pPr>
        <w:rPr>
          <w:rFonts w:ascii="Arial" w:hAnsi="Arial" w:cs="Arial"/>
        </w:rPr>
      </w:pPr>
      <w:r w:rsidRPr="006C7A6A">
        <w:rPr>
          <w:rFonts w:ascii="Arial" w:hAnsi="Arial" w:cs="Arial"/>
        </w:rPr>
        <w:t>MKSMENDDTVDLNNQNNNWLGFSLSPQMNNNNIGVSTHTQPSSAAAEVVPTSFYHTTPLSSYGFYYGLEAENVGLYSALPIMPLKSDGSLYGMEAVSRSQAQAMATTSTPKLENFLGGEAMGTPHHHYECSATETMPLSLDSVFYNQPSRRDQNNNQTYQNHVQHISTQQQQQQELQAYYSTLRNHDMMLEGSKQSQTSENNNNNLQVQNMGDDAVSVPVAGLKSWGVRNFQASHAHESKMIVPHHVEENGGESGSIGSMAYGDLQSLSLSMSPSSQSSCVTSSHRASSAVIDSAAMDTKKRGSEKVDQKQIVHRKSIDTFGQRTSQYRGVTRHRWTGRYEAHLWDNSCKKEGQSRKGRQVYLGGYDMEEKAARAYDLAALKYWGPSTHINFPLENYQNELEEMKNMTRQEYVAHLRRKSSGFSRGASMYRGVTRSHRPTTTHRHHQHGRWQARIGRVAGNKDLYLGTFSTQEEAAEAYDIAAIKFRGANAVTNFDITRYDVEKIMASSNLLSSELARRNQETTDNGTQYIDQNHNKPSAYEDTQEAAILMHQKSCETQNDQWKMVLYQQSSQQLEQNIPPRIESDRTNQSFSVALENMFHQEVEESSKVRTHVSNPSSLATSLSSSRECSPDRTSLPMLSGVPSTSSKLLATNPNNVNSWDPSPHLRPALTLPQMPVFAAWTDA</w:t>
      </w:r>
    </w:p>
    <w:p w:rsidR="006C7A6A" w:rsidRPr="00D72266" w:rsidRDefault="006C7A6A" w:rsidP="006C7A6A">
      <w:pPr>
        <w:rPr>
          <w:rFonts w:ascii="Arial" w:hAnsi="Arial" w:cs="Arial"/>
          <w:b/>
          <w:bCs/>
        </w:rPr>
      </w:pPr>
      <w:r w:rsidRPr="00D72266">
        <w:rPr>
          <w:rFonts w:ascii="Arial" w:hAnsi="Arial" w:cs="Arial"/>
          <w:b/>
          <w:bCs/>
        </w:rPr>
        <w:t>&gt;GLYMA_01G195900</w:t>
      </w:r>
    </w:p>
    <w:p w:rsidR="00DE6777" w:rsidRPr="00526AE4" w:rsidRDefault="006C7A6A" w:rsidP="006C7A6A">
      <w:pPr>
        <w:rPr>
          <w:rFonts w:ascii="Arial" w:hAnsi="Arial" w:cs="Arial"/>
        </w:rPr>
      </w:pPr>
      <w:r w:rsidRPr="006C7A6A">
        <w:rPr>
          <w:rFonts w:ascii="Arial" w:hAnsi="Arial" w:cs="Arial"/>
        </w:rPr>
        <w:t>MKPIENGNTVSINYQNSWLGFSLSPQMNIGVPSHLHQTQPSSAAVEAVPPNFYHHTPLHNYGLYYELEGEHVGMSSSLPIMPLKSNASLSGIEALSRSQAQATTTISAMHSSLNSMLINELLCHGLNNPNNLNHVQEDISQQQFSYYSTLRNQDVILEGSKHQLPCIAEDENPGLKSWFSRDFHARHAEESRMIVPLECNGGESGSIGSITYGDLHSSNLSVSPTSGSSSVTSSPALTNTVATNTKKRWLEMVDQNQKQIVHRKSIDTFGQRTSQYRGVTRHRWTGRYEAHLWDNSCKKEGQGRKGRQVYLGGYDMEEKAARAYDMAALKYWGPSSHINFPLENYQNELEEMKNMTRQEYVAHLRRKSSGFSRGASMYRGVTRSQRLAFTQHHQHGRWQARIGRVAGNKDLYLGTFSTQEEAAEAYDIAAIKFRGVNAVTNFDITRYDVEKIMESNNLLSSEQAKRKREMDDGTRSEATVNQKPSTYDHTQETILMQKRCKNQSEWKMVQFPCPQQLDQNQRIESCRTQPFSTDLDNMFRHQVEERSNMGTHLSNPSSLVTSLSSSREESPDKTSMPMLFGMPSTVSKLLANVDSWDLSSNLRTALSMPQMPIFAAWTDA</w:t>
      </w:r>
    </w:p>
    <w:p w:rsidR="00DE6777" w:rsidRDefault="00DE6777" w:rsidP="00DE6777">
      <w:pPr>
        <w:rPr>
          <w:rFonts w:ascii="Arial" w:hAnsi="Arial" w:cs="Arial"/>
        </w:rPr>
      </w:pPr>
    </w:p>
    <w:p w:rsidR="0006494C" w:rsidRPr="00D72266" w:rsidRDefault="0006494C" w:rsidP="00DE6777">
      <w:pPr>
        <w:rPr>
          <w:rFonts w:ascii="Arial" w:hAnsi="Arial" w:cs="Arial"/>
        </w:rPr>
      </w:pPr>
    </w:p>
    <w:p w:rsidR="0006494C" w:rsidRDefault="0006494C" w:rsidP="00DE6777">
      <w:pPr>
        <w:rPr>
          <w:rFonts w:ascii="Arial" w:hAnsi="Arial" w:cs="Arial"/>
        </w:rPr>
        <w:sectPr w:rsidR="0006494C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06494C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06494C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LEUNIG (LUG)</w:t>
      </w:r>
    </w:p>
    <w:p w:rsidR="00B9644A" w:rsidRPr="00B9644A" w:rsidRDefault="00B9644A" w:rsidP="00B9644A">
      <w:pPr>
        <w:rPr>
          <w:rFonts w:ascii="Arial" w:hAnsi="Arial" w:cs="Arial"/>
          <w:b/>
          <w:bCs/>
        </w:rPr>
      </w:pPr>
      <w:r w:rsidRPr="00B9644A">
        <w:rPr>
          <w:rFonts w:ascii="Arial" w:hAnsi="Arial" w:cs="Arial"/>
          <w:b/>
          <w:bCs/>
        </w:rPr>
        <w:t>&gt;AT4G32551 (AtLUG)</w:t>
      </w:r>
    </w:p>
    <w:p w:rsidR="00B9644A" w:rsidRPr="00B9644A" w:rsidRDefault="00B9644A" w:rsidP="00B9644A">
      <w:pPr>
        <w:rPr>
          <w:rFonts w:ascii="Arial" w:hAnsi="Arial" w:cs="Arial"/>
        </w:rPr>
      </w:pPr>
      <w:r w:rsidRPr="00B9644A">
        <w:rPr>
          <w:rFonts w:ascii="Arial" w:hAnsi="Arial" w:cs="Arial"/>
        </w:rPr>
        <w:t>MSQTNWEADKMLDVYIHDYLVKRDLKATAQAFQAEGKVSSDPVAIDAPGGFLFEWWSVFWDIFIARTNEKHSEVAASYIETQMIKAREQQLQQSQHPQVSQQQQQQQQQQIQMQQLLLQRAQQQQQQQQQQHHHHQQQQQQQQQQQQQQQQQQQQHQNQPPSQQQQQQSTPQHQQQPTPQQQPQRRDGSHLANGSANGLVGNNSEPVMRQNPGSGSSLASKAYEERVKMPTQRESLDEAAMKRFGDNVGQLLDPSHASILKSAAASGQPAGQVLHSTSGGMSPQVQTRNQQLPGSAVDIKSEINPVLTPRTAVPEGSLIGIPGRFAVLSVSFQLVKRVKCSISTSAHKNLLRINDWFPVSGSNQGSNNLTLKGWPLTGFDQLRSGLLQQQKPFMQSQSFHQLNMLTPQHQQQLMLAQQNLNSQSVSEENRRLKMLLNNRSMTLGKDGLGSSVGDVLPNVGSSLQPGGSLLPRGDTDMLLKLKMALLQQQQQNQQQGGGNPPQPQPQPQPLNQLALTNPQPQSSNHSIHQQEKLGGGGSITMDGSISNSFRGNEQVLKNQSGRKRKQPVSSSGPANSSGTANTAGPSPSSAPSTPSTHTPGDVISMPNLPHSGGSSKSMMMFGTEGTGTLTSPSNQLADMDRFVEDGSLDDNVESFLSQEDGDQRDAVTRCMDVSKGFTFTEVNSVRASTTKVTCCHFSSDGKMLASAGHDKKAVLWYTDTMKPKTTLEEHTAMITDIRFSPSQLRLATSSFDKTVRVWDADNKGYSLRTFMGHSSMVTSLDFHPIKDDLICSCDNDNEIRYWSINNGSCTRVYKGGSTQIRFQPRVGKYLAASSANLVNVLDVETQAIRHSLQGHANPINSVCWDPSGDFLASVSEDMVKVWTLGTGSEGECVHELSCNGNKFQSCVFHPAYPSLLVIGCYQSLELWNMSENKTMTLPAHEGLITSLAVSTATGLVASAS</w:t>
      </w:r>
    </w:p>
    <w:p w:rsidR="00B9644A" w:rsidRPr="00B9644A" w:rsidRDefault="00B9644A" w:rsidP="00B9644A">
      <w:pPr>
        <w:rPr>
          <w:rFonts w:ascii="Arial" w:hAnsi="Arial" w:cs="Arial"/>
        </w:rPr>
      </w:pPr>
      <w:r w:rsidRPr="00B9644A">
        <w:rPr>
          <w:rFonts w:ascii="Arial" w:hAnsi="Arial" w:cs="Arial"/>
        </w:rPr>
        <w:t>HDKLVKLWK*</w:t>
      </w:r>
    </w:p>
    <w:p w:rsidR="00B9644A" w:rsidRPr="00B9644A" w:rsidRDefault="00B9644A" w:rsidP="00B9644A">
      <w:pPr>
        <w:rPr>
          <w:rFonts w:ascii="Arial" w:hAnsi="Arial" w:cs="Arial"/>
          <w:b/>
          <w:bCs/>
        </w:rPr>
      </w:pPr>
      <w:r w:rsidRPr="00B9644A">
        <w:rPr>
          <w:rFonts w:ascii="Arial" w:hAnsi="Arial" w:cs="Arial"/>
          <w:b/>
          <w:bCs/>
        </w:rPr>
        <w:t>&gt;BnaA03g52120D</w:t>
      </w:r>
    </w:p>
    <w:p w:rsidR="00B9644A" w:rsidRPr="00B9644A" w:rsidRDefault="00B9644A" w:rsidP="00B9644A">
      <w:pPr>
        <w:rPr>
          <w:rFonts w:ascii="Arial" w:hAnsi="Arial" w:cs="Arial"/>
        </w:rPr>
      </w:pPr>
      <w:r w:rsidRPr="00B9644A">
        <w:rPr>
          <w:rFonts w:ascii="Arial" w:hAnsi="Arial" w:cs="Arial"/>
        </w:rPr>
        <w:t>MSQTNWEADKMLDVYIYDYLVKRDLKATAQAFQAEGKVSSDPVAIDAPGGFLFEWWSVFWDIFIARTNEKHSEVAASYIEVPFFVLHLCKAVVTTTTAAANTDATTLVATCPTTTATATAATTSTSTAKPTTFSTAAAASSSAPTARRDGSLHSNGSANGLVGNNGDPVMRQNPGSGSALANNKTYEERVKMATQRESLDEAAMKRFGDNAGQLLDPNHASMLKSSVASGQHAGQVLHGASGGMSPQVQARNQQLPGSAVDIKNEINPVLTPRTAVPEGSLIGIPGSNQGSNLTLKGWPLTGFDQLRSGLLQQQKPFMQSPQSFHQLNMLTPQHQQQLMMAQQNLNSQSVNEENRRLKMLLNNRSMSLGKDGLGSSVGDVLPNVGSSLQPVPGGPLLPRGDTDMLLKLKMALLHQQQQQGGGSIPQPQTLNQQALSNQQSQSSNHNIHQQDKLGGVGSITMDGSMSNSYRGNEQVLKNQSGRKRKQPVSSSGPANSTGTANTTGPSPSSAPSTPSTHTPGDVMPNLPHSGGSSKPMIMFGSDGAGTLTSPSNQLPDMDRFVEDGSLDDNVESFLSHEDGDQRDAVGRCMDVSKGFTFTEVNSVRASTGKVICCHFSSDGKMLASAGHDKKAVIWHTDTMKPKTTLEEHTAMITDVRFSPSLPRLATSSFDKTVRVWDADNKGYSLRNFIGHSSMVTSLDFHPNKDDLICSCDNDGEIRYWSINNGSCTRVYKGGSTQMRFQPRVGKYLAASSSNVVSVLDVETQACRHSLQGHTNPINSVCWDPSGDFLATVSEDMVKVWTLGTGSEGECVHELSCNGNKFQSCVFHPTYPSLLVIGCYQSLELWNMSENKTMALPAHEGLIASLAVSTATGLVASASHDKLVKLWK</w:t>
      </w:r>
    </w:p>
    <w:p w:rsidR="00B9644A" w:rsidRPr="00ED2288" w:rsidRDefault="00B9644A" w:rsidP="00B9644A">
      <w:pPr>
        <w:rPr>
          <w:rFonts w:ascii="Arial" w:hAnsi="Arial" w:cs="Arial"/>
          <w:b/>
          <w:bCs/>
        </w:rPr>
      </w:pPr>
      <w:r w:rsidRPr="00ED2288">
        <w:rPr>
          <w:rFonts w:ascii="Arial" w:hAnsi="Arial" w:cs="Arial"/>
          <w:b/>
          <w:bCs/>
        </w:rPr>
        <w:t>&gt;BnaC01g05930D</w:t>
      </w:r>
    </w:p>
    <w:p w:rsidR="00B9644A" w:rsidRPr="00B9644A" w:rsidRDefault="00B9644A" w:rsidP="00B9644A">
      <w:pPr>
        <w:rPr>
          <w:rFonts w:ascii="Arial" w:hAnsi="Arial" w:cs="Arial"/>
        </w:rPr>
      </w:pPr>
      <w:r w:rsidRPr="00B9644A">
        <w:rPr>
          <w:rFonts w:ascii="Arial" w:hAnsi="Arial" w:cs="Arial"/>
        </w:rPr>
        <w:t>MSQTNWEADKMLDVYIHDYLVKRDLKATAQAFQAEGKISLDPVAIDAPGGFLFEWWSVFWDIFIARTNEKHSEVAASYIETQMMKARDQQMQQASSTTTTANTNATTLQHQQQQHLNQPPSQQQQQQQQQQQQQQAAPQHQQQPTPQQQQQQQQQQQQQPQRRDGSHLANGSANGLVGNNSDPVMRQNSGSASALANNKAYEERIKMPTQRDSLDEAAMKRFGENGGQMLDPNHASMLKSAGASGQPAGQVLHGASSGMSPQVQARNQQLPGSAVDMKSDINT</w:t>
      </w:r>
      <w:r w:rsidRPr="00B9644A">
        <w:rPr>
          <w:rFonts w:ascii="Arial" w:hAnsi="Arial" w:cs="Arial"/>
        </w:rPr>
        <w:lastRenderedPageBreak/>
        <w:t>VLTPRTAVPEGSLIGIPGSNQGNNLTLKGWPLTGFDQLRSGLLQPQKPFMQSPQQSFHGLNMLTPQHQQQLMMAQQNLNSQSVNDENRRLKMLLNNRNMSLGKDGLEGGSVGDVLPNNVGSSLQPGGSLLPRGDTDMLLKLKMALLQQQQHQQQGGGNLAQPQALNQHALSNQQTQSSNHNIQQQDKLGGGGSITMDGGMSNSFRGNEQVLKNQTGRKRKQPVSSSGPANSTGTANTTGPSPSSAPSTPSTHTPGDAVSMPNLPHGGGSTKPVIMFGTEGTTGTLTSPSNQLTDMDRFVEDGSLDDNVESFLSHEDGDQRDTVGRCMDVSKGFTFAEVNSVRASTSKVTCCHFSLDGKMLASAGHDKKAVIWHTDTMKPKTTLEEHTAMITDVRFSPNLPRLATSSFDKTVRVWDADNKGYSLRNFIGHSSMITSVDFHPNKDDLICSCDDDGEIRYWSINNGTCSRVYKGGSTQTRFQPRVGKYLAASSANVVSVLDVETQACRHSLQGHTNQINSVCWDASGDFLATVSEDMVKVWTFGTGNEGECVHELSCNGNKFQSCVFHPTYPSLLVVGCYQSLELWNMSQNKTMTLPAHDGLITSLAVSTATGLVASASHDKLVKLWK</w:t>
      </w:r>
    </w:p>
    <w:p w:rsidR="00B9644A" w:rsidRPr="00ED2288" w:rsidRDefault="00B9644A" w:rsidP="00B9644A">
      <w:pPr>
        <w:rPr>
          <w:rFonts w:ascii="Arial" w:hAnsi="Arial" w:cs="Arial"/>
          <w:b/>
          <w:bCs/>
        </w:rPr>
      </w:pPr>
      <w:r w:rsidRPr="00ED2288">
        <w:rPr>
          <w:rFonts w:ascii="Arial" w:hAnsi="Arial" w:cs="Arial"/>
          <w:b/>
          <w:bCs/>
        </w:rPr>
        <w:t>&gt;BnaA08g12150D</w:t>
      </w:r>
    </w:p>
    <w:p w:rsidR="00B9644A" w:rsidRPr="00D86FEA" w:rsidRDefault="00B9644A" w:rsidP="00B9644A">
      <w:pPr>
        <w:rPr>
          <w:rFonts w:ascii="Arial" w:hAnsi="Arial" w:cs="Arial"/>
        </w:rPr>
      </w:pPr>
      <w:r w:rsidRPr="00B9644A">
        <w:rPr>
          <w:rFonts w:ascii="Arial" w:hAnsi="Arial" w:cs="Arial"/>
        </w:rPr>
        <w:t>MSQTNWEADKMLDVYIYDYLVKRDLKATAQAFQAEGKVSSDPVAIDAPGGFLFEWWSVFWDIFIARTNEKHSEVAASYIETQMIKAREQQLQQSQHPQISQQQQQQQQQQIQMQQLLLQRAQQQQQQQHNQQQQQQHQNQPPSQQQQQQQQQQQPAPQHQQQSAPQQLPQRRAAPHLANGSANGLVGSNSDPVMRQNSVSGSALANNNKAYEERVKIPTQRDSLDETAMKRFGDNVGQLLDPNHASMLKSAGASGQPAGQVLHGASAGMSPQVQARNQQLSGSAMDIKSEINPVLTPRTPVPEGSLIGIPGSNQGSNLTLKGWPLTGFDQLRSGLLQQQKPFMQSPQSFHQLNMLTPQHQQQLMMAQQNLNSQTVNEENRRLKMLLNNRSMSLGKDGLGGSVGDVLPNVGSSLQPGGTLLPRGDTDMLLKLKMALLQQQHQQQGGGNLPQPQSLNQHALSNQQSQSSNHNINQQDKLGGGGSITMDGSMSNSFRGNEQVLKNQTGRKRKQPVSSSGPANSTGTANTTGPSPGSAPSTPSTHTPGDAISMPNLPRSGSSKAITMFGTDGTATLTSPSNQLADMDRFVEDGSLDDNVESFLSNEDGDQRDAVGRCMDVSKGFTFTEVNSVRASTSKVTCCHFSSDGKMLASAGHDKKAVLWHTDTMKPKTTLEEHTAMITDVRFSPSLPRLATSSFDKTVRVWDADNKGYSLRTFMGHSSMVTSLDFHPNKDDLICSCDTDGEIRYWSINNGSCTRVYKGGSTQLRFQPRVGKYLAASSANVVSVLDVETQACRHSLQGHANQINSVCWDPSGDFLASVSEDMVKVWTLGTGSEGECVHELSCNGNKFQSCVFHPTYPSLLVIGCYQSLELWNMSENKTMTLPAHEGLIASLAVSTATGLVASASHDKLVKLWK</w:t>
      </w:r>
    </w:p>
    <w:p w:rsidR="00B9644A" w:rsidRPr="00D86FEA" w:rsidRDefault="00B9644A" w:rsidP="00B9644A">
      <w:pPr>
        <w:rPr>
          <w:rFonts w:ascii="Arial" w:hAnsi="Arial" w:cs="Arial"/>
          <w:b/>
          <w:bCs/>
        </w:rPr>
      </w:pPr>
      <w:r w:rsidRPr="00D86FEA">
        <w:rPr>
          <w:rFonts w:ascii="Arial" w:hAnsi="Arial" w:cs="Arial"/>
          <w:b/>
          <w:bCs/>
        </w:rPr>
        <w:t>&gt;Csa_2G379340</w:t>
      </w:r>
    </w:p>
    <w:p w:rsidR="00B9644A" w:rsidRPr="00B9644A" w:rsidRDefault="00B9644A" w:rsidP="00B9644A">
      <w:pPr>
        <w:rPr>
          <w:rFonts w:ascii="Arial" w:hAnsi="Arial" w:cs="Arial"/>
        </w:rPr>
      </w:pPr>
      <w:r w:rsidRPr="00B9644A">
        <w:rPr>
          <w:rFonts w:ascii="Arial" w:hAnsi="Arial" w:cs="Arial"/>
        </w:rPr>
        <w:t>MSQTNWEADKMLDVYIHDYLVKRDLKATAQAFQAEGKVSSDPVAIDAPGGFLFEWWSVFWDIFIARTNEKHSDVAASYIETQLIKAREQQQHQQQQQQQTQPQQQQPQHMQMLLMQRHAQQQQQQQQQQQHQQQQQPQQQQQQSQQQQQQRRDGAQLLNGSSNGFVGNDPLMRQNPGSVNALATKMYEDRLKLPLQRDSLDDGAMKQRYGDNVGQLLDPNHASILKSAAATSQSSGQVLHGSTGGMSPQVQPRSQQLPGSTPDIKTEINPVLNPRAAGPEGSLMGIPGSNHGGNNLTLKGWPLTGLDQLRSGILQQQKPFIQAPQSFPQLQMLTPQHQQQLMLAQQNLTSPSVNDDGRRLRMLLNTRMAKDGLSNSVGDVVPNVGSPLQAGSPLLPRGDNTDMILKIKMAQLQQQQQQQQSSSQQQQQQQLQQHALSNQQSQSSNHNMHQQEKIGGAGSVTMDGSMSNSFRGNDQVSKNQTGRKRKQPVSSSGPANSSGTANTAGPSPSSAPSTPSTHTPGDAISMPALPHSGSSSKPLTMMFNSDGTGTFTSPSNQLWDDKELELQADMDRYVEDGSLDDNVDSFLSHDDGDPRDPVGRCMDGSKGFTFTEVNSVRASTSKVSSCHFSSDGKLLVSGGHDKKAVLWYTENLKPKTSLEEHAAIVTDVRFSPSMPRLATSSFDRTVRVWDADNHCYSLRTFTGHSASVMSLDFHPKKDDFICSCDGDGEIRYWNITNGSCAAVFKGGTGPMRFQPRLGRYFSAVVDNIVTIFDVETQARVHSLRGHTKTVQSLCWDPSGEFLASVSEDSVRVWTLASGNEGESIHELSCNGNKFHSCVFHPTYSTLLVIGCYESLELWNT</w:t>
      </w:r>
      <w:r w:rsidRPr="00B9644A">
        <w:rPr>
          <w:rFonts w:ascii="Arial" w:hAnsi="Arial" w:cs="Arial"/>
        </w:rPr>
        <w:lastRenderedPageBreak/>
        <w:t>TENKTMTLSAHEGLVSSLAVSAASGLVASASHDRFIKLWK</w:t>
      </w:r>
    </w:p>
    <w:p w:rsidR="00B9644A" w:rsidRPr="00D86FEA" w:rsidRDefault="00B9644A" w:rsidP="00B9644A">
      <w:pPr>
        <w:rPr>
          <w:rFonts w:ascii="Arial" w:hAnsi="Arial" w:cs="Arial"/>
          <w:b/>
          <w:bCs/>
        </w:rPr>
      </w:pPr>
      <w:r w:rsidRPr="00D86FEA">
        <w:rPr>
          <w:rFonts w:ascii="Arial" w:hAnsi="Arial" w:cs="Arial"/>
          <w:b/>
          <w:bCs/>
        </w:rPr>
        <w:t>&gt;GLYMA_17G205700</w:t>
      </w:r>
    </w:p>
    <w:p w:rsidR="00B9644A" w:rsidRPr="00B9644A" w:rsidRDefault="00B9644A" w:rsidP="00B9644A">
      <w:pPr>
        <w:rPr>
          <w:rFonts w:ascii="Arial" w:hAnsi="Arial" w:cs="Arial"/>
        </w:rPr>
      </w:pPr>
      <w:r w:rsidRPr="00B9644A">
        <w:rPr>
          <w:rFonts w:ascii="Arial" w:hAnsi="Arial" w:cs="Arial"/>
        </w:rPr>
        <w:t>MSQTNWEADKMLDVYIHDYLVKRDLKASAQAFQAEGKVSSDPVAIDAPGGFLFEWWSVFWDIFIARTNEKHSEVAASYIETQLIKAREQQQQQQQQQQQQQQGQQQPQPQKLQHQQQQQQQQHMQMQQILLQRAQQQQQQQQQQQQQQQQPQQQQQQQQPQQQHQQQQQPQQQGRDRAHLLNGGTNGLVGNPSTANALATKMYEERLKLPLQRDSLEDAAMKQRFGDQILDPNHASILKSSAATGQPSGQVLHGAAGAMSPQVQARSQQLPGSTPDIKSEINPVLNPRAAGPEGSLIAMPGSNQGSNNLTLKGWPLTGLEQLRSGLLQQQKPPFIQSPQQFHQLPMLTPQHQQQLMLAQQNLASPSASDDSRRIRMLLNNRNMGVTKDGLSNPVGDIVSNVGSPLQAGGPAFPRSDTDMLMKLKLAQLQHQQQQNANPPQQQLQQHTLSNQQSQTSNHSMHQQDKMGGGGGSSVNVDGSMSNSFRGNDQVSKNQTGRKRKQPASSGPANSSGTANTAGPSPSSAPSTPSTHTPGDVMSMPVLPHSGSSSKPLMMFSADGAGTLTSPSNQLWDDKDLELQADVDRFVEDGSLDDNVESFLSPDDTDLRDTVGRCMDVSKGFTFSEINSVRASTTKVGCCHFSSDGKLLASGGHDKKAVLWFTDSLKQKATLEEHASLITDVRFSPSMPRLATSSHDKTVRVWDVENPGYSLRTFTGHSSPVMSLDFHPNKDDLICSCDADGEIRYWSINNGNCARVSKGGAVQMRFQPRLGRYLAAAAENVVSILDVETQASRYSLKGHTKSIRSVCWDPSGEFLASVSEDSVRVWTLGSGSEGECVHELSCNGNKFHSCVFHPTYSSLLVVGCYQSLELWNMTENKTMTLSAHEGLIAALAVSTVNGLVASASHDKFVKLWK</w:t>
      </w:r>
    </w:p>
    <w:p w:rsidR="00B9644A" w:rsidRPr="00DC3F8E" w:rsidRDefault="00B9644A" w:rsidP="00B9644A">
      <w:pPr>
        <w:rPr>
          <w:rFonts w:ascii="Arial" w:hAnsi="Arial" w:cs="Arial"/>
          <w:b/>
          <w:bCs/>
        </w:rPr>
      </w:pPr>
      <w:r w:rsidRPr="00DC3F8E">
        <w:rPr>
          <w:rFonts w:ascii="Arial" w:hAnsi="Arial" w:cs="Arial"/>
          <w:b/>
          <w:bCs/>
        </w:rPr>
        <w:t>&gt;GLYMA_06G072200</w:t>
      </w:r>
    </w:p>
    <w:p w:rsidR="00B9644A" w:rsidRPr="00B9644A" w:rsidRDefault="00B9644A" w:rsidP="00B9644A">
      <w:pPr>
        <w:rPr>
          <w:rFonts w:ascii="Arial" w:hAnsi="Arial" w:cs="Arial"/>
        </w:rPr>
      </w:pPr>
      <w:r w:rsidRPr="00B9644A">
        <w:rPr>
          <w:rFonts w:ascii="Arial" w:hAnsi="Arial" w:cs="Arial"/>
        </w:rPr>
        <w:t>MSQTNWEADKMLDVYIHDYLVKRDLKASAQAFQAEGKVSSDPVAIDAPGGFLFEWWSVFWDIFIARTNEKHSEVAASYIETQLIKAREQQQQQNQQQPQPQQSQHQQQHMQMQQLLLQRAQQQQQQQQQQQQQPQSQQQQSQPQQQQQSRDRPHLLNGSANGLVGNPGTANALATKMYEERLKLPLQRDSLDDAATKQRFGENMGQLLDPNHAPILKSAAAPGQPSGQVLHGAAGGMSPQVQARTQQLPGSTLDIKGEISPVLNPRAVGPEGSLMGMPGSNPGSNNLTLKGWPLTGLEQLRSGLLQQQKPFMQAPQPFHQLQMLTPQHQQQLMLAQQNLASPSASEESRRLRMLLNNRNI</w:t>
      </w:r>
    </w:p>
    <w:p w:rsidR="00B9644A" w:rsidRPr="00B9644A" w:rsidRDefault="00B9644A" w:rsidP="00B9644A">
      <w:pPr>
        <w:rPr>
          <w:rFonts w:ascii="Arial" w:hAnsi="Arial" w:cs="Arial"/>
        </w:rPr>
      </w:pPr>
      <w:r w:rsidRPr="00B9644A">
        <w:rPr>
          <w:rFonts w:ascii="Arial" w:hAnsi="Arial" w:cs="Arial"/>
        </w:rPr>
        <w:t>GLNKDGLSNPVGDVVSNVGSPLQGGGPPFPRGDTDMLVKLKLAQLQQQQQQQSSTNAQQQQLQQHTLSNQQSQTSNHSMHQQDKVGGGGGGSVTVDGSMSNSFRGNDQVSKNQIGRKRKQPGSSSGPANSSGTANTTGPSPSSAPSTPSTHTPGDVISMPALPHSGSSSKPLMMFSTDGTGTLTSPSNQLWDDKDLELQADVDRFVEDGSLDENVESFLSHDDTDPRDTVGRCMDVSKGFTFSDVNSVRASTSKVSCCHFSSDGKLLASGGHDKKVVLWYTDSLKQKATLEEHSSLITDVRFSPSMPRLATSSFDKTVRVWDVDNPGYSLRTFTGHSTSVMSLDFHPNKDDLICSCDGDGEIRYWSINNGSCARVSKGGTTQMRFQPRLGRYLAAAAENIVSIFDVETQVCRYSLKGHTKPVVCVCWDPSGELLASVSEDSVRVWTLGSGSDGECVHELSCNGNKFHKSVFHPTYPSLLVIGCYQSLELWNMSENKTMTLSAHDGLITSLAVSTVNGLVASASHDKFLKLWK</w:t>
      </w:r>
    </w:p>
    <w:p w:rsidR="00B9644A" w:rsidRPr="00DC3F8E" w:rsidRDefault="00B9644A" w:rsidP="00B9644A">
      <w:pPr>
        <w:rPr>
          <w:rFonts w:ascii="Arial" w:hAnsi="Arial" w:cs="Arial"/>
          <w:b/>
          <w:bCs/>
        </w:rPr>
      </w:pPr>
      <w:r w:rsidRPr="00DC3F8E">
        <w:rPr>
          <w:rFonts w:ascii="Arial" w:hAnsi="Arial" w:cs="Arial"/>
          <w:b/>
          <w:bCs/>
        </w:rPr>
        <w:t>&gt;GLYMA_14G128300</w:t>
      </w:r>
    </w:p>
    <w:p w:rsidR="00DE6777" w:rsidRPr="00526AE4" w:rsidRDefault="00B9644A" w:rsidP="00B9644A">
      <w:pPr>
        <w:rPr>
          <w:rFonts w:ascii="Arial" w:hAnsi="Arial" w:cs="Arial"/>
        </w:rPr>
      </w:pPr>
      <w:r w:rsidRPr="00B9644A">
        <w:rPr>
          <w:rFonts w:ascii="Arial" w:hAnsi="Arial" w:cs="Arial"/>
        </w:rPr>
        <w:t>MSQTNWEADKMLDVYIHDYLVKRDLKASAQAFQAEGKVSSDPVAIDAPGGFLFEWWSVFWDIFIARTNEKHSEVAASYIETQLIKAREQQQQQQQPQPQQSQHQQQQQQQQQQQQQQHMQMQQILLQRAQQQQQQQQQQQQQQPQQQQLQQPQLQHQQQPPQQQQGRDRAHLLNGGTNGLVGNPGTANALATKMYEERLKLPLQRDSLEDAAMKQRYGDQLLDPNHASILKSSAATGQPSGQVLHGAAGAMSSQVQARSQQLPGSTPDIKSEINPVLNPRAAAPEGSLIAMPGSNQGSNNLTLKGWPLTGLEQLRSGLLQQQKPPFIQSPQPFHQLPMLTPQHQQQLMLAQQNLASPSASDDNRRLRMLLNNRNIGVTKDGLSNPVGDIVSNLGSPLQAGG</w:t>
      </w:r>
      <w:r w:rsidRPr="00B9644A">
        <w:rPr>
          <w:rFonts w:ascii="Arial" w:hAnsi="Arial" w:cs="Arial"/>
        </w:rPr>
        <w:lastRenderedPageBreak/>
        <w:t>PAFPRSDTDMLMKLKLAQLQHQQQNANPQQQQLQQHTLSNQQSQTSNHSMHQQDKMGGGGGSVNVDGSMSNSFRGNDQVSKNQTGRKRKQPASSGPANSSGTANTAGPSPSSAPSTPSTHTPGDVMSMPALPHSGSSSKPLMMFSADGSGTLTSPSNQLWDDKDLELQADVDRFVEDGSLDDNVESFLSHDDTDPRDTVGRCMDVSKGFTFSEINSVRASTNKVVCCHFSSDGKLLASGGHDKKAVLWFTDSLKQKATLEEHAYLITDVRFSPSMPRLATSSYDKTVRVWDVENPGYSLRTFTGHSSSVMSLDFHPNKDDLICSCDVDGEIRYWSINNGSCARVSKGGTAQMRFQPRLGRYLAAAAENVVSILDVETQACRYSLKGHTKSIHSVCWDPSGEFLASVSEDSVRVWTLGSGSEGECVHELSCNGNKFHSCVFHPTYSSLLVVGCYQSLELWNMTENKTMTLSAHEGLIAALAVSTVNGLVASASHDKFVKLWK</w:t>
      </w:r>
    </w:p>
    <w:p w:rsidR="00DE6777" w:rsidRPr="00526AE4" w:rsidRDefault="00DE6777" w:rsidP="00DE6777">
      <w:pPr>
        <w:rPr>
          <w:rFonts w:ascii="Arial" w:hAnsi="Arial" w:cs="Arial"/>
        </w:rPr>
      </w:pPr>
    </w:p>
    <w:p w:rsidR="00DE6777" w:rsidRPr="00526AE4" w:rsidRDefault="00DE6777" w:rsidP="00DE6777">
      <w:pPr>
        <w:rPr>
          <w:rFonts w:ascii="Arial" w:hAnsi="Arial" w:cs="Arial"/>
        </w:rPr>
      </w:pPr>
    </w:p>
    <w:p w:rsidR="007226B7" w:rsidRDefault="007226B7" w:rsidP="00DE6777">
      <w:pPr>
        <w:rPr>
          <w:rFonts w:ascii="Arial" w:hAnsi="Arial" w:cs="Arial"/>
          <w:b/>
          <w:bCs/>
          <w:color w:val="FF0000"/>
          <w:sz w:val="28"/>
          <w:szCs w:val="28"/>
        </w:rPr>
        <w:sectPr w:rsidR="007226B7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7226B7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7226B7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REVOLUTA (REV)</w:t>
      </w:r>
    </w:p>
    <w:p w:rsidR="007F276A" w:rsidRPr="007F276A" w:rsidRDefault="007F276A" w:rsidP="007F276A">
      <w:pPr>
        <w:rPr>
          <w:rFonts w:ascii="Arial" w:hAnsi="Arial" w:cs="Arial"/>
          <w:b/>
          <w:bCs/>
        </w:rPr>
      </w:pPr>
      <w:r w:rsidRPr="007F276A">
        <w:rPr>
          <w:rFonts w:ascii="Arial" w:hAnsi="Arial" w:cs="Arial"/>
          <w:b/>
          <w:bCs/>
        </w:rPr>
        <w:t>&gt;AT5G60690 (</w:t>
      </w:r>
      <w:proofErr w:type="spellStart"/>
      <w:r w:rsidRPr="007F276A">
        <w:rPr>
          <w:rFonts w:ascii="Arial" w:hAnsi="Arial" w:cs="Arial"/>
          <w:b/>
          <w:bCs/>
        </w:rPr>
        <w:t>AtREV</w:t>
      </w:r>
      <w:proofErr w:type="spellEnd"/>
      <w:r w:rsidRPr="007F276A">
        <w:rPr>
          <w:rFonts w:ascii="Arial" w:hAnsi="Arial" w:cs="Arial"/>
          <w:b/>
          <w:bCs/>
        </w:rPr>
        <w:t>)</w:t>
      </w:r>
    </w:p>
    <w:p w:rsidR="007F276A" w:rsidRPr="00680A4C" w:rsidRDefault="007F276A" w:rsidP="007F276A">
      <w:pPr>
        <w:rPr>
          <w:rFonts w:ascii="Arial" w:hAnsi="Arial" w:cs="Arial"/>
        </w:rPr>
      </w:pPr>
      <w:r w:rsidRPr="007F276A">
        <w:rPr>
          <w:rFonts w:ascii="Arial" w:hAnsi="Arial" w:cs="Arial"/>
        </w:rPr>
        <w:t>MEMAVANHRERSSDSMNRHLDSSGKYVRYTAEQVEALERVYAECPKPSSLRRQQLIRECSILANIEPKQIKVWFQNRRCRDKQRKEASRLQSVNRKLSAMNKLLMEENDRLQKQVSQLVCENGYMKQQLTTVVNDPSCESVVTTPQHSLRDANSPAGLLSIAEETLAEFLSKATGTAVDWVQMPGMKPGPDSVGIFAISQRCNGVAARACGLVSLEPMKIAEILKDRPSWFRDCRSLEVFTMFPAGNGGTIELVYMQTYAPTTLAPARDFWTLRYTTSLDNGSFVVCERSLSGSGAGPNAASASQFVRAEMLSSGYLIRPCDGGGSIIHIVDHLNLEAWSVPDVLRPLYESSKVVAQKMTISALRYIRQLAQESNGEVVYGLGRQPAVLRTFSQRLSRGFNDAVNGFGDDGWSTMHCDGAEDIIVAINSTKHLNNISNSLSFLGGVLCAKASMLLQNVPPAVLIRFLREHRSEWADFNVDAYSAATLKAGSFAYPGMRPTRFTGSQIIMPLGHTIEHEEMLEVVRLEGHSLAQEDAFMSRDVHLLQICTGIDENAVGACSELIFAPINEMFPDDAPLVPSGFRVIPVDAKTGDVQDLLTANHRTLDLTSSLEVGPSPENASGNSFSSSSSRCILTIAFQFPFENNLQENVAGMACQYVRSVISSVQRVAMAISPSGISPSLGSKLSPGSPEAVTLAQWISQSYSHHLGSELLTIDSLGSDDSVLKLLWDHQDAILCCSLKPQPVFMFANQAGLDMLETTLVALQDITLEKIFDESGRKAICSDFAKLMQQGFACLPSGICVSTMGRHVSYEQAVAWKVFAASEENNNNLHCLAFSFVNWSFV*</w:t>
      </w:r>
    </w:p>
    <w:p w:rsidR="007F276A" w:rsidRPr="00680A4C" w:rsidRDefault="007F276A" w:rsidP="007F276A">
      <w:pPr>
        <w:rPr>
          <w:rFonts w:ascii="Arial" w:hAnsi="Arial" w:cs="Arial"/>
          <w:b/>
          <w:bCs/>
        </w:rPr>
      </w:pPr>
      <w:r w:rsidRPr="00680A4C">
        <w:rPr>
          <w:rFonts w:ascii="Arial" w:hAnsi="Arial" w:cs="Arial"/>
          <w:b/>
          <w:bCs/>
        </w:rPr>
        <w:t>&gt;BnaA06g18550D</w:t>
      </w:r>
    </w:p>
    <w:p w:rsidR="007F276A" w:rsidRPr="007F276A" w:rsidRDefault="007F276A" w:rsidP="007F276A">
      <w:pPr>
        <w:rPr>
          <w:rFonts w:ascii="Arial" w:hAnsi="Arial" w:cs="Arial"/>
        </w:rPr>
      </w:pPr>
      <w:r w:rsidRPr="007F276A">
        <w:rPr>
          <w:rFonts w:ascii="Arial" w:hAnsi="Arial" w:cs="Arial"/>
        </w:rPr>
        <w:t>MAVAVGNRHESGENINRHLDSSGKYVRYTGEQVEALERVYSECPKPTSLRRQQLIRECPFLANIEPKQIKVWFQNRRCRDKQRKEASRLQSVNQKLSAMNKLLMEENDRLQKQVSHLVSENGYMQQQLTLTTLGTDASCDSVDPTPPLHPLRDANSPAGLMAIAEETLAEFLSKATGTAVDWVQMPGMKPGPDSVGIFAISQKCYGVAARACGLVSLEPMKIVEILKDRPSWFRDCRSIEVFTMFPAGNGGTIELIYMQTYAPTTLAPARDFWTLRYTTSLEKGSIVVCERSLSGSGAGPNATSAAQFVRAEMLPSGYLIRPCDGGGSIIHIVDHINFEGWSVPDVLRLLYESSKVVAQRMTIAALRYVRQVAHETNGEVVYGLGRQPAVLRTFSQRLSRGFSDAVNGFNDDGWSIMHCNGAEDITVAVNSTKHLNSFSDPLSFLGGVLCAKASMLLQNVCPAVLVRFLREHRSEWADFNVDAYSAATLKAGAFAYSGMRPTTFTGSQIIMPLGNTIEKEEMLEVVRLEGHSLVPEDSFLSRDVHLLQICTGIDEDVVGACSELVFAPVNEMFPDDAPLVPSGFRVIPVDSKTGDAQDLLTANHRTLDLTSSQDVGSTPETGSSPSSRCILTIAFQFPFENNLQENVANMACQYVRSVISSVQRVAVALSPSGLIPIPGSKLSPGSPEAVSLAIWICQSYKQHFGSDLLRTDSLGGDALLRQLWDHQDAILCCSLKPQPVFMFANQAGLDMLETTLVALQDIALEKIFDESGRKALCPDFAKLMQQGFACLPSGMCVSTMGRHVSYEQAVSWKVFSDCEDNNNNRIHCLAFLFANWSFL</w:t>
      </w:r>
    </w:p>
    <w:p w:rsidR="007F276A" w:rsidRPr="00680A4C" w:rsidRDefault="007F276A" w:rsidP="007F276A">
      <w:pPr>
        <w:rPr>
          <w:rFonts w:ascii="Arial" w:hAnsi="Arial" w:cs="Arial"/>
          <w:b/>
          <w:bCs/>
        </w:rPr>
      </w:pPr>
      <w:r w:rsidRPr="00680A4C">
        <w:rPr>
          <w:rFonts w:ascii="Arial" w:hAnsi="Arial" w:cs="Arial"/>
          <w:b/>
          <w:bCs/>
        </w:rPr>
        <w:t>&gt;Csa_6G141360</w:t>
      </w:r>
    </w:p>
    <w:p w:rsidR="007F276A" w:rsidRPr="007F276A" w:rsidRDefault="007F276A" w:rsidP="007F276A">
      <w:pPr>
        <w:rPr>
          <w:rFonts w:ascii="Arial" w:hAnsi="Arial" w:cs="Arial"/>
        </w:rPr>
      </w:pPr>
      <w:r w:rsidRPr="007F276A">
        <w:rPr>
          <w:rFonts w:ascii="Arial" w:hAnsi="Arial" w:cs="Arial"/>
        </w:rPr>
        <w:t>MAMAIAHHRESSTGSITRHLDSSGKYVRYTSEQVEALERVYAECPKPSSLRRQQLVRDCPILSNIEPKQIKVWFQNRRCREKQRKEASRLQTVNRKLNAMNKLLMEENDRLQKQVSQLVCENGFMRQQLHTVPAAATADASCDSVVTTPQPSRRDANNPAGLLSIAEETLAEFLSKATGTAVDWVQMPGMKPGPDSVGIFAISQSCGGVAARACGLVSLEPSKIAEILKDRPSWFRDCRSLEVFTMFPAGNGGTIELVYTQVYAPTTLAPARDFWTLRYTITLENGSLVVCERSLSGSGAGPSEAAAAQFVRAEMLPSGYLIRPCEGGGSIIHIVDHLNLEAWHVPEVLRPLYESSKVVAQKMTIAALRYVRQIAQETSGEVVYGLGRQPAVLRTFSQRLSRGFNDAVNGFNDNGWSLINCEGAEDVVLTVNSTKNFGTTSNPANSLTYPGGVLCAKASMLLQNVPPAVLVRFLREHRSEWADFNIDAYSAATLKANSYTYPGMRPTRFTGSQIIMPLGHTIEHEELLEVIRLEGH</w:t>
      </w:r>
      <w:r w:rsidRPr="007F276A">
        <w:rPr>
          <w:rFonts w:ascii="Arial" w:hAnsi="Arial" w:cs="Arial"/>
        </w:rPr>
        <w:lastRenderedPageBreak/>
        <w:t>PMVQEDAFVSRDIHLLQICSGIDENAVGACSELIFAPIDEMFPDDAPLLPSGFRIIPLDSRTSDAKGSQRTLDLTSSLEVGSGTSNTAGDASSSQSARSVLTIAFQFPFESSMQDNVANMAHQYVRSVISSVQRVAMAISPSGGGPALGPKLSPGSPEALTLAHWICKSYSLQLGTELIKSDSLEGDSLLKNLWNHQDAILCCSLKQSLPVFLFANQAGLDMLETTLVALQDITLDKIFDESGRKALCADFPKLMQQGFAYLPGGICASTMGRHVSYEQAVAWKVLEADETTVHCLAFSFINWSFV</w:t>
      </w:r>
    </w:p>
    <w:p w:rsidR="007F276A" w:rsidRPr="00AF5350" w:rsidRDefault="007F276A" w:rsidP="007F276A">
      <w:pPr>
        <w:rPr>
          <w:rFonts w:ascii="Arial" w:hAnsi="Arial" w:cs="Arial"/>
          <w:b/>
          <w:bCs/>
        </w:rPr>
      </w:pPr>
      <w:r w:rsidRPr="00AF5350">
        <w:rPr>
          <w:rFonts w:ascii="Arial" w:hAnsi="Arial" w:cs="Arial"/>
          <w:b/>
          <w:bCs/>
        </w:rPr>
        <w:t>&gt;GLYMA_12G075800</w:t>
      </w:r>
    </w:p>
    <w:p w:rsidR="007F276A" w:rsidRPr="007F276A" w:rsidRDefault="007F276A" w:rsidP="007F276A">
      <w:pPr>
        <w:rPr>
          <w:rFonts w:ascii="Arial" w:hAnsi="Arial" w:cs="Arial"/>
        </w:rPr>
      </w:pPr>
      <w:r w:rsidRPr="007F276A">
        <w:rPr>
          <w:rFonts w:ascii="Arial" w:hAnsi="Arial" w:cs="Arial"/>
        </w:rPr>
        <w:t>MAMAVAQHRESSSSGSIDKHLDSGKYVRYTAEQVEALERVYAECPKPSSLRRQQLIRECPILSNIEPKQIKVWFQNRRCREKQRKEASRLQTVNRKLTAMNKLLMEENDRLQKQVSQLVCENGFMRQQLHTPSAATTDASCDSVVTTPQHTMRDANNPAGLLSIAEETLTEFLSKATGTAVDWVQMPGMKPGPDSVGIFAISQSCSGVAARACGLVSLEPTKIAEILKDRPSWFRDCRSLEVFTMFPAGNGGTIELVYTQTYAPTTLAPARDFWTLRYTTSLENGSLVVCERSLSGSGTGPNPAAAAQFVRAETLPSGYLIRPCEGGGSIIHIVDHLNLEAWSVPEVLRPLYESSKVVAQKMTIAALRYIRQIAQETSGEVVYGLGRQPAVLRTFSQRLSRGFNDAVNGFNDDGWTVLNCDGAEDVFIAVNSTKNLSGTSNPASSLTFLGGILCAKASMLLQNVPPAVLVRFLREHRSEWADFSVDAYSAASLKAGTYAYPGMRPTRFTGSQIIMPLGHTIEHEEMLEVIRLEGHSLAQEDAFVSRDIHLLQICSGIDENAVGACSELVFAPIDEMFPDDAPLIPSGFRIIPLDSKPGDKKEVATNRTLDLTSGFEVGPATTAGTDASSSQNTRSVLTIAFQFPFDSSLQDNVAVMARQYVRSVISSVQRVAMAISPSGISPSVGAKLSPGSPEAVTLAHWICQSYSYYIGSDLLRSDSLVGDMMLKQLWHHQDAILCCSLKPLPVFIFANQAGLDMLETTLVALQDITLDKIFDEAGRKALCTDFAKLMEQGFAYLPAGICMSTMGRHVSYDQAIAWKVLTGEDNTVHCLAFSFINWSV</w:t>
      </w:r>
    </w:p>
    <w:p w:rsidR="007F276A" w:rsidRPr="00416A1C" w:rsidRDefault="007F276A" w:rsidP="007F276A">
      <w:pPr>
        <w:rPr>
          <w:rFonts w:ascii="Arial" w:hAnsi="Arial" w:cs="Arial"/>
          <w:b/>
          <w:bCs/>
        </w:rPr>
      </w:pPr>
      <w:r w:rsidRPr="00416A1C">
        <w:rPr>
          <w:rFonts w:ascii="Arial" w:hAnsi="Arial" w:cs="Arial"/>
          <w:b/>
          <w:bCs/>
        </w:rPr>
        <w:t>&gt;GLYMA_11G145800</w:t>
      </w:r>
    </w:p>
    <w:p w:rsidR="00DE6777" w:rsidRPr="00FE2A92" w:rsidRDefault="007F276A" w:rsidP="00DE6777">
      <w:pPr>
        <w:rPr>
          <w:rFonts w:ascii="Arial" w:hAnsi="Arial" w:cs="Arial"/>
        </w:rPr>
      </w:pPr>
      <w:r w:rsidRPr="007F276A">
        <w:rPr>
          <w:rFonts w:ascii="Arial" w:hAnsi="Arial" w:cs="Arial"/>
        </w:rPr>
        <w:t>MAMVVAQHRESSSSGSIDKHLDSGKYVRYTAEQVEALERVYAECPKPSSLRRQQLIRECPILSNIEPKQIKVWFQNRRCREKQRKEASRLQTVNRKLTAMNKLLMEENDRLQKQVSQLVCENGFMRQQLHTPSATTTDASCDSVVTTPQHTLRDASNPAGLLSIAEETLTEFLSKATGTAVDWVQMPGMKPGPDSVGIFAISQSCSGVAARACGLVSLEPTKIAEILKDRPSWFRDCRSLEVFTMFPAGNGGTIELVYTQTYAPTTLAPARDFWTLRYTTSLENGSLVVCERSLSGSGTGPNPAAAAQFVRAETLPSGYLIRPCEGGGSIIHIVDHLNLEAWSVPEVLRPLYESSKVVAQKMTIAALRYIRQIAQETSGEVVYGLGRQPAVLRTFSQRLSRGFNDAVNGFNDDGWTVLNCDGAEDVIIAVNSTKNLSGTSNPASSLTFLGGILCAKASMLLQNVPPAVLVRFLREHRSEWADFNVDAYSAASLKAGTYAYPGMRPTRFTGSQIIMPLGHTIEHEEMLEVIRLEGHSLAQEDAFVSRDIHLLQICSGIDENAVGACSELVFAPIDEMFPDDAPLVPSGFRIIPLDSKPGDKKDAVATNRTLDLTSGFEVGPATTAGADASSSQNTRSVLTIAFQFPFDSSLQDNVAVMARQYVRSVISSVQRVAMAISPSGINPSIGAKLSPGSPEAVTLAHWICQSYSYYLGSDLLRSDSLVGDMMLKQLWHHQDAILCCSLKSLPVFIFANQAGLDMLETTLVALQDITLDKIFDEAGRKALCTDFAKLMEQGFAYLPAGICMSTMGRHVSYDQAIAWKVLTGEDNTVHCLAFSFINWSFV</w:t>
      </w:r>
    </w:p>
    <w:p w:rsidR="00DE6777" w:rsidRPr="00526AE4" w:rsidRDefault="00DE6777" w:rsidP="00DE6777">
      <w:pPr>
        <w:rPr>
          <w:rFonts w:ascii="Arial" w:hAnsi="Arial" w:cs="Arial"/>
        </w:rPr>
      </w:pPr>
    </w:p>
    <w:p w:rsidR="00DE6777" w:rsidRDefault="00DE6777" w:rsidP="00DE6777">
      <w:pPr>
        <w:rPr>
          <w:rFonts w:ascii="Arial" w:hAnsi="Arial" w:cs="Arial"/>
        </w:rPr>
      </w:pPr>
    </w:p>
    <w:p w:rsidR="00FF6E3F" w:rsidRDefault="00FF6E3F" w:rsidP="00DE6777">
      <w:pPr>
        <w:rPr>
          <w:rFonts w:ascii="Arial" w:hAnsi="Arial" w:cs="Arial"/>
        </w:rPr>
        <w:sectPr w:rsidR="00FF6E3F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FF6E3F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FF6E3F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SEUSS (SEU)</w:t>
      </w:r>
    </w:p>
    <w:p w:rsidR="00EA1A07" w:rsidRPr="009A6813" w:rsidRDefault="00EA1A07" w:rsidP="00EA1A07">
      <w:pPr>
        <w:rPr>
          <w:rFonts w:ascii="Arial" w:hAnsi="Arial" w:cs="Arial"/>
          <w:b/>
          <w:bCs/>
        </w:rPr>
      </w:pPr>
      <w:r w:rsidRPr="009A6813">
        <w:rPr>
          <w:rFonts w:ascii="Arial" w:hAnsi="Arial" w:cs="Arial"/>
          <w:b/>
          <w:bCs/>
        </w:rPr>
        <w:t>&gt;AT1G43850 (</w:t>
      </w:r>
      <w:proofErr w:type="spellStart"/>
      <w:r w:rsidRPr="009A6813">
        <w:rPr>
          <w:rFonts w:ascii="Arial" w:hAnsi="Arial" w:cs="Arial"/>
          <w:b/>
          <w:bCs/>
        </w:rPr>
        <w:t>AtSEU</w:t>
      </w:r>
      <w:proofErr w:type="spellEnd"/>
      <w:r w:rsidRPr="009A6813">
        <w:rPr>
          <w:rFonts w:ascii="Arial" w:hAnsi="Arial" w:cs="Arial"/>
          <w:b/>
          <w:bCs/>
        </w:rPr>
        <w:t>)</w:t>
      </w:r>
    </w:p>
    <w:p w:rsidR="00EA1A07" w:rsidRPr="00EA1A07" w:rsidRDefault="00EA1A07" w:rsidP="00EA1A07">
      <w:pPr>
        <w:rPr>
          <w:rFonts w:ascii="Arial" w:hAnsi="Arial" w:cs="Arial"/>
        </w:rPr>
      </w:pPr>
      <w:r w:rsidRPr="00EA1A07">
        <w:rPr>
          <w:rFonts w:ascii="Arial" w:hAnsi="Arial" w:cs="Arial"/>
        </w:rPr>
        <w:t>MVPSEPPNPVGGGENVPPSILGGQGGAPLPSQPAFPSLVSPRTQFGNNMSMSMLGNAPNISSLLNNQSFVNGIPGSMISMDTSGAESDPMSNVGFSGLSSFNASSMVSPRSSGQVQGQQFSNVSANQLLAEQQRNKKMETQSFQHGQQQSMQQQFSTVRGGGLAGVGPVKMEPGQVSNDQQHGQVQQQQQKMLRNLGSVKLEPQQIQAMRNLAQVKMEPQHSEQSLFLQQQQRQQQQQQQQQFLQMPGQSPQAQMNIFQQQRLMQLQQQQLLKSMPQQRPQLPQQFQQQNLPLRPPLKPVYEPGMGAQRLTQYMYRQQHRPEDNNIEFWRKFVAEYFAPNAKKRWCVSMYGSGRQTTGVFPQDVWHCEICNRKPGRGFEATAEVLPRLFKIKYESGTLEELLYVDMPRESQNSSGQIVLEYAKATQESVFEHLRVVRDGQLRIVFSPDLKIFSWEFCARRHEELIPRRLLIPQVSQLGSAAQKYQQAAQNATTDSALPELQNNCNMFVASARQLAKALEVPLVNDLGYTKRYVRCLQISEVVNSMKDLIDYSRETRTGPIESLAKFPRRTGPSSALPGPSPQQASDQLRQQQQQQQQQQQQQQQQQQQQQQQQTVSQNTNSDQSSRQVALMQGNPSNGVNYAFNAASASTSTSSIAGLIHQNSMKGRHQNAAYNPPNSPYGGNSVQMQSPSSSGTMVPSSSQQQHNLPTFQSPTSSSNNNNPSQNGIPSVNHMGSTNSPAMQQAGEVDGNESSSVQKILNEILMNNQAHNNSSGGSMVGHGSFGNDGKGQANVNSSGVLLMNGQVNNNNNTNIGGAGGFGGGIGQSMAANGINNINGNNSLMNGRVGMMVRDPNGQQDLGNQLLGAVNGFNNFDWNA*</w:t>
      </w:r>
    </w:p>
    <w:p w:rsidR="00EA1A07" w:rsidRPr="009A6813" w:rsidRDefault="00EA1A07" w:rsidP="00EA1A07">
      <w:pPr>
        <w:rPr>
          <w:rFonts w:ascii="Arial" w:hAnsi="Arial" w:cs="Arial"/>
          <w:b/>
          <w:bCs/>
        </w:rPr>
      </w:pPr>
      <w:r w:rsidRPr="009A6813">
        <w:rPr>
          <w:rFonts w:ascii="Arial" w:hAnsi="Arial" w:cs="Arial"/>
          <w:b/>
          <w:bCs/>
        </w:rPr>
        <w:t xml:space="preserve">&gt;BnaCnng63720D </w:t>
      </w:r>
    </w:p>
    <w:p w:rsidR="00EA1A07" w:rsidRPr="00EA1A07" w:rsidRDefault="00EA1A07" w:rsidP="00EA1A07">
      <w:pPr>
        <w:rPr>
          <w:rFonts w:ascii="Arial" w:hAnsi="Arial" w:cs="Arial"/>
        </w:rPr>
      </w:pPr>
      <w:r w:rsidRPr="00EA1A07">
        <w:rPr>
          <w:rFonts w:ascii="Arial" w:hAnsi="Arial" w:cs="Arial"/>
        </w:rPr>
        <w:t>MFGTESLAKFPRRTGPSSALPGPSAQQPNEQPRQQQHQSVAQIANKDQSCGQSSLNYAFNAASASTSTGSIHQNSMKQRNQNAAYKTPSSPYGGISIQMQSPSNSGTMAPSSQQQHNLPSFQSPTSSSNNNYPSQNGITSINNHMGSTNLPAIQQAAADEANESSSVQKILNEILMNNNQTHNTSGGGGHESFGNDGKGGRNVSSSGVLMMNNGQVNTSIGGFGMTNINGNNGLMNGRAGMMVRDPNVQQDVGNQRLGGAVNAFNNFQCDWNV</w:t>
      </w:r>
    </w:p>
    <w:p w:rsidR="00EA1A07" w:rsidRPr="009A6813" w:rsidRDefault="00EA1A07" w:rsidP="00EA1A07">
      <w:pPr>
        <w:rPr>
          <w:rFonts w:ascii="Arial" w:hAnsi="Arial" w:cs="Arial"/>
          <w:b/>
          <w:bCs/>
        </w:rPr>
      </w:pPr>
      <w:r w:rsidRPr="009A6813">
        <w:rPr>
          <w:rFonts w:ascii="Arial" w:hAnsi="Arial" w:cs="Arial"/>
          <w:b/>
          <w:bCs/>
        </w:rPr>
        <w:t>&gt;Csa_6G343700</w:t>
      </w:r>
    </w:p>
    <w:p w:rsidR="00EA1A07" w:rsidRPr="00F475FA" w:rsidRDefault="00EA1A07" w:rsidP="00EA1A07">
      <w:pPr>
        <w:rPr>
          <w:rFonts w:ascii="Arial" w:hAnsi="Arial" w:cs="Arial"/>
        </w:rPr>
      </w:pPr>
      <w:r w:rsidRPr="00EA1A07">
        <w:rPr>
          <w:rFonts w:ascii="Arial" w:hAnsi="Arial" w:cs="Arial"/>
        </w:rPr>
        <w:t>MVTSGPPTPMGGGAQSVSPSLLRSNSGLLGVQGGMLPSQAAFSSLVSPRNQFNNMNMLGNMSNVSSLLNQSFGNGAPNSGLPCPGNNHPGAEPDPLSAVGNGMSFNNPSSSFVASNMANPVSSVQGQNPQFSNLSSNQLLSDQQQSQQLEPQNFQHSQQSMEQFSALQSNQQPQFQAIRGLPGVGPVKLEPQVTSNDQHGQQQQQQQHLQTLRNLGSVKLESQRLQSMRGLAPVKMEPQQSDQSLFQQQQQQQQQQQQQQQQQHQHPHPHQQQQQSQQFLHMSRQSSQVAAAQINLMHQQRILQLQQHQQLLKSMPPQRPQLQQHYQQQNLSLRSPVKPGYEPGMCARRLTHYMYHQQHRPEDNNIDFWRKFVNEYFAPHAKKKWCVSMYGSGRQTTGVFPQDVWHCEICNRKPGRGFEATAEVLPRLFKIKYESGTMEELLYLDMPREYHNASGQIVLDYAKAIQESVFEQLRVVRDGQLRIVFSPDLKICSWEFCARRHEELIPRRLLIPQVSHLGAAAQKFQSAIQNTSSNLSTPELQNNCNMFVASARQLAKALEVPLVNDLGYTKRYVRCLQISEVVNSMKDLIDYSKETGIGPMDSLAKFPRRTSSSSGVTNQAPISDEQQQQQSSIAQRSNNNQSSVQASAVQQLTASNGVSSVNNTANQPSTSNSASTIAGLLHQNSMNSRQQNSMPNASNSYGGSSVQIPSPGSSSTVPPTQPNPSTFQPPTPSSSNSLSQPSHAVAKNPNQMSAANSPANISMQQQPALSGDADPSETQSSVQKILQEMMMNNQMNGPNSLVGVGSVVNDMKNMNGVLPTSSTGLNNGNCIGGNGAANGGSGMGGGGYGSMGSGLGQPVMVNGMRTAMGNNTIMNRRIGMASLALEQSMNGQPQDMGNQLLGGLGAVNGYSNLQFDWKPSP</w:t>
      </w:r>
    </w:p>
    <w:p w:rsidR="00EA1A07" w:rsidRPr="00D04E1A" w:rsidRDefault="00EA1A07" w:rsidP="00EA1A07">
      <w:pPr>
        <w:rPr>
          <w:rFonts w:ascii="Arial" w:hAnsi="Arial" w:cs="Arial"/>
          <w:b/>
          <w:bCs/>
        </w:rPr>
      </w:pPr>
      <w:r w:rsidRPr="00D04E1A">
        <w:rPr>
          <w:rFonts w:ascii="Arial" w:hAnsi="Arial" w:cs="Arial"/>
          <w:b/>
          <w:bCs/>
        </w:rPr>
        <w:t>&gt;GLYMA_04G241900</w:t>
      </w:r>
    </w:p>
    <w:p w:rsidR="00EA1A07" w:rsidRPr="00EA1A07" w:rsidRDefault="00EA1A07" w:rsidP="00EA1A07">
      <w:pPr>
        <w:rPr>
          <w:rFonts w:ascii="Arial" w:hAnsi="Arial" w:cs="Arial"/>
        </w:rPr>
      </w:pPr>
      <w:r w:rsidRPr="00EA1A07">
        <w:rPr>
          <w:rFonts w:ascii="Arial" w:hAnsi="Arial" w:cs="Arial"/>
        </w:rPr>
        <w:lastRenderedPageBreak/>
        <w:t>MVPPGPPTPIGGAQSVSPSLLRSNSGMLGAQGGPMPPQSSFPSLVSPRTQFNNMNILGNMSNVTSILNQSFPNGVPNPGLSGPGNSQRGAIDTGAEKDPVSSVGNGMNFNNSSSTFVQSSIVNAASSGQGQGQQFSNPSSNQLLQDQQHSQQLEPQNFQHGQQSMQQFSAPLNTQQPPQPQQHFQSIRGGMGGMGPVKLEQVSNDQLGQQQQQQLQSLRNLASVKLEPQQMQTMRTLGPVKMEPQHSDQPLFMQQQQQQQQQQQFLHMSNQSSQAAAAQINLLRHHRLLQLQQQHQQQQLLKAMPQQRSQLPQQFQQQNMPMRSPVKPAYEPGMCARRLTHYMYQQQHRPEDNNIDFWRKFVAEYFAPNAKKKWCVSMYGSGRQTTGVFPQDVWHCEICNRKPGRGFEATVEVLPRLFKIKYESGTLEELLYVDMPREYHNSSGQIVLDYAKAIQESVFEQLRVVRDGQLRIVFSPDLKICSWEFCARRHEELIPRRLLIPQVSQLGTVAQKYQSFTQNATPNVSVPELQNNCNMFVASARQLAKALEVPLVNDLGYTKRYVRCLQISEVVNSMKDLIDYSRETGTGPMESLAKFPRRTSGSSGPRGQAQQHEEQLQQQQQQQMVAHNSNGDQNSVQAAAMQIASSNGMVSVNNTVNPASTLTSTSTIVGLLHQNSMNSRQPNSMNNASSPYGGSSVQIPSPGSSSTVPQAQPNSSPFQSPTPSSSNNPPQTSHPALTSANHMSTTNSPANISMQQQQPSISGEPDPSDAQSSVQKIIHEMMMSSQINGNGGMVGVGSLGNDVKNVNGILPVSANTGLNGGNGLVGNGTMNSNSGVGVGNYGTMGLGQSAMPNGIRSAMVNNSIMNGRGGMASLARDQAMNHQQDMSNQLLSGLGAVGGFSNLQFDWKPSP</w:t>
      </w:r>
    </w:p>
    <w:p w:rsidR="00EA1A07" w:rsidRPr="00D04E1A" w:rsidRDefault="00EA1A07" w:rsidP="00EA1A07">
      <w:pPr>
        <w:rPr>
          <w:rFonts w:ascii="Arial" w:hAnsi="Arial" w:cs="Arial"/>
          <w:b/>
          <w:bCs/>
        </w:rPr>
      </w:pPr>
      <w:r w:rsidRPr="00D04E1A">
        <w:rPr>
          <w:rFonts w:ascii="Arial" w:hAnsi="Arial" w:cs="Arial"/>
          <w:b/>
          <w:bCs/>
        </w:rPr>
        <w:t>&gt;GLYMA_06G121500</w:t>
      </w:r>
    </w:p>
    <w:p w:rsidR="00EA1A07" w:rsidRPr="00EA1A07" w:rsidRDefault="00EA1A07" w:rsidP="00EA1A07">
      <w:pPr>
        <w:rPr>
          <w:rFonts w:ascii="Arial" w:hAnsi="Arial" w:cs="Arial"/>
        </w:rPr>
      </w:pPr>
      <w:r w:rsidRPr="00EA1A07">
        <w:rPr>
          <w:rFonts w:ascii="Arial" w:hAnsi="Arial" w:cs="Arial"/>
        </w:rPr>
        <w:t>MRIQKPQVESSSLFVPSQFVDQFPDSVTVQFRNFQLSVSHGDCLKTVISKKMVPPGPPTPIGGAQSVSPSLLRSNSGMLGAQGGPMPPQSSFPSLVSPRTQFNNMNILGNMSNVTSILNQSFPNGVPNPGLSGPGSSQRGAIDTGAETDPLSSVGNGMSFNNSSSTFVQSSIVNAASSGQGQGQQFSNPSSNQLLPDQQHSQQLEPQNFQHGQQSMQQFSAPLNTQQPPQPQPHFQSIRGGIGGMGPVKLEQVSNDQLGQQQQQQLQSLRNLASVKLEPQQMQTMRTLGPVKMEPQHSDQPLFLQQQQQQQQQQFLHMSSQSSQAAAAQINLLRHHRLLQLQQQHQQQQLLKAMPQQRSQLPQQFQQQNMSMRSPAKPAYEPGMCARRLTHYMYQQQHRPEDNNIEFWRKFVAEYFAPNAKKKWCVSMYGSGRQTTGVFPQDVWHCEICNRKPGRGFEATVEVLPRLFKIKYESGTLEELLYVDMPREYHNSSGQIVLDYAKAIQESVFEQLRVVRDGQLRIVFSPDLKICSWEFCARRHEELIPRRLLIPQVSQLGAVAQKYQSFTQNATPNVSVPELQNNCNMFVASARQLVKALEVPLVNDLGYTKRYVRCLQISEVVNSMKDLIDYSRETGTGPMESLAKFPRRTSGSAGPRGQAQQHEEQLQQQQQQQMVAHNSNGDQNSVRAAAMQIASSNGMVSVNNSVNPASTSTTTSTIVGLLHQNSMNSRQQNSMNNASSPYGGSSVQIPSPGSSSTVPQGQPNSSPFQSPTPSSSNNPPQTSHPALTSANHTSTTNSPANISMQQQQSSISGEPDPSDAQSSVQKIIHEMMMSSQINGNGGMVGVGSLGNDVKNVSGILPVSANTGLNGGNGLVGNGPMNSNSGVGVGNYGTMGLGQSAMPNGIRTAMVNNSIMNGRGGMASLARDQAMNHQQDLSNQLLSGLGAVGGFNNLQFDWKPSP</w:t>
      </w:r>
    </w:p>
    <w:p w:rsidR="00EA1A07" w:rsidRPr="00A411CA" w:rsidRDefault="00EA1A07" w:rsidP="00EA1A07">
      <w:pPr>
        <w:rPr>
          <w:rFonts w:ascii="Arial" w:hAnsi="Arial" w:cs="Arial"/>
          <w:b/>
          <w:bCs/>
        </w:rPr>
      </w:pPr>
      <w:r w:rsidRPr="00A411CA">
        <w:rPr>
          <w:rFonts w:ascii="Arial" w:hAnsi="Arial" w:cs="Arial"/>
          <w:b/>
          <w:bCs/>
        </w:rPr>
        <w:t>&gt;GLYMA_13G037600</w:t>
      </w:r>
    </w:p>
    <w:p w:rsidR="00EA1A07" w:rsidRPr="00EA1A07" w:rsidRDefault="00EA1A07" w:rsidP="00EA1A07">
      <w:pPr>
        <w:rPr>
          <w:rFonts w:ascii="Arial" w:hAnsi="Arial" w:cs="Arial"/>
        </w:rPr>
      </w:pPr>
      <w:r w:rsidRPr="00EA1A07">
        <w:rPr>
          <w:rFonts w:ascii="Arial" w:hAnsi="Arial" w:cs="Arial"/>
        </w:rPr>
        <w:t>MVPPGPPTPIGGAQSVPLSLLRSNSGMLAGQGGGAVPSQTSFPSLVGQRNQFNNMNMLGNMSNVTSLLNQSFPNGIPNSGLGGPGSSQRSGGIDAGAEADPLSGVGNGMNFGNQLQSNLMNPGSSGQGQGPQFSNASGSQMLQDQQHSQQLPQNFQQHSQPSMQQFSGPLNAQQQQQQQQHFQSIRGGMGGVGQVKLEPQVNIDQFGQQQQLPSRNLAQVKLEPQQLQTLRNMAPVKMEPQHNDQQFLHQQQQQQQQQQQQQQQQQLLHMSRQSSQAAAAQMNHLLQQQRLLQYQQHQQQQQQLLKAMPQQRSQLPQQFQQQNMPMRSPVKPAYEPGMCARRLTHYMYQQQHRPDDNNIEFWRKFVSEYFAPNAKKKWCVSMYGNGRQTTGVFPQDVWHCEICNRKPGRGFEATAEVLPRLFKIKYESGTLEELLYVDMPREYHNSSGQIVLDYAKAIQESVFEQLRVVRDGQLRIVFSPDLKICSWEFCARRHEELIPRRLLIPQVSQL</w:t>
      </w:r>
      <w:r w:rsidRPr="00EA1A07">
        <w:rPr>
          <w:rFonts w:ascii="Arial" w:hAnsi="Arial" w:cs="Arial"/>
        </w:rPr>
        <w:lastRenderedPageBreak/>
        <w:t>GAVAQKYQAITQNATPNLSVPELQNNCNMVVASARQLAKALEVPLVNDLGYTKRYVRCLQISEVVNSMKDLIDYSRETGTGPMDSLAKFPRRTSGSSGLHSQGQQSEDQLQQQSQPQLPPQHMVPHSSNGDQNSVQTAAMQIASSNGVTSVNNSVNAASASTSTSTIVGLLHQNSMNSRQNSMNSRQNSMNNASSPYGGSSVQIASPGSSGNMPQAQPNASPFQSPTPSSSNIPQTSHPALTSANHMGTANSPANISLQQQQQTSLPAEADPSDAQSSVQKIIHEMMMSSQMNGPGGMAGAGSLGNDMKNVNGILPGSNNTGLNSGSVSGLVGNVAVNSNSGVGVGGYGTIGLGPAGMTNGMRPVMGHNSIMNGRGGMASLARDQVMNHQQDLSSQLLSGLGGVNGFSNLQFDWKPSP</w:t>
      </w:r>
    </w:p>
    <w:p w:rsidR="00EA1A07" w:rsidRPr="00EA1A07" w:rsidRDefault="00EA1A07" w:rsidP="00EA1A07">
      <w:pPr>
        <w:rPr>
          <w:rFonts w:ascii="Arial" w:hAnsi="Arial" w:cs="Arial"/>
          <w:b/>
          <w:bCs/>
        </w:rPr>
      </w:pPr>
      <w:r w:rsidRPr="00EA1A07">
        <w:rPr>
          <w:rFonts w:ascii="Arial" w:hAnsi="Arial" w:cs="Arial"/>
          <w:b/>
          <w:bCs/>
        </w:rPr>
        <w:t>&gt;GLYMA_14G119800</w:t>
      </w:r>
    </w:p>
    <w:p w:rsidR="00DE6777" w:rsidRPr="00526AE4" w:rsidRDefault="00EA1A07" w:rsidP="00DE6777">
      <w:pPr>
        <w:rPr>
          <w:rFonts w:ascii="Arial" w:hAnsi="Arial" w:cs="Arial"/>
        </w:rPr>
      </w:pPr>
      <w:r w:rsidRPr="00EA1A07">
        <w:rPr>
          <w:rFonts w:ascii="Arial" w:hAnsi="Arial" w:cs="Arial"/>
        </w:rPr>
        <w:t>MVPPGPPTPIGGAQPVPPSLLRSNSGMLGGQGGPVPSQTSFPSLVAQRNQFNNMNMLGNMSNVTSLLNQSFPNGIPNSGHGGPGNSQRSGGIDARAEADPLSGVGSGMNFGNQLQSNLMNPGSSGQGQGQQFSNASGSQMLPDQQHSQQLEPQNFQQHSQPSMQQFSAPLNAQQQQQQHFQSIRGGMGGVGQVKLESQVNNDQFGHQQQLPSRNLAQVKLEPQQLQTLRNMAPVKLEPQHNDQQFLHQQQQQQQQHQQQQQQQLLHMSRQSSQAAAAQMNHLLQQQRLLQYQQHQQQQQQLLKTMPQQRSPLSQQFQQQNMPMRSPVKPAYEPGMCARRLTHYMYQQQHRPEDNNIEFWRKFVAEYFAPNAKKKWCVSMYGSGRQTTGVFPQDVWHCEICNCKPGRGFEATAEVLPRLFKIKYESGTLEELLYVDMPREYHNSSGQIVLDYAKAIQESVFEQLRVVRDGQLRIVFSPDLKICSWEFCARRHEELIPRRLLIPQVSQLGVVAQKYQAFTQNATPNLSVPELQNNCNLFVASARQLAKALEVPLVNDLGYTKRYVRCLQISEVVNSMKDLIDYSRETRTGPMDSLAKFPRRTSGSSGLHSQAQQSEDQLQQQSQPPQHMVPHTSNGDQNSVQTAAMQIASSNGVTSVNNSVNAASASASNTTSTIVGLLHQNSMNSRQNSMNNASSPYGGSSVQIPSPGSSGNVPQAQPNQSPFQSPTPSSSNNPQTSHPAITSANHMGTANSPANITLQQQQTSLPAEADPSDAQSSVQKIIHEMMISSQMNGPGGMAGTGLLGNDMKNVNGILPGSNSTGLNSGSGLAGNGAVNSSNSGVGVGGYGTMGLGPSGMTNGMRPVMGHNSIMNGRGGMASLARDQVMNHQQDLSSQLLSGLGGVNGFSNLQFDWKPSP</w:t>
      </w:r>
    </w:p>
    <w:p w:rsidR="00DE6777" w:rsidRPr="00526AE4" w:rsidRDefault="00DE6777" w:rsidP="00DE6777">
      <w:pPr>
        <w:rPr>
          <w:rFonts w:ascii="Arial" w:hAnsi="Arial" w:cs="Arial"/>
        </w:rPr>
      </w:pPr>
    </w:p>
    <w:p w:rsidR="00DE6777" w:rsidRDefault="00DE6777" w:rsidP="00DE6777">
      <w:pPr>
        <w:rPr>
          <w:rFonts w:ascii="Arial" w:hAnsi="Arial" w:cs="Arial"/>
        </w:rPr>
      </w:pPr>
    </w:p>
    <w:p w:rsidR="00746B4C" w:rsidRDefault="00746B4C" w:rsidP="00DE6777">
      <w:pPr>
        <w:rPr>
          <w:rFonts w:ascii="Arial" w:hAnsi="Arial" w:cs="Arial"/>
        </w:rPr>
        <w:sectPr w:rsidR="00746B4C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746B4C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746B4C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AINTEGUMENTA</w:t>
      </w:r>
      <w:r w:rsidRPr="00746B4C">
        <w:rPr>
          <w:rFonts w:ascii="Cambria Math" w:hAnsi="Cambria Math" w:cs="Cambria Math"/>
          <w:b/>
          <w:bCs/>
          <w:color w:val="FF0000"/>
          <w:sz w:val="28"/>
          <w:szCs w:val="28"/>
        </w:rPr>
        <w:t>‐</w:t>
      </w:r>
      <w:r w:rsidRPr="00746B4C">
        <w:rPr>
          <w:rFonts w:ascii="Arial" w:hAnsi="Arial" w:cs="Arial"/>
          <w:b/>
          <w:bCs/>
          <w:color w:val="FF0000"/>
          <w:sz w:val="28"/>
          <w:szCs w:val="28"/>
        </w:rPr>
        <w:t>LIKE 6 (AIL6)</w:t>
      </w:r>
    </w:p>
    <w:p w:rsidR="002535C9" w:rsidRPr="0076508D" w:rsidRDefault="002535C9" w:rsidP="002535C9">
      <w:pPr>
        <w:rPr>
          <w:rFonts w:ascii="Arial" w:hAnsi="Arial" w:cs="Arial"/>
          <w:b/>
          <w:bCs/>
        </w:rPr>
      </w:pPr>
      <w:r w:rsidRPr="0076508D">
        <w:rPr>
          <w:rFonts w:ascii="Arial" w:hAnsi="Arial" w:cs="Arial"/>
          <w:b/>
          <w:bCs/>
        </w:rPr>
        <w:t>&gt;AT5G10510 (AtAIL6)</w:t>
      </w:r>
    </w:p>
    <w:p w:rsidR="002535C9" w:rsidRPr="002535C9" w:rsidRDefault="002535C9" w:rsidP="002535C9">
      <w:pPr>
        <w:rPr>
          <w:rFonts w:ascii="Arial" w:hAnsi="Arial" w:cs="Arial"/>
        </w:rPr>
      </w:pPr>
      <w:r w:rsidRPr="002535C9">
        <w:rPr>
          <w:rFonts w:ascii="Arial" w:hAnsi="Arial" w:cs="Arial"/>
        </w:rPr>
        <w:t>MMAPMTNWLTFSLSPMEMLRSSDQSQFVSYDASSAASSSPYLLDNFYGWSNQKPQEFFKEEAQLAAAASMADSTILTTFVDPQSHHSQNHIPKLEDFLGDSSSIVRYSDNSQTDTQDSSLTQIYDPRHHHNQTGFYSDHHDFKTMAGFQSAFSTNSGSEVDDSASIGRTHLAGDYLGHVVESSGPELGFHGGSTGALSLGVNVNNNTNHRNDNDNHYRGNNNGERINNNNNNDNEKTDSEKEKAVVAVETSDCSNKKIADTFGQRTSIYRGVTRHRWTGRYEAHLWDNSCRREGQARKGRQVFYSFFGMCYLIWGCILALLKINSGYDKEDKAARAYDLAALKYWNATATTNFPITNYSKEVEEMKHMTKQEFIASLRRKSSGFSRGASIYRGVTRHHQQGRWQARIGRVAGNKDLYLGTFATEEEAAEAYDIAAIKFRGINAVTNFEMNRYDVEAIMKSALPIGGAAKRLKLSLEAAASSEQKPILGHHQLHHFQQQQQQQQLQLQSSPNHSSINFALCPNSAVQSQQIIPCGIPFEAAALYHHHQQQQQHQQQQQQQNFFQHFPANAASDSTGSNNNSNVQGTMGLMAPNPAEFFLWPNQSY*</w:t>
      </w:r>
    </w:p>
    <w:p w:rsidR="002535C9" w:rsidRPr="0076508D" w:rsidRDefault="002535C9" w:rsidP="002535C9">
      <w:pPr>
        <w:rPr>
          <w:rFonts w:ascii="Arial" w:hAnsi="Arial" w:cs="Arial"/>
          <w:b/>
          <w:bCs/>
        </w:rPr>
      </w:pPr>
      <w:r w:rsidRPr="0076508D">
        <w:rPr>
          <w:rFonts w:ascii="Arial" w:hAnsi="Arial" w:cs="Arial"/>
          <w:b/>
          <w:bCs/>
        </w:rPr>
        <w:t>&gt;BnaC02g00280D</w:t>
      </w:r>
    </w:p>
    <w:p w:rsidR="002535C9" w:rsidRPr="002535C9" w:rsidRDefault="002535C9" w:rsidP="002535C9">
      <w:pPr>
        <w:rPr>
          <w:rFonts w:ascii="Arial" w:hAnsi="Arial" w:cs="Arial"/>
        </w:rPr>
      </w:pPr>
      <w:r w:rsidRPr="002535C9">
        <w:rPr>
          <w:rFonts w:ascii="Arial" w:hAnsi="Arial" w:cs="Arial"/>
        </w:rPr>
        <w:t>MAPMTNWLTFSLSPMDMLRSSDQSQFVSYDASSAASSSPYLLDNFYGWTNQKPQEFFKDEAQIAASMADSTILATFVDPQTHSHNHIPKLEDFLGEVRYSDNSQTETQDSSSLTHIYDPRHHQNQNQTGFYTDHNHEFKTMAGFQTAFSTNSGSEVEDSASIGRTHLAGEYLGHVVESSGGPELGFHGGANNGGALSLGVNVNNSNHRTSDDHTQITEHHYRGNNNGERTNNEKTVSEKEKPVVAVETSDCSNKKIADTFGQRTSIYRGVTRHRWTGRYEAHLWDNSCRREGQARKGRQVYLGGYDKEDKAARAYDLAALKYWNATATTNFPITNYSKELEEMKHMTKQEFIASLRRKSSGFSRGASIYRGVTRHHQQGRWQARIGRVAGNKDLYLGTFATEEEAAEAYDIAAIKFRGINAVTNFEMNRYDVEAIMKSALPIGGAAKQQKPILGHQHQLHHFQQQQQQQIQSSPNHSSINFAQSQMIPCGIPFEAAALYHHQQQQQQQQQQNFFQHFPANVRATDSTGSNNNSNVQGSMGLMVPNQAEFFLWPNQSY</w:t>
      </w:r>
    </w:p>
    <w:p w:rsidR="002535C9" w:rsidRPr="0076508D" w:rsidRDefault="002535C9" w:rsidP="002535C9">
      <w:pPr>
        <w:rPr>
          <w:rFonts w:ascii="Arial" w:hAnsi="Arial" w:cs="Arial"/>
          <w:b/>
          <w:bCs/>
        </w:rPr>
      </w:pPr>
      <w:r w:rsidRPr="0076508D">
        <w:rPr>
          <w:rFonts w:ascii="Arial" w:hAnsi="Arial" w:cs="Arial"/>
          <w:b/>
          <w:bCs/>
        </w:rPr>
        <w:t>&gt;BnaA10g21750D</w:t>
      </w:r>
    </w:p>
    <w:p w:rsidR="002535C9" w:rsidRPr="002535C9" w:rsidRDefault="002535C9" w:rsidP="002535C9">
      <w:pPr>
        <w:rPr>
          <w:rFonts w:ascii="Arial" w:hAnsi="Arial" w:cs="Arial"/>
        </w:rPr>
      </w:pPr>
      <w:r w:rsidRPr="002535C9">
        <w:rPr>
          <w:rFonts w:ascii="Arial" w:hAnsi="Arial" w:cs="Arial"/>
        </w:rPr>
        <w:t>MAPMTNWLTFSLSPMEMLRSSDDQSQFVSYDASSAASSSPYLLDNFYGWTNQKPQELFFKEAAAASMADSTILTTFVDSQTHSQSHIPKLEDFLGGDVRYSDNSQSETQDSSSLSQIYDPRHHQNQNQNQTGFYSDHNPDFNKTMAGFQTAFSTNSGSEVDDSASIARTHLAGEYLGHVVESSGPELGFHGGASTGGALSLGVNINNANHRTSNDTNQITEHHYNKPVVTVETSDCSNKKVADTFGQRTSIYRGVTRHRWTGRYEAHLWDNSCRREGQARKGRQGIHFFFFFNLISILLLQTFLNILIYLGGYDKEDKAARAYDLAALKYWNAAATTNFPIANYSKELEEMKHMTKLEFIASLRRKSSGFSRGASIYRGVTRHHQQGRWQARIGRVAGNKDLYLGTFATEEEAAEAYDIAAIKFRGINAVTNFEMNRYDVEAIMKSALPIGGAAKRLKLSLESAASAEQKPNSSTNNSSINFALCPNSDVQSQMIPCGIPFDAAALYHHQQQQQQQNFFQHFHAASDSAASNNNNSNVQGSMGLMAPNAAEFFLWPNQSY</w:t>
      </w:r>
    </w:p>
    <w:p w:rsidR="002535C9" w:rsidRPr="0076508D" w:rsidRDefault="002535C9" w:rsidP="002535C9">
      <w:pPr>
        <w:rPr>
          <w:rFonts w:ascii="Arial" w:hAnsi="Arial" w:cs="Arial"/>
          <w:b/>
          <w:bCs/>
        </w:rPr>
      </w:pPr>
      <w:r w:rsidRPr="0076508D">
        <w:rPr>
          <w:rFonts w:ascii="Arial" w:hAnsi="Arial" w:cs="Arial"/>
          <w:b/>
          <w:bCs/>
        </w:rPr>
        <w:t>&gt;BnaC09g46030D</w:t>
      </w:r>
    </w:p>
    <w:p w:rsidR="002535C9" w:rsidRPr="002535C9" w:rsidRDefault="002535C9" w:rsidP="002535C9">
      <w:pPr>
        <w:rPr>
          <w:rFonts w:ascii="Arial" w:hAnsi="Arial" w:cs="Arial"/>
        </w:rPr>
      </w:pPr>
      <w:r w:rsidRPr="002535C9">
        <w:rPr>
          <w:rFonts w:ascii="Arial" w:hAnsi="Arial" w:cs="Arial"/>
        </w:rPr>
        <w:t>MAGFQTAFSTNSGSEVDDSASIARTHLAGEYLGHVVESSGPELGFHGGASTGGALSLGVNINNNANQRISSDNNQIKRDSEKEKPVVAVETSDCSNKKVADTFGQRTSIYRGVTRHRWTGRYEAHLWDNSCRREGQARKGRQAKLIIFAFFLHGPLAFTKINSGYDKEDKAARAYDLAALKYWNAAATTNFPITNYSKELEEMKHMTKLEFIASLRRKSSGFSRGASIYRGVTRHHQQGRWQARIGRVAGNKDLYLGTFATEEEAAEAYDIAAIKFRGINAVTNFEMNRYDVEAIMKSALPIGGAAKRLKLSLESAASAEQKPNSSHNNSSINFALCPNSDVQSQMIPCGIPFDAAALYHHQQQQNFFQHFHAASDSTASNNNNSNVQGSMGLMAPNAAEFFLWPNQSY</w:t>
      </w:r>
    </w:p>
    <w:p w:rsidR="002535C9" w:rsidRPr="00705A53" w:rsidRDefault="002535C9" w:rsidP="002535C9">
      <w:pPr>
        <w:rPr>
          <w:rFonts w:ascii="Arial" w:hAnsi="Arial" w:cs="Arial"/>
          <w:b/>
          <w:bCs/>
        </w:rPr>
      </w:pPr>
      <w:r w:rsidRPr="00705A53">
        <w:rPr>
          <w:rFonts w:ascii="Arial" w:hAnsi="Arial" w:cs="Arial"/>
          <w:b/>
          <w:bCs/>
        </w:rPr>
        <w:lastRenderedPageBreak/>
        <w:t>&gt;BnaA03g02990D</w:t>
      </w:r>
    </w:p>
    <w:p w:rsidR="002535C9" w:rsidRPr="00705A53" w:rsidRDefault="002535C9" w:rsidP="002535C9">
      <w:pPr>
        <w:rPr>
          <w:rFonts w:ascii="Arial" w:hAnsi="Arial" w:cs="Arial"/>
        </w:rPr>
      </w:pPr>
      <w:r w:rsidRPr="002535C9">
        <w:rPr>
          <w:rFonts w:ascii="Arial" w:hAnsi="Arial" w:cs="Arial"/>
        </w:rPr>
        <w:t>MSRTHLAGEYLGHVVESSGQELGFIHGGANTGGALSLGVNINNTNNHASNDNNKISEYNYREKPVVAVERSDSSNKKVADTFGQRTSIYRGVTRHRWTGRYEAHLWDNSCRREGQARKGRQDFHSFSFCLYLFKFSHFCFLTIMTVYLGGYDKEDKAARAYDLAALKYWNTAATTNFPITNYSKELEEMKHMTKQEFIASLRRKSSGFSRGASMYRGVTRHHQQGRWQARIGRVAGNKDLYLGTFATEEEAAEAYDIAAIKFRGINAVTNFEMNRYDVEAIMKSALPIGGAAKRLKLSLESEQKPIIGHHQLHHFQQQHQQLQSSPNDTAQSQMIPCGIPFEAASLYHHQQQQQQQNFFQHFPANAASDSTDSNNNSNVQSSMGLMAPNAAAEFFLWPNQSY</w:t>
      </w:r>
    </w:p>
    <w:p w:rsidR="002535C9" w:rsidRPr="001C40A3" w:rsidRDefault="002535C9" w:rsidP="002535C9">
      <w:pPr>
        <w:rPr>
          <w:rFonts w:ascii="Arial" w:hAnsi="Arial" w:cs="Arial"/>
          <w:b/>
          <w:bCs/>
        </w:rPr>
      </w:pPr>
      <w:r w:rsidRPr="001C40A3">
        <w:rPr>
          <w:rFonts w:ascii="Arial" w:hAnsi="Arial" w:cs="Arial"/>
          <w:b/>
          <w:bCs/>
        </w:rPr>
        <w:t>&gt;Csa_3G114470</w:t>
      </w:r>
    </w:p>
    <w:p w:rsidR="002535C9" w:rsidRPr="002535C9" w:rsidRDefault="002535C9" w:rsidP="002535C9">
      <w:pPr>
        <w:rPr>
          <w:rFonts w:ascii="Arial" w:hAnsi="Arial" w:cs="Arial"/>
        </w:rPr>
      </w:pPr>
      <w:r w:rsidRPr="002535C9">
        <w:rPr>
          <w:rFonts w:ascii="Arial" w:hAnsi="Arial" w:cs="Arial"/>
        </w:rPr>
        <w:t>MAPATNWLSFSLSPIEMLRSSDSPFLPFDSSSSSPSPHYLLDNFYHGWSNNNAANSHSKSSQLFFNNQEEEAAAAAVKDDQTTIFLHPQTQTHHHHHHHHHQPKLEDFLGDSSPMVRYSDSQTDTQDSSLTHIYDHASAPYFPHDQQDLKTIAAFQAFSANSGSEVDDSASIPTTHIPSAHSIDSSLTNNDFPSFSTGALSLAVAQSSDTAPAPVVVAVDSDSSKKIADTFGQRTSIYRGVTRHRWTGRYEAHLWDNSCRREGQARKGRQVYLGGYDKEEKAARAYDLAALKYWGPTATTNFPVSNYAKELEEMKQVTRQEFIASLRRKSSGFSRGASIYRGVTRHHQQGRWQARIGRVAGNKDLYLGTFATEEEAAEAYDIAAIKFRGLNAVTNFEMSRYDVEAIAKSALPIGGAAKRLKLCLESDQKPIPNHDQATQCSSGSNNINFGTAMQAVPPIPCGIPYDTAAVLYHHNYFHHLQPNAIGSSESTSPGIAVPGTVGPHQAAEFFVWPHQSY</w:t>
      </w:r>
    </w:p>
    <w:p w:rsidR="002535C9" w:rsidRPr="002535C9" w:rsidRDefault="002535C9" w:rsidP="002535C9">
      <w:pPr>
        <w:rPr>
          <w:rFonts w:ascii="Arial" w:hAnsi="Arial" w:cs="Arial"/>
          <w:b/>
          <w:bCs/>
        </w:rPr>
      </w:pPr>
      <w:r w:rsidRPr="002535C9">
        <w:rPr>
          <w:rFonts w:ascii="Arial" w:hAnsi="Arial" w:cs="Arial"/>
          <w:b/>
          <w:bCs/>
        </w:rPr>
        <w:t>&gt;GLYMA_01G022500</w:t>
      </w:r>
    </w:p>
    <w:p w:rsidR="002535C9" w:rsidRPr="002535C9" w:rsidRDefault="002535C9" w:rsidP="002535C9">
      <w:pPr>
        <w:rPr>
          <w:rFonts w:ascii="Arial" w:hAnsi="Arial" w:cs="Arial"/>
        </w:rPr>
      </w:pPr>
      <w:r w:rsidRPr="002535C9">
        <w:rPr>
          <w:rFonts w:ascii="Arial" w:hAnsi="Arial" w:cs="Arial"/>
        </w:rPr>
        <w:t>MARATNWLSFSLSPMEMLRTSEPQFLQYDAASATSSHHYYLDNLYTNGWGNGSLKFEQNLNHSDVSFVESSSQSVGHVPPPPPKLEDFLGDSSAVMRYSDSQTETQDSSLTHIYDHHHHHHHHHGSTSYFGGDQQDLKAITGFQAFSTNSGSEVDDSASIGKAQASEFGTHSIESSGNEFAAFSGGTTGTLSLAVALSSEKAVVAAESNSSKKIVDTFGQRTSIYRGVTRHRWTGRYEAHLWDNSCRREGQARKGRQVYLGGYDKEEKAARAYDLAALKYWGPTATTNFPVSNYSKEVEEMKHVTKQEFIASLRRKSSGFSRGASIYRGVTRHHQQGRWQARIGRVAGNKDLYLGTFATEEEAAEAYDIAAIKFRGANAVTNFEMNRYDVEAIMKSSLPVGGAAKRLRLSLESEQKAPPVNSSSQQQNPQCGNVSGSINFSAIHQPIASIPCGIPFDSTTAYYPHNLFQHFHPTNAGAAASAVTSANATALTALPASAATEFFIWPHQSY</w:t>
      </w:r>
    </w:p>
    <w:p w:rsidR="002535C9" w:rsidRPr="002535C9" w:rsidRDefault="002535C9" w:rsidP="002535C9">
      <w:pPr>
        <w:rPr>
          <w:rFonts w:ascii="Arial" w:hAnsi="Arial" w:cs="Arial"/>
          <w:b/>
          <w:bCs/>
        </w:rPr>
      </w:pPr>
      <w:r w:rsidRPr="002535C9">
        <w:rPr>
          <w:rFonts w:ascii="Arial" w:hAnsi="Arial" w:cs="Arial"/>
          <w:b/>
          <w:bCs/>
        </w:rPr>
        <w:t>&gt;GLYMA_09G199800</w:t>
      </w:r>
    </w:p>
    <w:p w:rsidR="00DE6777" w:rsidRPr="00526AE4" w:rsidRDefault="002535C9" w:rsidP="00DE6777">
      <w:pPr>
        <w:rPr>
          <w:rFonts w:ascii="Arial" w:hAnsi="Arial" w:cs="Arial"/>
        </w:rPr>
      </w:pPr>
      <w:r w:rsidRPr="002535C9">
        <w:rPr>
          <w:rFonts w:ascii="Arial" w:hAnsi="Arial" w:cs="Arial"/>
        </w:rPr>
        <w:t>MARASTNWLSFSLSPMDMLRTPEPQFVQYDAASDTSSHHYYLDNLYTNGWGNGSLKFEQNLNHSDVSFVQSSSQSVSHAPPKLEDFLGDSSAVMRYSDSQTETQDSSLTHIYDHHHHHHHGSSAYFGGDHQDLKAITGFQAFSTNSGSEVDDSASIGKAQGSEFGTHSIESSVNEFAAFSGGTNTGGTLSLAVAQSSEKAVAAAAESDRSKKVVDTFGQRTSIYRGVTRHRWTGRYEAHLWDNSCRREGQARKGRQVYLGGYDKEEKAARSYDLAALKYWGPTATTNFPVSNYSKEVEEMKHVTKQEFIASLRRKSSGFSRGASIYRGVTRHHQQGRWQARIGRVAGNKDLYLGTFATEEEAAEAYDIAAIKFRGANAVTNFEMNRYDVEAIMKSSLPVGGAAKRLKLSLESEQKALPVSSSSSSSQQQNPQCGNVSASINFSSIHQPIASIPCGIPFDSTTAYYHHNLFQHFHPTNAGTAASAVTSANANALTALPPTAAAEFFIWPHQSY</w:t>
      </w:r>
    </w:p>
    <w:p w:rsidR="00DE6777" w:rsidRPr="00526AE4" w:rsidRDefault="00DE6777" w:rsidP="00DE6777">
      <w:pPr>
        <w:rPr>
          <w:rFonts w:ascii="Arial" w:hAnsi="Arial" w:cs="Arial"/>
        </w:rPr>
      </w:pPr>
    </w:p>
    <w:p w:rsidR="00DE6777" w:rsidRDefault="00DE6777" w:rsidP="00DE6777">
      <w:pPr>
        <w:rPr>
          <w:rFonts w:ascii="Arial" w:hAnsi="Arial" w:cs="Arial"/>
        </w:rPr>
      </w:pPr>
    </w:p>
    <w:p w:rsidR="00746B4C" w:rsidRDefault="00746B4C" w:rsidP="00DE6777">
      <w:pPr>
        <w:rPr>
          <w:rFonts w:ascii="Arial" w:hAnsi="Arial" w:cs="Arial"/>
        </w:rPr>
        <w:sectPr w:rsidR="00746B4C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746B4C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746B4C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PERIANTHIA (PAN)</w:t>
      </w:r>
    </w:p>
    <w:p w:rsidR="00AA69D6" w:rsidRPr="00D52D23" w:rsidRDefault="00AA69D6" w:rsidP="00AA69D6">
      <w:pPr>
        <w:rPr>
          <w:rFonts w:ascii="Arial" w:hAnsi="Arial" w:cs="Arial"/>
          <w:b/>
          <w:bCs/>
        </w:rPr>
      </w:pPr>
      <w:r w:rsidRPr="00D52D23">
        <w:rPr>
          <w:rFonts w:ascii="Arial" w:hAnsi="Arial" w:cs="Arial"/>
          <w:b/>
          <w:bCs/>
        </w:rPr>
        <w:t>&gt;AT1G68640 (</w:t>
      </w:r>
      <w:proofErr w:type="spellStart"/>
      <w:r w:rsidRPr="00D52D23">
        <w:rPr>
          <w:rFonts w:ascii="Arial" w:hAnsi="Arial" w:cs="Arial"/>
          <w:b/>
          <w:bCs/>
        </w:rPr>
        <w:t>AtPAN</w:t>
      </w:r>
      <w:proofErr w:type="spellEnd"/>
      <w:r w:rsidRPr="00D52D23">
        <w:rPr>
          <w:rFonts w:ascii="Arial" w:hAnsi="Arial" w:cs="Arial"/>
          <w:b/>
          <w:bCs/>
        </w:rPr>
        <w:t>)</w:t>
      </w:r>
    </w:p>
    <w:p w:rsidR="00AA69D6" w:rsidRPr="00D52D23" w:rsidRDefault="00AA69D6" w:rsidP="00AA69D6">
      <w:pPr>
        <w:rPr>
          <w:rFonts w:ascii="Arial" w:hAnsi="Arial" w:cs="Arial"/>
        </w:rPr>
      </w:pPr>
      <w:r w:rsidRPr="00AA69D6">
        <w:rPr>
          <w:rFonts w:ascii="Arial" w:hAnsi="Arial" w:cs="Arial"/>
        </w:rPr>
        <w:t>MQSSFKTVPFTPDFYSQSSYFFRGDSCLEEFHQPVNGFHHEEAIDLSPNVTIASANLHYTTFDTVMDCGGGGGGGLRERLEGGEEECLDTGQLVYQKGTRLVGGGVGEVNSSWCDSVSAMADNSQHTDTSTDIDTDDKTQLNGGHQGMLLATNCSDQSNVKSSDQRTLRRLAQNREAARKSRLRKKAYVQQLENSRIRLAQLEEELKRARQQGSLVERGVSADHTHLAAGNGVFSFELEYTRWKEEHQRMINDLRSGVNSQLGDNDLRVLVDAVMSHYDEIFRLKGIGTKVDVFHMLSGMWKTPAERFFMWLGGFRSSELLKILGNHVDPLTDQQLIGICNLQQSSQQAEDALSQGMEALQQSLLETLSSASMGPNSSANVADYMGHMAMAMGKLGTLENFLRQADLLRQQTLQQLHRILTTRQAARAFLVIHDYISRLRALSSLWLARPRD*</w:t>
      </w:r>
    </w:p>
    <w:p w:rsidR="00AA69D6" w:rsidRPr="00D52D23" w:rsidRDefault="00AA69D6" w:rsidP="00AA69D6">
      <w:pPr>
        <w:rPr>
          <w:rFonts w:ascii="Arial" w:hAnsi="Arial" w:cs="Arial"/>
          <w:b/>
          <w:bCs/>
        </w:rPr>
      </w:pPr>
      <w:r w:rsidRPr="00D52D23">
        <w:rPr>
          <w:rFonts w:ascii="Arial" w:hAnsi="Arial" w:cs="Arial"/>
          <w:b/>
          <w:bCs/>
        </w:rPr>
        <w:t>&gt;BnaC06g30310D</w:t>
      </w:r>
    </w:p>
    <w:p w:rsidR="00AA69D6" w:rsidRPr="00AA69D6" w:rsidRDefault="00AA69D6" w:rsidP="00AA69D6">
      <w:pPr>
        <w:rPr>
          <w:rFonts w:ascii="Arial" w:hAnsi="Arial" w:cs="Arial"/>
        </w:rPr>
      </w:pPr>
      <w:r w:rsidRPr="00AA69D6">
        <w:rPr>
          <w:rFonts w:ascii="Arial" w:hAnsi="Arial" w:cs="Arial"/>
        </w:rPr>
        <w:t>MQSSFKTVPFNPDFYSQASFFFRGDSCLDEFHQPINGFHHDEAVGLSPNVTVAASNNLHYTTFDTVMDYGMRERLEGEDECLDTGELMYQRGTRLVGGGGGEVNSSLDKWCDSVSAMADNSQHTDTSTDIDTDDKSQLNGVHQGMLLATNCSDQSKTLRRLAQNREAARKSRLRKKAYVQQLENSRIRLAQLEEELKRARQQGCSSERGVSRENTHVAAGNGVFSFELEYARWMEEHQRLINDLRAGVHSQLGDNELRVLVDAVMSHYDEIFRLKGIGTKVDVFHMLSGMWQTPAERFFMWLGGFRSSELLKILGNHVDPLTDQQLIGICNLQQSSQQAEDALSQGMEALQQSLLETLSSASMGPNSSANVADYMGHMAMAMGKLGTLENFLRQADLLRQQTLQQLHRILTTRQAARAFLVIHDYICRLRALSSLWLARPRD</w:t>
      </w:r>
    </w:p>
    <w:p w:rsidR="00AA69D6" w:rsidRPr="00AA69D6" w:rsidRDefault="00AA69D6" w:rsidP="00AA69D6">
      <w:pPr>
        <w:rPr>
          <w:rFonts w:ascii="Arial" w:hAnsi="Arial" w:cs="Arial"/>
          <w:b/>
          <w:bCs/>
        </w:rPr>
      </w:pPr>
      <w:r w:rsidRPr="00AA69D6">
        <w:rPr>
          <w:rFonts w:ascii="Arial" w:hAnsi="Arial" w:cs="Arial"/>
          <w:b/>
          <w:bCs/>
        </w:rPr>
        <w:t>&gt;Csa_6G031950</w:t>
      </w:r>
    </w:p>
    <w:p w:rsidR="00AA69D6" w:rsidRPr="00AA69D6" w:rsidRDefault="00AA69D6" w:rsidP="00AA69D6">
      <w:pPr>
        <w:rPr>
          <w:rFonts w:ascii="Arial" w:hAnsi="Arial" w:cs="Arial"/>
        </w:rPr>
      </w:pPr>
      <w:r w:rsidRPr="00AA69D6">
        <w:rPr>
          <w:rFonts w:ascii="Arial" w:hAnsi="Arial" w:cs="Arial"/>
        </w:rPr>
        <w:t>MQSFENPEQFYAHSSSSSIFLRGDDSGRFHTRFLPDIEELQQSAVAIAAFHQDDAVDLSSSSVFGLKSTHNTAFPIHLPYGNTDVVSIGRTGYLDTGQELMRLKRVAPPHSLAVTVAASSSLGNGSFENWGESAMADNSQQTDTSTDIDNDERNQFQGAVHGALMAVDSMDQSKAKSADQKTLRRLAQNREAARKSRLRKKAYVQQLENSRQRLAQLEQDLHRARQQQGIFVASGVGDHCASMAGNGALAFDLDYARWLDEHQRLINDLRALANSQLGDDELRFLVDGVMTHYDELFRLKSVGAKADVFHILSGMWKTPAERCFMWLGGFRSSELLKIVGSHLEPLTDQQLMGICNLQQSSQQAEDALSQGIEALQQSLVETLSSASLGPASSGNVADYMGQMAIAMSKLTTLENFLHQADLLRQQTLQQMHRILTTRQAARALLVISDYISRLRALSSLWLARPKE</w:t>
      </w:r>
    </w:p>
    <w:p w:rsidR="00AA69D6" w:rsidRPr="00AA69D6" w:rsidRDefault="00AA69D6" w:rsidP="00AA69D6">
      <w:pPr>
        <w:rPr>
          <w:rFonts w:ascii="Arial" w:hAnsi="Arial" w:cs="Arial"/>
          <w:b/>
          <w:bCs/>
        </w:rPr>
      </w:pPr>
      <w:r w:rsidRPr="00AA69D6">
        <w:rPr>
          <w:rFonts w:ascii="Arial" w:hAnsi="Arial" w:cs="Arial"/>
          <w:b/>
          <w:bCs/>
        </w:rPr>
        <w:t>&gt;GLYMA_02G097900</w:t>
      </w:r>
    </w:p>
    <w:p w:rsidR="00AA69D6" w:rsidRPr="00AA69D6" w:rsidRDefault="00AA69D6" w:rsidP="00AA69D6">
      <w:pPr>
        <w:rPr>
          <w:rFonts w:ascii="Arial" w:hAnsi="Arial" w:cs="Arial"/>
        </w:rPr>
      </w:pPr>
      <w:r w:rsidRPr="00AA69D6">
        <w:rPr>
          <w:rFonts w:ascii="Arial" w:hAnsi="Arial" w:cs="Arial"/>
        </w:rPr>
        <w:t>MKNMQGFKTAQQPSSQQQLYCHSSFLLRGNDPNRNTTRFSDLGELHHSSSVFHHEDAADLSSSSMFSVKSNNVVGGSNIQYGTLNTLSTNVGSAEIGTSVRGCMDTGQQLMYHKGVTTAALPLGNGQVENWDDSGLADNSQQTDHTSTDIDTDDIIQCNRVKNGTRMVVHSKDATKVKPGDQKTLRRLAQNREAARKSRLRKKAYVQQLESSRVKLVHLEQELQRARQQGIFIATPGDQGHLAVGNGALAFDIDYAHWVDEHQRLLNDLRTAINSQMSDSDLHILVDSVMAHYNELFRLKSIGAKADVLHIHNGMWKTPVERCFMWLGGLRSSELLKIIKNHLEPLTDQQLMGICNLQQSSQQAEDALNQGMEALQQSLVEILSSTSLGPNGSGNVADYMGQMALAMGKLAVLGSFLHKADLLKQETLEQLQRILTTRQTARALLVQNDYISRLRALSSLWLARPRE</w:t>
      </w:r>
    </w:p>
    <w:p w:rsidR="00AA69D6" w:rsidRPr="00AA69D6" w:rsidRDefault="00AA69D6" w:rsidP="00AA69D6">
      <w:pPr>
        <w:rPr>
          <w:rFonts w:ascii="Arial" w:hAnsi="Arial" w:cs="Arial"/>
          <w:b/>
          <w:bCs/>
        </w:rPr>
      </w:pPr>
      <w:r w:rsidRPr="00AA69D6">
        <w:rPr>
          <w:rFonts w:ascii="Arial" w:hAnsi="Arial" w:cs="Arial"/>
          <w:b/>
          <w:bCs/>
        </w:rPr>
        <w:t>&gt;GLYMA_01G084200</w:t>
      </w:r>
    </w:p>
    <w:p w:rsidR="00AA69D6" w:rsidRPr="00AA69D6" w:rsidRDefault="00AA69D6" w:rsidP="00AA69D6">
      <w:pPr>
        <w:rPr>
          <w:rFonts w:ascii="Arial" w:hAnsi="Arial" w:cs="Arial"/>
        </w:rPr>
      </w:pPr>
      <w:r w:rsidRPr="00AA69D6">
        <w:rPr>
          <w:rFonts w:ascii="Arial" w:hAnsi="Arial" w:cs="Arial"/>
        </w:rPr>
        <w:t>MPFSSQRHSRIFLPSHTSLFLFSLMKNMQGFKTAQPSSQQLYCHSSFLLRGNDPNQNPARFSDLGEHHHFSAVFHQEDAADLSSSSMFSVKSSNVVGGSNMQYGTLNTNVGHAEIGSSGGGCMDTRQQLMYHKGVTMAALPLGNGQVENWADSGKADNSQQTDDTSTDIDTDDIIPCNRVKNGTRMVVHSKDETKVKPGDQKTLRRLAQNREAARKSRLRKKAYVQQLESSRVKLVQLEQELQRARQQGIFIATPGDQGHLAVGNGALAFDIDYAHWVDEHQRLLNDLR</w:t>
      </w:r>
      <w:r w:rsidRPr="00AA69D6">
        <w:rPr>
          <w:rFonts w:ascii="Arial" w:hAnsi="Arial" w:cs="Arial"/>
        </w:rPr>
        <w:lastRenderedPageBreak/>
        <w:t>TAVNSQMSDSDLHILVDSVMAHYNELFRLKSLGTKADVLHIHNGMWKTPVERCFMWLGGFRSSELLKIIKNHLEPLTDQQLMGIYNLQQSSQQAEDALSQGLEALQQSLVETLSSISLGPTDSGNVVDYMGQMALAMGKLADLESFVRQADLLKQQTLQQLQRILTTRQTARALLVQTDYISRLRALSSLWLARPRE</w:t>
      </w:r>
    </w:p>
    <w:p w:rsidR="00AA69D6" w:rsidRPr="00AA69D6" w:rsidRDefault="00AA69D6" w:rsidP="00AA69D6">
      <w:pPr>
        <w:rPr>
          <w:rFonts w:ascii="Arial" w:hAnsi="Arial" w:cs="Arial"/>
          <w:b/>
          <w:bCs/>
        </w:rPr>
      </w:pPr>
      <w:r w:rsidRPr="00AA69D6">
        <w:rPr>
          <w:rFonts w:ascii="Arial" w:hAnsi="Arial" w:cs="Arial"/>
          <w:b/>
          <w:bCs/>
        </w:rPr>
        <w:t>&gt;GLYMA_10G276100</w:t>
      </w:r>
    </w:p>
    <w:p w:rsidR="00AA69D6" w:rsidRPr="00AA69D6" w:rsidRDefault="00AA69D6" w:rsidP="00AA69D6">
      <w:pPr>
        <w:rPr>
          <w:rFonts w:ascii="Arial" w:hAnsi="Arial" w:cs="Arial"/>
        </w:rPr>
      </w:pPr>
      <w:r w:rsidRPr="00AA69D6">
        <w:rPr>
          <w:rFonts w:ascii="Arial" w:hAnsi="Arial" w:cs="Arial"/>
        </w:rPr>
        <w:t>MQSFNTTESESTSPLYSHSPFYHRGNDPSRNPTRFSDLQHSFRQHDAVDLSSSSVFGAKSSNVAVVASNLQCGTFNTNLGCAEFGSIEQRGMFQRGTNSATTVSMGNRHVENWAEDSQHTEDTCTDIDTDDKNQCFSTVSWCNGVGDGALVVVDSQDQSKTKVKAEDQKTVRRLAQNREAARKSRLRKKAYVQQLETSRVRLAQLEQELQRARQQGAFIATGNQGDRSHSAVGNGALAFDMDYARWFDEHQRLINDIRSAINSQMDENELHLLVDGVMAHYDELFRLKSIGAKADVFHILSGMWKTPAERCFIWLGGFRSSELLKIVRNQLEPLTEQQLMGIYNLQQSSQQAEDALSQGMDALQQSLSETLSSSSLGPSGSGNVAEYMGQMAIALGKLATLENFLHQADLLRQQTLQQMRRILTTFQAARALLVINDYVSRLRALNSLWLACPREY</w:t>
      </w:r>
    </w:p>
    <w:p w:rsidR="00AA69D6" w:rsidRPr="00AA69D6" w:rsidRDefault="00AA69D6" w:rsidP="00AA69D6">
      <w:pPr>
        <w:rPr>
          <w:rFonts w:ascii="Arial" w:hAnsi="Arial" w:cs="Arial"/>
          <w:b/>
          <w:bCs/>
        </w:rPr>
      </w:pPr>
      <w:r w:rsidRPr="00AA69D6">
        <w:rPr>
          <w:rFonts w:ascii="Arial" w:hAnsi="Arial" w:cs="Arial"/>
          <w:b/>
          <w:bCs/>
        </w:rPr>
        <w:t>&gt;GLYMA_20G113600</w:t>
      </w:r>
    </w:p>
    <w:p w:rsidR="00DE6777" w:rsidRPr="00526AE4" w:rsidRDefault="00AA69D6" w:rsidP="00AA69D6">
      <w:pPr>
        <w:rPr>
          <w:rFonts w:ascii="Arial" w:hAnsi="Arial" w:cs="Arial"/>
        </w:rPr>
      </w:pPr>
      <w:r w:rsidRPr="00AA69D6">
        <w:rPr>
          <w:rFonts w:ascii="Arial" w:hAnsi="Arial" w:cs="Arial"/>
        </w:rPr>
        <w:t>MQSFNTTTESESISPLYCHSPFFHRGNDTSRNPSRFSDLQHSFRQHDAVDLSSSSVFGGKSSNVAVVASNLQCGTFNTNLGCAEFGSTEQGPMFQRGTTVSMATGNQHVENWADDSHPTEDTCTDIDTDDKNQCFSTVSWCHGVGDGALVVVDSHDQSKTKVKAEDQKTVRRLAQNREAAKKSRLRKKAYVQQLENSRVRLAQLEQELQRARQQGAFIATGIPGDRGHSSVANGALAFDMDYARWVDEHQRLIIDIRSAINSQMGENELHLLVDGAMAHYDELFRLKSIGAKVDVFHILSGMWKTPAERCFIWLGGFRSSELLKIVRNQLEPLTEQQLMGIYNLQQSSQQAEDALSQGMEALQQSLSETLSSSSLGPSGSENVAEYMGQMAIALGKLATLENFLHQADLLRQQTLQQMRRILTTCQAARALLVINDYVTRLRALNSLWLACPREY</w:t>
      </w:r>
    </w:p>
    <w:p w:rsidR="00DE6777" w:rsidRPr="00AA69D6" w:rsidRDefault="00DE6777" w:rsidP="00DE6777">
      <w:pPr>
        <w:rPr>
          <w:rFonts w:ascii="Arial" w:hAnsi="Arial" w:cs="Arial"/>
        </w:rPr>
      </w:pPr>
    </w:p>
    <w:p w:rsidR="00DE6777" w:rsidRDefault="00DE6777" w:rsidP="00DE6777">
      <w:pPr>
        <w:rPr>
          <w:rFonts w:ascii="Arial" w:hAnsi="Arial" w:cs="Arial"/>
        </w:rPr>
      </w:pPr>
    </w:p>
    <w:p w:rsidR="00A2398B" w:rsidRDefault="00A2398B" w:rsidP="00DE6777">
      <w:pPr>
        <w:rPr>
          <w:rFonts w:ascii="Arial" w:hAnsi="Arial" w:cs="Arial"/>
        </w:rPr>
        <w:sectPr w:rsidR="00A2398B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A2398B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A2398B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LATERAL ORGAN</w:t>
      </w:r>
      <w:r w:rsidR="006B6996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Pr="00A2398B">
        <w:rPr>
          <w:rFonts w:ascii="Arial" w:hAnsi="Arial" w:cs="Arial"/>
          <w:b/>
          <w:bCs/>
          <w:color w:val="FF0000"/>
          <w:sz w:val="28"/>
          <w:szCs w:val="28"/>
        </w:rPr>
        <w:t>FUSION 1 (LOF1)</w:t>
      </w:r>
    </w:p>
    <w:p w:rsidR="00803006" w:rsidRPr="00211D16" w:rsidRDefault="00803006" w:rsidP="00803006">
      <w:pPr>
        <w:rPr>
          <w:rFonts w:ascii="Arial" w:hAnsi="Arial" w:cs="Arial"/>
          <w:b/>
          <w:bCs/>
        </w:rPr>
      </w:pPr>
      <w:r w:rsidRPr="00211D16">
        <w:rPr>
          <w:rFonts w:ascii="Arial" w:hAnsi="Arial" w:cs="Arial"/>
          <w:b/>
          <w:bCs/>
        </w:rPr>
        <w:t>&gt;AT1G26780 (AtLOF1)</w:t>
      </w:r>
    </w:p>
    <w:p w:rsidR="00803006" w:rsidRPr="00803006" w:rsidRDefault="00803006" w:rsidP="00803006">
      <w:pPr>
        <w:rPr>
          <w:rFonts w:ascii="Arial" w:hAnsi="Arial" w:cs="Arial"/>
        </w:rPr>
      </w:pPr>
      <w:r w:rsidRPr="00803006">
        <w:rPr>
          <w:rFonts w:ascii="Arial" w:hAnsi="Arial" w:cs="Arial"/>
        </w:rPr>
        <w:t>MFITEKQVWMDEIVARRASSSWDFPFNDINIHQHHHRHCNTSHEFEILKSPLGDVAVHEEESNNNNPNFSNSESGKKETTDSGQSWSSSSSKPSVLGRGHWRPAEDVKLKELVSIYGPQNWNLIAEKLQGRSGKSCRLRWFNQLDPRINRRAFTEEEEERLMQAHRLYGNKWAMIARLFPGRTDNSVKNHWHVVMARKYREHSSAYRRRKLMSNNPLKPHLTNNHHPNPNPNYHSFISTNHYFAQPFPEFNLTHHLVNNAPITSDHNQLVLPFHCFQGYENNEPPMVVSMFGNQMMVGDNVGATSDALCNIPHIDPSNQEKPEPNDAMHWIGMDAVDEEVFEKAKQQPHFFDFLGLGTA*</w:t>
      </w:r>
    </w:p>
    <w:p w:rsidR="00803006" w:rsidRPr="00EF4207" w:rsidRDefault="00803006" w:rsidP="00803006">
      <w:pPr>
        <w:rPr>
          <w:rFonts w:ascii="Arial" w:hAnsi="Arial" w:cs="Arial"/>
          <w:b/>
          <w:bCs/>
        </w:rPr>
      </w:pPr>
      <w:r w:rsidRPr="00EF4207">
        <w:rPr>
          <w:rFonts w:ascii="Arial" w:hAnsi="Arial" w:cs="Arial"/>
          <w:b/>
          <w:bCs/>
        </w:rPr>
        <w:t>&gt;BnaA08g19860D</w:t>
      </w:r>
    </w:p>
    <w:p w:rsidR="00803006" w:rsidRPr="00803006" w:rsidRDefault="00803006" w:rsidP="00803006">
      <w:pPr>
        <w:rPr>
          <w:rFonts w:ascii="Arial" w:hAnsi="Arial" w:cs="Arial"/>
        </w:rPr>
      </w:pPr>
      <w:r w:rsidRPr="00803006">
        <w:rPr>
          <w:rFonts w:ascii="Arial" w:hAnsi="Arial" w:cs="Arial"/>
        </w:rPr>
        <w:t>MFISEKQRWTDEVAAARREASSWDFPFNDINVQHHRRCNTSHEFDILKSPLGDNVEGSNNHNPNYSNNESGKKETTDSGQSWSSSSSKPSVLGRGHWRPAEDVKLKELVAIYGPQNWNLIAEKLQGRSGKSCRLRWFNQLDPRINRRAFTEDEEERLMQAHRLYGNKWAMIARLFPGRTDNSVKNHWHVIMARKYREHSSAYRRRKLMINNPLKPQLSNHPSPNPNHHSFISTHHYFTQPFHEFNLTHHLVNNASITPDHNQLVLPIHCFQGYESNETPMVVSMFGNQIMGGDNVDVMSEGLYEYPYIDSTSHEKGVPNEPMSWIGMEGEDEEVVEKAKQQPHFFDFLGLGTA</w:t>
      </w:r>
    </w:p>
    <w:p w:rsidR="00803006" w:rsidRPr="00EF4207" w:rsidRDefault="00803006" w:rsidP="00803006">
      <w:pPr>
        <w:rPr>
          <w:rFonts w:ascii="Arial" w:hAnsi="Arial" w:cs="Arial"/>
          <w:b/>
          <w:bCs/>
        </w:rPr>
      </w:pPr>
      <w:r w:rsidRPr="00EF4207">
        <w:rPr>
          <w:rFonts w:ascii="Arial" w:hAnsi="Arial" w:cs="Arial"/>
          <w:b/>
          <w:bCs/>
        </w:rPr>
        <w:t>&gt;BnaCnng12230D</w:t>
      </w:r>
    </w:p>
    <w:p w:rsidR="00803006" w:rsidRPr="00803006" w:rsidRDefault="00803006" w:rsidP="00803006">
      <w:pPr>
        <w:rPr>
          <w:rFonts w:ascii="Arial" w:hAnsi="Arial" w:cs="Arial"/>
        </w:rPr>
      </w:pPr>
      <w:r w:rsidRPr="00803006">
        <w:rPr>
          <w:rFonts w:ascii="Arial" w:hAnsi="Arial" w:cs="Arial"/>
        </w:rPr>
        <w:t>MFILEKQWRTDEVAAARREASPWDFPFNDINVQHHRRCNTSHEFDILKSPVGDNVEGSNNHNPNYSNNESGKKETTNSGQSWSSSSSKPSVLGRGHWRPAEDVKLKELVAIYGPQNWNLIAEKLQGRSGKSCRLRWFNQLDPRINRRAFTEDEEERLMQAHRLYGNKWAMIARLFPGRTDNSVKNHWHVIMARKYREHSSAYRRRKLMINNPLKPHLSNHPSPNPNHHSFISTHHYFTQPFHEFNLTHHLVNNASITPDHNQLVLPFHCFQGYESNETPMVVSMFGNQIMGGDNVGVMSEGLYDYPYIDSTSHEKGVPNEPRSWIGMEGEDEEVVETAKQQPHFFDFLGLGTS</w:t>
      </w:r>
    </w:p>
    <w:p w:rsidR="00803006" w:rsidRPr="00EF4207" w:rsidRDefault="00803006" w:rsidP="00803006">
      <w:pPr>
        <w:rPr>
          <w:rFonts w:ascii="Arial" w:hAnsi="Arial" w:cs="Arial"/>
          <w:b/>
          <w:bCs/>
        </w:rPr>
      </w:pPr>
      <w:r w:rsidRPr="00EF4207">
        <w:rPr>
          <w:rFonts w:ascii="Arial" w:hAnsi="Arial" w:cs="Arial"/>
          <w:b/>
          <w:bCs/>
        </w:rPr>
        <w:t>&gt;BnaA09g29250D</w:t>
      </w:r>
    </w:p>
    <w:p w:rsidR="00803006" w:rsidRPr="00803006" w:rsidRDefault="00803006" w:rsidP="00803006">
      <w:pPr>
        <w:rPr>
          <w:rFonts w:ascii="Arial" w:hAnsi="Arial" w:cs="Arial"/>
        </w:rPr>
      </w:pPr>
      <w:r w:rsidRPr="00803006">
        <w:rPr>
          <w:rFonts w:ascii="Arial" w:hAnsi="Arial" w:cs="Arial"/>
        </w:rPr>
        <w:t>MIARLFPGRTDNSVKNHWHVIMARKYREHSSAYRRRKLMINNPLKPHLPNHRSPNCPSFISTKHYFTRPFHEFNLTHHLVNHATMTADQNHLVLPFHCFQGYESTEAPTVVSMFGNQMMIEDNVGATSEALYNFPYVDSMSQEKGVPNEAMNLIGMEVVDEEVAELKGKAATTFF</w:t>
      </w:r>
    </w:p>
    <w:p w:rsidR="00803006" w:rsidRPr="00EF4207" w:rsidRDefault="00803006" w:rsidP="00803006">
      <w:pPr>
        <w:rPr>
          <w:rFonts w:ascii="Arial" w:hAnsi="Arial" w:cs="Arial"/>
          <w:b/>
          <w:bCs/>
        </w:rPr>
      </w:pPr>
      <w:r w:rsidRPr="00EF4207">
        <w:rPr>
          <w:rFonts w:ascii="Arial" w:hAnsi="Arial" w:cs="Arial"/>
          <w:b/>
          <w:bCs/>
        </w:rPr>
        <w:t>&gt;Csa_5G605730</w:t>
      </w:r>
    </w:p>
    <w:p w:rsidR="00803006" w:rsidRPr="00803006" w:rsidRDefault="00803006" w:rsidP="00803006">
      <w:pPr>
        <w:rPr>
          <w:rFonts w:ascii="Arial" w:hAnsi="Arial" w:cs="Arial"/>
        </w:rPr>
      </w:pPr>
      <w:r w:rsidRPr="00803006">
        <w:rPr>
          <w:rFonts w:ascii="Arial" w:hAnsi="Arial" w:cs="Arial"/>
        </w:rPr>
        <w:t>MGMFIDEDEESFNLDLNSAAIFSSSSQESCEEINGRAFWNFPFSCESDIVNNNNNNNNGGSEFSDGLNQNAANNPTSCSNNTPSSSTGAQSRLCARGHWRPAEDTKLRELVALYGPQNWNLIAEKLEGRSGKSCRLRWFNQLDPRINRRAFSEEEEERLMQAHRIYGNKWAMIARLFPGRTDNAVKNHWHVIMARKYREQSRCYRRRKLSQSVYRKMEEDLSFLNIPKDHNHHDTITTAAAATTITTTSSSSFGNFEGCVDYGFLRQMVIGGGGETLSSNYNTTPNNPYFNSCAHLSTLNVLPDPKSRFWEGTSNGFLVPRSHGHHQYETYNTAVPPSNGGVEGSSSVTVEGRKQSPRFIDFLGVGATT</w:t>
      </w:r>
    </w:p>
    <w:p w:rsidR="00803006" w:rsidRPr="007F13CF" w:rsidRDefault="00803006" w:rsidP="00803006">
      <w:pPr>
        <w:rPr>
          <w:rFonts w:ascii="Arial" w:hAnsi="Arial" w:cs="Arial"/>
          <w:b/>
          <w:bCs/>
        </w:rPr>
      </w:pPr>
      <w:r w:rsidRPr="007F13CF">
        <w:rPr>
          <w:rFonts w:ascii="Arial" w:hAnsi="Arial" w:cs="Arial"/>
          <w:b/>
          <w:bCs/>
        </w:rPr>
        <w:t>&gt;GLYMA_01G049600</w:t>
      </w:r>
    </w:p>
    <w:p w:rsidR="00803006" w:rsidRPr="00803006" w:rsidRDefault="00803006" w:rsidP="00803006">
      <w:pPr>
        <w:rPr>
          <w:rFonts w:ascii="Arial" w:hAnsi="Arial" w:cs="Arial"/>
        </w:rPr>
      </w:pPr>
      <w:r w:rsidRPr="00803006">
        <w:rPr>
          <w:rFonts w:ascii="Arial" w:hAnsi="Arial" w:cs="Arial"/>
        </w:rPr>
        <w:t>MASSKCCMISPQQNQNAPTCYPSPIGVVFADMMGSLSLATVSNNASSSQESNVYGYGYGYASGVGNGSTRWSFPFMREFLSSNFEDCSDLVGAGESNNSNEKTNHNNGKFSEEESNPNENHANGKEVDSGHSKLCARGHWRPAEDSKLKELVALYGPQNWNLIAEKLEGRSGKSCRLRWFNQLDPRINRRAFSEEEEERLMQAHRIYGNKWAMIARLFPGRTDNAVKNHWHVIMARKYREQSSAYRRRRMSQSVHRRVEQNPTFVCSSSRDNASTTEQEPEPSPSYYP</w:t>
      </w:r>
      <w:r w:rsidRPr="00803006">
        <w:rPr>
          <w:rFonts w:ascii="Arial" w:hAnsi="Arial" w:cs="Arial"/>
        </w:rPr>
        <w:lastRenderedPageBreak/>
        <w:t>NLIHHGVALTNNMASFPPFHGVAACNGVVVEFGSNGSPQNMTSGREAMPNTTHVGLSAQAQQQAPFDFFSGGGSNDIVLESISHMRSRERTNGSHNHHCQLSGCYPHYPQQYLMAMQQQLDNNNNFYSFLNSSPAASTAREPSSSPCVAEIRDKVENSDPPDGVPPPFFDFLGVGAT</w:t>
      </w:r>
    </w:p>
    <w:p w:rsidR="00803006" w:rsidRPr="004C0CA4" w:rsidRDefault="00803006" w:rsidP="00803006">
      <w:pPr>
        <w:rPr>
          <w:rFonts w:ascii="Arial" w:hAnsi="Arial" w:cs="Arial"/>
          <w:b/>
          <w:bCs/>
        </w:rPr>
      </w:pPr>
      <w:r w:rsidRPr="004C0CA4">
        <w:rPr>
          <w:rFonts w:ascii="Arial" w:hAnsi="Arial" w:cs="Arial"/>
          <w:b/>
          <w:bCs/>
        </w:rPr>
        <w:t>&gt;GLYMA_07G228700</w:t>
      </w:r>
    </w:p>
    <w:p w:rsidR="00803006" w:rsidRPr="00803006" w:rsidRDefault="00803006" w:rsidP="00803006">
      <w:pPr>
        <w:rPr>
          <w:rFonts w:ascii="Arial" w:hAnsi="Arial" w:cs="Arial"/>
        </w:rPr>
      </w:pPr>
      <w:r w:rsidRPr="00803006">
        <w:rPr>
          <w:rFonts w:ascii="Arial" w:hAnsi="Arial" w:cs="Arial"/>
        </w:rPr>
        <w:t>MGMVYADMDSLSLCSNYGVVSSHQDNCYVSNGGTNWGFPFMRECPNFEDHPNNSDDVAEEGKGSYSSGEDSDKVNHNANNFNDENSPNENSNSGGSGHSKLCARGHWRPAEDSKLKELVALYGPQNWNLIAEKLEGRSGKSCRLRWFNQLDPRINRRAFSEEEEERLMQAHRIYGNKWAMIARLFPGRTDNAVKNHWHVIMARKYREQSSAYRRRLSQSSSVYRRVEELNTTTTTSSTLVSRNTAAAEQQPPPPYCLNLPNNGGLANNINMPSSPYAATPFHGGVVAVAPSSGVEFGLLNGSPHMTAAKEAFSTPKLVPHIALYPQQTPLDFFSGVRSSNDMVGEYFGQNDHHQPSFGFNPQYPQYVMLMQQHQQNNHNYGFSNSTAQILGHSEASLSSVAAEHRDHQNVSSDQCPPDATTTIPPPFIDFLGVGAT</w:t>
      </w:r>
    </w:p>
    <w:p w:rsidR="00803006" w:rsidRPr="00803006" w:rsidRDefault="00803006" w:rsidP="00803006">
      <w:pPr>
        <w:rPr>
          <w:rFonts w:ascii="Arial" w:hAnsi="Arial" w:cs="Arial"/>
          <w:b/>
          <w:bCs/>
        </w:rPr>
      </w:pPr>
      <w:r w:rsidRPr="00803006">
        <w:rPr>
          <w:rFonts w:ascii="Arial" w:hAnsi="Arial" w:cs="Arial"/>
          <w:b/>
          <w:bCs/>
        </w:rPr>
        <w:t>&gt;GLYMA_02G108800</w:t>
      </w:r>
    </w:p>
    <w:p w:rsidR="00803006" w:rsidRPr="00803006" w:rsidRDefault="00803006" w:rsidP="00803006">
      <w:pPr>
        <w:rPr>
          <w:rFonts w:ascii="Arial" w:hAnsi="Arial" w:cs="Arial"/>
        </w:rPr>
      </w:pPr>
      <w:r w:rsidRPr="00803006">
        <w:rPr>
          <w:rFonts w:ascii="Arial" w:hAnsi="Arial" w:cs="Arial"/>
        </w:rPr>
        <w:t>MASSKCCMISPQQNQNAPTCYPSPMGMVYADMMGSLSLATVSNNASSSQESNGYSYGYASGVENARSTRWSFPFTREFLSSNFEDCSDVVVGAGDSNNNINEKTNHNNGKFSEEESNPNENNPAGGKEVDSGHSKLCARGHWRPAEDSKLKELVALHGPQNWNLIAEKLEGRSGKSCRLRWFNQLDPRINRRAFSEEEEERLMQAHRIYGNKWAMIARLFPGRTDNAVKNHWHVIMARKYREQSSAYRRRRMSQPVYRRVDQNPTFVCSSRDNNASTTEPEPESSPSYYPNLNDRGVALTNNMASFPSLHGVAAGAGGVVEFGSNVSPLNMTRGREAVSNTTHVGLCAQAQQQAPFDFFSGGGSHDMVLESMSQMRSRERTNESYNHHCQLSGFYPHHPQQYLMAMQQQLDNNNFYSFLNSSSSASTTRTREPSSPCVAEIRDKVVNSDPPDGVPPPFFDFFGVGAT</w:t>
      </w:r>
    </w:p>
    <w:p w:rsidR="00803006" w:rsidRPr="00803006" w:rsidRDefault="00803006" w:rsidP="00803006">
      <w:pPr>
        <w:rPr>
          <w:rFonts w:ascii="Arial" w:hAnsi="Arial" w:cs="Arial"/>
          <w:b/>
          <w:bCs/>
        </w:rPr>
      </w:pPr>
      <w:r w:rsidRPr="00803006">
        <w:rPr>
          <w:rFonts w:ascii="Arial" w:hAnsi="Arial" w:cs="Arial"/>
          <w:b/>
          <w:bCs/>
        </w:rPr>
        <w:t>&gt;GLYMA_20G034100</w:t>
      </w:r>
    </w:p>
    <w:p w:rsidR="00DE6777" w:rsidRPr="00526AE4" w:rsidRDefault="00803006" w:rsidP="00803006">
      <w:pPr>
        <w:rPr>
          <w:rFonts w:ascii="Arial" w:hAnsi="Arial" w:cs="Arial"/>
        </w:rPr>
      </w:pPr>
      <w:r w:rsidRPr="00803006">
        <w:rPr>
          <w:rFonts w:ascii="Arial" w:hAnsi="Arial" w:cs="Arial"/>
        </w:rPr>
        <w:t>MKAWPARVIYPSSQENTNSLTRYPSSSSHSSSPPSMGMVYADMDSLSLCSHYGTVVSSHHQDCYVSNGGTNWGFPFMRECPNNSDDVAEEEEGKGSDSSTGEDSDKVNHHANNSNDENNPNENNSNSGGSGHSKLCARGHWRPAEDSKLKELVALYGPQNWNLIAEKLEGRSGKSCRLRWFNQLDPRINRRAFSEEEEERLMQAHRIYGNKWAMIARLFPGRTDNAVKNHWHVIMARKYREQSSAYRRRRLSQSSSVYRRVDEINTTITTTNSIVVSRDTEQQAPPPPPYCVNLSNNGGLANNIINNNNNINMMSSFPYAAASFHGGVVPSSGGIEFGLNSSPHMTTAKEPFSTTKLAPPHIALYPQQTSLDFFSGVRSSSDMVGEYFGQNLHHQQQQPSSGFYPQYPQYVMLMNHHHQQNNHNNFYGFSNSTSQILLGHSEASLSSSVAAEEHRDHQNLSSDQCPPDATTTIPPPFIDFLGVGAT</w:t>
      </w:r>
    </w:p>
    <w:p w:rsidR="00DE6777" w:rsidRPr="00526AE4" w:rsidRDefault="00DE6777" w:rsidP="00DE6777">
      <w:pPr>
        <w:rPr>
          <w:rFonts w:ascii="Arial" w:hAnsi="Arial" w:cs="Arial"/>
        </w:rPr>
      </w:pPr>
    </w:p>
    <w:p w:rsidR="00DE6777" w:rsidRPr="00526AE4" w:rsidRDefault="00DE6777" w:rsidP="00DE6777">
      <w:pPr>
        <w:rPr>
          <w:rFonts w:ascii="Arial" w:hAnsi="Arial" w:cs="Arial"/>
        </w:rPr>
      </w:pPr>
    </w:p>
    <w:p w:rsidR="007A5676" w:rsidRDefault="007A5676" w:rsidP="00DE6777">
      <w:pPr>
        <w:rPr>
          <w:rFonts w:ascii="Arial" w:hAnsi="Arial" w:cs="Arial"/>
          <w:b/>
          <w:bCs/>
          <w:sz w:val="28"/>
          <w:szCs w:val="28"/>
        </w:rPr>
        <w:sectPr w:rsidR="007A5676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7A5676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7A5676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CUP-SHAPE COTYLEDON 1 (CUC1) and CUC2</w:t>
      </w:r>
    </w:p>
    <w:p w:rsidR="00923E7A" w:rsidRPr="00923E7A" w:rsidRDefault="00923E7A" w:rsidP="00923E7A">
      <w:pPr>
        <w:rPr>
          <w:rFonts w:ascii="Arial" w:hAnsi="Arial" w:cs="Arial"/>
          <w:b/>
          <w:bCs/>
        </w:rPr>
      </w:pPr>
      <w:r w:rsidRPr="00923E7A">
        <w:rPr>
          <w:rFonts w:ascii="Arial" w:hAnsi="Arial" w:cs="Arial"/>
          <w:b/>
          <w:bCs/>
        </w:rPr>
        <w:t>&gt;AT3G15170 (AtCUC1)</w:t>
      </w:r>
    </w:p>
    <w:p w:rsidR="00923E7A" w:rsidRPr="00923E7A" w:rsidRDefault="00923E7A" w:rsidP="00923E7A">
      <w:pPr>
        <w:rPr>
          <w:rFonts w:ascii="Arial" w:hAnsi="Arial" w:cs="Arial"/>
        </w:rPr>
      </w:pPr>
      <w:r w:rsidRPr="00923E7A">
        <w:rPr>
          <w:rFonts w:ascii="Arial" w:hAnsi="Arial" w:cs="Arial"/>
        </w:rPr>
        <w:t>MDVDVFNGWGRPRFEDESLMPPGFRFHPTDEELITYYLLKKVLDSNFSCAAISQVDLNKSEPWELPEKAKMGEKEWYFFTLRDRKYPTGLRTNRATEAGYWKATGKDREIKSSKTKSLLGMKKTLVFYKGRAPKGEKSCWVMHEYRLDGKFSYHYISSSAKDEWVLCKVCLKSGVVSRETNLISSSSSSAVTGEFSSAGSAIAPIINTFATEHVSCFSNNSAAHTDASFHTFLPAPPPSLPPRQPRHVGDGVAFGQFLDLGSSGQIDFDAAAAAFFPNLPSLPPTVLPPPPSFAMYGGGSPAVSVWPFTL*</w:t>
      </w:r>
    </w:p>
    <w:p w:rsidR="00923E7A" w:rsidRPr="00923E7A" w:rsidRDefault="00923E7A" w:rsidP="00923E7A">
      <w:pPr>
        <w:rPr>
          <w:rFonts w:ascii="Arial" w:hAnsi="Arial" w:cs="Arial"/>
          <w:b/>
          <w:bCs/>
        </w:rPr>
      </w:pPr>
      <w:r w:rsidRPr="00923E7A">
        <w:rPr>
          <w:rFonts w:ascii="Arial" w:hAnsi="Arial" w:cs="Arial"/>
          <w:b/>
          <w:bCs/>
        </w:rPr>
        <w:t>&gt;AT5G53950 (AtCUC2)</w:t>
      </w:r>
    </w:p>
    <w:p w:rsidR="00923E7A" w:rsidRPr="00923E7A" w:rsidRDefault="00923E7A" w:rsidP="00923E7A">
      <w:pPr>
        <w:rPr>
          <w:rFonts w:ascii="Arial" w:hAnsi="Arial" w:cs="Arial"/>
        </w:rPr>
      </w:pPr>
      <w:r w:rsidRPr="00923E7A">
        <w:rPr>
          <w:rFonts w:ascii="Arial" w:hAnsi="Arial" w:cs="Arial"/>
        </w:rPr>
        <w:t>MDIPYYHYDHGGDSQYLPPGFRFHPTDEELITHYLLRKVLDGCFSSRAIAEVDLNKCEPWQLPGRAKMGEKEWYFFSLRDRKYPTGLRTNRATEAGYWKATGKDREIFSSKTCALVGMKKTLVFYKGRAPKGEKSNWVMHEYRLEGKFSYHFISRSSKDEWVISRVFQKTTLASTGAVSEGGGGGGATVSVSSGTGPSKKTKVPSTISRNYQEQPSSPSSVSLPPLLDPTTTLGYTDSSCSYDSRSTNTTVTASAITEHVSCFSTVPTTTTALGLDVNSFSRLPPPLGFDFDPFPRFVSRNVSTQSNFRSFQENFNQFPYFGSSSASTMTSAVNLPSFQGGGGVSGMNYWLPATAEENESKVGVLHAGLDCIWNY*</w:t>
      </w:r>
    </w:p>
    <w:p w:rsidR="00923E7A" w:rsidRPr="00923E7A" w:rsidRDefault="00923E7A" w:rsidP="00923E7A">
      <w:pPr>
        <w:rPr>
          <w:rFonts w:ascii="Arial" w:hAnsi="Arial" w:cs="Arial"/>
          <w:b/>
          <w:bCs/>
        </w:rPr>
      </w:pPr>
      <w:r w:rsidRPr="00923E7A">
        <w:rPr>
          <w:rFonts w:ascii="Arial" w:hAnsi="Arial" w:cs="Arial"/>
          <w:b/>
          <w:bCs/>
        </w:rPr>
        <w:t>&gt;BnaC03g38960D</w:t>
      </w:r>
    </w:p>
    <w:p w:rsidR="00923E7A" w:rsidRPr="00923E7A" w:rsidRDefault="00923E7A" w:rsidP="00923E7A">
      <w:pPr>
        <w:rPr>
          <w:rFonts w:ascii="Arial" w:hAnsi="Arial" w:cs="Arial"/>
        </w:rPr>
      </w:pPr>
      <w:r w:rsidRPr="00923E7A">
        <w:rPr>
          <w:rFonts w:ascii="Arial" w:hAnsi="Arial" w:cs="Arial"/>
        </w:rPr>
        <w:t>MDMDVFNGWERSRYEDETVMPPGFRFHPTDEELITYYLLKKVLDSSFSCAAISQVDLNKSEPWELPEKAKMGEKEWYFFTLRDRKYPTGLRTNRATEAGYWKATGKDREIKSSKTNSLLGMKKTLVFYKGRAPKGEKSCWVMHEYRLDGKFSYHYITSSAKDEWVLSKVCLKSSVVSRETKLISSSGGVNCSSSSASAGSLIAPMIDAYATEHVSCFSNTSAAHADASFPPTYLPAPPPPSLPRQPRRFGDDVAFGQFMDVGASGQFSIDAAFLPNLPSLPPTVFTAPSQPFGVYGGGSAVSSWPFAL</w:t>
      </w:r>
    </w:p>
    <w:p w:rsidR="00923E7A" w:rsidRPr="00923E7A" w:rsidRDefault="00923E7A" w:rsidP="00923E7A">
      <w:pPr>
        <w:rPr>
          <w:rFonts w:ascii="Arial" w:hAnsi="Arial" w:cs="Arial"/>
          <w:b/>
          <w:bCs/>
        </w:rPr>
      </w:pPr>
      <w:r w:rsidRPr="00923E7A">
        <w:rPr>
          <w:rFonts w:ascii="Arial" w:hAnsi="Arial" w:cs="Arial"/>
          <w:b/>
          <w:bCs/>
        </w:rPr>
        <w:t>&gt;BnaA03g33770D</w:t>
      </w:r>
    </w:p>
    <w:p w:rsidR="00923E7A" w:rsidRPr="00923E7A" w:rsidRDefault="00923E7A" w:rsidP="00923E7A">
      <w:pPr>
        <w:rPr>
          <w:rFonts w:ascii="Arial" w:hAnsi="Arial" w:cs="Arial"/>
        </w:rPr>
      </w:pPr>
      <w:r w:rsidRPr="00923E7A">
        <w:rPr>
          <w:rFonts w:ascii="Arial" w:hAnsi="Arial" w:cs="Arial"/>
        </w:rPr>
        <w:t>MDMDVFNGWERSRYEDETVMPPGFRFHPTDEELITYYLLKKVLDSSFSCAAISQVDLNKSEPWELPEKAKMGEKEWYFFTLRDRKYPTGLRTNRATEAGYWKATGKDREIKSSKTNSLLGMKKTLVFYKGRAPKGEKSCWVMHEYRLDGKFSYHYITSSAKDEWVLSKVCLKSSVVSRETKLISSSGGVNCSSSSSAAGSLIAPMIDAYATEHVSCFSNTSAAHADASFPPAYLPAPPPPPSLPRQPRCFGNDVAFGQFMDVGASGQFSIDAAFLPNLPSLPPTVFTTPSQPFGMYGGGSAVSSWPFAL</w:t>
      </w:r>
    </w:p>
    <w:p w:rsidR="00923E7A" w:rsidRPr="00923E7A" w:rsidRDefault="00923E7A" w:rsidP="00923E7A">
      <w:pPr>
        <w:rPr>
          <w:rFonts w:ascii="Arial" w:hAnsi="Arial" w:cs="Arial"/>
          <w:b/>
          <w:bCs/>
        </w:rPr>
      </w:pPr>
      <w:r w:rsidRPr="00923E7A">
        <w:rPr>
          <w:rFonts w:ascii="Arial" w:hAnsi="Arial" w:cs="Arial"/>
          <w:b/>
          <w:bCs/>
        </w:rPr>
        <w:t>&gt;BnaC05g38460D</w:t>
      </w:r>
    </w:p>
    <w:p w:rsidR="00923E7A" w:rsidRPr="00923E7A" w:rsidRDefault="00923E7A" w:rsidP="00923E7A">
      <w:pPr>
        <w:rPr>
          <w:rFonts w:ascii="Arial" w:hAnsi="Arial" w:cs="Arial"/>
        </w:rPr>
      </w:pPr>
      <w:r w:rsidRPr="00923E7A">
        <w:rPr>
          <w:rFonts w:ascii="Arial" w:hAnsi="Arial" w:cs="Arial"/>
        </w:rPr>
        <w:t>MKSSSLTSSLRKSLTPTSPVPPFLKLISKPWELPEKAKMGEKEWHFFTRRDRKYPTGLRTNRATEAGYWKATGKDREIKSSKTNSLLGMKKTLVFYKGRAPKGEKSCWVMHEYRLDGKFSYHYITSSAKDEWVLSKVCLKSSVVSRETKLVSSSSVSVTSISCSSSTGSLIAPVIDAFATEHVSCFSNTSASHVDASFPIYLPAPPQSLPRQPRRIDDVAFGQFMGLGSTGQFNIDAAFLPNLPSLPPTFLHPPPQYYAPYGGAAVSSWPFAL</w:t>
      </w:r>
    </w:p>
    <w:p w:rsidR="00923E7A" w:rsidRPr="00923E7A" w:rsidRDefault="00923E7A" w:rsidP="00923E7A">
      <w:pPr>
        <w:rPr>
          <w:rFonts w:ascii="Arial" w:hAnsi="Arial" w:cs="Arial"/>
          <w:b/>
          <w:bCs/>
        </w:rPr>
      </w:pPr>
      <w:r w:rsidRPr="00923E7A">
        <w:rPr>
          <w:rFonts w:ascii="Arial" w:hAnsi="Arial" w:cs="Arial"/>
          <w:b/>
          <w:bCs/>
        </w:rPr>
        <w:t>&gt;BnaA02g09970D</w:t>
      </w:r>
    </w:p>
    <w:p w:rsidR="00923E7A" w:rsidRPr="008118C6" w:rsidRDefault="00923E7A" w:rsidP="00923E7A">
      <w:pPr>
        <w:rPr>
          <w:rFonts w:ascii="Arial" w:hAnsi="Arial" w:cs="Arial"/>
        </w:rPr>
      </w:pPr>
      <w:r w:rsidRPr="00923E7A">
        <w:rPr>
          <w:rFonts w:ascii="Arial" w:hAnsi="Arial" w:cs="Arial"/>
        </w:rPr>
        <w:t>MDIPYYHYDHGGDSQYLPPGFRFHPTDEELITHYLLRKVIEGCFSSRAIAEVDLNKSEPWQLPGKAKMGEKEWYFFSLRDRKYPTGLRTNRATEAGYWKATGKDREIYSSKTCALVGMKKTLVFYKGRAPKGEKSSWVMHEYRLEGKFSYHFISRSSKDEWVISRVFKKPGLANTGGSAEASISVSNGTGTSKKTKIPSNISTNYREQPSSPSSVSLPPLLDPTTTLGYTDSSWSYDSRSTNTPVITTAITEHVSCFSTATTTTALGLDVDVDSFNHLLPPVPPGFDPFPRFVSRNVSSLSNFRSFQENFNHFPYYGSSSASTMTTPVNLPSSHGGTGMNYWLQTTAEENETKA</w:t>
      </w:r>
      <w:r w:rsidRPr="00923E7A">
        <w:rPr>
          <w:rFonts w:ascii="Arial" w:hAnsi="Arial" w:cs="Arial"/>
        </w:rPr>
        <w:lastRenderedPageBreak/>
        <w:t>GLLNGGLDCVWNY</w:t>
      </w:r>
    </w:p>
    <w:p w:rsidR="00923E7A" w:rsidRPr="008118C6" w:rsidRDefault="00923E7A" w:rsidP="00923E7A">
      <w:pPr>
        <w:rPr>
          <w:rFonts w:ascii="Arial" w:hAnsi="Arial" w:cs="Arial"/>
          <w:b/>
          <w:bCs/>
        </w:rPr>
      </w:pPr>
      <w:r w:rsidRPr="008118C6">
        <w:rPr>
          <w:rFonts w:ascii="Arial" w:hAnsi="Arial" w:cs="Arial"/>
          <w:b/>
          <w:bCs/>
        </w:rPr>
        <w:t>&gt;Csa_4G629480</w:t>
      </w:r>
    </w:p>
    <w:p w:rsidR="00923E7A" w:rsidRPr="008118C6" w:rsidRDefault="00923E7A" w:rsidP="00923E7A">
      <w:pPr>
        <w:rPr>
          <w:rFonts w:ascii="Arial" w:hAnsi="Arial" w:cs="Arial"/>
        </w:rPr>
      </w:pPr>
      <w:r w:rsidRPr="00923E7A">
        <w:rPr>
          <w:rFonts w:ascii="Arial" w:hAnsi="Arial" w:cs="Arial"/>
        </w:rPr>
        <w:t>MDVSSFSHYDSAASDNSNHHLPPGFRFHPTDEELITYYLLKKVLDTNFTGRAIAEVDLNKCEPWELPEKAKMGEKEWYFFSLRDRKYPTGLRTNRATEAGYWKATGKDREIYSVKTCSLVGMKKTLVFYRGRAPKGEKSNWVMHEYRLEGKFAYHYLSGSSKDEWVISRVFQKSGSGCGGATSSNGGSSKKARFIPGSINVYPEPSSPSSVSLPPLLDSSLYSAPATGTAASGNITDRDSCSYNSPTAREHVSCFSTTTAGGSFNMPNYDFATPSPLLAADPSPRFHRNIGLSAFPSLRSLQENLQLPFFYSPVNLCSPPVPVLNNGNDVAGCSSGGNWGVSDEPKVMNSTELDCMWSY</w:t>
      </w:r>
    </w:p>
    <w:p w:rsidR="00923E7A" w:rsidRPr="008118C6" w:rsidRDefault="00923E7A" w:rsidP="00923E7A">
      <w:pPr>
        <w:rPr>
          <w:rFonts w:ascii="Arial" w:hAnsi="Arial" w:cs="Arial"/>
          <w:b/>
          <w:bCs/>
        </w:rPr>
      </w:pPr>
      <w:r w:rsidRPr="008118C6">
        <w:rPr>
          <w:rFonts w:ascii="Arial" w:hAnsi="Arial" w:cs="Arial"/>
          <w:b/>
          <w:bCs/>
        </w:rPr>
        <w:t>&gt;GLYMA_13G274300</w:t>
      </w:r>
    </w:p>
    <w:p w:rsidR="00923E7A" w:rsidRPr="00923E7A" w:rsidRDefault="00923E7A" w:rsidP="00923E7A">
      <w:pPr>
        <w:rPr>
          <w:rFonts w:ascii="Arial" w:hAnsi="Arial" w:cs="Arial"/>
        </w:rPr>
      </w:pPr>
      <w:r w:rsidRPr="00923E7A">
        <w:rPr>
          <w:rFonts w:ascii="Arial" w:hAnsi="Arial" w:cs="Arial"/>
        </w:rPr>
        <w:t>MDNSSYHHLDHTEAHLPPGFRFHPTDEELITYYLLKKVLDSTFTGRAIAEVDLNKSEPWELPEKAKMGEKEWYFFSLRDRKYPTGLRTNRATEAGYWKATGKDREIYSSKTCSLVGMKKTLVFYRGRAPKGEKSNWVMHEYRLEGKFAYHYLSRNSKDEWVISRVFQKSNTATNNGGSVMSASSNSKKTRMNSTTSLIHEPSSPSSVFLPPLLDTSPYTNTANFTDRHNGSYDSITKKEHVSCFSTIAAATTAVVSPNNFNNAGFDLSPSQPLATDPFARFQRNVDFSAFPSLRSLQDNLQFPFVFSTAAPPFSGGGSGDFLSWPVPEEQRLIDGVSNMPLGVSELDCMWSY</w:t>
      </w:r>
    </w:p>
    <w:p w:rsidR="00923E7A" w:rsidRPr="008118C6" w:rsidRDefault="00923E7A" w:rsidP="00923E7A">
      <w:pPr>
        <w:rPr>
          <w:rFonts w:ascii="Arial" w:hAnsi="Arial" w:cs="Arial"/>
          <w:b/>
          <w:bCs/>
        </w:rPr>
      </w:pPr>
      <w:r w:rsidRPr="008118C6">
        <w:rPr>
          <w:rFonts w:ascii="Arial" w:hAnsi="Arial" w:cs="Arial"/>
          <w:b/>
          <w:bCs/>
        </w:rPr>
        <w:t>&gt;GLYMA_12G226500</w:t>
      </w:r>
    </w:p>
    <w:p w:rsidR="00923E7A" w:rsidRPr="00923E7A" w:rsidRDefault="00923E7A" w:rsidP="00923E7A">
      <w:pPr>
        <w:rPr>
          <w:rFonts w:ascii="Arial" w:hAnsi="Arial" w:cs="Arial"/>
        </w:rPr>
      </w:pPr>
      <w:r w:rsidRPr="00923E7A">
        <w:rPr>
          <w:rFonts w:ascii="Arial" w:hAnsi="Arial" w:cs="Arial"/>
        </w:rPr>
        <w:t>MDHTEAHLPPGFRFHPTDEELITYYLLKKVLDSTFTGRAIAEVDLNKSEPWELPEKAKMGEKEWYFFSLRDRKYPTGLRTNRATEAGYWKATGKDREIYSSKTCSLVGMKKTLVFYRGRAPKGEKSNWVMHEYRLEGKFAYHYLSRNSEDEWVISRVFRKSNTTPITNGGSTMSASTNSKKTRINNTTSLIHEPGSPSSVFLPPLLDSSPYTNTTTNTFTDHHNSSYDSATKKEHVSCFSTIAAATAVVSPNNNFNNASFDLPPSQPLATDPFARFQRNVGLSAFPSLRSLQDNLQLPFFFSTAAAPPFSGGGSGDFLSWPVPEDGVSNMPLGVSELDCMWGY</w:t>
      </w:r>
    </w:p>
    <w:p w:rsidR="00923E7A" w:rsidRPr="008118C6" w:rsidRDefault="00923E7A" w:rsidP="00923E7A">
      <w:pPr>
        <w:rPr>
          <w:rFonts w:ascii="Arial" w:hAnsi="Arial" w:cs="Arial"/>
          <w:b/>
          <w:bCs/>
        </w:rPr>
      </w:pPr>
      <w:r w:rsidRPr="008118C6">
        <w:rPr>
          <w:rFonts w:ascii="Arial" w:hAnsi="Arial" w:cs="Arial"/>
          <w:b/>
          <w:bCs/>
        </w:rPr>
        <w:t>&gt;GLYMA_12G161700</w:t>
      </w:r>
    </w:p>
    <w:p w:rsidR="00923E7A" w:rsidRPr="00923E7A" w:rsidRDefault="00923E7A" w:rsidP="00923E7A">
      <w:pPr>
        <w:rPr>
          <w:rFonts w:ascii="Arial" w:hAnsi="Arial" w:cs="Arial"/>
        </w:rPr>
      </w:pPr>
      <w:r w:rsidRPr="00923E7A">
        <w:rPr>
          <w:rFonts w:ascii="Arial" w:hAnsi="Arial" w:cs="Arial"/>
        </w:rPr>
        <w:t>MDSYYHQHHNPHFDNNNEPHLPPGFRFHPTDEELITYYLLKKVLDSSFTGRAIVEVDLNKCEPWELPEKAKMGEKEWYFYSLRDRKYPTGLRTNRATEAGYWKATGKDREIYSSKTCSLVGMKKTLVFYRGRAPKGEKSNWVMHEYRLEGKFAYHYLSRSSKEEWVISRVFQKNTTGGGSTVSSASAATTGGSSKKTRMTTSNNSSNMSLCPEPGSPSSIYLPPLLESSPYAAAAATFNDRERCSFDSAANNNQREHVSCFSTISGAAFDHLVPSPEPPLDPSARFHRNNNNNVGVGISTFPCLRSLHDNLNLPFFFSPTGHISSAEVASFGAVGNWTAAPEEHRMADSGSGMTIVPSELDCMWDY</w:t>
      </w:r>
    </w:p>
    <w:p w:rsidR="00923E7A" w:rsidRPr="008118C6" w:rsidRDefault="00923E7A" w:rsidP="00923E7A">
      <w:pPr>
        <w:rPr>
          <w:rFonts w:ascii="Arial" w:hAnsi="Arial" w:cs="Arial"/>
          <w:b/>
          <w:bCs/>
        </w:rPr>
      </w:pPr>
      <w:r w:rsidRPr="008118C6">
        <w:rPr>
          <w:rFonts w:ascii="Arial" w:hAnsi="Arial" w:cs="Arial"/>
          <w:b/>
          <w:bCs/>
        </w:rPr>
        <w:t>&gt;GLYMA_06G236000</w:t>
      </w:r>
    </w:p>
    <w:p w:rsidR="00DE6777" w:rsidRPr="00526AE4" w:rsidRDefault="00923E7A" w:rsidP="00DE6777">
      <w:pPr>
        <w:rPr>
          <w:rFonts w:ascii="Arial" w:hAnsi="Arial" w:cs="Arial"/>
        </w:rPr>
      </w:pPr>
      <w:r w:rsidRPr="00923E7A">
        <w:rPr>
          <w:rFonts w:ascii="Arial" w:hAnsi="Arial" w:cs="Arial"/>
        </w:rPr>
        <w:t>MDNYYHQHHHPHFDNSNNNEPHLPPGFRFHPTDEELITYYLLKKVLDSSFTGRAIVEVDLNKCEPWELPEKAKMGEKEWYFYSLRDRKYPTGLRTNRATEAGYWKATGKDREIYSSKTCSLVGMKKTLVFYRGRAPKGEKSNWVMHEYRLEGKFAYHYLSRSSKDEWVISRVFQKNTTGGGSTVSAAAAATSGGSSKKTRMTTSNTSSNMSLCPEPGSPSSIYLPPLLESSPYAAASTTTATPAAAAFNDHESCSFNSAVSNNNQREHVSCFSTISAAAFDHLVPPPEPPLDPFARFHCNNNNVGVGVSTFPCLRSLHDNLNLPFFFSPMGHVSSADVASFGAVTNWPAPEEQRMADGGSGMGIVPSELDCMWGY</w:t>
      </w:r>
    </w:p>
    <w:p w:rsidR="00DE6777" w:rsidRPr="00526AE4" w:rsidRDefault="00DE6777" w:rsidP="00DE6777">
      <w:pPr>
        <w:rPr>
          <w:rFonts w:ascii="Arial" w:hAnsi="Arial" w:cs="Arial"/>
        </w:rPr>
      </w:pPr>
    </w:p>
    <w:p w:rsidR="00DE6777" w:rsidRPr="00526AE4" w:rsidRDefault="00DE6777" w:rsidP="00DE6777">
      <w:pPr>
        <w:rPr>
          <w:rFonts w:ascii="Arial" w:hAnsi="Arial" w:cs="Arial"/>
        </w:rPr>
      </w:pPr>
    </w:p>
    <w:p w:rsidR="008447EA" w:rsidRDefault="008447EA" w:rsidP="00DE6777">
      <w:pPr>
        <w:rPr>
          <w:rFonts w:ascii="Arial" w:hAnsi="Arial" w:cs="Arial"/>
          <w:b/>
          <w:bCs/>
          <w:sz w:val="28"/>
          <w:szCs w:val="28"/>
        </w:rPr>
        <w:sectPr w:rsidR="008447EA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8447EA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8447EA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INNER NO OUTER (INO)</w:t>
      </w:r>
    </w:p>
    <w:p w:rsidR="00B63080" w:rsidRPr="0029076F" w:rsidRDefault="00B63080" w:rsidP="00B63080">
      <w:pPr>
        <w:rPr>
          <w:rFonts w:ascii="Arial" w:hAnsi="Arial" w:cs="Arial"/>
          <w:b/>
          <w:bCs/>
        </w:rPr>
      </w:pPr>
      <w:r w:rsidRPr="0029076F">
        <w:rPr>
          <w:rFonts w:ascii="Arial" w:hAnsi="Arial" w:cs="Arial"/>
          <w:b/>
          <w:bCs/>
        </w:rPr>
        <w:t>&gt;AT1G23420 (</w:t>
      </w:r>
      <w:proofErr w:type="spellStart"/>
      <w:r w:rsidRPr="0029076F">
        <w:rPr>
          <w:rFonts w:ascii="Arial" w:hAnsi="Arial" w:cs="Arial"/>
          <w:b/>
          <w:bCs/>
        </w:rPr>
        <w:t>AtINO</w:t>
      </w:r>
      <w:proofErr w:type="spellEnd"/>
      <w:r w:rsidRPr="0029076F">
        <w:rPr>
          <w:rFonts w:ascii="Arial" w:hAnsi="Arial" w:cs="Arial"/>
          <w:b/>
          <w:bCs/>
        </w:rPr>
        <w:t>)</w:t>
      </w:r>
    </w:p>
    <w:p w:rsidR="00B63080" w:rsidRPr="00B63080" w:rsidRDefault="00B63080" w:rsidP="00B63080">
      <w:pPr>
        <w:rPr>
          <w:rFonts w:ascii="Arial" w:hAnsi="Arial" w:cs="Arial"/>
        </w:rPr>
      </w:pPr>
      <w:r w:rsidRPr="00B63080">
        <w:rPr>
          <w:rFonts w:ascii="Arial" w:hAnsi="Arial" w:cs="Arial"/>
        </w:rPr>
        <w:t>MNINKTYLSVYIYTHTHTHISPIIHRTHTLSMTKLPNMTTTLNHLFDLPGQICHVQCGFCTTILLVSVPFTSLSMVVTVRCGHCTSLLSVNLMKASFIPLHLLASLSHLDETGKEEVAATDGVEEEAWKVNQEKENSPTTLVSSSDNEDEDVSRVYQVVNKPPEKRQRAPSAYNCFIKEEIRRLKAQNPSMAHKEAFSLAAKNWAHFPPAHNKRAASDQCFCEEDNNAILPCNVFEDHEESNNGFRERKAQRHSIWGKSPFE*</w:t>
      </w:r>
    </w:p>
    <w:p w:rsidR="00B63080" w:rsidRPr="0058273C" w:rsidRDefault="00B63080" w:rsidP="00B63080">
      <w:pPr>
        <w:rPr>
          <w:rFonts w:ascii="Arial" w:hAnsi="Arial" w:cs="Arial"/>
          <w:b/>
          <w:bCs/>
        </w:rPr>
      </w:pPr>
      <w:r w:rsidRPr="0058273C">
        <w:rPr>
          <w:rFonts w:ascii="Arial" w:hAnsi="Arial" w:cs="Arial"/>
          <w:b/>
          <w:bCs/>
        </w:rPr>
        <w:t>&gt;BnaC05g18750D</w:t>
      </w:r>
    </w:p>
    <w:p w:rsidR="00B63080" w:rsidRPr="00B63080" w:rsidRDefault="00B63080" w:rsidP="00B63080">
      <w:pPr>
        <w:rPr>
          <w:rFonts w:ascii="Arial" w:hAnsi="Arial" w:cs="Arial"/>
        </w:rPr>
      </w:pPr>
      <w:r w:rsidRPr="00B63080">
        <w:rPr>
          <w:rFonts w:ascii="Arial" w:hAnsi="Arial" w:cs="Arial"/>
        </w:rPr>
        <w:t>MPISLTLYLYKLTHTHSHISPIIHRLSLYFSELKSLYMTKIPNMTTLNQLFDLPGQVCHVQCGFCTTILLVSVPFTSLSMVVTVRCGHCTSLLSVNLMKASFIPLHLLTSLSHMDEKGNEEVAATTDGGVEEEAWKVNQEKENSPATLVTSSDSEDEDRDVSRVYQVVNKPPEKRQRAPSAYNCFIKEEIRRLKAQNPSMAHKEAFSLAAKNWANFPPVQNRRAASDQCFCEDDNNALLSCNALGDHDESNNGFRERKAQRHSIWGKSPFD</w:t>
      </w:r>
    </w:p>
    <w:p w:rsidR="00B63080" w:rsidRPr="0058273C" w:rsidRDefault="00B63080" w:rsidP="00B63080">
      <w:pPr>
        <w:rPr>
          <w:rFonts w:ascii="Arial" w:hAnsi="Arial" w:cs="Arial"/>
          <w:b/>
          <w:bCs/>
        </w:rPr>
      </w:pPr>
      <w:r w:rsidRPr="0058273C">
        <w:rPr>
          <w:rFonts w:ascii="Arial" w:hAnsi="Arial" w:cs="Arial"/>
          <w:b/>
          <w:bCs/>
        </w:rPr>
        <w:t>&gt;Csa_5G600930</w:t>
      </w:r>
    </w:p>
    <w:p w:rsidR="00B63080" w:rsidRPr="00B63080" w:rsidRDefault="00B63080" w:rsidP="00B63080">
      <w:pPr>
        <w:rPr>
          <w:rFonts w:ascii="Arial" w:hAnsi="Arial" w:cs="Arial"/>
        </w:rPr>
      </w:pPr>
      <w:r w:rsidRPr="00B63080">
        <w:rPr>
          <w:rFonts w:ascii="Arial" w:hAnsi="Arial" w:cs="Arial"/>
        </w:rPr>
        <w:t>MPKLLHITLTFHSLYISSVLSYNSWLSFQLTEICLFFCSKTMNHLFDLPEKICYVQCGICTTILLVSVPCSSLSMAVTVTCGHCSSLLSVNMMKATLVPLHFLSSLSHNVPKETYREMNSGKFFDSFKRSNLKFSEYEVEDDLIPVTTPFVNKPPERRQRAPSAYNCFIKDEIRRLKTQNPEMTHKEAFRTAAKNWANFPPIQEKDDKEKCNQIEENGSWNTQIPEVHKEGIHFLT</w:t>
      </w:r>
    </w:p>
    <w:p w:rsidR="00B63080" w:rsidRPr="0058273C" w:rsidRDefault="00B63080" w:rsidP="00B63080">
      <w:pPr>
        <w:rPr>
          <w:rFonts w:ascii="Arial" w:hAnsi="Arial" w:cs="Arial"/>
          <w:b/>
          <w:bCs/>
        </w:rPr>
      </w:pPr>
      <w:r w:rsidRPr="0058273C">
        <w:rPr>
          <w:rFonts w:ascii="Arial" w:hAnsi="Arial" w:cs="Arial"/>
          <w:b/>
          <w:bCs/>
        </w:rPr>
        <w:t>&gt;Csa_2G348870</w:t>
      </w:r>
    </w:p>
    <w:p w:rsidR="00B63080" w:rsidRPr="00493141" w:rsidRDefault="00B63080" w:rsidP="00B63080">
      <w:pPr>
        <w:rPr>
          <w:rFonts w:ascii="Arial" w:hAnsi="Arial" w:cs="Arial"/>
        </w:rPr>
      </w:pPr>
      <w:r w:rsidRPr="00B63080">
        <w:rPr>
          <w:rFonts w:ascii="Arial" w:hAnsi="Arial" w:cs="Arial"/>
        </w:rPr>
        <w:t>MSTVEQLLADSSEQIRYVQCGLCSTILLVNVPYSNLSMVVSVRCGNCAGLLSVNMAKPSFIPFDLLTSLSHNLPKEGFGQEFNVQKHYCLDSLSNSSSSSDLLTSYHNIIQNHEDDDVIIIPPTPVVNKPPEKKQRAPSAYNQFIKEEIRRLKAENPAMAHKEAFKTAAKNWAHLPPVNAEGADHMMLRKKNVM</w:t>
      </w:r>
    </w:p>
    <w:p w:rsidR="00B63080" w:rsidRPr="00B63080" w:rsidRDefault="00B63080" w:rsidP="00B63080">
      <w:pPr>
        <w:rPr>
          <w:rFonts w:ascii="Arial" w:hAnsi="Arial" w:cs="Arial"/>
          <w:b/>
          <w:bCs/>
        </w:rPr>
      </w:pPr>
      <w:r w:rsidRPr="00B63080">
        <w:rPr>
          <w:rFonts w:ascii="Arial" w:hAnsi="Arial" w:cs="Arial"/>
          <w:b/>
          <w:bCs/>
        </w:rPr>
        <w:t>&gt;GLYMA_08G285200</w:t>
      </w:r>
    </w:p>
    <w:p w:rsidR="00B63080" w:rsidRPr="00B63080" w:rsidRDefault="00B63080" w:rsidP="00B63080">
      <w:pPr>
        <w:rPr>
          <w:rFonts w:ascii="Arial" w:hAnsi="Arial" w:cs="Arial"/>
        </w:rPr>
      </w:pPr>
      <w:r w:rsidRPr="00B63080">
        <w:rPr>
          <w:rFonts w:ascii="Arial" w:hAnsi="Arial" w:cs="Arial"/>
        </w:rPr>
        <w:t>MSTLNHLFDLPEQICYVQCGFCTTILMVSVPCSILSTVVTVRCGHCTSLLSVNMKKASFVPFHLLASLTHLEPKEGASDDGANKSLNSYNNASIITTNSDCEEENVTQISNVVHKPPEKRQRTPSAYNRFIKEEIKRLKSENPNMAHKEAFSTAAKNWANFPPSQCDGEADSCNGTEQLGDLDSHEEPRDAIEVHKEGQGFRGRKAPRNSIWERAPFE</w:t>
      </w:r>
    </w:p>
    <w:p w:rsidR="00B63080" w:rsidRPr="00B63080" w:rsidRDefault="00B63080" w:rsidP="00B63080">
      <w:pPr>
        <w:rPr>
          <w:rFonts w:ascii="Arial" w:hAnsi="Arial" w:cs="Arial"/>
          <w:b/>
          <w:bCs/>
        </w:rPr>
      </w:pPr>
      <w:r w:rsidRPr="00B63080">
        <w:rPr>
          <w:rFonts w:ascii="Arial" w:hAnsi="Arial" w:cs="Arial"/>
          <w:b/>
          <w:bCs/>
        </w:rPr>
        <w:t>&gt;GLYMA_18G140400</w:t>
      </w:r>
    </w:p>
    <w:p w:rsidR="00DE6777" w:rsidRPr="00526AE4" w:rsidRDefault="00B63080" w:rsidP="00B63080">
      <w:pPr>
        <w:rPr>
          <w:rFonts w:ascii="Arial" w:hAnsi="Arial" w:cs="Arial"/>
        </w:rPr>
      </w:pPr>
      <w:r w:rsidRPr="00B63080">
        <w:rPr>
          <w:rFonts w:ascii="Arial" w:hAnsi="Arial" w:cs="Arial"/>
        </w:rPr>
        <w:t>MSTLNHLFDLPEQICYVQCGFCTTILMVSVPCSILSTVVTVRCGHCTSLLSVNMKKASLVPFHLLASLTHLEPKEGASEDGANKSLSSYNTSTMTNSDCEEENVTQISDFVHKPPEKRQRTPSAYNRFIKEEIKRLKAENPNMAHKEAFSTAAKNWANFPPSPSDGEADSCNGTEQLVDLDSHQEPRDAIEVDKEGQGFRGRKAPRNSIWERTPFEIKEEIKRPKVENPEMAHKEAFSTTTKNWANFPQTQWCKGDEESCSQTKQLVDLD</w:t>
      </w:r>
    </w:p>
    <w:p w:rsidR="00DE6777" w:rsidRPr="00526AE4" w:rsidRDefault="00DE6777" w:rsidP="00DE6777">
      <w:pPr>
        <w:rPr>
          <w:rFonts w:ascii="Arial" w:hAnsi="Arial" w:cs="Arial"/>
        </w:rPr>
      </w:pPr>
    </w:p>
    <w:p w:rsidR="00DE6777" w:rsidRPr="00932EE0" w:rsidRDefault="00DE6777" w:rsidP="00DE6777">
      <w:pPr>
        <w:rPr>
          <w:rFonts w:ascii="Arial" w:hAnsi="Arial" w:cs="Arial"/>
        </w:rPr>
      </w:pPr>
    </w:p>
    <w:p w:rsidR="008447EA" w:rsidRDefault="008447EA" w:rsidP="00DE6777">
      <w:pPr>
        <w:rPr>
          <w:rFonts w:ascii="Arial" w:hAnsi="Arial" w:cs="Arial"/>
          <w:b/>
          <w:bCs/>
          <w:sz w:val="28"/>
          <w:szCs w:val="28"/>
        </w:rPr>
        <w:sectPr w:rsidR="008447EA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8447EA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8447EA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AGAMOUS (AG)</w:t>
      </w:r>
    </w:p>
    <w:p w:rsidR="00DF42F9" w:rsidRPr="007B7D4B" w:rsidRDefault="00DF42F9" w:rsidP="00DF42F9">
      <w:pPr>
        <w:rPr>
          <w:rFonts w:ascii="Arial" w:hAnsi="Arial" w:cs="Arial"/>
          <w:b/>
          <w:bCs/>
        </w:rPr>
      </w:pPr>
      <w:r w:rsidRPr="007B7D4B">
        <w:rPr>
          <w:rFonts w:ascii="Arial" w:hAnsi="Arial" w:cs="Arial"/>
          <w:b/>
          <w:bCs/>
        </w:rPr>
        <w:t>&gt;AT4G18960 (</w:t>
      </w:r>
      <w:proofErr w:type="spellStart"/>
      <w:r w:rsidRPr="007B7D4B">
        <w:rPr>
          <w:rFonts w:ascii="Arial" w:hAnsi="Arial" w:cs="Arial"/>
          <w:b/>
          <w:bCs/>
        </w:rPr>
        <w:t>AtAG</w:t>
      </w:r>
      <w:proofErr w:type="spellEnd"/>
      <w:r w:rsidRPr="007B7D4B">
        <w:rPr>
          <w:rFonts w:ascii="Arial" w:hAnsi="Arial" w:cs="Arial"/>
          <w:b/>
          <w:bCs/>
        </w:rPr>
        <w:t>)</w:t>
      </w:r>
    </w:p>
    <w:p w:rsidR="00DF42F9" w:rsidRPr="00DF42F9" w:rsidRDefault="00DF42F9" w:rsidP="00DF42F9">
      <w:pPr>
        <w:rPr>
          <w:rFonts w:ascii="Arial" w:hAnsi="Arial" w:cs="Arial"/>
        </w:rPr>
      </w:pPr>
      <w:r w:rsidRPr="00DF42F9">
        <w:rPr>
          <w:rFonts w:ascii="Arial" w:hAnsi="Arial" w:cs="Arial"/>
        </w:rPr>
        <w:t>TAYQSELGGDSSPLRKSGRGKIEIKRIENTTNRQVTFCKRRNGLLKKAYELSVLCDAEVALIVFSSRGRLYEYSNNSVKGTIERYKKAISDNSNTGSVAEINAQYYQQESAKLRQQIISIQNSNRQLMGETIGSMSPKELRNLEGRLERSITRIRSKKNELLFSEIDYMQKREVDLHNDNQILRAKIAENERNNPSISLMPGGSNYEQLMPPPQTQSQPFDSRNYFQVAALQPNNHHYSSAGRQDQTALQLV*</w:t>
      </w:r>
    </w:p>
    <w:p w:rsidR="00DF42F9" w:rsidRPr="0090717A" w:rsidRDefault="00DF42F9" w:rsidP="00DF42F9">
      <w:pPr>
        <w:rPr>
          <w:rFonts w:ascii="Arial" w:hAnsi="Arial" w:cs="Arial"/>
          <w:b/>
          <w:bCs/>
        </w:rPr>
      </w:pPr>
      <w:r w:rsidRPr="0090717A">
        <w:rPr>
          <w:rFonts w:ascii="Arial" w:hAnsi="Arial" w:cs="Arial"/>
          <w:b/>
          <w:bCs/>
        </w:rPr>
        <w:t>&gt;BnaC09g24200D</w:t>
      </w:r>
    </w:p>
    <w:p w:rsidR="00DF42F9" w:rsidRPr="00DF42F9" w:rsidRDefault="00DF42F9" w:rsidP="00DF42F9">
      <w:pPr>
        <w:rPr>
          <w:rFonts w:ascii="Arial" w:hAnsi="Arial" w:cs="Arial"/>
        </w:rPr>
      </w:pPr>
      <w:r w:rsidRPr="00DF42F9">
        <w:rPr>
          <w:rFonts w:ascii="Arial" w:hAnsi="Arial" w:cs="Arial"/>
        </w:rPr>
        <w:t>MFHFVLTQKNRCLLLRFRIKITQLSNVKGTIERYKKAISDNSNTGSVAEINAQYYQQESAKLRQQIISIQNSNRQLMGETIGSMSPKELRNLEGRLDRSVNRIRSKKNELLFAEIDYMQKREVDLHNDNQLLRAKIAENERNNPSMSLMPGGSNYEQIMPPPQTQPQPFDSRNYFQVAALQPNNHHYSSAGREDQTALQLV</w:t>
      </w:r>
    </w:p>
    <w:p w:rsidR="00DF42F9" w:rsidRPr="0090717A" w:rsidRDefault="00DF42F9" w:rsidP="00DF42F9">
      <w:pPr>
        <w:rPr>
          <w:rFonts w:ascii="Arial" w:hAnsi="Arial" w:cs="Arial"/>
          <w:b/>
          <w:bCs/>
        </w:rPr>
      </w:pPr>
      <w:r w:rsidRPr="0090717A">
        <w:rPr>
          <w:rFonts w:ascii="Arial" w:hAnsi="Arial" w:cs="Arial"/>
          <w:b/>
          <w:bCs/>
        </w:rPr>
        <w:t>&gt;Csa_6G520410</w:t>
      </w:r>
    </w:p>
    <w:p w:rsidR="00DF42F9" w:rsidRPr="00DF42F9" w:rsidRDefault="00DF42F9" w:rsidP="00DF42F9">
      <w:pPr>
        <w:rPr>
          <w:rFonts w:ascii="Arial" w:hAnsi="Arial" w:cs="Arial"/>
        </w:rPr>
      </w:pPr>
      <w:r w:rsidRPr="00DF42F9">
        <w:rPr>
          <w:rFonts w:ascii="Arial" w:hAnsi="Arial" w:cs="Arial"/>
        </w:rPr>
        <w:t>MFQNQEEKMSDSPQRKMGRGKIEIKRIENTTNRQVTFCKRRNGLLKKAYELSVLCDAEVALIVFSSRGRLYEYANNSVKATIDRYKKASSDSSNTGSTSEANTQFYQQEAAKLRVQIGNLQNSNRNMLGESLSSLTAKDLKGLETKLEKGISRIRSKKNELLFAEIEYMRKREIDLHNNNQMLRAKIAESERNVNMMGGEFELMQSHPYDPRDFFQVNGLQHNHQYPRQDNMALQLV</w:t>
      </w:r>
    </w:p>
    <w:p w:rsidR="00DF42F9" w:rsidRPr="0090717A" w:rsidRDefault="00DF42F9" w:rsidP="00DF42F9">
      <w:pPr>
        <w:rPr>
          <w:rFonts w:ascii="Arial" w:hAnsi="Arial" w:cs="Arial"/>
          <w:b/>
          <w:bCs/>
        </w:rPr>
      </w:pPr>
      <w:r w:rsidRPr="0090717A">
        <w:rPr>
          <w:rFonts w:ascii="Arial" w:hAnsi="Arial" w:cs="Arial"/>
          <w:b/>
          <w:bCs/>
        </w:rPr>
        <w:t>&gt;GLYMA_15G088600</w:t>
      </w:r>
    </w:p>
    <w:p w:rsidR="00DF42F9" w:rsidRPr="00DF42F9" w:rsidRDefault="00DF42F9" w:rsidP="00DF42F9">
      <w:pPr>
        <w:rPr>
          <w:rFonts w:ascii="Arial" w:hAnsi="Arial" w:cs="Arial"/>
        </w:rPr>
      </w:pPr>
      <w:r w:rsidRPr="00DF42F9">
        <w:rPr>
          <w:rFonts w:ascii="Arial" w:hAnsi="Arial" w:cs="Arial"/>
        </w:rPr>
        <w:t>MVFPNPSMSVSPQKKMGGGKIEIKRIENTTNRQVTFCKRRNGLLKKAYELSVLCDAEVALIVFSSRGRLYEYANNSVKATIERYKKACSDSSGAGSASEANAQFYQQEADKLRAQISSLQNNNRQMMGESLGPLTAKELKNLETKLEKGISRIRSKKNELLFAEIEYMQKREIDLHNNNQLLRAKIAEGERNHHNLAVLPGGSNYDSLQTSQQQFDSRGYFQVTGLQPNNQYARQDQMSLQLV</w:t>
      </w:r>
    </w:p>
    <w:p w:rsidR="00DF42F9" w:rsidRPr="00376093" w:rsidRDefault="00DF42F9" w:rsidP="00DF42F9">
      <w:pPr>
        <w:rPr>
          <w:rFonts w:ascii="Arial" w:hAnsi="Arial" w:cs="Arial"/>
          <w:b/>
          <w:bCs/>
        </w:rPr>
      </w:pPr>
      <w:r w:rsidRPr="00376093">
        <w:rPr>
          <w:rFonts w:ascii="Arial" w:hAnsi="Arial" w:cs="Arial"/>
          <w:b/>
          <w:bCs/>
        </w:rPr>
        <w:t>&gt;GLYMA_08G120600</w:t>
      </w:r>
    </w:p>
    <w:p w:rsidR="00DE6777" w:rsidRPr="00526AE4" w:rsidRDefault="00DF42F9" w:rsidP="00DF42F9">
      <w:pPr>
        <w:rPr>
          <w:rFonts w:ascii="Arial" w:hAnsi="Arial" w:cs="Arial"/>
        </w:rPr>
      </w:pPr>
      <w:r w:rsidRPr="00DF42F9">
        <w:rPr>
          <w:rFonts w:ascii="Arial" w:hAnsi="Arial" w:cs="Arial"/>
        </w:rPr>
        <w:t>MAFPNQSMSSESPQRKMGRGKIEIKRIENTTSRQVTFCKRRNGLLKKAYELSVLCDAEVALIVFSNRGRLYEYANNSVKASIERYKKASSDSSSGGRSASEANAQFYQQEAAKLRVQISNLQNHNRQMMGEGLSTMNGKDLKNLETKLEKGISRIRSKKNEMLFAEIEHMKKREIYLHNDNQLLRAKIGEGERSHHNVNGLSGTTSYESMQSQFDSRGFFQVTGLQPNNNNQYAGQDMSLQFV</w:t>
      </w:r>
    </w:p>
    <w:p w:rsidR="00DE6777" w:rsidRPr="00526AE4" w:rsidRDefault="00DE6777" w:rsidP="00DE6777">
      <w:pPr>
        <w:rPr>
          <w:rFonts w:ascii="Arial" w:hAnsi="Arial" w:cs="Arial"/>
        </w:rPr>
      </w:pPr>
    </w:p>
    <w:p w:rsidR="00DE6777" w:rsidRDefault="00DE6777" w:rsidP="00DE6777">
      <w:pPr>
        <w:rPr>
          <w:rFonts w:ascii="Arial" w:hAnsi="Arial" w:cs="Arial"/>
        </w:rPr>
      </w:pPr>
    </w:p>
    <w:p w:rsidR="008447EA" w:rsidRDefault="008447EA" w:rsidP="00DE6777">
      <w:pPr>
        <w:rPr>
          <w:rFonts w:ascii="Arial" w:hAnsi="Arial" w:cs="Arial"/>
          <w:b/>
          <w:bCs/>
          <w:sz w:val="28"/>
          <w:szCs w:val="28"/>
        </w:rPr>
        <w:sectPr w:rsidR="008447EA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8447EA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8447EA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SEEDSTICK (STK)</w:t>
      </w:r>
    </w:p>
    <w:p w:rsidR="00FC09CA" w:rsidRPr="00FC09CA" w:rsidRDefault="00FC09CA" w:rsidP="00FC09CA">
      <w:pPr>
        <w:rPr>
          <w:rFonts w:ascii="Arial" w:hAnsi="Arial" w:cs="Arial"/>
          <w:b/>
          <w:bCs/>
        </w:rPr>
      </w:pPr>
      <w:r w:rsidRPr="00FC09CA">
        <w:rPr>
          <w:rFonts w:ascii="Arial" w:hAnsi="Arial" w:cs="Arial"/>
          <w:b/>
          <w:bCs/>
        </w:rPr>
        <w:t>&gt;AT4G09960 (</w:t>
      </w:r>
      <w:proofErr w:type="spellStart"/>
      <w:r w:rsidRPr="00FC09CA">
        <w:rPr>
          <w:rFonts w:ascii="Arial" w:hAnsi="Arial" w:cs="Arial"/>
          <w:b/>
          <w:bCs/>
        </w:rPr>
        <w:t>AtSTK</w:t>
      </w:r>
      <w:proofErr w:type="spellEnd"/>
      <w:r w:rsidRPr="00FC09CA">
        <w:rPr>
          <w:rFonts w:ascii="Arial" w:hAnsi="Arial" w:cs="Arial"/>
          <w:b/>
          <w:bCs/>
        </w:rPr>
        <w:t>)</w:t>
      </w:r>
    </w:p>
    <w:p w:rsidR="00FC09CA" w:rsidRPr="00B358CA" w:rsidRDefault="00FC09CA" w:rsidP="00FC09CA">
      <w:pPr>
        <w:rPr>
          <w:rFonts w:ascii="Arial" w:hAnsi="Arial" w:cs="Arial"/>
        </w:rPr>
      </w:pPr>
      <w:r w:rsidRPr="00FC09CA">
        <w:rPr>
          <w:rFonts w:ascii="Arial" w:hAnsi="Arial" w:cs="Arial"/>
        </w:rPr>
        <w:t>MGRGKIEIKRIENSTNRQVTFCKRRNGLLKKAYELSVLCDAEVALIVFSTRGRLYEYANNNIRSTIERYKKACSDSTNTSTVQEINAAYYQQESAKLRQQIQTIQNSNRNLMGDSLSSLSVKELKQVENRLEKAISRIRSKKHELLLVEIENAQKREIELDNENIYLRTKVAEVERYQQHHHQMVSGSEINAIEALASRNYFAHSIMTAGSGSGNGGSYSDPDKKILHLG*</w:t>
      </w:r>
    </w:p>
    <w:p w:rsidR="00FC09CA" w:rsidRPr="00B358CA" w:rsidRDefault="00FC09CA" w:rsidP="00FC09CA">
      <w:pPr>
        <w:rPr>
          <w:rFonts w:ascii="Arial" w:hAnsi="Arial" w:cs="Arial"/>
          <w:b/>
          <w:bCs/>
        </w:rPr>
      </w:pPr>
      <w:r w:rsidRPr="00B358CA">
        <w:rPr>
          <w:rFonts w:ascii="Arial" w:hAnsi="Arial" w:cs="Arial"/>
          <w:b/>
          <w:bCs/>
        </w:rPr>
        <w:t>&gt;BnaA03g24210D</w:t>
      </w:r>
    </w:p>
    <w:p w:rsidR="00FC09CA" w:rsidRPr="00FC09CA" w:rsidRDefault="00FC09CA" w:rsidP="00FC09CA">
      <w:pPr>
        <w:rPr>
          <w:rFonts w:ascii="Arial" w:hAnsi="Arial" w:cs="Arial"/>
        </w:rPr>
      </w:pPr>
      <w:r w:rsidRPr="00FC09CA">
        <w:rPr>
          <w:rFonts w:ascii="Arial" w:hAnsi="Arial" w:cs="Arial"/>
        </w:rPr>
        <w:t>MGRGKIEIKRIENSTNRQVTFCKRRNGLLKKAYELAVLCDAEVALIVFSTRGRLYEYGNNNIRATIERYKKASSDNANTHSVQEINAAYYQQESAKLRQQIQTIQNSNRNLMGDSLSALNVKELKQVENRLEKAISRIRSKKHELLLAEIENLHKREIKLDNESIYLRTKIAEVERFQQHHHQMVSGTEMTAIEALASRNYFAHNIMTIGSGSGAGHGCSYFDPDKKTHLG</w:t>
      </w:r>
    </w:p>
    <w:p w:rsidR="00FC09CA" w:rsidRPr="00B358CA" w:rsidRDefault="00FC09CA" w:rsidP="00FC09CA">
      <w:pPr>
        <w:rPr>
          <w:rFonts w:ascii="Arial" w:hAnsi="Arial" w:cs="Arial"/>
          <w:b/>
          <w:bCs/>
        </w:rPr>
      </w:pPr>
      <w:r w:rsidRPr="00B358CA">
        <w:rPr>
          <w:rFonts w:ascii="Arial" w:hAnsi="Arial" w:cs="Arial"/>
          <w:b/>
          <w:bCs/>
        </w:rPr>
        <w:t>&gt;BnaC03g72890D</w:t>
      </w:r>
    </w:p>
    <w:p w:rsidR="00FC09CA" w:rsidRPr="00B358CA" w:rsidRDefault="00FC09CA" w:rsidP="00FC09CA">
      <w:pPr>
        <w:rPr>
          <w:rFonts w:ascii="Arial" w:hAnsi="Arial" w:cs="Arial"/>
        </w:rPr>
      </w:pPr>
      <w:r w:rsidRPr="00FC09CA">
        <w:rPr>
          <w:rFonts w:ascii="Arial" w:hAnsi="Arial" w:cs="Arial"/>
        </w:rPr>
        <w:t>MRSNRTIMGEGEWQFRTTKNRFHVITGENTVVRKVTTTAPCNYYGFKEALHILCTLIGRGKIEIKRIENSTNRQVTFCKRRNGLLKKAYELAVLCDAEVALIVFSTRGRLYEYANDNIRATFERYKNSSSGNANTHSVQEINAAYYQQESAKLRQQIQTIQNSNRLAAFSGIFINSLSALNVKELKQVENRLEKAISRIRSKKHELLLAEIENLHKREIKLDNESIYLRTKIAEVERFQQHHHQMVSGTEMTAIEALASRNYFAHNIMTIGSGSGAGHGCSYSDPDKKTHLG</w:t>
      </w:r>
    </w:p>
    <w:p w:rsidR="00FC09CA" w:rsidRPr="00B358CA" w:rsidRDefault="00FC09CA" w:rsidP="00FC09CA">
      <w:pPr>
        <w:rPr>
          <w:rFonts w:ascii="Arial" w:hAnsi="Arial" w:cs="Arial"/>
          <w:b/>
          <w:bCs/>
        </w:rPr>
      </w:pPr>
      <w:r w:rsidRPr="00B358CA">
        <w:rPr>
          <w:rFonts w:ascii="Arial" w:hAnsi="Arial" w:cs="Arial"/>
          <w:b/>
          <w:bCs/>
        </w:rPr>
        <w:t>&gt;Csa_6G520410</w:t>
      </w:r>
    </w:p>
    <w:p w:rsidR="00FC09CA" w:rsidRPr="003764BF" w:rsidRDefault="00FC09CA" w:rsidP="00FC09CA">
      <w:pPr>
        <w:rPr>
          <w:rFonts w:ascii="Arial" w:hAnsi="Arial" w:cs="Arial"/>
        </w:rPr>
      </w:pPr>
      <w:r w:rsidRPr="00FC09CA">
        <w:rPr>
          <w:rFonts w:ascii="Arial" w:hAnsi="Arial" w:cs="Arial"/>
        </w:rPr>
        <w:t>MGRGKIEIKRIENTTNRQVTFCKRRNGLLKKAYELSVLCDAEVALIVFSSRGRLYEYSNNSIKTTIERYKKACSDSSATSSVTELNTQYYQQESAKLRQQIQMLQNSNRHLMGDSLSALTVKELKQLENRLERGITRIRSKKHEMLLAEIEYLQKREIELENENVCIRTKIAEVERVQQANMVSGQELNAIQALANSRNFFSPNIMEPAGPVSYSHQDKKMLHLG</w:t>
      </w:r>
    </w:p>
    <w:p w:rsidR="00FC09CA" w:rsidRPr="003764BF" w:rsidRDefault="00FC09CA" w:rsidP="00FC09CA">
      <w:pPr>
        <w:rPr>
          <w:rFonts w:ascii="Arial" w:hAnsi="Arial" w:cs="Arial"/>
          <w:b/>
          <w:bCs/>
        </w:rPr>
      </w:pPr>
      <w:r w:rsidRPr="003764BF">
        <w:rPr>
          <w:rFonts w:ascii="Arial" w:hAnsi="Arial" w:cs="Arial"/>
          <w:b/>
          <w:bCs/>
        </w:rPr>
        <w:t>&gt;GLYMA_06G324400</w:t>
      </w:r>
    </w:p>
    <w:p w:rsidR="00FC09CA" w:rsidRPr="00FC09CA" w:rsidRDefault="00FC09CA" w:rsidP="00FC09CA">
      <w:pPr>
        <w:rPr>
          <w:rFonts w:ascii="Arial" w:hAnsi="Arial" w:cs="Arial"/>
        </w:rPr>
      </w:pPr>
      <w:r w:rsidRPr="00FC09CA">
        <w:rPr>
          <w:rFonts w:ascii="Arial" w:hAnsi="Arial" w:cs="Arial"/>
        </w:rPr>
        <w:t>MGRGKIEIKRIENTTNRQVTFCKRRNGLLKKAYELSVLCDAEVALIVFSSRGRLYEYSNNNIRSTIERYKKACSDHSSASTTTEINAQYYQQESAKLRQQIQMLQNSNRHLMGDALSTLTVKELKQLENRLERGITRIRSKKHEMLLAEIEYFQKREIELENENLCLRTKITDVERIQQVNMVSGPELNAIQALASRNFFNPNMLEGGTVYPHSDKKILHLG</w:t>
      </w:r>
    </w:p>
    <w:p w:rsidR="00FC09CA" w:rsidRPr="003764BF" w:rsidRDefault="00FC09CA" w:rsidP="00FC09CA">
      <w:pPr>
        <w:rPr>
          <w:rFonts w:ascii="Arial" w:hAnsi="Arial" w:cs="Arial"/>
          <w:b/>
          <w:bCs/>
        </w:rPr>
      </w:pPr>
      <w:r w:rsidRPr="003764BF">
        <w:rPr>
          <w:rFonts w:ascii="Arial" w:hAnsi="Arial" w:cs="Arial"/>
          <w:b/>
          <w:bCs/>
        </w:rPr>
        <w:t>&gt;GLYMA_04G257100</w:t>
      </w:r>
    </w:p>
    <w:p w:rsidR="00DE6777" w:rsidRPr="00526AE4" w:rsidRDefault="00FC09CA" w:rsidP="00FC09CA">
      <w:pPr>
        <w:rPr>
          <w:rFonts w:ascii="Arial" w:hAnsi="Arial" w:cs="Arial"/>
        </w:rPr>
      </w:pPr>
      <w:r w:rsidRPr="00FC09CA">
        <w:rPr>
          <w:rFonts w:ascii="Arial" w:hAnsi="Arial" w:cs="Arial"/>
        </w:rPr>
        <w:t>MGRGKIEIKRIENTTNRQVTFCKRRNGLLKKAYELSVLCDAEVSLIVFSSRGRLYEYSNNNIRSTIERYKKACSDHSSASTTTEINAQYYQQESAKLRQQIQMLQNSNRHLMGDALSTLTVKELKQLENRLERGITRIRSKKHEMLLAEIEYFQKREIELENENLCLRTKITDVERIQQVNMVSGPELNVIQALASRNFFNPNMLDGGTVYPQTDKKILHLG</w:t>
      </w:r>
    </w:p>
    <w:p w:rsidR="00DE6777" w:rsidRPr="00526AE4" w:rsidRDefault="00DE6777" w:rsidP="00DE6777">
      <w:pPr>
        <w:rPr>
          <w:rFonts w:ascii="Arial" w:hAnsi="Arial" w:cs="Arial"/>
        </w:rPr>
      </w:pPr>
    </w:p>
    <w:p w:rsidR="00DE6777" w:rsidRPr="00526AE4" w:rsidRDefault="00DE6777" w:rsidP="00DE6777">
      <w:pPr>
        <w:rPr>
          <w:rFonts w:ascii="Arial" w:hAnsi="Arial" w:cs="Arial"/>
        </w:rPr>
      </w:pPr>
    </w:p>
    <w:p w:rsidR="007C4860" w:rsidRDefault="007C4860" w:rsidP="00DE6777">
      <w:pPr>
        <w:rPr>
          <w:rFonts w:ascii="Arial" w:hAnsi="Arial" w:cs="Arial"/>
          <w:b/>
          <w:bCs/>
          <w:color w:val="FF0000"/>
          <w:sz w:val="28"/>
          <w:szCs w:val="28"/>
        </w:rPr>
        <w:sectPr w:rsidR="007C4860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8447EA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8447EA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SHATTER-PROOF 1 (SHP1) and SHP2</w:t>
      </w:r>
    </w:p>
    <w:p w:rsidR="00A04F10" w:rsidRPr="00EA6245" w:rsidRDefault="00A04F10" w:rsidP="00A04F10">
      <w:pPr>
        <w:rPr>
          <w:rFonts w:ascii="Arial" w:hAnsi="Arial" w:cs="Arial"/>
          <w:b/>
          <w:bCs/>
        </w:rPr>
      </w:pPr>
      <w:r w:rsidRPr="00EA6245">
        <w:rPr>
          <w:rFonts w:ascii="Arial" w:hAnsi="Arial" w:cs="Arial"/>
          <w:b/>
          <w:bCs/>
        </w:rPr>
        <w:t>&gt;AT3G58780 (AtSHP1)</w:t>
      </w:r>
    </w:p>
    <w:p w:rsidR="00A04F10" w:rsidRPr="00A04F10" w:rsidRDefault="00A04F10" w:rsidP="00A04F10">
      <w:pPr>
        <w:rPr>
          <w:rFonts w:ascii="Arial" w:hAnsi="Arial" w:cs="Arial"/>
        </w:rPr>
      </w:pPr>
      <w:r w:rsidRPr="00A04F10">
        <w:rPr>
          <w:rFonts w:ascii="Arial" w:hAnsi="Arial" w:cs="Arial"/>
        </w:rPr>
        <w:t>MEEGGSSHDAESSKKLGRGKIEIKRIENTTNRQVTFCKRRNGLLKKAYELSVLCDAEVALVIFSTRGRLYEYANNSVRGTIERYKKACSDAVNPPSVTEANTQYYQQEASKLRRQIRDIQNSNRHIVGESLGSLNFKELKNLEGRLEKGISRVRSKKNELLVAEIEYMQKREMELQHNNMYLRAKIAEGARLNPDQQESSVIQGTTVYESGVSSHDQSQHYNRNYIPVNLLEPNQQFSGQDQPPLQLV*</w:t>
      </w:r>
    </w:p>
    <w:p w:rsidR="00A04F10" w:rsidRPr="00EA6245" w:rsidRDefault="00A04F10" w:rsidP="00A04F10">
      <w:pPr>
        <w:rPr>
          <w:rFonts w:ascii="Arial" w:hAnsi="Arial" w:cs="Arial"/>
          <w:b/>
          <w:bCs/>
        </w:rPr>
      </w:pPr>
      <w:r w:rsidRPr="00EA6245">
        <w:rPr>
          <w:rFonts w:ascii="Arial" w:hAnsi="Arial" w:cs="Arial"/>
          <w:b/>
          <w:bCs/>
        </w:rPr>
        <w:t>&gt;AT2G42830 (AtSHP2)</w:t>
      </w:r>
    </w:p>
    <w:p w:rsidR="00A04F10" w:rsidRPr="00A04F10" w:rsidRDefault="00A04F10" w:rsidP="00A04F10">
      <w:pPr>
        <w:rPr>
          <w:rFonts w:ascii="Arial" w:hAnsi="Arial" w:cs="Arial"/>
        </w:rPr>
      </w:pPr>
      <w:r w:rsidRPr="00A04F10">
        <w:rPr>
          <w:rFonts w:ascii="Arial" w:hAnsi="Arial" w:cs="Arial"/>
        </w:rPr>
        <w:t>MEGGASNEVAESSKKIGRGKIEIKRIENTTNRQVTFCKRRNGLLKKAYELSVLCDAEVALVIFSTRGRLYEYANNSVRGTIERYKKACSDAVNPPTITEANTQYYQQEASKLRRQIRDIQNLNRHILGESLGSLNFKELKNLESRLEKGISRVRSKKHEMLVAEIEYMQKRVKEIELQNDNMYLRSKITERTGLQQQESSVIHQGTVYESGVTSSHQSGQYNRNYIAVNLLEPNQNSSNQDQPPLQLV*</w:t>
      </w:r>
    </w:p>
    <w:p w:rsidR="00A04F10" w:rsidRPr="0048331B" w:rsidRDefault="00A04F10" w:rsidP="00A04F10">
      <w:pPr>
        <w:rPr>
          <w:rFonts w:ascii="Arial" w:hAnsi="Arial" w:cs="Arial"/>
          <w:b/>
          <w:bCs/>
        </w:rPr>
      </w:pPr>
      <w:r w:rsidRPr="0048331B">
        <w:rPr>
          <w:rFonts w:ascii="Arial" w:hAnsi="Arial" w:cs="Arial"/>
          <w:b/>
          <w:bCs/>
        </w:rPr>
        <w:t>&gt;BnaA05g02990D</w:t>
      </w:r>
    </w:p>
    <w:p w:rsidR="00A04F10" w:rsidRPr="00A04F10" w:rsidRDefault="00A04F10" w:rsidP="00A04F10">
      <w:pPr>
        <w:rPr>
          <w:rFonts w:ascii="Arial" w:hAnsi="Arial" w:cs="Arial"/>
        </w:rPr>
      </w:pPr>
      <w:r w:rsidRPr="00A04F10">
        <w:rPr>
          <w:rFonts w:ascii="Arial" w:hAnsi="Arial" w:cs="Arial"/>
        </w:rPr>
        <w:t>MEGGASDEVAESSKKIGRGKIEIKRIENTTNRQVTFCKRRNGLLKKAYELSVLCDAEVALVIFSTRGRLYEYANNSVRGTIERYKKACSDAVNPPSVTEANTQYYQQESSKLRRQIRDIQNLNRHILGESLGSLNLKELKNLEGRLEKGIGRVRSKKHEMLVAEIEYMQKREIELQNDNMYLRSKINERAGMQQQEASVIHQQGTVYESSSHQSEQYNRNYIPVNLLEPNQNSSDQNQPPLQLV</w:t>
      </w:r>
    </w:p>
    <w:p w:rsidR="00A04F10" w:rsidRPr="0048331B" w:rsidRDefault="00A04F10" w:rsidP="00A04F10">
      <w:pPr>
        <w:rPr>
          <w:rFonts w:ascii="Arial" w:hAnsi="Arial" w:cs="Arial"/>
          <w:b/>
          <w:bCs/>
        </w:rPr>
      </w:pPr>
      <w:r w:rsidRPr="0048331B">
        <w:rPr>
          <w:rFonts w:ascii="Arial" w:hAnsi="Arial" w:cs="Arial"/>
          <w:b/>
          <w:bCs/>
        </w:rPr>
        <w:t>&gt;BnaA05g03000D</w:t>
      </w:r>
    </w:p>
    <w:p w:rsidR="00A04F10" w:rsidRPr="00A04F10" w:rsidRDefault="00A04F10" w:rsidP="00A04F10">
      <w:pPr>
        <w:rPr>
          <w:rFonts w:ascii="Arial" w:hAnsi="Arial" w:cs="Arial"/>
        </w:rPr>
      </w:pPr>
      <w:r w:rsidRPr="00A04F10">
        <w:rPr>
          <w:rFonts w:ascii="Arial" w:hAnsi="Arial" w:cs="Arial"/>
        </w:rPr>
        <w:t>MEGGASDEVAESSKKIGRGKIEIKRIENTTNRQVTFCKRRNGLLKKAYELSVLCDAEVALVIFSTRGRLYEYANNSTAYLYVSMYVSST</w:t>
      </w:r>
    </w:p>
    <w:p w:rsidR="00A04F10" w:rsidRPr="008D7E22" w:rsidRDefault="00A04F10" w:rsidP="00A04F10">
      <w:pPr>
        <w:rPr>
          <w:rFonts w:ascii="Arial" w:hAnsi="Arial" w:cs="Arial"/>
          <w:b/>
          <w:bCs/>
        </w:rPr>
      </w:pPr>
      <w:r w:rsidRPr="008D7E22">
        <w:rPr>
          <w:rFonts w:ascii="Arial" w:hAnsi="Arial" w:cs="Arial"/>
          <w:b/>
          <w:bCs/>
        </w:rPr>
        <w:t>&gt;BnaUnng05090D</w:t>
      </w:r>
    </w:p>
    <w:p w:rsidR="00A04F10" w:rsidRPr="00A04F10" w:rsidRDefault="00A04F10" w:rsidP="00A04F10">
      <w:pPr>
        <w:rPr>
          <w:rFonts w:ascii="Arial" w:hAnsi="Arial" w:cs="Arial"/>
        </w:rPr>
      </w:pPr>
      <w:r w:rsidRPr="00A04F10">
        <w:rPr>
          <w:rFonts w:ascii="Arial" w:hAnsi="Arial" w:cs="Arial"/>
        </w:rPr>
        <w:t>MEGGASDEVAESSKKIGRGKIEIKRIENTTNRQVTFCKRRNGLLKKAYELSVLCDAEVALVIFSTRGRLYEYANN</w:t>
      </w:r>
    </w:p>
    <w:p w:rsidR="00A04F10" w:rsidRPr="004F7008" w:rsidRDefault="00A04F10" w:rsidP="00A04F10">
      <w:pPr>
        <w:rPr>
          <w:rFonts w:ascii="Arial" w:hAnsi="Arial" w:cs="Arial"/>
          <w:b/>
          <w:bCs/>
        </w:rPr>
      </w:pPr>
      <w:r w:rsidRPr="004F7008">
        <w:rPr>
          <w:rFonts w:ascii="Arial" w:hAnsi="Arial" w:cs="Arial"/>
          <w:b/>
          <w:bCs/>
        </w:rPr>
        <w:t>&gt;Csa_6G177190</w:t>
      </w:r>
    </w:p>
    <w:p w:rsidR="00A04F10" w:rsidRPr="00A04F10" w:rsidRDefault="00A04F10" w:rsidP="00A04F10">
      <w:pPr>
        <w:rPr>
          <w:rFonts w:ascii="Arial" w:hAnsi="Arial" w:cs="Arial"/>
        </w:rPr>
      </w:pPr>
      <w:r w:rsidRPr="00A04F10">
        <w:rPr>
          <w:rFonts w:ascii="Arial" w:hAnsi="Arial" w:cs="Arial"/>
        </w:rPr>
        <w:t>MGRGKIEIKRIENTTNRQVTFCKRRNGLLKKAYELSVLCDAEVALIVFSTRGRLYEYANNSVRGTIERYKKAFADSSNSGLSVAEANVQFYQQEATKLKRQIREIQNSNRHILGEALSSLPLKELKSLEGRLERGISKVRAKKNETLFAEMEFMQKREMELQSHNNYLRAQIAEHERIQQQQQQQQQTNMMQRATYESVGGQYDDENRSTYGAVGALMDSDSHYAPQDHLTALQLV</w:t>
      </w:r>
    </w:p>
    <w:p w:rsidR="00A04F10" w:rsidRPr="00371E4A" w:rsidRDefault="00A04F10" w:rsidP="00A04F10">
      <w:pPr>
        <w:rPr>
          <w:rFonts w:ascii="Arial" w:hAnsi="Arial" w:cs="Arial"/>
          <w:b/>
          <w:bCs/>
        </w:rPr>
      </w:pPr>
      <w:r w:rsidRPr="00371E4A">
        <w:rPr>
          <w:rFonts w:ascii="Arial" w:hAnsi="Arial" w:cs="Arial"/>
          <w:b/>
          <w:bCs/>
        </w:rPr>
        <w:t>&gt;GLYMA_14G027251</w:t>
      </w:r>
    </w:p>
    <w:p w:rsidR="00A04F10" w:rsidRPr="00A04F10" w:rsidRDefault="00A04F10" w:rsidP="00A04F10">
      <w:pPr>
        <w:rPr>
          <w:rFonts w:ascii="Arial" w:hAnsi="Arial" w:cs="Arial"/>
        </w:rPr>
      </w:pPr>
      <w:r w:rsidRPr="00A04F10">
        <w:rPr>
          <w:rFonts w:ascii="Arial" w:hAnsi="Arial" w:cs="Arial"/>
        </w:rPr>
        <w:t>MEFPNEAIPEGCSQKKTGRGKIEIKRIENTTNRQVTFCKRRNGLLKKAYELSVLCDAEVALVVFSSRGRLYEYANNSVRGTIDRYKKACAASTNPESVSEANTQFYQQEASKLKRQIRDIQNLNRHILGEALSSLSLKELKNLESRLEKGLSRVRSRKHETLFADIEFMQKREIELQNHNNFLRAKIAEHEKAQQRQQDMIPGNVCESTIPPQSYDRNFFPVNLIDSNNQYSNQDQTALQLVLSSGVGSLTSSYVS</w:t>
      </w:r>
    </w:p>
    <w:p w:rsidR="00A04F10" w:rsidRPr="00371E4A" w:rsidRDefault="00A04F10" w:rsidP="00A04F10">
      <w:pPr>
        <w:rPr>
          <w:rFonts w:ascii="Arial" w:hAnsi="Arial" w:cs="Arial"/>
          <w:b/>
          <w:bCs/>
        </w:rPr>
      </w:pPr>
      <w:r w:rsidRPr="00371E4A">
        <w:rPr>
          <w:rFonts w:ascii="Arial" w:hAnsi="Arial" w:cs="Arial"/>
          <w:b/>
          <w:bCs/>
        </w:rPr>
        <w:t>&gt;GLYMA_02G287700</w:t>
      </w:r>
    </w:p>
    <w:p w:rsidR="00A04F10" w:rsidRPr="00A04F10" w:rsidRDefault="00A04F10" w:rsidP="00A04F10">
      <w:pPr>
        <w:rPr>
          <w:rFonts w:ascii="Arial" w:hAnsi="Arial" w:cs="Arial"/>
        </w:rPr>
      </w:pPr>
      <w:r w:rsidRPr="00A04F10">
        <w:rPr>
          <w:rFonts w:ascii="Arial" w:hAnsi="Arial" w:cs="Arial"/>
        </w:rPr>
        <w:t>MEFPNEAIISEGSNSQKKTGRGKIEIKRIENTTNRQVTFCKRRNGLLKKAYELSVLCDAEVALVVFSSRGRLYEYANNSVRGTIERYKKACAASTNAESVSEANTQFYQQEASKLKRQIRDIQNLNRHILGEGLSSLSLKELKNLESRLEKGLSRVRSRKHETLFADIEFMQKREIELQNHNNFLRAKIAENERAQQRQQDMIPGTECESTIPNSQSYDRNFFPVNLIDSNNNQYSRQDQTALQLV</w:t>
      </w:r>
    </w:p>
    <w:p w:rsidR="00A04F10" w:rsidRPr="0085528C" w:rsidRDefault="00A04F10" w:rsidP="00A04F10">
      <w:pPr>
        <w:rPr>
          <w:rFonts w:ascii="Arial" w:hAnsi="Arial" w:cs="Arial"/>
          <w:b/>
          <w:bCs/>
        </w:rPr>
      </w:pPr>
      <w:r w:rsidRPr="0085528C">
        <w:rPr>
          <w:rFonts w:ascii="Arial" w:hAnsi="Arial" w:cs="Arial"/>
          <w:b/>
          <w:bCs/>
        </w:rPr>
        <w:t>&gt;GLYMA_18G105800</w:t>
      </w:r>
    </w:p>
    <w:p w:rsidR="00A04F10" w:rsidRPr="00A04F10" w:rsidRDefault="00A04F10" w:rsidP="00A04F10">
      <w:pPr>
        <w:rPr>
          <w:rFonts w:ascii="Arial" w:hAnsi="Arial" w:cs="Arial"/>
        </w:rPr>
      </w:pPr>
      <w:r w:rsidRPr="00A04F10">
        <w:rPr>
          <w:rFonts w:ascii="Arial" w:hAnsi="Arial" w:cs="Arial"/>
        </w:rPr>
        <w:lastRenderedPageBreak/>
        <w:t>MLSTMEDPNQAQEGSSQKKMGRGKIEIKRIENTTNRQVTFCKRRNGLLKKAYELSVLCDAEVALVVFSTRGRLYEYANNSVRATIERYKKANAAASNAESVSEANTQFYQQESSKLRRQIRDIQNLNRHILGEALGSLSLKELKNLEGRLEKGLSRVRSRKHETLFADVEFMQKREIELQNHNNYLRAKIAEHERAQQQQSNMMSGTLCESLPSQSYDRNFFPVNLIASDDQQQYSSQDHTALQLV</w:t>
      </w:r>
    </w:p>
    <w:p w:rsidR="00A04F10" w:rsidRPr="0097244B" w:rsidRDefault="00A04F10" w:rsidP="00A04F10">
      <w:pPr>
        <w:rPr>
          <w:rFonts w:ascii="Arial" w:hAnsi="Arial" w:cs="Arial"/>
          <w:b/>
          <w:bCs/>
        </w:rPr>
      </w:pPr>
      <w:r w:rsidRPr="0097244B">
        <w:rPr>
          <w:rFonts w:ascii="Arial" w:hAnsi="Arial" w:cs="Arial"/>
          <w:b/>
          <w:bCs/>
        </w:rPr>
        <w:t>&gt;GLYMA_08G310100</w:t>
      </w:r>
    </w:p>
    <w:p w:rsidR="00A04F10" w:rsidRPr="00A04F10" w:rsidRDefault="00A04F10" w:rsidP="00A04F10">
      <w:pPr>
        <w:rPr>
          <w:rFonts w:ascii="Arial" w:hAnsi="Arial" w:cs="Arial"/>
        </w:rPr>
      </w:pPr>
      <w:r w:rsidRPr="00A04F10">
        <w:rPr>
          <w:rFonts w:ascii="Arial" w:hAnsi="Arial" w:cs="Arial"/>
        </w:rPr>
        <w:t>MLPTMEDPNQAPEASSQKKMGRGKIEIKRIENTTNRQVTFCKRRNGLLKKAYELSVLCDAEVALVVFSTRGRLYEYANNSVRATIERYKKANAAASNAESVSEANTQFYQQESSKLRRQIRDIQNLNRHILGEALGSLSLKELKNLEGRLEKGLSRVRSRKHETLFADVEFMQKREIELQNHNNYLRAKIAEHERAQQQQSNMNMSGTLCESLPSQSYDRNFFPVNLIASDDQQQYSRQDHTALQLV</w:t>
      </w:r>
    </w:p>
    <w:p w:rsidR="00A04F10" w:rsidRPr="00A04F10" w:rsidRDefault="00A04F10" w:rsidP="00A04F10">
      <w:pPr>
        <w:rPr>
          <w:rFonts w:ascii="Arial" w:hAnsi="Arial" w:cs="Arial"/>
        </w:rPr>
      </w:pPr>
    </w:p>
    <w:p w:rsidR="00DE6777" w:rsidRPr="00526AE4" w:rsidRDefault="00DE6777" w:rsidP="00DE6777">
      <w:pPr>
        <w:rPr>
          <w:rFonts w:ascii="Arial" w:hAnsi="Arial" w:cs="Arial"/>
        </w:rPr>
      </w:pPr>
    </w:p>
    <w:p w:rsidR="0097244B" w:rsidRDefault="0097244B" w:rsidP="00DE6777">
      <w:pPr>
        <w:rPr>
          <w:rFonts w:ascii="Arial" w:hAnsi="Arial" w:cs="Arial"/>
          <w:b/>
          <w:bCs/>
          <w:color w:val="FF0000"/>
          <w:sz w:val="28"/>
          <w:szCs w:val="28"/>
        </w:rPr>
        <w:sectPr w:rsidR="0097244B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8447EA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8447EA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 xml:space="preserve">NEW ENHANCER </w:t>
      </w:r>
      <w:r w:rsidR="0041686A">
        <w:rPr>
          <w:rFonts w:ascii="Arial" w:hAnsi="Arial" w:cs="Arial"/>
          <w:b/>
          <w:bCs/>
          <w:color w:val="FF0000"/>
          <w:sz w:val="28"/>
          <w:szCs w:val="28"/>
        </w:rPr>
        <w:t>OF</w:t>
      </w:r>
      <w:r w:rsidRPr="008447EA">
        <w:rPr>
          <w:rFonts w:ascii="Arial" w:hAnsi="Arial" w:cs="Arial"/>
          <w:b/>
          <w:bCs/>
          <w:color w:val="FF0000"/>
          <w:sz w:val="28"/>
          <w:szCs w:val="28"/>
        </w:rPr>
        <w:t xml:space="preserve"> ROOT</w:t>
      </w:r>
      <w:r w:rsidR="0041686A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Pr="008447EA">
        <w:rPr>
          <w:rFonts w:ascii="Arial" w:hAnsi="Arial" w:cs="Arial"/>
          <w:b/>
          <w:bCs/>
          <w:color w:val="FF0000"/>
          <w:sz w:val="28"/>
          <w:szCs w:val="28"/>
        </w:rPr>
        <w:t>DWARFISM</w:t>
      </w:r>
      <w:r w:rsidR="0041686A">
        <w:rPr>
          <w:rFonts w:ascii="Arial" w:hAnsi="Arial" w:cs="Arial"/>
          <w:b/>
          <w:bCs/>
          <w:color w:val="FF0000"/>
          <w:sz w:val="28"/>
          <w:szCs w:val="28"/>
        </w:rPr>
        <w:t xml:space="preserve"> 1</w:t>
      </w:r>
      <w:r w:rsidRPr="008447EA">
        <w:rPr>
          <w:rFonts w:ascii="Arial" w:hAnsi="Arial" w:cs="Arial"/>
          <w:b/>
          <w:bCs/>
          <w:color w:val="FF0000"/>
          <w:sz w:val="28"/>
          <w:szCs w:val="28"/>
        </w:rPr>
        <w:t xml:space="preserve"> (NERD1)</w:t>
      </w:r>
    </w:p>
    <w:p w:rsidR="003B09AA" w:rsidRPr="003B09AA" w:rsidRDefault="003B09AA" w:rsidP="003B09AA">
      <w:pPr>
        <w:rPr>
          <w:rFonts w:ascii="Arial" w:hAnsi="Arial" w:cs="Arial"/>
        </w:rPr>
      </w:pPr>
      <w:r w:rsidRPr="003B09AA">
        <w:rPr>
          <w:rFonts w:ascii="Arial" w:hAnsi="Arial" w:cs="Arial"/>
          <w:b/>
          <w:bCs/>
        </w:rPr>
        <w:t>&gt;AT3G51050 (AtNERD1)</w:t>
      </w:r>
    </w:p>
    <w:p w:rsidR="003B09AA" w:rsidRPr="003B09AA" w:rsidRDefault="003B09AA" w:rsidP="003B09AA">
      <w:pPr>
        <w:rPr>
          <w:rFonts w:ascii="Arial" w:hAnsi="Arial" w:cs="Arial"/>
        </w:rPr>
      </w:pPr>
      <w:r w:rsidRPr="003B09AA">
        <w:rPr>
          <w:rFonts w:ascii="Arial" w:hAnsi="Arial" w:cs="Arial"/>
        </w:rPr>
        <w:t>MRKRDLAILMLSGFAIFFTLQHEGDFAFKEAWFHLYDEYPVKYEADRLPPPIVADLNGDGKKEVLVATNDAKIQVLEPHSRRVDEGFSEARVLAEITLLPDKIRVASGRRAVAMATGVIDRYYKNGTPQKQVVVVVTSGWSVLCFDHNLKKLWETNLQEDFPHNAHHREIAISISNYTLKHGDTGLVIVGGRMEMQPYNHMDPFEELGMTAQNADQHRRSATENQASEDSGAINLRHFSVYAFAGKTGLLRWSKKTDDVEAHTSDASQLIPQHNYKLDVHALNSRHPGEFECREFRESILSVMPHRWDRREDTLLKLAHFRRHKRKTLKKQAGSKSTAYPFHKPEEHTPAGKDLSRKIPKLIGKAARYAGSAKPKKGMQYIPTITNYTKLWWVPNVVVAHQKEGIEAIHLPTGRTLCKLSLLEGGLHADINGDGVLDHVQTVGGNVGERTVVSGSMEVLKPCWAVATSGVPIREQLFNVSICHHSPFNFLHYGGDYSRHFAQARDTSTLEIATPILIPRDDGHKHRKGSHGDVIFLTNRGEVTSYTPDVHGHDAVWQWQLQTEATWSNLPSPSGLTESGTVVPTLKPFSLRIHDNQPMILAGGDQAAVIISPGGSILASIELPSQPTHALITDDFSNDGLTDVIVMTSNGVYGFVQTRQPGALFFSSLVGCLLVVMAVIFVTQHLNSIQGKPRPSSSF*</w:t>
      </w:r>
    </w:p>
    <w:p w:rsidR="003B09AA" w:rsidRPr="003B09AA" w:rsidRDefault="003B09AA" w:rsidP="003B09AA">
      <w:pPr>
        <w:rPr>
          <w:rFonts w:ascii="Arial" w:hAnsi="Arial" w:cs="Arial"/>
          <w:b/>
          <w:bCs/>
        </w:rPr>
      </w:pPr>
      <w:r w:rsidRPr="003B09AA">
        <w:rPr>
          <w:rFonts w:ascii="Arial" w:hAnsi="Arial" w:cs="Arial"/>
          <w:b/>
          <w:bCs/>
        </w:rPr>
        <w:t>&gt;BnaC07g32030D</w:t>
      </w:r>
    </w:p>
    <w:p w:rsidR="003B09AA" w:rsidRPr="003B09AA" w:rsidRDefault="003B09AA" w:rsidP="003B09AA">
      <w:pPr>
        <w:rPr>
          <w:rFonts w:ascii="Arial" w:hAnsi="Arial" w:cs="Arial"/>
        </w:rPr>
      </w:pPr>
      <w:r w:rsidRPr="003B09AA">
        <w:rPr>
          <w:rFonts w:ascii="Arial" w:hAnsi="Arial" w:cs="Arial"/>
        </w:rPr>
        <w:t>MKRLIRHHFHRILTQGRLVLDDSSLPHLSLAPTDANLPLIDYICSDVKTKMRKRDLAILMLSGFAIFFTLQHEGDFAFKEAWFHLYDDYPVKHESDRLPPPLVADLNGDGKKEVLVATNDAKIQVLEPHSRRVDEGFSEARVLADISLLPDKIRVASGRRAVAMATGVIDRYYKDGTPQKQVLVVVTSGWSVLCFDHNLKKLWETNLQEDFPHNAHHREISISISNYTLKHGDTGLVIVGGRMEMQPYNHMDPFEELGITEQNAEKHRRSATEKQPTEDTGGVNLRHFSVYAFAGRTGVLRWSKKTDDVEAHTSDASQLVPQHNYKLDVHSINSRHPGEFECREFRESILSVMPHHWDRREDTLLKLAHFRRHKRKTLKKQAGKSTTFPFQKPEEHTPAGKDLSRKIPKLIGKAARYAGSAKPKKGMQYIPTITNYTKLWWVPNVVVAHQKEGIEAIHLPTGRTLCKLHLLEGGLHADINGDGVLDHVQAVGGNVGERTVVSGSMEVLKPCWAVATSGVPVREQLFNVSICHHTPFNFMHYGEFSRNFAQARDTSSLEIATPILIPRDDGHKHRRGSHGDVIFLTNRGEVTSYTPDMHGREPLWQWQLQTEATWSNLPSPSGLTESGTVVPTLKPFSLRIHDNQPMILAGGDQAAVIISPGGSVLASIELPSLPTHALITDDFSNDGLTDVIVMTSNGIYGFVQTRQPGALFFSSLVGCILVVMAVIFVTQHLNSVKGKPRPSSSFI</w:t>
      </w:r>
    </w:p>
    <w:p w:rsidR="003B09AA" w:rsidRPr="00B66FD3" w:rsidRDefault="003B09AA" w:rsidP="003B09AA">
      <w:pPr>
        <w:rPr>
          <w:rFonts w:ascii="Arial" w:hAnsi="Arial" w:cs="Arial"/>
          <w:b/>
          <w:bCs/>
        </w:rPr>
      </w:pPr>
      <w:r w:rsidRPr="00B66FD3">
        <w:rPr>
          <w:rFonts w:ascii="Arial" w:hAnsi="Arial" w:cs="Arial"/>
          <w:b/>
          <w:bCs/>
        </w:rPr>
        <w:t>&gt;BnaA03g41130D</w:t>
      </w:r>
    </w:p>
    <w:p w:rsidR="003B09AA" w:rsidRPr="00347687" w:rsidRDefault="003B09AA" w:rsidP="003B09AA">
      <w:pPr>
        <w:rPr>
          <w:rFonts w:ascii="Arial" w:hAnsi="Arial" w:cs="Arial"/>
        </w:rPr>
      </w:pPr>
      <w:r w:rsidRPr="003B09AA">
        <w:rPr>
          <w:rFonts w:ascii="Arial" w:hAnsi="Arial" w:cs="Arial"/>
        </w:rPr>
        <w:t>MRKRDLAILMLSGFAIFFTLQHEGDFAFKEAWFHLYDDYPVKHESDRLPPPLVADLNGDGKKEVLVATNDAKIQVLEPHWRRVDEGFSEARVLADISLLPDKIRVASGRRAVAMSTGVIDRYYKDGTPQKQVLVVVTSGWSVLCFDHNLKKLWETNLQEDFPHNAHHREISISISNYTLKHGDTGLVIVGGRMEMQPYNHMDPFEELGITEQNAEKHRRSATEKQPTEDSGGVNLRHFSVYAFAGRTGVLRWSKKTDDVEAHTSDASQLVPQHNYKLDVHSINSRHPGEFECREFRESILSVMPHHWDRREDTLLKLAHFRRHKRKTLKKQAGKSTTFPFHKPEEHTPAGKDLSRKIPKLIGKAARYAGSAKPKKGMQYIPTITNYTKLWWVPNVVVAHQKEGIEAIHLPTGRTLCKLHLLEGGLHADINGDGVLDHVQAVGGNVGERTVVSGSMEVLKPCWAVATSGVPVREQLFNVSICHHTPFNFMHYGEFSRNFAQARDTSSLEIATPILIPRDDGHKHRRSHGDVIFLTNRGEVTSYTPDVHGREPLWQWQLQTEATWSNLPSPSGLTESGTVVPTLKPFSLRIHDNQPMILAGGDQAAVIISPGGSVLASIELPSQPTHALITDDFSNDGLTDVIVMTSNGIYGFVQTRQPGALFFSSLVGCILVVMAVIFVTQHLNSVKVTRPTPLPPPPPFFFISFSLPSPTSPPNSSLTQEMESVELSLTNMETAVNADGAQNGDEFSVDDLLDFSSNDDVFFEDGAELKTQRNKGVSVSSNDETTPDRSNDFPTACELAVPTDDLAELEWLSNFVDDSFAPYSAPTKKPV</w:t>
      </w:r>
      <w:r w:rsidRPr="003B09AA">
        <w:rPr>
          <w:rFonts w:ascii="Arial" w:hAnsi="Arial" w:cs="Arial"/>
        </w:rPr>
        <w:lastRenderedPageBreak/>
        <w:t>WLTVDRRHPVTPVNVGSCFKAPLPVKIRTKRPRTGVNLWSSLTDSPSSSPTSSSSSSSGYSSPLWLSGAEFLDEKAVKRQKNKKKKEFLSWEAQSQTRRCSHCGVQKTPQWRAGPLGAKTLCNACGVRFKSGRLLPEYRPACSPTFSSELHSNHHRKVIEMRQKKETSRDADEPGMNRTVQAVQSF</w:t>
      </w:r>
    </w:p>
    <w:p w:rsidR="003B09AA" w:rsidRPr="00731E41" w:rsidRDefault="003B09AA" w:rsidP="003B09AA">
      <w:pPr>
        <w:rPr>
          <w:rFonts w:ascii="Arial" w:hAnsi="Arial" w:cs="Arial"/>
          <w:b/>
          <w:bCs/>
        </w:rPr>
      </w:pPr>
      <w:r w:rsidRPr="00731E41">
        <w:rPr>
          <w:rFonts w:ascii="Arial" w:hAnsi="Arial" w:cs="Arial"/>
          <w:b/>
          <w:bCs/>
        </w:rPr>
        <w:t>&gt;Csa_6G504640</w:t>
      </w:r>
    </w:p>
    <w:p w:rsidR="003B09AA" w:rsidRPr="00731E41" w:rsidRDefault="003B09AA" w:rsidP="003B09AA">
      <w:pPr>
        <w:rPr>
          <w:rFonts w:ascii="Arial" w:hAnsi="Arial" w:cs="Arial"/>
        </w:rPr>
      </w:pPr>
      <w:r w:rsidRPr="003B09AA">
        <w:rPr>
          <w:rFonts w:ascii="Arial" w:hAnsi="Arial" w:cs="Arial"/>
        </w:rPr>
        <w:t>MRKRDLAILMLSAFAIFFSLQHEGDFSFREAWMHLTDEYPIKYEGDRLPPPVVADLNGDGKKEVLVATHDAKILVLEPHSRRVDEGFSHARVLTEASLLPAKVRISSGRRPVAMATGVIDRHPRQGQPVTQVLVVVTSGWSVLCFDHNLNKLWEANLQEDFPHNAHHREIAISITNYTLKHGDSGLIIVGGRMEMQSHIFMDPFEEIGIAEKNAEQHRRSATEKEASENSGSIDLRHFAFYAFAGRSGLPRWSRKNEVNIEAHSSDASQLIPQHNYKLDVHSLNARHPGEFECREFRESILGVMPHHWDRREDTVLELAHFRRHKRKALKKTSGKSVNYPFHKPEENHPPGKDSSKRIPKIIGTAANIAGSAKTKKPLPYVPTITNYTKLWWLPNVVVAHQKEGIEALHLASGRTICKLHLQEGGLHADINGDGVLDHVQAVGGNGAERTVVSGSMEVIQPCWAVATSGVPVREQLFNASICHFSPFNYFQHGELSRFGRTPDMASLEVATPILISRKDGHRHRKGSHGDVVFLTNRGEVTSYSPGLHGHGADWQWQITTGATWSNLPSPSGMMDAGTVIPTLKAIDLRVGATQEMVLAAGEQEAVVISPGGSVQASIELPASPTHALITEDFSNDGLTDIILVTSTGVYGFVQTRQPGALFFSTLVGCLILVMGVIFVTQHLNSIKGKPRPSATR</w:t>
      </w:r>
    </w:p>
    <w:p w:rsidR="003B09AA" w:rsidRPr="003C3A29" w:rsidRDefault="003B09AA" w:rsidP="003B09AA">
      <w:pPr>
        <w:rPr>
          <w:rFonts w:ascii="Arial" w:hAnsi="Arial" w:cs="Arial"/>
          <w:b/>
          <w:bCs/>
        </w:rPr>
      </w:pPr>
      <w:r w:rsidRPr="003C3A29">
        <w:rPr>
          <w:rFonts w:ascii="Arial" w:hAnsi="Arial" w:cs="Arial"/>
          <w:b/>
          <w:bCs/>
        </w:rPr>
        <w:t>&gt;GLYMA_11G072700</w:t>
      </w:r>
    </w:p>
    <w:p w:rsidR="003B09AA" w:rsidRPr="003B09AA" w:rsidRDefault="003B09AA" w:rsidP="003B09AA">
      <w:pPr>
        <w:rPr>
          <w:rFonts w:ascii="Arial" w:hAnsi="Arial" w:cs="Arial"/>
        </w:rPr>
      </w:pPr>
      <w:r w:rsidRPr="003B09AA">
        <w:rPr>
          <w:rFonts w:ascii="Arial" w:hAnsi="Arial" w:cs="Arial"/>
        </w:rPr>
        <w:t>MRKRDLAILMLSAFAIFFTLQQDGGISFKDAWMHLTDEYPIKYEAERLPPPLVADLNGDGKKEVLVATHDAKIQVLEPHSRRVDEGFSEARVLAEVSLLPDKVRVMTGRRPVAMATGYIDRYKIGQPQKQVLVVVTSGWSVMCFDSNLQKLWENNLQEDFPHNAHHREVAISISNYTLKHGDTGLIIVGGRMEMQPHIFMDPFEEMGMGARFAEQHQRSAAEKEASGTVDLRHFAFYAFAGRSGDERWSRKNENIEAHSSDASQLLPQHNYKLDVHALNTRQPGEFECREFRESILGVMPHQWARREDTLFKLAHFRRHKRKALKKTPGKAISYPFHKPEENHPPGKDSTKKISNIIGKAASYAGSAKSKKHLPYVPTITNYTQVWWVPNVVVSHQKEGIEALHLATGRTICKFHLQEGGLHADVNGDGVLDHVQAVGGNGAEQTVVSGSMEVLRPCWAVATSGVPVREQLFNVSICHYTHFNLFQHGELYRSYSQGSDTASLEVATPILIPRSDGHRHRKGSHGDVIFLTNRGEITSYSPGLHGHDAIWQWQQSTGVTWSNLPSPSGMMEGGLVIPTLKPLSLRLHDNQEMILAAGEQEAVIISPGGSILATIELPGPPTHVLITEDFSNDGLTDLILVTSHGVYGFVQTRQPGALFFSMLVGCLIVVMGVIFVTQHLNSTKGKPRPSSGPR</w:t>
      </w:r>
    </w:p>
    <w:p w:rsidR="003B09AA" w:rsidRPr="00EE5E9C" w:rsidRDefault="003B09AA" w:rsidP="003B09AA">
      <w:pPr>
        <w:rPr>
          <w:rFonts w:ascii="Arial" w:hAnsi="Arial" w:cs="Arial"/>
          <w:b/>
          <w:bCs/>
        </w:rPr>
      </w:pPr>
      <w:r w:rsidRPr="00EE5E9C">
        <w:rPr>
          <w:rFonts w:ascii="Arial" w:hAnsi="Arial" w:cs="Arial"/>
          <w:b/>
          <w:bCs/>
        </w:rPr>
        <w:t>&gt;GLYMA_01G170600</w:t>
      </w:r>
    </w:p>
    <w:p w:rsidR="00DE6777" w:rsidRPr="00EE5E9C" w:rsidRDefault="003B09AA" w:rsidP="00DE6777">
      <w:pPr>
        <w:rPr>
          <w:rFonts w:ascii="Arial" w:hAnsi="Arial" w:cs="Arial"/>
        </w:rPr>
      </w:pPr>
      <w:r w:rsidRPr="003B09AA">
        <w:rPr>
          <w:rFonts w:ascii="Arial" w:hAnsi="Arial" w:cs="Arial"/>
        </w:rPr>
        <w:t>MRKRDLAILMLSAFAIFFTLQQDGGISFKDAWMHLTDEYPIKYEAERLPPPLVADLNGDGKKEVLVATHDAKIQVLEPHSRRVDEGFSEARVLAEVSLLPDKVRVMTGRRPVAMATGYIDRYKIGQPQKQVLVVVTSGWSVMCFDSNLQKLWENNLQEDFPHNAHHREVAISISNYTLKHGDTGLIIVGGRMEMQPHIFMDPFEEMGMGARFAEQHRRSAAEKEASENSGTVDLRHFAFYAFAGRSGVERWSRKNENIEVHSSDASQLLPQHNYKLDVHALNTRQPGEGIQRINPGSYASPMGTFINLDYPSVLRLNLNYCPFLNKYVYQARREDTLLKLAHFRRHKRKTLKKTPGKAMSYPFHKPEENHPPGKDSTKKISNIIGKAANYAGSAKSKKHLPYVPTITNYTQVWWVPNVVVAHQKEGIEALHLASGRTICKLHLQEGGLHADINGDGVLDHVQAVGGNGAEQTVVSGSMEVLRPCWAIATSGVPIREQLFNVSICHYTHFNLFQHGELYRSYSQGSDIASLEVATPILIPRSDGHRHRKGSHGDVIFLTNRGEITSYSPGLHGHDAIWQWQQSTGVTWSNLPSPSGVMEGGGLVIPTLKPLSLRLHDNQEMILAAGEQEAVIISPGGSLLATIELPGPPTHVLIAEDFSNDGLTDLILVTSNGVYGFVQTRQPGALFFSMLVGCLIVVMGVIFVTQHLNSTKGKPRPSSGSR</w:t>
      </w:r>
    </w:p>
    <w:p w:rsidR="00EE5E9C" w:rsidRDefault="00EE5E9C" w:rsidP="00DE6777">
      <w:pPr>
        <w:rPr>
          <w:rFonts w:ascii="Arial" w:hAnsi="Arial" w:cs="Arial"/>
          <w:b/>
          <w:bCs/>
          <w:sz w:val="28"/>
          <w:szCs w:val="28"/>
        </w:rPr>
        <w:sectPr w:rsidR="00EE5E9C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EE5E9C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EE5E9C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HUELLENLOS (HLL)</w:t>
      </w:r>
    </w:p>
    <w:p w:rsidR="00A35FB5" w:rsidRPr="00847C7A" w:rsidRDefault="00A35FB5" w:rsidP="00A35FB5">
      <w:pPr>
        <w:rPr>
          <w:rFonts w:ascii="Arial" w:hAnsi="Arial" w:cs="Arial"/>
          <w:b/>
          <w:bCs/>
        </w:rPr>
      </w:pPr>
      <w:r w:rsidRPr="00847C7A">
        <w:rPr>
          <w:rFonts w:ascii="Arial" w:hAnsi="Arial" w:cs="Arial"/>
          <w:b/>
          <w:bCs/>
        </w:rPr>
        <w:t>&gt;AT1G17560 (</w:t>
      </w:r>
      <w:proofErr w:type="spellStart"/>
      <w:r w:rsidRPr="00847C7A">
        <w:rPr>
          <w:rFonts w:ascii="Arial" w:hAnsi="Arial" w:cs="Arial"/>
          <w:b/>
          <w:bCs/>
        </w:rPr>
        <w:t>AtHLL</w:t>
      </w:r>
      <w:proofErr w:type="spellEnd"/>
      <w:r w:rsidRPr="00847C7A">
        <w:rPr>
          <w:rFonts w:ascii="Arial" w:hAnsi="Arial" w:cs="Arial"/>
          <w:b/>
          <w:bCs/>
        </w:rPr>
        <w:t>)</w:t>
      </w:r>
    </w:p>
    <w:p w:rsidR="00A35FB5" w:rsidRPr="00A35FB5" w:rsidRDefault="00A35FB5" w:rsidP="00A35FB5">
      <w:pPr>
        <w:rPr>
          <w:rFonts w:ascii="Arial" w:hAnsi="Arial" w:cs="Arial"/>
        </w:rPr>
      </w:pPr>
      <w:r w:rsidRPr="00A35FB5">
        <w:rPr>
          <w:rFonts w:ascii="Arial" w:hAnsi="Arial" w:cs="Arial"/>
        </w:rPr>
        <w:t>MATALASKLSKGRSLLGGLCNAFSGLMNSSSNGMMNGSILSQQQHRTFIQMGTILKCVDNSCAKEVMCIQSLRGKKGARLGDIIVGSVKEANPIVQKKVKKDAIPKGKVKKGMVVYGVVVRAAMPKGRADGSQVKFDDNAIVVVGIKEKKGQNNSHGSKRKMEYNQPTGTRVFGPVPHEMRLRKQLKILSLAQHIV*</w:t>
      </w:r>
    </w:p>
    <w:p w:rsidR="00A35FB5" w:rsidRPr="00847C7A" w:rsidRDefault="00A35FB5" w:rsidP="00A35FB5">
      <w:pPr>
        <w:rPr>
          <w:rFonts w:ascii="Arial" w:hAnsi="Arial" w:cs="Arial"/>
          <w:b/>
          <w:bCs/>
        </w:rPr>
      </w:pPr>
      <w:r w:rsidRPr="00847C7A">
        <w:rPr>
          <w:rFonts w:ascii="Arial" w:hAnsi="Arial" w:cs="Arial"/>
          <w:b/>
          <w:bCs/>
        </w:rPr>
        <w:t>&gt;BnaC04g38260D</w:t>
      </w:r>
    </w:p>
    <w:p w:rsidR="00A35FB5" w:rsidRPr="00A35FB5" w:rsidRDefault="00A35FB5" w:rsidP="00A35FB5">
      <w:pPr>
        <w:rPr>
          <w:rFonts w:ascii="Arial" w:hAnsi="Arial" w:cs="Arial"/>
        </w:rPr>
      </w:pPr>
      <w:r w:rsidRPr="00A35FB5">
        <w:rPr>
          <w:rFonts w:ascii="Arial" w:hAnsi="Arial" w:cs="Arial"/>
        </w:rPr>
        <w:t>MAAALASRLTKGRSLLGGLTNAFSGLMSSSNGSILSQQQQRTFIQMGTTLKVVDNSGGKEVMCIQSLRGKKGARLGDIVIGSVKEAAQKKDVKKGKDDIQKGKVKKGNVVYGVVVRAAMQKGRVDGSQVRFDDNAIVILGIKEKKKDENGKEKKKKHAGGFHQPLGTRVFGPVPHEMRLKKQLKILSLAQHLV</w:t>
      </w:r>
    </w:p>
    <w:p w:rsidR="00A35FB5" w:rsidRPr="00847C7A" w:rsidRDefault="00A35FB5" w:rsidP="00A35FB5">
      <w:pPr>
        <w:rPr>
          <w:rFonts w:ascii="Arial" w:hAnsi="Arial" w:cs="Arial"/>
          <w:b/>
          <w:bCs/>
        </w:rPr>
      </w:pPr>
      <w:r w:rsidRPr="00847C7A">
        <w:rPr>
          <w:rFonts w:ascii="Arial" w:hAnsi="Arial" w:cs="Arial"/>
          <w:b/>
          <w:bCs/>
        </w:rPr>
        <w:t>&gt;BnaA04g15320D</w:t>
      </w:r>
    </w:p>
    <w:p w:rsidR="00A35FB5" w:rsidRPr="00A35FB5" w:rsidRDefault="00A35FB5" w:rsidP="00A35FB5">
      <w:pPr>
        <w:rPr>
          <w:rFonts w:ascii="Arial" w:hAnsi="Arial" w:cs="Arial"/>
        </w:rPr>
      </w:pPr>
      <w:r w:rsidRPr="00A35FB5">
        <w:rPr>
          <w:rFonts w:ascii="Arial" w:hAnsi="Arial" w:cs="Arial"/>
        </w:rPr>
        <w:t>MAAALASRLTKGRSLLGGLTNAFSGLMSSPSGSILSQQQQQRTFIQMGTTLKVVDNSGGKEVTCIQSLRGKKGARLGDIVIGSVKEAAHKGKVKKGNVVYGVVVRAAMQKGRVDGSQVRFDDNAIKRYAGGFHQPLGTRVFGPVPHEMRLKKQLKILSLAQHLV</w:t>
      </w:r>
    </w:p>
    <w:p w:rsidR="00A35FB5" w:rsidRPr="00847C7A" w:rsidRDefault="00A35FB5" w:rsidP="00A35FB5">
      <w:pPr>
        <w:rPr>
          <w:rFonts w:ascii="Arial" w:hAnsi="Arial" w:cs="Arial"/>
          <w:b/>
          <w:bCs/>
        </w:rPr>
      </w:pPr>
      <w:r w:rsidRPr="00847C7A">
        <w:rPr>
          <w:rFonts w:ascii="Arial" w:hAnsi="Arial" w:cs="Arial"/>
          <w:b/>
          <w:bCs/>
        </w:rPr>
        <w:t>&gt;BnaA06g36160D</w:t>
      </w:r>
    </w:p>
    <w:p w:rsidR="00A35FB5" w:rsidRPr="00A35FB5" w:rsidRDefault="00A35FB5" w:rsidP="00A35FB5">
      <w:pPr>
        <w:rPr>
          <w:rFonts w:ascii="Arial" w:hAnsi="Arial" w:cs="Arial"/>
        </w:rPr>
      </w:pPr>
      <w:r w:rsidRPr="00A35FB5">
        <w:rPr>
          <w:rFonts w:ascii="Arial" w:hAnsi="Arial" w:cs="Arial"/>
        </w:rPr>
        <w:t>MAAALASRISRAGGRSLLGGLKNDFSGSIISSNGMMNESILLSQQQQQQRRTFIQMGTVLKVVDNSGAKKVMCIQALKGKKGARLGDTIVASVKEAMPNGKVKKGAVVYGVVVRAAMQRGRVDGSEVRFDDNAVVLVDNKDKKTKTDRQPIGTRVFGPVPHELRKKKHLKILALAQHIA</w:t>
      </w:r>
    </w:p>
    <w:p w:rsidR="00A35FB5" w:rsidRPr="00847C7A" w:rsidRDefault="00A35FB5" w:rsidP="00A35FB5">
      <w:pPr>
        <w:rPr>
          <w:rFonts w:ascii="Arial" w:hAnsi="Arial" w:cs="Arial"/>
          <w:b/>
          <w:bCs/>
        </w:rPr>
      </w:pPr>
      <w:r w:rsidRPr="00847C7A">
        <w:rPr>
          <w:rFonts w:ascii="Arial" w:hAnsi="Arial" w:cs="Arial"/>
          <w:b/>
          <w:bCs/>
        </w:rPr>
        <w:t>&gt;BnaA09g17870D</w:t>
      </w:r>
    </w:p>
    <w:p w:rsidR="00A35FB5" w:rsidRPr="00A35FB5" w:rsidRDefault="00A35FB5" w:rsidP="00A35FB5">
      <w:pPr>
        <w:rPr>
          <w:rFonts w:ascii="Arial" w:hAnsi="Arial" w:cs="Arial"/>
        </w:rPr>
      </w:pPr>
      <w:r w:rsidRPr="00A35FB5">
        <w:rPr>
          <w:rFonts w:ascii="Arial" w:hAnsi="Arial" w:cs="Arial"/>
        </w:rPr>
        <w:t>MAAAFASRLSRAGRSLLGGLKNDLSGLMNTSYGMMNEASLSQQQQQRRTFIQMGTVLKVVDNSGAKKVMCIQALKGKKGARLGDTIVASVKEAMPNGKVKKGAVVYGVVVRAAMQRGRVDGSEVRFDDNAVVLVDNKDKKTKTDRQPIGTRVFGPVPHELRKKKHLKILALAQHIA</w:t>
      </w:r>
    </w:p>
    <w:p w:rsidR="00A35FB5" w:rsidRPr="00C205D5" w:rsidRDefault="00A35FB5" w:rsidP="00A35FB5">
      <w:pPr>
        <w:rPr>
          <w:rFonts w:ascii="Arial" w:hAnsi="Arial" w:cs="Arial"/>
          <w:b/>
          <w:bCs/>
        </w:rPr>
      </w:pPr>
      <w:r w:rsidRPr="00C205D5">
        <w:rPr>
          <w:rFonts w:ascii="Arial" w:hAnsi="Arial" w:cs="Arial"/>
          <w:b/>
          <w:bCs/>
        </w:rPr>
        <w:t>&gt;Csa_6G524020</w:t>
      </w:r>
    </w:p>
    <w:p w:rsidR="00A35FB5" w:rsidRPr="00A35FB5" w:rsidRDefault="00A35FB5" w:rsidP="00A35FB5">
      <w:pPr>
        <w:rPr>
          <w:rFonts w:ascii="Arial" w:hAnsi="Arial" w:cs="Arial"/>
        </w:rPr>
      </w:pPr>
      <w:r w:rsidRPr="00A35FB5">
        <w:rPr>
          <w:rFonts w:ascii="Arial" w:hAnsi="Arial" w:cs="Arial"/>
        </w:rPr>
        <w:t>MAAAFASKFSRVSRSLLGGLGNNLSTLLTASKESICSSFISQLQQQRTFIQMRTVLKVVDNSGAKKVMCIQALKGKKGARLGDTIVASVKEAHPNGKVKKGKVVYGVVVRAAMQKGRCDGSEVKFDDNAVVLVDKQGQPIGTRVFGPVPHELRKKKHVKILTLAEHIA</w:t>
      </w:r>
    </w:p>
    <w:p w:rsidR="00A35FB5" w:rsidRPr="00C205D5" w:rsidRDefault="00A35FB5" w:rsidP="00A35FB5">
      <w:pPr>
        <w:rPr>
          <w:rFonts w:ascii="Arial" w:hAnsi="Arial" w:cs="Arial"/>
          <w:b/>
          <w:bCs/>
        </w:rPr>
      </w:pPr>
      <w:r w:rsidRPr="00C205D5">
        <w:rPr>
          <w:rFonts w:ascii="Arial" w:hAnsi="Arial" w:cs="Arial"/>
          <w:b/>
          <w:bCs/>
        </w:rPr>
        <w:t>&gt;Csa_2G401350</w:t>
      </w:r>
    </w:p>
    <w:p w:rsidR="00A35FB5" w:rsidRPr="00A35FB5" w:rsidRDefault="00A35FB5" w:rsidP="00A35FB5">
      <w:pPr>
        <w:rPr>
          <w:rFonts w:ascii="Arial" w:hAnsi="Arial" w:cs="Arial"/>
        </w:rPr>
      </w:pPr>
      <w:r w:rsidRPr="00A35FB5">
        <w:rPr>
          <w:rFonts w:ascii="Arial" w:hAnsi="Arial" w:cs="Arial"/>
        </w:rPr>
        <w:t>MASAFASKFSRVGRSLLGGLGNNLSGSLTTSNETVCNSFITQQQRTFIQMRTVLKVVDNSGAKKVMCIQALKGKKGARLGDTIVASVKEAHPNGKVKKGKVVYGVVVRAAMQKDRCDGSEVKFDDNAVVLVDKQGQPIGTRVFGPVPHELRKKKHVKILTLAEHIA</w:t>
      </w:r>
    </w:p>
    <w:p w:rsidR="00A35FB5" w:rsidRPr="00847C7A" w:rsidRDefault="00A35FB5" w:rsidP="00A35FB5">
      <w:pPr>
        <w:rPr>
          <w:rFonts w:ascii="Arial" w:hAnsi="Arial" w:cs="Arial"/>
          <w:b/>
          <w:bCs/>
        </w:rPr>
      </w:pPr>
      <w:r w:rsidRPr="00847C7A">
        <w:rPr>
          <w:rFonts w:ascii="Arial" w:hAnsi="Arial" w:cs="Arial"/>
          <w:b/>
          <w:bCs/>
        </w:rPr>
        <w:t>&gt;GLYMA_08G310400</w:t>
      </w:r>
    </w:p>
    <w:p w:rsidR="00A35FB5" w:rsidRPr="00A35FB5" w:rsidRDefault="00A35FB5" w:rsidP="00A35FB5">
      <w:pPr>
        <w:rPr>
          <w:rFonts w:ascii="Arial" w:hAnsi="Arial" w:cs="Arial"/>
        </w:rPr>
      </w:pPr>
      <w:r w:rsidRPr="00A35FB5">
        <w:rPr>
          <w:rFonts w:ascii="Arial" w:hAnsi="Arial" w:cs="Arial"/>
        </w:rPr>
        <w:t>MAAIFASRCSRVGRSLFGGLSNSSPGLFTTLHEMTCKNMFSQQQRTFIQMRTVLKVVDNSGAKKVMCIQALKGKKGARLGDTIIASVKEAHPNGKVKKGKVVYGVVVRAAMQKGRCDGSEVKFDDNAVVLVDKQGQPIGTRVFGPVPHELRQKKHVKILTLAGHIA</w:t>
      </w:r>
    </w:p>
    <w:p w:rsidR="00A35FB5" w:rsidRPr="00847C7A" w:rsidRDefault="00A35FB5" w:rsidP="00A35FB5">
      <w:pPr>
        <w:rPr>
          <w:rFonts w:ascii="Arial" w:hAnsi="Arial" w:cs="Arial"/>
          <w:b/>
          <w:bCs/>
        </w:rPr>
      </w:pPr>
      <w:r w:rsidRPr="00847C7A">
        <w:rPr>
          <w:rFonts w:ascii="Arial" w:hAnsi="Arial" w:cs="Arial"/>
          <w:b/>
          <w:bCs/>
        </w:rPr>
        <w:t>&gt;GLYMA_18G105500</w:t>
      </w:r>
    </w:p>
    <w:p w:rsidR="00DE6777" w:rsidRDefault="00A35FB5" w:rsidP="00A35FB5">
      <w:pPr>
        <w:rPr>
          <w:rFonts w:ascii="Arial" w:hAnsi="Arial" w:cs="Arial"/>
        </w:rPr>
      </w:pPr>
      <w:r w:rsidRPr="00A35FB5">
        <w:rPr>
          <w:rFonts w:ascii="Arial" w:hAnsi="Arial" w:cs="Arial"/>
        </w:rPr>
        <w:t>MAAAFASRCSRVGRSLSGGLSNSSPGLFTSSHGMTCNNLFSQQQRTFIQMRTVLKVVDNSGAKKVMCIQALKGKKGARLGDTIIASVKEAHPNGKVKKGKVVYGVVVRAAMQKGRCDGSEVKFDDNAVVLVDKQGQPIGTRVFGPVPHELTQKKHVKILTLAGHIA</w:t>
      </w:r>
    </w:p>
    <w:p w:rsidR="00571EE4" w:rsidRPr="00526AE4" w:rsidRDefault="00571EE4" w:rsidP="00A35FB5">
      <w:pPr>
        <w:rPr>
          <w:rFonts w:ascii="Arial" w:hAnsi="Arial" w:cs="Arial"/>
        </w:rPr>
      </w:pPr>
    </w:p>
    <w:p w:rsidR="00D94226" w:rsidRDefault="00D94226" w:rsidP="00DE6777">
      <w:pPr>
        <w:rPr>
          <w:rFonts w:ascii="Arial" w:hAnsi="Arial" w:cs="Arial"/>
        </w:rPr>
        <w:sectPr w:rsidR="00D94226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EE5E9C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EE5E9C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SHORT INTEGUMENTS 2 (SIN2)</w:t>
      </w:r>
    </w:p>
    <w:p w:rsidR="00495411" w:rsidRPr="00495411" w:rsidRDefault="00495411" w:rsidP="00495411">
      <w:pPr>
        <w:rPr>
          <w:rFonts w:ascii="Arial" w:hAnsi="Arial" w:cs="Arial"/>
          <w:b/>
          <w:bCs/>
        </w:rPr>
      </w:pPr>
      <w:r w:rsidRPr="00495411">
        <w:rPr>
          <w:rFonts w:ascii="Arial" w:hAnsi="Arial" w:cs="Arial"/>
          <w:b/>
          <w:bCs/>
        </w:rPr>
        <w:t>&gt;AT2G41670 (AtSIN2)</w:t>
      </w:r>
    </w:p>
    <w:p w:rsidR="00495411" w:rsidRPr="00495411" w:rsidRDefault="00495411" w:rsidP="00495411">
      <w:pPr>
        <w:rPr>
          <w:rFonts w:ascii="Arial" w:hAnsi="Arial" w:cs="Arial"/>
        </w:rPr>
      </w:pPr>
      <w:r w:rsidRPr="00495411">
        <w:rPr>
          <w:rFonts w:ascii="Arial" w:hAnsi="Arial" w:cs="Arial"/>
        </w:rPr>
        <w:t>MVMMLKKTVKKGLIGGMSFAKDAGKINWFPGHMAAATRAIRNRLKLSDLVIEVRDARIPLSSANEDLQSQMSAKRRIIALNKKDLANPNVLNKWTRHFESSKQDCIAINAHSRSSVMKLLDLVELKLKEVIAREPTLLVMVVGVPNVGKSALINSIHQIAAARFPVQERLKRATVGPLPGVTQDIAGFKIAHRPSIYVLDSPGVLVPSIPDIETGLKLALSGSVKDSVVGEERIAQYFLAILNIRGTPLHWKYLVEGINEGPHADCIDKPSYNLKDLRHQRTKQPDSSALHYVGDMISEVQRSLYITLSEFDGDTEDENDLECLIEQQFEVLQKALKIPHKASEARLMVSKKFLTLFRTGRLGPFILDDVPETETDHPNSKRVVVL*</w:t>
      </w:r>
    </w:p>
    <w:p w:rsidR="00495411" w:rsidRPr="00495411" w:rsidRDefault="00495411" w:rsidP="00495411">
      <w:pPr>
        <w:rPr>
          <w:rFonts w:ascii="Arial" w:hAnsi="Arial" w:cs="Arial"/>
          <w:b/>
          <w:bCs/>
        </w:rPr>
      </w:pPr>
      <w:r w:rsidRPr="00495411">
        <w:rPr>
          <w:rFonts w:ascii="Arial" w:hAnsi="Arial" w:cs="Arial"/>
          <w:b/>
          <w:bCs/>
        </w:rPr>
        <w:t>&gt;BnaA05g02320D</w:t>
      </w:r>
    </w:p>
    <w:p w:rsidR="00495411" w:rsidRPr="00B56279" w:rsidRDefault="00495411" w:rsidP="00495411">
      <w:pPr>
        <w:rPr>
          <w:rFonts w:ascii="Arial" w:hAnsi="Arial" w:cs="Arial"/>
        </w:rPr>
      </w:pPr>
      <w:r w:rsidRPr="00495411">
        <w:rPr>
          <w:rFonts w:ascii="Arial" w:hAnsi="Arial" w:cs="Arial"/>
        </w:rPr>
        <w:t>MVTGVKKVAKRGLIGGMSFAKEAGAINWFPGHMAAATRAIRSRLKLSDLVIEVRDARIPLSSANEDLQPQLSAKRRIIALNKKDLANPNVLNKWTHHFESKKQDCVAINAHSRSSVKKLLDLVEFKLKEVIAREPTLLVMVVGVPNVGKSALINSVHQIAATRFPVQDKLKRATVGPLPGVTQDIAGFKIAHRPSIYVLDSPGVLVPNIPDIETGLKLALSGSVKDSVVGEERLAQYFLAILNTRGTPLHWKYLFEGRNEGSAHPDSIDKPSYNLKDLRHQRSKQPDSSAVHYVGGMISEVQRSLYTTLSEFDGDTEDENDLECLIEQQFEALQKAFKVSTRASSEARLMVSKKFLTLFRTGRLGPFILDDVPET</w:t>
      </w:r>
    </w:p>
    <w:p w:rsidR="00495411" w:rsidRPr="00B56279" w:rsidRDefault="00495411" w:rsidP="00495411">
      <w:pPr>
        <w:rPr>
          <w:rFonts w:ascii="Arial" w:hAnsi="Arial" w:cs="Arial"/>
          <w:b/>
          <w:bCs/>
        </w:rPr>
      </w:pPr>
      <w:r w:rsidRPr="00B56279">
        <w:rPr>
          <w:rFonts w:ascii="Arial" w:hAnsi="Arial" w:cs="Arial"/>
          <w:b/>
          <w:bCs/>
        </w:rPr>
        <w:t>&gt;Csa_4G168980</w:t>
      </w:r>
    </w:p>
    <w:p w:rsidR="00495411" w:rsidRPr="00B56279" w:rsidRDefault="00495411" w:rsidP="00495411">
      <w:pPr>
        <w:rPr>
          <w:rFonts w:ascii="Arial" w:hAnsi="Arial" w:cs="Arial"/>
        </w:rPr>
      </w:pPr>
      <w:r w:rsidRPr="00495411">
        <w:rPr>
          <w:rFonts w:ascii="Arial" w:hAnsi="Arial" w:cs="Arial"/>
        </w:rPr>
        <w:t>MSKTPNLRRRRREQEMRGITGVVKKALGDMEFTAGGGAINWFPGHMAAATRAIRHRLKLADMVIEVRDSRIPLSSANQDLQPHLASKRRVIALNKKDLANPNIMNKWVNFFDSCNQDCVPINAHSKSSVRKLLELVEFKLKEAISREPTLLVMVVGVPNVGKSALINSIHQIASERFPVQEKRKRATVGPLPGVTQDIAGYKIAHQPSIYVLDTPGVLVPSIQDIETGLKLALAGSVKDAVVGEERIAQYLLAVLNSRRTPFHWRRHLNNRRVEGIRYEPEERHKFNLNDLQPKRRAPPNKSDVVYVEDLVTEVQCTLYTTLSEFDGNVEDENGLESLIEVQFEALQKAMKVSHKAAEARLRVSKKLLTLFRAGKLGQFILDDVPITKVS</w:t>
      </w:r>
    </w:p>
    <w:p w:rsidR="00495411" w:rsidRPr="004A780F" w:rsidRDefault="00495411" w:rsidP="00495411">
      <w:pPr>
        <w:rPr>
          <w:rFonts w:ascii="Arial" w:hAnsi="Arial" w:cs="Arial"/>
          <w:b/>
          <w:bCs/>
        </w:rPr>
      </w:pPr>
      <w:r w:rsidRPr="004A780F">
        <w:rPr>
          <w:rFonts w:ascii="Arial" w:hAnsi="Arial" w:cs="Arial"/>
          <w:b/>
          <w:bCs/>
        </w:rPr>
        <w:t>&gt;GLYMA_03G135000</w:t>
      </w:r>
    </w:p>
    <w:p w:rsidR="00495411" w:rsidRPr="00495411" w:rsidRDefault="00495411" w:rsidP="00495411">
      <w:pPr>
        <w:rPr>
          <w:rFonts w:ascii="Arial" w:hAnsi="Arial" w:cs="Arial"/>
        </w:rPr>
      </w:pPr>
      <w:r w:rsidRPr="00495411">
        <w:rPr>
          <w:rFonts w:ascii="Arial" w:hAnsi="Arial" w:cs="Arial"/>
        </w:rPr>
        <w:t>MSGLKELLKKGLGLGDMAFNAGGGAITWFPGHMAAATRAIRHRLKLADLVIEVRDARIPLSSANADLQPHLSAKRRVVALNKKDLANPNIMHKWTHYFETCNQNCVAINAHSKSSVKKLLEVVEFKLKEVICKEPTLLVMVVGVPNVGKSALINSIHQIAKSRFPVQEKMKRAAVGPLPGVTQDIAGFKIAHKPSIYVLDTPGVLVPSISDIETGLKLALAGSVKDSVVGEERIVQYLLAVLNTRGTPLHWKHLNNRRIDGIEYEAEENHEYSLKNLKPKRRNLPNRSDLVYVEDLVMQVQRALYSSLSEFNGNVEDESDLESLIDLQFSALQKALKIPHKASEARLMVSKKFLTLFRTGKLGPFILDDVPDVKPVS</w:t>
      </w:r>
    </w:p>
    <w:p w:rsidR="00495411" w:rsidRPr="004A780F" w:rsidRDefault="00495411" w:rsidP="00495411">
      <w:pPr>
        <w:rPr>
          <w:rFonts w:ascii="Arial" w:hAnsi="Arial" w:cs="Arial"/>
          <w:b/>
          <w:bCs/>
        </w:rPr>
      </w:pPr>
      <w:r w:rsidRPr="004A780F">
        <w:rPr>
          <w:rFonts w:ascii="Arial" w:hAnsi="Arial" w:cs="Arial"/>
          <w:b/>
          <w:bCs/>
        </w:rPr>
        <w:t>&gt;GLYMA_19G137600</w:t>
      </w:r>
    </w:p>
    <w:p w:rsidR="00DE6777" w:rsidRPr="00526AE4" w:rsidRDefault="00495411" w:rsidP="00495411">
      <w:pPr>
        <w:rPr>
          <w:rFonts w:ascii="Arial" w:hAnsi="Arial" w:cs="Arial"/>
        </w:rPr>
      </w:pPr>
      <w:r w:rsidRPr="00495411">
        <w:rPr>
          <w:rFonts w:ascii="Arial" w:hAnsi="Arial" w:cs="Arial"/>
        </w:rPr>
        <w:t>MSGLKELLKKGLGLGDMAFNAGGGAITWFPGHMAAATRAIRHRLKLADLVIEVRDARIPFSSANADLQPHLSAKRRVVALNKKDLANPNIMHKWTHYFESCNQNCVAINAHSMSSVKKLLEVVEFKLKEVICREPTLLVMVVGVPNVGKSALINSIHQIAKSRFPVQEKMKRAAVGPLPGVTQDIAGFKIAHKPSIYVLDTPGVLVPSISDIETGLKLALAESVKDSVVGEERIAQYLLAVLDTRGTPLHWNHLNNRRIDGIEYEAEENPEYSLKNLKPKRRNLPNRSDLVYVEDLVMGVQRALYSTLTEFDGNVEDESDLESLIDLQFSALQKALKIPHKASEARLMVSKKFLTLFRTGKLGPFILDDVPNVKPVS</w:t>
      </w:r>
    </w:p>
    <w:p w:rsidR="00DE6777" w:rsidRPr="00526AE4" w:rsidRDefault="00DE6777" w:rsidP="00DE6777">
      <w:pPr>
        <w:rPr>
          <w:rFonts w:ascii="Arial" w:hAnsi="Arial" w:cs="Arial"/>
        </w:rPr>
      </w:pPr>
    </w:p>
    <w:p w:rsidR="00064E91" w:rsidRDefault="00064E91" w:rsidP="00DE6777">
      <w:pPr>
        <w:rPr>
          <w:rFonts w:ascii="Arial" w:hAnsi="Arial" w:cs="Arial"/>
        </w:rPr>
        <w:sectPr w:rsidR="00064E91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EE5E9C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EE5E9C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EPIDERMAL PATTERNING FACTOR</w:t>
      </w:r>
      <w:r w:rsidRPr="00EE5E9C">
        <w:rPr>
          <w:rFonts w:ascii="Cambria Math" w:hAnsi="Cambria Math" w:cs="Cambria Math"/>
          <w:b/>
          <w:bCs/>
          <w:color w:val="FF0000"/>
          <w:sz w:val="28"/>
          <w:szCs w:val="28"/>
        </w:rPr>
        <w:t>‐</w:t>
      </w:r>
      <w:r w:rsidR="0033252E">
        <w:rPr>
          <w:rFonts w:ascii="Arial" w:hAnsi="Arial" w:cs="Arial"/>
          <w:b/>
          <w:bCs/>
          <w:color w:val="FF0000"/>
          <w:sz w:val="28"/>
          <w:szCs w:val="28"/>
        </w:rPr>
        <w:t>LIKE</w:t>
      </w:r>
      <w:r w:rsidRPr="00EE5E9C">
        <w:rPr>
          <w:rFonts w:ascii="Arial" w:hAnsi="Arial" w:cs="Arial"/>
          <w:b/>
          <w:bCs/>
          <w:color w:val="FF0000"/>
          <w:sz w:val="28"/>
          <w:szCs w:val="28"/>
        </w:rPr>
        <w:t xml:space="preserve"> 2 (EPFL2)</w:t>
      </w:r>
      <w:r w:rsidR="00EE5E9C">
        <w:rPr>
          <w:rFonts w:ascii="Arial" w:hAnsi="Arial" w:cs="Arial" w:hint="eastAsia"/>
          <w:b/>
          <w:bCs/>
          <w:color w:val="FF0000"/>
          <w:sz w:val="28"/>
          <w:szCs w:val="28"/>
        </w:rPr>
        <w:t xml:space="preserve"> </w:t>
      </w:r>
      <w:r w:rsidRPr="00EE5E9C">
        <w:rPr>
          <w:rFonts w:ascii="Arial" w:hAnsi="Arial" w:cs="Arial"/>
          <w:b/>
          <w:bCs/>
          <w:color w:val="FF0000"/>
          <w:sz w:val="28"/>
          <w:szCs w:val="28"/>
        </w:rPr>
        <w:t>and EPFL9</w:t>
      </w:r>
    </w:p>
    <w:p w:rsidR="000071CF" w:rsidRPr="000071CF" w:rsidRDefault="000071CF" w:rsidP="000071CF">
      <w:pPr>
        <w:rPr>
          <w:rFonts w:ascii="Arial" w:hAnsi="Arial" w:cs="Arial"/>
          <w:b/>
          <w:bCs/>
        </w:rPr>
      </w:pPr>
      <w:r w:rsidRPr="000071CF">
        <w:rPr>
          <w:rFonts w:ascii="Arial" w:hAnsi="Arial" w:cs="Arial"/>
          <w:b/>
          <w:bCs/>
        </w:rPr>
        <w:t>&gt;AT4G37810 (AtEPFL2)</w:t>
      </w:r>
    </w:p>
    <w:p w:rsidR="000071CF" w:rsidRPr="000071CF" w:rsidRDefault="000071CF" w:rsidP="000071CF">
      <w:pPr>
        <w:rPr>
          <w:rFonts w:ascii="Arial" w:hAnsi="Arial" w:cs="Arial"/>
        </w:rPr>
      </w:pPr>
      <w:r w:rsidRPr="000071CF">
        <w:rPr>
          <w:rFonts w:ascii="Arial" w:hAnsi="Arial" w:cs="Arial"/>
        </w:rPr>
        <w:t>MVWSSNMSSFLLILLILNSTHFSLMANGRPEPDSVEFTKSGDQDVKMMMRGLIGSRPPRCERVRCRSCGHCEAIQVPTNPQTKLHSPLTTSSSSSSETIHLDYTRGDDSTNYKPMSWKCKCGNSIYNP*</w:t>
      </w:r>
    </w:p>
    <w:p w:rsidR="000071CF" w:rsidRPr="009733FF" w:rsidRDefault="000071CF" w:rsidP="000071CF">
      <w:pPr>
        <w:rPr>
          <w:rFonts w:ascii="Arial" w:hAnsi="Arial" w:cs="Arial"/>
          <w:b/>
          <w:bCs/>
        </w:rPr>
      </w:pPr>
      <w:r w:rsidRPr="009733FF">
        <w:rPr>
          <w:rFonts w:ascii="Arial" w:hAnsi="Arial" w:cs="Arial"/>
          <w:b/>
          <w:bCs/>
        </w:rPr>
        <w:t>&gt;AT4G12970 (AtEPFL9)</w:t>
      </w:r>
    </w:p>
    <w:p w:rsidR="000071CF" w:rsidRPr="000071CF" w:rsidRDefault="000071CF" w:rsidP="000071CF">
      <w:pPr>
        <w:rPr>
          <w:rFonts w:ascii="Arial" w:hAnsi="Arial" w:cs="Arial"/>
        </w:rPr>
      </w:pPr>
      <w:r w:rsidRPr="000071CF">
        <w:rPr>
          <w:rFonts w:ascii="Arial" w:hAnsi="Arial" w:cs="Arial"/>
        </w:rPr>
        <w:t>MKHEMMNIKPRCITIFFLLFALLLGNYVVQASRPRSIENTVSLLPQVHLLNSRRRHMIGSTAPTCTYNECRGCRYKCRAEQVPVEGNDPINSAYHYRCVCHR*</w:t>
      </w:r>
    </w:p>
    <w:p w:rsidR="000071CF" w:rsidRPr="009733FF" w:rsidRDefault="000071CF" w:rsidP="000071CF">
      <w:pPr>
        <w:rPr>
          <w:rFonts w:ascii="Arial" w:hAnsi="Arial" w:cs="Arial"/>
          <w:b/>
          <w:bCs/>
        </w:rPr>
      </w:pPr>
      <w:r w:rsidRPr="009733FF">
        <w:rPr>
          <w:rFonts w:ascii="Arial" w:hAnsi="Arial" w:cs="Arial"/>
          <w:b/>
          <w:bCs/>
        </w:rPr>
        <w:t>&gt;BnaC08g05340D</w:t>
      </w:r>
    </w:p>
    <w:p w:rsidR="000071CF" w:rsidRPr="000071CF" w:rsidRDefault="000071CF" w:rsidP="000071CF">
      <w:pPr>
        <w:rPr>
          <w:rFonts w:ascii="Arial" w:hAnsi="Arial" w:cs="Arial"/>
        </w:rPr>
      </w:pPr>
      <w:r w:rsidRPr="000071CF">
        <w:rPr>
          <w:rFonts w:ascii="Arial" w:hAnsi="Arial" w:cs="Arial"/>
        </w:rPr>
        <w:t>MKHEMSNMKLRCISFFFLLFGLLLGNFIVEASKARSIDDTLSLPRQVHLPYSRRHMIGSTAPTCTYNECRGCRYKCRAEQVPVEGNDPINSAYHYRCVCHR</w:t>
      </w:r>
    </w:p>
    <w:p w:rsidR="000071CF" w:rsidRPr="009733FF" w:rsidRDefault="000071CF" w:rsidP="000071CF">
      <w:pPr>
        <w:rPr>
          <w:rFonts w:ascii="Arial" w:hAnsi="Arial" w:cs="Arial"/>
          <w:b/>
          <w:bCs/>
        </w:rPr>
      </w:pPr>
      <w:r w:rsidRPr="009733FF">
        <w:rPr>
          <w:rFonts w:ascii="Arial" w:hAnsi="Arial" w:cs="Arial"/>
          <w:b/>
          <w:bCs/>
        </w:rPr>
        <w:t>&gt;BnaA08g04900D</w:t>
      </w:r>
    </w:p>
    <w:p w:rsidR="000071CF" w:rsidRPr="000071CF" w:rsidRDefault="000071CF" w:rsidP="000071CF">
      <w:pPr>
        <w:rPr>
          <w:rFonts w:ascii="Arial" w:hAnsi="Arial" w:cs="Arial"/>
        </w:rPr>
      </w:pPr>
      <w:r w:rsidRPr="000071CF">
        <w:rPr>
          <w:rFonts w:ascii="Arial" w:hAnsi="Arial" w:cs="Arial"/>
        </w:rPr>
        <w:t>MKHEMRNMKLRCISFFFLLFGLLLGNFIVEASKARSIDDTLSLPRQVHLPYSRRHMIGSTAPTCTYNECRGCRYKCRAEQVPVEGNDPINSAYHYRCVCHR</w:t>
      </w:r>
    </w:p>
    <w:p w:rsidR="000071CF" w:rsidRPr="006B67C1" w:rsidRDefault="000071CF" w:rsidP="000071CF">
      <w:pPr>
        <w:rPr>
          <w:rFonts w:ascii="Arial" w:hAnsi="Arial" w:cs="Arial"/>
          <w:b/>
          <w:bCs/>
        </w:rPr>
      </w:pPr>
      <w:r w:rsidRPr="006B67C1">
        <w:rPr>
          <w:rFonts w:ascii="Arial" w:hAnsi="Arial" w:cs="Arial"/>
          <w:b/>
          <w:bCs/>
        </w:rPr>
        <w:t>&gt;BnaC03g61250D</w:t>
      </w:r>
    </w:p>
    <w:p w:rsidR="000071CF" w:rsidRPr="000071CF" w:rsidRDefault="000071CF" w:rsidP="000071CF">
      <w:pPr>
        <w:rPr>
          <w:rFonts w:ascii="Arial" w:hAnsi="Arial" w:cs="Arial"/>
        </w:rPr>
      </w:pPr>
      <w:r w:rsidRPr="000071CF">
        <w:rPr>
          <w:rFonts w:ascii="Arial" w:hAnsi="Arial" w:cs="Arial"/>
        </w:rPr>
        <w:t>MALSILCLKMALCSKMSSCLLMLLILNSTHFSLMANGRPEPDSREFIKRGDHDQKMVMRGLIGSSPPRCERVRCHSCGHCEAIQVPTNHQTKLHSPSSFSSSEIINLDYIRGEDTTNYKPMSWKCKCGNSIYNP</w:t>
      </w:r>
    </w:p>
    <w:p w:rsidR="000071CF" w:rsidRPr="006B67C1" w:rsidRDefault="000071CF" w:rsidP="000071CF">
      <w:pPr>
        <w:rPr>
          <w:rFonts w:ascii="Arial" w:hAnsi="Arial" w:cs="Arial"/>
          <w:b/>
          <w:bCs/>
        </w:rPr>
      </w:pPr>
      <w:r w:rsidRPr="006B67C1">
        <w:rPr>
          <w:rFonts w:ascii="Arial" w:hAnsi="Arial" w:cs="Arial"/>
          <w:b/>
          <w:bCs/>
        </w:rPr>
        <w:t>&gt;BnaAnng32490D</w:t>
      </w:r>
    </w:p>
    <w:p w:rsidR="000071CF" w:rsidRPr="000071CF" w:rsidRDefault="000071CF" w:rsidP="000071CF">
      <w:pPr>
        <w:rPr>
          <w:rFonts w:ascii="Arial" w:hAnsi="Arial" w:cs="Arial"/>
        </w:rPr>
      </w:pPr>
      <w:r w:rsidRPr="000071CF">
        <w:rPr>
          <w:rFonts w:ascii="Arial" w:hAnsi="Arial" w:cs="Arial"/>
        </w:rPr>
        <w:t>MALSILCLKMALCSKMSSCLLMLLILNSTHFSLMANGRPEPNSREFIKRGDHDQKMVMRGLIGSNPPRCERVRCHSCGHCEAIQVPTNHQTKLHSPSSSFLSSEITNLDYIRGEDTTNYKPMSWKCKCGNSIYNP</w:t>
      </w:r>
    </w:p>
    <w:p w:rsidR="000071CF" w:rsidRPr="001053B4" w:rsidRDefault="000071CF" w:rsidP="000071CF">
      <w:pPr>
        <w:rPr>
          <w:rFonts w:ascii="Arial" w:hAnsi="Arial" w:cs="Arial"/>
          <w:b/>
          <w:bCs/>
        </w:rPr>
      </w:pPr>
      <w:r w:rsidRPr="001053B4">
        <w:rPr>
          <w:rFonts w:ascii="Arial" w:hAnsi="Arial" w:cs="Arial"/>
          <w:b/>
          <w:bCs/>
        </w:rPr>
        <w:t>&gt;BnaC01g01210D</w:t>
      </w:r>
    </w:p>
    <w:p w:rsidR="000071CF" w:rsidRPr="000071CF" w:rsidRDefault="000071CF" w:rsidP="000071CF">
      <w:pPr>
        <w:rPr>
          <w:rFonts w:ascii="Arial" w:hAnsi="Arial" w:cs="Arial"/>
        </w:rPr>
      </w:pPr>
      <w:r w:rsidRPr="000071CF">
        <w:rPr>
          <w:rFonts w:ascii="Arial" w:hAnsi="Arial" w:cs="Arial"/>
        </w:rPr>
        <w:t>MALCRKMSSCLLILLILISTYFSLMANGRPEPSSYETTTGGDQDLKMLMRGLIGSSPPRCERVRCRACGHCEAIQVPTNPQTKLRHSPSSEIINLDYTRGDDSTNYKPMSWKCKCGNSIYNP</w:t>
      </w:r>
    </w:p>
    <w:p w:rsidR="000071CF" w:rsidRPr="001053B4" w:rsidRDefault="000071CF" w:rsidP="000071CF">
      <w:pPr>
        <w:rPr>
          <w:rFonts w:ascii="Arial" w:hAnsi="Arial" w:cs="Arial"/>
          <w:b/>
          <w:bCs/>
        </w:rPr>
      </w:pPr>
      <w:r w:rsidRPr="001053B4">
        <w:rPr>
          <w:rFonts w:ascii="Arial" w:hAnsi="Arial" w:cs="Arial"/>
          <w:b/>
          <w:bCs/>
        </w:rPr>
        <w:t>&gt;Csa_6G497000</w:t>
      </w:r>
    </w:p>
    <w:p w:rsidR="000071CF" w:rsidRPr="000071CF" w:rsidRDefault="000071CF" w:rsidP="000071CF">
      <w:pPr>
        <w:rPr>
          <w:rFonts w:ascii="Arial" w:hAnsi="Arial" w:cs="Arial"/>
        </w:rPr>
      </w:pPr>
      <w:r w:rsidRPr="000071CF">
        <w:rPr>
          <w:rFonts w:ascii="Arial" w:hAnsi="Arial" w:cs="Arial"/>
        </w:rPr>
        <w:t>MGCECINNGVIGRRSRIILCPIVSLLFFLILASTQMRFMAEGRFISRNGKTVNNSEDKMVLRGQIGSRPPKCERRCSWCGHCEAIQVPANPQKSGTKNSSTMKNIAYARDEASNYKPMSWKCKCGSLIFNP</w:t>
      </w:r>
    </w:p>
    <w:p w:rsidR="000071CF" w:rsidRPr="001053B4" w:rsidRDefault="000071CF" w:rsidP="000071CF">
      <w:pPr>
        <w:rPr>
          <w:rFonts w:ascii="Arial" w:hAnsi="Arial" w:cs="Arial"/>
          <w:b/>
          <w:bCs/>
        </w:rPr>
      </w:pPr>
      <w:r w:rsidRPr="001053B4">
        <w:rPr>
          <w:rFonts w:ascii="Arial" w:hAnsi="Arial" w:cs="Arial"/>
          <w:b/>
          <w:bCs/>
        </w:rPr>
        <w:t>&gt;Csa_7G368090</w:t>
      </w:r>
    </w:p>
    <w:p w:rsidR="000071CF" w:rsidRPr="000071CF" w:rsidRDefault="000071CF" w:rsidP="000071CF">
      <w:pPr>
        <w:rPr>
          <w:rFonts w:ascii="Arial" w:hAnsi="Arial" w:cs="Arial"/>
        </w:rPr>
      </w:pPr>
      <w:r w:rsidRPr="000071CF">
        <w:rPr>
          <w:rFonts w:ascii="Arial" w:hAnsi="Arial" w:cs="Arial"/>
        </w:rPr>
        <w:t>MAKAAKPLSVLLLLLLLLLLLTLFITSLFSTMAVQGFSTRDRPVPQFSSLQPTILPLEGRKERLRKWRRVMIGSTAPTCTYNECRGCKYKCRAEQVPVEGNDPINSAYHYRCVCHRITCYSISHQEVQTTSPTKLIK</w:t>
      </w:r>
    </w:p>
    <w:p w:rsidR="000071CF" w:rsidRPr="00925C7F" w:rsidRDefault="000071CF" w:rsidP="000071CF">
      <w:pPr>
        <w:rPr>
          <w:rFonts w:ascii="Arial" w:hAnsi="Arial" w:cs="Arial"/>
          <w:b/>
          <w:bCs/>
        </w:rPr>
      </w:pPr>
      <w:r w:rsidRPr="00925C7F">
        <w:rPr>
          <w:rFonts w:ascii="Arial" w:hAnsi="Arial" w:cs="Arial"/>
          <w:b/>
          <w:bCs/>
        </w:rPr>
        <w:t>&gt;GLYMA_01G196900</w:t>
      </w:r>
    </w:p>
    <w:p w:rsidR="000071CF" w:rsidRPr="000071CF" w:rsidRDefault="000071CF" w:rsidP="000071CF">
      <w:pPr>
        <w:rPr>
          <w:rFonts w:ascii="Arial" w:hAnsi="Arial" w:cs="Arial"/>
        </w:rPr>
      </w:pPr>
      <w:r w:rsidRPr="000071CF">
        <w:rPr>
          <w:rFonts w:ascii="Arial" w:hAnsi="Arial" w:cs="Arial"/>
        </w:rPr>
        <w:t>MGRDHHLVVCGQRLSFLSISLCFLIISSWTQMGLVTEGRKTPKQNGFYQAVHDDKAMVRAQIGSRPPKCERRCRSCGHCEAIQVPTNPQAQNGKINSSTVSTIAFTMGEGGSNYKPMSWKCKCGNRIFNP</w:t>
      </w:r>
    </w:p>
    <w:p w:rsidR="000071CF" w:rsidRPr="00925C7F" w:rsidRDefault="000071CF" w:rsidP="000071CF">
      <w:pPr>
        <w:rPr>
          <w:rFonts w:ascii="Arial" w:hAnsi="Arial" w:cs="Arial"/>
          <w:b/>
          <w:bCs/>
        </w:rPr>
      </w:pPr>
      <w:r w:rsidRPr="00925C7F">
        <w:rPr>
          <w:rFonts w:ascii="Arial" w:hAnsi="Arial" w:cs="Arial"/>
          <w:b/>
          <w:bCs/>
        </w:rPr>
        <w:t>&gt;GLYMA_05G109900</w:t>
      </w:r>
    </w:p>
    <w:p w:rsidR="000071CF" w:rsidRPr="000071CF" w:rsidRDefault="000071CF" w:rsidP="000071CF">
      <w:pPr>
        <w:rPr>
          <w:rFonts w:ascii="Arial" w:hAnsi="Arial" w:cs="Arial"/>
        </w:rPr>
      </w:pPr>
      <w:r w:rsidRPr="000071CF">
        <w:rPr>
          <w:rFonts w:ascii="Arial" w:hAnsi="Arial" w:cs="Arial"/>
        </w:rPr>
        <w:t>MGFDHYVICGQRLGFVGICLLFLIISSLIQKGLVIEGRKTQKLSHFHQTVNEDKIMLRPRIGSRPPKCERRCRSCEHCEAIQVPTNPQAQNRKKNSSKFSSIAYARVGGSSNYKPMSWKCKCGNLIFNP</w:t>
      </w:r>
    </w:p>
    <w:p w:rsidR="000071CF" w:rsidRPr="003C2A5E" w:rsidRDefault="000071CF" w:rsidP="000071CF">
      <w:pPr>
        <w:rPr>
          <w:rFonts w:ascii="Arial" w:hAnsi="Arial" w:cs="Arial"/>
          <w:b/>
          <w:bCs/>
        </w:rPr>
      </w:pPr>
      <w:r w:rsidRPr="003C2A5E">
        <w:rPr>
          <w:rFonts w:ascii="Arial" w:hAnsi="Arial" w:cs="Arial"/>
          <w:b/>
          <w:bCs/>
        </w:rPr>
        <w:t>&gt;GLYMA_17G157200</w:t>
      </w:r>
    </w:p>
    <w:p w:rsidR="000071CF" w:rsidRPr="000071CF" w:rsidRDefault="000071CF" w:rsidP="000071CF">
      <w:pPr>
        <w:rPr>
          <w:rFonts w:ascii="Arial" w:hAnsi="Arial" w:cs="Arial"/>
        </w:rPr>
      </w:pPr>
      <w:r w:rsidRPr="000071CF">
        <w:rPr>
          <w:rFonts w:ascii="Arial" w:hAnsi="Arial" w:cs="Arial"/>
        </w:rPr>
        <w:lastRenderedPageBreak/>
        <w:t>MGFDHYVICVQRLGFVCICLLFLIISSWIQKGLVIEGRKTPKLSNFRQTVSEDKTMLRPRIGSRPPMCERRCRSCEHCEAIQVPTNPQMQNRKKNSSKFSSIAYARVGGSSNYKPMSWKCKCGNLIFNP</w:t>
      </w:r>
    </w:p>
    <w:p w:rsidR="000071CF" w:rsidRPr="003C2A5E" w:rsidRDefault="000071CF" w:rsidP="000071CF">
      <w:pPr>
        <w:rPr>
          <w:rFonts w:ascii="Arial" w:hAnsi="Arial" w:cs="Arial"/>
          <w:b/>
          <w:bCs/>
        </w:rPr>
      </w:pPr>
      <w:r w:rsidRPr="003C2A5E">
        <w:rPr>
          <w:rFonts w:ascii="Arial" w:hAnsi="Arial" w:cs="Arial"/>
          <w:b/>
          <w:bCs/>
        </w:rPr>
        <w:t>&gt;GLYMA_11G044700</w:t>
      </w:r>
    </w:p>
    <w:p w:rsidR="000071CF" w:rsidRPr="000071CF" w:rsidRDefault="000071CF" w:rsidP="000071CF">
      <w:pPr>
        <w:rPr>
          <w:rFonts w:ascii="Arial" w:hAnsi="Arial" w:cs="Arial"/>
        </w:rPr>
      </w:pPr>
      <w:r w:rsidRPr="000071CF">
        <w:rPr>
          <w:rFonts w:ascii="Arial" w:hAnsi="Arial" w:cs="Arial"/>
        </w:rPr>
        <w:t>MSFSGRFPLTSGEIGGFLLFQCSTCLIYHLFVVLTSQVVNSNANASPLHCSNYYIIFGFLFLDRGSSTEGESLILSEMGRDHHHVVCGQRLSFLSISLCFLIISSWTQKGLVTEGRKTPKQNGFYQAVHDDKAMVRAQIGSRPPRCERRCRSCGHCEAIQVPTNPQAQNGKINSSTVSTIVFTMGEGSSNYKPMSWKCKCGNRIFNP</w:t>
      </w:r>
    </w:p>
    <w:p w:rsidR="000071CF" w:rsidRPr="003C2A5E" w:rsidRDefault="000071CF" w:rsidP="000071CF">
      <w:pPr>
        <w:rPr>
          <w:rFonts w:ascii="Arial" w:hAnsi="Arial" w:cs="Arial"/>
          <w:b/>
          <w:bCs/>
        </w:rPr>
      </w:pPr>
      <w:r w:rsidRPr="003C2A5E">
        <w:rPr>
          <w:rFonts w:ascii="Arial" w:hAnsi="Arial" w:cs="Arial"/>
          <w:b/>
          <w:bCs/>
        </w:rPr>
        <w:t>&gt;GLYMA_08G345100</w:t>
      </w:r>
    </w:p>
    <w:p w:rsidR="000071CF" w:rsidRPr="000071CF" w:rsidRDefault="000071CF" w:rsidP="000071CF">
      <w:pPr>
        <w:rPr>
          <w:rFonts w:ascii="Arial" w:hAnsi="Arial" w:cs="Arial"/>
        </w:rPr>
      </w:pPr>
      <w:r w:rsidRPr="000071CF">
        <w:rPr>
          <w:rFonts w:ascii="Arial" w:hAnsi="Arial" w:cs="Arial"/>
        </w:rPr>
        <w:t>MLLCLTAHFGSLLSLMVINSPQHRYLSLSLSPSTLPLIFILSTNSYLSLKYIHHQHSYLQSCYCNTKVERMRDTKLPEVVFLLLFTLILASKFTQGIRTEESVSQSPQPQREPSLEDGNEAWKMRNSRRLMIGSTAPTCTYNECRGCKYKCRAEQVPVEGNDPINSPYHYRCVCHR</w:t>
      </w:r>
    </w:p>
    <w:p w:rsidR="000071CF" w:rsidRPr="003C2A5E" w:rsidRDefault="000071CF" w:rsidP="000071CF">
      <w:pPr>
        <w:rPr>
          <w:rFonts w:ascii="Arial" w:hAnsi="Arial" w:cs="Arial"/>
          <w:b/>
          <w:bCs/>
        </w:rPr>
      </w:pPr>
      <w:r w:rsidRPr="003C2A5E">
        <w:rPr>
          <w:rFonts w:ascii="Arial" w:hAnsi="Arial" w:cs="Arial"/>
          <w:b/>
          <w:bCs/>
        </w:rPr>
        <w:t>&gt;GLYMA_18G152800</w:t>
      </w:r>
    </w:p>
    <w:p w:rsidR="00DE6777" w:rsidRPr="00526AE4" w:rsidRDefault="000071CF" w:rsidP="000071CF">
      <w:pPr>
        <w:rPr>
          <w:rFonts w:ascii="Arial" w:hAnsi="Arial" w:cs="Arial"/>
        </w:rPr>
      </w:pPr>
      <w:r w:rsidRPr="000071CF">
        <w:rPr>
          <w:rFonts w:ascii="Arial" w:hAnsi="Arial" w:cs="Arial"/>
        </w:rPr>
        <w:t>MLLCLTAHFGSLLSLMVINSPQHRYLSLLQPXSLPIFILFTNSYLSLKYIHHQHSYPPPPPPFKVFSAIYCNTKGERRMRDTKLPEVLLLLFTLILAAKFTQGIRTEELVSQSSHPQRESSLEDVNEAWKMRNSRRLMIGSTAPTCTYNECRGCKYKCRAEQVPVEGNDPINSPYHYRCVCHR</w:t>
      </w:r>
    </w:p>
    <w:p w:rsidR="00DE6777" w:rsidRDefault="00DE6777" w:rsidP="00DE6777">
      <w:pPr>
        <w:rPr>
          <w:rFonts w:ascii="Arial" w:hAnsi="Arial" w:cs="Arial"/>
        </w:rPr>
      </w:pPr>
    </w:p>
    <w:p w:rsidR="001C4FA2" w:rsidRDefault="001C4FA2" w:rsidP="00DE6777">
      <w:pPr>
        <w:rPr>
          <w:rFonts w:ascii="Arial" w:hAnsi="Arial" w:cs="Arial"/>
        </w:rPr>
        <w:sectPr w:rsidR="001C4FA2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4742DB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4742DB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ERECTA</w:t>
      </w:r>
      <w:r w:rsidRPr="004742DB">
        <w:rPr>
          <w:rFonts w:ascii="Cambria Math" w:hAnsi="Cambria Math" w:cs="Cambria Math"/>
          <w:b/>
          <w:bCs/>
          <w:color w:val="FF0000"/>
          <w:sz w:val="28"/>
          <w:szCs w:val="28"/>
        </w:rPr>
        <w:t>‐</w:t>
      </w:r>
      <w:r w:rsidRPr="004742DB">
        <w:rPr>
          <w:rFonts w:ascii="Arial" w:hAnsi="Arial" w:cs="Arial"/>
          <w:b/>
          <w:bCs/>
          <w:color w:val="FF0000"/>
          <w:sz w:val="28"/>
          <w:szCs w:val="28"/>
        </w:rPr>
        <w:t>LIKE 1 (ERL1) and ERL2</w:t>
      </w:r>
    </w:p>
    <w:p w:rsidR="001C4DD6" w:rsidRPr="001C4DD6" w:rsidRDefault="001C4DD6" w:rsidP="001C4DD6">
      <w:pPr>
        <w:rPr>
          <w:rFonts w:ascii="Arial" w:hAnsi="Arial" w:cs="Arial"/>
          <w:b/>
          <w:bCs/>
        </w:rPr>
      </w:pPr>
      <w:r w:rsidRPr="001C4DD6">
        <w:rPr>
          <w:rFonts w:ascii="Arial" w:hAnsi="Arial" w:cs="Arial"/>
          <w:b/>
          <w:bCs/>
        </w:rPr>
        <w:t>&gt;AT5G62230 (AtERL1)</w:t>
      </w:r>
    </w:p>
    <w:p w:rsidR="001C4DD6" w:rsidRPr="001C4DD6" w:rsidRDefault="001C4DD6" w:rsidP="001C4DD6">
      <w:pPr>
        <w:rPr>
          <w:rFonts w:ascii="Arial" w:hAnsi="Arial" w:cs="Arial"/>
        </w:rPr>
      </w:pPr>
      <w:r w:rsidRPr="001C4DD6">
        <w:rPr>
          <w:rFonts w:ascii="Arial" w:hAnsi="Arial" w:cs="Arial"/>
        </w:rPr>
        <w:t>MKEKMQRMVLSLAMVGFMVFGVASAMNNEGKALMAIKGSFSNLVNMLLDWDDVHNSDLCSWRGVFCDNVSYSVVSLNLSSLNLGGEISPAIGDLRNLQSIDLQGNKLAGQIPDEIGNCASLVYLDLSENLLYGDIPFSISKLKQLETLNLKNNQLTGPVPATLTQIPNLKRLDLAGNHLTGEISRLLYWNEVLQYLGLRGNMLTGTLSSDMCQLTGLWYFDVRGNNLTGTIPESIGNCTSFQILDISYNQITGEIPYNIGFLQVATLSLQGNRLTGRIPEVIGLMQALAVLDLSDNELVGPIPPILGNLSFTGKLYLHGNMLTGPIPSELGNMSRLSYLQLNDNKLVGTIPPELGKLEQLFELNLANNRLVGPIPSNISSCAALNQFNVHGNLLSGSIPLAFRNLGSLTYLNLSSNNFKGKIPVELGHIINLDKLDLSGNNFSGSIPLTLGDLEHLLILNLSRNHLSGQLPAEFGNLRSIQMIDVSFNLLSGVIPTELGQLQNLNSLILNNNKLHGKIPDQLTNCFTLVNLNVSFNNLSGIVPPMKNFSRFAPASFVGNPYLCGNWVGSICGPLPKSRVFSRGALICIVLGVITLLCMIFLAVYKSMQQKKILQGSSKQAEGLTKLVILHMDMAIHTFDDIMRVTENLNEKFIIGYGASSTVYKCALKSSRPIAIKRLYNQYPHNLREFETELETIGSIRHRNIVSLHGYALSPTGNLLFYDYMENGSLWDLLHGSLKKVKLDWETRLKIAVGAAQGLAYLHHDCTPRIIHRDIKSSNILLDENFEAHLSDFGIAKSIPASKTHASTYVLGTIGYIDPEYARTSRINEKSDIYSFGIVLLELLTGKKAVDNEANLHQLILSKADDNTVMEAVDPEVTVTCMDLGHIRKTFQLALLCTKRNPLERPTMLEVSRVLLSLVPSLQVAKKLPSLDHSTKKLQQENEVRNPDAEASQWFVQFREVISKSSI*</w:t>
      </w:r>
    </w:p>
    <w:p w:rsidR="001C4DD6" w:rsidRPr="00D61B7D" w:rsidRDefault="001C4DD6" w:rsidP="001C4DD6">
      <w:pPr>
        <w:rPr>
          <w:rFonts w:ascii="Arial" w:hAnsi="Arial" w:cs="Arial"/>
          <w:b/>
          <w:bCs/>
        </w:rPr>
      </w:pPr>
      <w:r w:rsidRPr="00D61B7D">
        <w:rPr>
          <w:rFonts w:ascii="Arial" w:hAnsi="Arial" w:cs="Arial"/>
          <w:b/>
          <w:bCs/>
        </w:rPr>
        <w:t>&gt;AT5G07180 (AtERL2)</w:t>
      </w:r>
    </w:p>
    <w:p w:rsidR="001C4DD6" w:rsidRPr="00D61B7D" w:rsidRDefault="001C4DD6" w:rsidP="001C4DD6">
      <w:pPr>
        <w:rPr>
          <w:rFonts w:ascii="Arial" w:hAnsi="Arial" w:cs="Arial"/>
        </w:rPr>
      </w:pPr>
      <w:r w:rsidRPr="001C4DD6">
        <w:rPr>
          <w:rFonts w:ascii="Arial" w:hAnsi="Arial" w:cs="Arial"/>
        </w:rPr>
        <w:t>MRRIETMKGLFFCLGMVVFMLLGSVSPMNNEGKALMAIKASFSNVANMLLDWDDVHNHDFCSWRGVFCDNVSLNVVSLNLSNLNLGGEISSALGDLMNLQSIDLQGNKLGGQIPDEIGNCVSLAYVDFSTNLLFGDIPFSISKLKQLEFLNLKNNQLTGPIPATLTQIPNLKTLDLARNQLTGEIPRLLYWNEVLQYLGLRGNMLTGTLSPDMCQLTGLWYFDVRGNNLTGTIPESIGNCTSFEILDVSYNQITGVIPYNIGFLQVATLSLQGNKLTGRIPEVIGLMQALAVLDLSDNELTGPIPPILGNLSFTGKLYLHGNKLTGQIPPELGNMSRLSYLQLNDNELVGKIPPELGKLEQLFELNLANNNLVGLIPSNISSCAALNQFNVHGNFLSGAVPLEFRNLGSLTYLNLSSNSFKGKIPAELGHIINLDTLDLSGNNFSGSIPLTLGDLEHLLILNLSRNHLNGTLPAEFGNLRSIQIIDVSFNFLAGVIPTELGQLQNINSLILNNNKIHGKIPDQLTNCFSLANLNISFNNLSGIIPPMKNFTRFSPASFFGNPFLCGNWVGSICGPSLPKSQVFTRVAVICMVLGFITLICMIFIAVYKSKQQKPVLKGSSKQPEGSTKLVILHMDMAIHTFDDIMRVTENLDEKYIIGYGASSTVYKCTSKTSRPIAIKRIYNQYPSNFREFETELETIGSIRHRNIVSLHGYALSPFGNLLFYDYMENGSLWDLLHGPGKKVKLDWETRLKIAVGAAQGLAYLHHDCTPRIIHRDIKSSNILLDGNFEARLSDFGIAKSIPATKTYASTYVLGTIGYIDPEYARTSRLNEKSDIYSFGIVLLELLTGKKAVDNEANLHQMILSKADDNTVMEAVDAEVSVTCMDSGHIKKTFQLALLCTKRNPLERPTMQEVSRVLLSLVPSPPPKKLPSPAKVQEGEERRESHSSDTTTPQWFVQFREDISKSSL*</w:t>
      </w:r>
    </w:p>
    <w:p w:rsidR="001C4DD6" w:rsidRPr="00ED2DFF" w:rsidRDefault="001C4DD6" w:rsidP="001C4DD6">
      <w:pPr>
        <w:rPr>
          <w:rFonts w:ascii="Arial" w:hAnsi="Arial" w:cs="Arial"/>
          <w:b/>
          <w:bCs/>
        </w:rPr>
      </w:pPr>
      <w:r w:rsidRPr="00ED2DFF">
        <w:rPr>
          <w:rFonts w:ascii="Arial" w:hAnsi="Arial" w:cs="Arial"/>
          <w:b/>
          <w:bCs/>
        </w:rPr>
        <w:t>&gt;BnaA06g21690D</w:t>
      </w:r>
    </w:p>
    <w:p w:rsidR="001C4DD6" w:rsidRPr="001C4DD6" w:rsidRDefault="001C4DD6" w:rsidP="001C4DD6">
      <w:pPr>
        <w:rPr>
          <w:rFonts w:ascii="Arial" w:hAnsi="Arial" w:cs="Arial"/>
        </w:rPr>
      </w:pPr>
      <w:r w:rsidRPr="001C4DD6">
        <w:rPr>
          <w:rFonts w:ascii="Arial" w:hAnsi="Arial" w:cs="Arial"/>
        </w:rPr>
        <w:t>MKEMMQLMLVFMLLLLGVASPMNDEGKALMAIKGSFSNVVNMLLDWDDVHNSDFCSWRGVFCDNVSFSVVSLNLSNLNLGGEISPAVGDLRNLQSIDLQGNKLAGQIPDEIGNCASLVYLDFSDNLLYGDIPFSISKLKQLDTLNLKNNQLTGPLPATLTQIPNLKILDLAGNHITGEIPRLLYWNEVLQYFGLRGNMLTGTLSSDMCQFTGLWYFDVRGNNLTGTIPGSIGNCTSFEILDISYNQITGEIPYNIGFLQVATLSLQGNRLTGKIPEVIGLMQALAVLDLSDNELVGPIPPILGNLSFTGKLYLHGNKLTGSIPPELGNMSRLSYLQLNDNQLVGSIPPELGKLEQLFELNLANNRLVGPIPSNISSCAALNQFNVHGNLLNGSIPLAFRNLGSLTYLNLSSNNFKGKIPAELG</w:t>
      </w:r>
      <w:r w:rsidRPr="001C4DD6">
        <w:rPr>
          <w:rFonts w:ascii="Arial" w:hAnsi="Arial" w:cs="Arial"/>
        </w:rPr>
        <w:lastRenderedPageBreak/>
        <w:t>HIINLDKLDLSGNSFSGSIPLTLGGLEHLLILNLSRNHLNGQLPAEFGNLRSIQMIDVSFNLLSGVIPTELGQLQNLNSLILNNNKLHGKIPDQLTNCFTLINLNVSFNNLTGIIPQMKNFSRFAPASFLGNPYLCGNWVGSICGPSLPKSRVFSKAVVICIVLGIITLLCMILIVVVKSKQQKEILKGSSSKQAEVSTKLVVLHMDMAIHTFDDIMRVTENFNKKFIIGYGASSTVYKCTLKTSRPIAIKRLYNQYQDNLREFETELETIGRIRHRNIVSLHGYALSSVGNLLFYDYMENGSLWDLLHVGTSKKVKLDWETRLKIAVGAAQGLAYLHHDCTPRIIHRDIKSSNILLDENFVAHLSDFGIAKSIPTSKTHASTYVLGTIGYIDPEYARTSRLNEKSDIYSFGIVLLELLTGKKAVDNESNLHQLILAKADDNTVMEAVDPEVTVTCMDLGHIRKTFKLALLCTKRNPLERPTMLEVSRVLLSLLPSMQVAKKLPSPDPSKKPTNYGVREQQQERSEEGSQWFEQFHEVISKSSV</w:t>
      </w:r>
    </w:p>
    <w:p w:rsidR="001C4DD6" w:rsidRPr="00E738FB" w:rsidRDefault="001C4DD6" w:rsidP="001C4DD6">
      <w:pPr>
        <w:rPr>
          <w:rFonts w:ascii="Arial" w:hAnsi="Arial" w:cs="Arial"/>
          <w:b/>
          <w:bCs/>
        </w:rPr>
      </w:pPr>
      <w:r w:rsidRPr="00E738FB">
        <w:rPr>
          <w:rFonts w:ascii="Arial" w:hAnsi="Arial" w:cs="Arial"/>
          <w:b/>
          <w:bCs/>
        </w:rPr>
        <w:t>&gt;BnaA10g23620D</w:t>
      </w:r>
    </w:p>
    <w:p w:rsidR="001C4DD6" w:rsidRPr="001C4DD6" w:rsidRDefault="001C4DD6" w:rsidP="001C4DD6">
      <w:pPr>
        <w:rPr>
          <w:rFonts w:ascii="Arial" w:hAnsi="Arial" w:cs="Arial"/>
        </w:rPr>
      </w:pPr>
      <w:r w:rsidRPr="001C4DD6">
        <w:rPr>
          <w:rFonts w:ascii="Arial" w:hAnsi="Arial" w:cs="Arial"/>
        </w:rPr>
        <w:t>MEKVKSLGMVVVFFMLCGVVSPMNDEGKALMEMKASFSNVANMLLDWDDVHNSDFCSWRGVLCDNVSLSVVSLNLSNLNLGGEISPALGDLRSLQSIDLQGNNLGGQIPDELGNCASLAYLDISTNCLVGDIPFSISKLKQLEYLNLKNNQLTGPIPATLTQIPNLKTLDLAKNQLTGEIPRLLYWNEVLQYLGLRGNMLTGTLSPDMCQLTGLWYFDVRGNNLTGTIPDNIGNCTSYEILDISYNQITGVIPYNIGFLQVATLSLQENRLTGRIPEVIGLMQALAVLDLSGNELVGPIPPILGNLSFTGKLYLHGNKLTGPIPPELGNMSRLSYLQLNDNELVGTIPPELGKLEQLFELNLANNHLVGPIPANISSCAALNQFNVHGNLLNGSIPLGFRNLGSLTYLNLSANSFKGKIPSELGHIINLDTLDLSGNSFSGPIPLTLGDLEHLLILNLSRNYLNGPLPAEFGNLRSIQIMDVSFNSLSGVIPTELGLLQNIISLILNNNKIHGKIPDQLTNCFSLVNLNISFNNLSGIIPPMKNFSHFAPASFFGNPFLCGDWVGSICGPSLPKSQVITRTSVICMVLGFITLICMILIAVYKSKQQKNVLESSPKRSEGSTTKLVILHMDMAIHTFDDIMRLTENLSEKYAIGYGASSTVYKCTSSKTSRPIAIKRIYNHHPHNLREFETELETIGSIRHRNIVSLHGYALSPPLGNLLFYDYMENGSLWDLLHGPAGKKAKLDWETRLKIAVGAAQGLAYLHHDCTPRIIHRDVKSSNILLDGNFEARLSDFGIAKSIAAAKAYASTYVLGTIGYIDPEYARTSRLNEKSDVYSFGVVLLELLTGKKAVDNEANLHQLILSKADDNTVMDAVDAEVSVTCVDSGHIKKTFQLALMCAKRNPMERPTMQEVARVLLSLLPSPPPKKPPSPQGVEERRESHSLDTASPQWFVQFREAISKSSL</w:t>
      </w:r>
    </w:p>
    <w:p w:rsidR="001C4DD6" w:rsidRPr="00C1580B" w:rsidRDefault="001C4DD6" w:rsidP="001C4DD6">
      <w:pPr>
        <w:rPr>
          <w:rFonts w:ascii="Arial" w:hAnsi="Arial" w:cs="Arial"/>
          <w:b/>
          <w:bCs/>
        </w:rPr>
      </w:pPr>
      <w:r w:rsidRPr="00C1580B">
        <w:rPr>
          <w:rFonts w:ascii="Arial" w:hAnsi="Arial" w:cs="Arial"/>
          <w:b/>
          <w:bCs/>
        </w:rPr>
        <w:t>&gt;BnaC09g48340D</w:t>
      </w:r>
    </w:p>
    <w:p w:rsidR="001C4DD6" w:rsidRPr="001C4DD6" w:rsidRDefault="001C4DD6" w:rsidP="001C4DD6">
      <w:pPr>
        <w:rPr>
          <w:rFonts w:ascii="Arial" w:hAnsi="Arial" w:cs="Arial"/>
        </w:rPr>
      </w:pPr>
      <w:r w:rsidRPr="001C4DD6">
        <w:rPr>
          <w:rFonts w:ascii="Arial" w:hAnsi="Arial" w:cs="Arial"/>
        </w:rPr>
        <w:t>MEKVKSLALFFMLCGVVSPMNDEGRALMEMKASFSNVANMLLDWDDVHNSDFCSWRGVLCDNVSLSVVSLNLSNLNLGGEISPALGDLRSLQSIDLQGNNLGGQIPDELGNCASLAYLDFSTNCLFGDIPFSISKLKQLEFLNLKNNQLTGPIPATLTQIPNLKTLDLAKNQLTGEIPRLLYWNEVLQYLGLRGNMLTGTLSPDMCQLTGLWYFDVRGNNLTGTIPDNIGNCTSYEILDVSYNQITGVIPYNIGFLQVATLSLQGNRLTGRIPEVIGLMQALAVLDLSDNELVGPIPPILGNLSFTGKLYLHGNKLTGPIPPELGNMSRLSYLQLNDNELVGTIPPELGKLEQLFELNLANNHLVGPIPANISSCAALNQFNVHGNFLNGSIPIGFRNLGSLTYLNLSSNSFKGKIPSELGHIINLDTLDLSGNSFSGPIPLTLGDLEHLLILNLSRNYLNGPLPAEFGNLRSIQIIDVSINSLTGVIPTELGLLQNINSLILNNNKIHGKIPDQLTNCFSLVNLNISFNNLSGIIPPMKNFSHFAPASFVGNPFLCGDWVGSICGPSLPKSQVITRTSVICTVLGFIALICMILIAVYKSKQQKHVLESSPKRSEGSTTKLVILHMDMAIHTFDDIMRLTENLSEKYAIGYGASSTVYKCTSSKTSRPIAIKRIYNHHPNNLREFETELETIGSLRHRNIVSLHGYALSPPLGNLLFYDFMENGSLWDLLHGPAGKKAKLDWETRLKIAVGAAHGLAYLHHDCTPRIIHRDVKSSNILLDGNFEARLSDFGIAKSIAAAKAYASSTYVLGTIGYIDPEYARTTRLNEKSDVYSFGVVLLELLTGKKAVDDEANLHQLILSKADDNTVMDAVDPEVSVTCVDSGHIKKTFQLALLCTKRNPMERPTMQEVARVLLSLLPSPPPKKPPSPAKLQGVEERRESQSSDTTSPQWFVQFREAISKSSL</w:t>
      </w:r>
    </w:p>
    <w:p w:rsidR="001C4DD6" w:rsidRPr="00C1580B" w:rsidRDefault="001C4DD6" w:rsidP="001C4DD6">
      <w:pPr>
        <w:rPr>
          <w:rFonts w:ascii="Arial" w:hAnsi="Arial" w:cs="Arial"/>
          <w:b/>
          <w:bCs/>
        </w:rPr>
      </w:pPr>
      <w:r w:rsidRPr="00C1580B">
        <w:rPr>
          <w:rFonts w:ascii="Arial" w:hAnsi="Arial" w:cs="Arial"/>
          <w:b/>
          <w:bCs/>
        </w:rPr>
        <w:t>&gt;Csa_5G014290</w:t>
      </w:r>
    </w:p>
    <w:p w:rsidR="001C4DD6" w:rsidRPr="001C4DD6" w:rsidRDefault="001C4DD6" w:rsidP="001C4DD6">
      <w:pPr>
        <w:rPr>
          <w:rFonts w:ascii="Arial" w:hAnsi="Arial" w:cs="Arial"/>
        </w:rPr>
      </w:pPr>
      <w:r w:rsidRPr="001C4DD6">
        <w:rPr>
          <w:rFonts w:ascii="Arial" w:hAnsi="Arial" w:cs="Arial"/>
        </w:rPr>
        <w:lastRenderedPageBreak/>
        <w:t>MKLIPFLPWPNLHMVLLLLFFLSSPPLLYSSPVYSLPHNEGRALMSIKASFSNVANVLLDWDDDHNHDFCSWRGVFCDNVSLSVAALNLSNLNLGGEISPSIGDLRNLQSIDFQGNKLTGQIPDEIGNCGLLVHLDLSDNLLYGDIPFTVSKLKQLEFLNMKNNQLTGPIPSTLTQIPNLKTLDLARNQLTGEIPRLIYWNEVLQYLGLRGNFLTGSLSSDMCQLTGLWYFDVRGNNLTGSIPDSIGNCTSFEILDISYNQISGEIPYNIGFLQVATLSLQGNRLTGKIPDVIGLMQALAVLDLSENELDGPIPPILGNLSYTGKLYLHGNKLTGPIPPELGNMSKLSYLQLNDNQLVGTIPSELGKLDQLFELNLANNYLEGPIPHNISSCTALNQFNVHGNNLNGSIPLGFQNLESLTYLNLSANNFKGRIPVELGRIVNLDTLDLSCNHFLGPVPASIGDLEHLLSLNLSNNQLVGPLPAEFGNLRSVQMIDMSFNNLSGSIPMELGLLQNIISLILNNNHFQGKIPDRLTNCFSLANLNLSYNNLSGILPPMKNFSRFEPNSFIGNPLLCGNWLGSICGPYMEKSRAMLSRTVVVCMSFGFIILLSMVMIAVYKSKQLVKGSGKTGQGPPNLVVLHMDMAIHTFEDIMRSTENLSEKYIIGYGASSTVYKCLLKNSRPIAIKRLYNHYAHNFREFETELGTIGSIRHRNLVSLHGYSLSPCGNLLFYDYMENGSLWDLLHGTGKKVKLDWEARLKIAVGAAQGLAYLHHDCNPRIIHRDVKSSNILLDENFEAHLSDFGIAKCIPTAKTHASTYVLGTIGYIDPEYARTSRLNEKSDVYSFGIVLLELLTGKKAVDDESNLHQLILSKINSNTVMEAVDPEVSVTCIDLAHVRKTFQLALLCTKHNPSERPTMHEVSRVLISLQPPRPTVKQTSFPTKTLDYAQYVIEKGQNRNAKGGQEEQQKSDVNTSDARWFVQFGEVMSEQHSLNQ</w:t>
      </w:r>
    </w:p>
    <w:p w:rsidR="001C4DD6" w:rsidRPr="004F5C3E" w:rsidRDefault="001C4DD6" w:rsidP="001C4DD6">
      <w:pPr>
        <w:rPr>
          <w:rFonts w:ascii="Arial" w:hAnsi="Arial" w:cs="Arial"/>
          <w:b/>
          <w:bCs/>
        </w:rPr>
      </w:pPr>
      <w:r w:rsidRPr="004F5C3E">
        <w:rPr>
          <w:rFonts w:ascii="Arial" w:hAnsi="Arial" w:cs="Arial"/>
          <w:b/>
          <w:bCs/>
        </w:rPr>
        <w:t>&gt;GLYMA_20G151800</w:t>
      </w:r>
    </w:p>
    <w:p w:rsidR="001C4DD6" w:rsidRPr="001C4DD6" w:rsidRDefault="001C4DD6" w:rsidP="001C4DD6">
      <w:pPr>
        <w:rPr>
          <w:rFonts w:ascii="Arial" w:hAnsi="Arial" w:cs="Arial"/>
        </w:rPr>
      </w:pPr>
      <w:r w:rsidRPr="001C4DD6">
        <w:rPr>
          <w:rFonts w:ascii="Arial" w:hAnsi="Arial" w:cs="Arial"/>
        </w:rPr>
        <w:t>MEDNAFLLLFYVGRRNWKLLMSPLLLVLLLLSPLASPFSEEGQALMAMKASFGNMADTLLDWDDAHNDDFCSWRGVFCDNVSLTVVSLNLSSLNLGGEISPAIGDLGNLQSIDLQGSKLTGQIPDEIGNCAALVHLDLSDNQLYGDIPFSLSKLKQLEFLNLKSNQLTGPIPSTLTQIPNLKTLDLARNRLTGEIPRILYWNEVLQYLGLRGNMLSGTLSPDICQLTNLWYFDVRGNNLTGTVPDSIGNCTSFEILDISYNRITGEIPYNIGFLQVATLSLQGNRLTGEIPEVIGLMQALAILDLSENELVGPIPPILGNLTFTGKLYLHGNMLTGSIPPELGNMSKLSYLQLNDNHLEGNIPNEFGKLEHLFELNLANNHLDGTIPHNISSCTALNQFNVHGNQLSGSIPLSFRSLESLTYLNLSANNFKGIIPVELGHIINLDTLDLSSNNFSGNVPASVGFLEHLLTLNLSHNHLDGPLPAEFGNLRSIQILDLSFNNLSGIIPPEIGQLQNLMSLIMNNNDLHGKIPDQLTNCFSLTSLNLSYNNLSGVIPSMKNFSRFSADSFLGNSLLCGDWLGSICCPYVPKSREIFSRVAVVCLTLGIMILLAMVIVAFYRSSQSKRLRKGSSRTGQGMLNGPPKLVILHMDMAIHTLDDIMRSTENLNEKYIIGYGASSTVYKCVLKNSRPIAIKRLYNQQAHNLREFETELETVGSIRHRNLVTLHGYALTPYGNLLFYDYMANGSLWDLLHGPLKVKLDWETRLRIAVGAAEGLAYLHHDCNPRIVHRDIKSSNILLDETFEAHLSDFGTAKCISTTRTHASTYVLGTIGYIDPEYARTSRLNEKSDVYSFGIVLLELLTGKKAVDNESNLHQLILSKADSNTVMETVDPEVSITCIDLAHVKKTFQLALLCTKKNPSERPTMHEVARVLVSLLPSPLSKILAPPAKKFDYAHFVIEKGQQRKVEEQKPQQDNILPNAQWFVRFGDVISKST</w:t>
      </w:r>
    </w:p>
    <w:p w:rsidR="001C4DD6" w:rsidRPr="003C562E" w:rsidRDefault="001C4DD6" w:rsidP="001C4DD6">
      <w:pPr>
        <w:rPr>
          <w:rFonts w:ascii="Arial" w:hAnsi="Arial" w:cs="Arial"/>
          <w:b/>
          <w:bCs/>
        </w:rPr>
      </w:pPr>
      <w:r w:rsidRPr="003C562E">
        <w:rPr>
          <w:rFonts w:ascii="Arial" w:hAnsi="Arial" w:cs="Arial"/>
          <w:b/>
          <w:bCs/>
        </w:rPr>
        <w:t>&gt;GLYMA_09G152400</w:t>
      </w:r>
    </w:p>
    <w:p w:rsidR="001C4DD6" w:rsidRPr="001C4DD6" w:rsidRDefault="001C4DD6" w:rsidP="001C4DD6">
      <w:pPr>
        <w:rPr>
          <w:rFonts w:ascii="Arial" w:hAnsi="Arial" w:cs="Arial"/>
        </w:rPr>
      </w:pPr>
      <w:r w:rsidRPr="001C4DD6">
        <w:rPr>
          <w:rFonts w:ascii="Arial" w:hAnsi="Arial" w:cs="Arial"/>
        </w:rPr>
        <w:t>MEKAVLVLAFVGKLRRHFLLLVVAMVLVLLLSSFASPLSDEGQALMKIKASFSNVADVLHDWDDLHNDDFCSWRGVLCDNVSLTVFSLNLSSLNLGGEISPAIGDLVTLQSIDLQGNKLTGQIPDEIGNCAELIYLDLSDNQLYGDLPFSISKLKQLVFLNLKSNQLTGPIPSTLTQIPNLKTLDLARNRLTGEIPRLLYWNEVLQYLGLRGNMLSGTLSSDICQLTGLWYFDVRGNNLTGTIPDSIGNCTNFAILDLSYNQISGEIPYNIGFLQVATLSLQGNRLTGKIPEVFGLMQALAILDLSENELIGPIPPILGNLSYTGKLYLHGNMLTGTIPPELGNMSRLSYLQLNDNQVVGQIPDELGKLKHLFELNLANNHLEGSIPLNISSCTAMNKFNVHGNHLSGSIPLSFSSLGSLTYLNLSANNFKGSIPVDLGHIINLDTLDLSSNNFSGYVPGSVGYLEHLLTLNLSHNSLEGPLPAEFGNLR</w:t>
      </w:r>
      <w:r w:rsidRPr="001C4DD6">
        <w:rPr>
          <w:rFonts w:ascii="Arial" w:hAnsi="Arial" w:cs="Arial"/>
        </w:rPr>
        <w:lastRenderedPageBreak/>
        <w:t>SIQIFDMAFNYLSGSIPPEIGQLQNLASLILNNNDLSGKIPDQLTNCLSLNFLNVSYNNLSGVIPLMKNFSWFSADSFMGNPLLCGNWLGSICDPYMPKSKVVFSRAAIVCLIVGTITLLAMVIIAIYRSSQSMQLIKGSSGTGQGPPKLVILHMGLAIHTFDDIMRVTENLNAKYIVGYGASGTVYKCALKNSRPIAIKRPYNQHPHNSREFETELETIGNIRHRNLVTLHGYALTPNGNLLFYDYMENGSLWDLLHGPLKKVKLDWEARLRIAMGAAEGLAYLHHDCNPRIIHRDIKSSNILLDENFEARLSDFGIAKCLSTTRTHVSTFVLGTIGYIDPEYARTSRLNEKSDVYSFGIVLLELLTGKKAVDNDSNLHHLILSKADNNTIMETVDPEVSITCMDLTHVKKTFQLALLCTKRNPSERPTMHEVARVLASLLPAPPSKNIFVPSSNTIDYAQFVIQKVNKNSLHTPQMDQWFVRFEDVVSNNSL</w:t>
      </w:r>
    </w:p>
    <w:p w:rsidR="001C4DD6" w:rsidRPr="00907C0E" w:rsidRDefault="001C4DD6" w:rsidP="001C4DD6">
      <w:pPr>
        <w:rPr>
          <w:rFonts w:ascii="Arial" w:hAnsi="Arial" w:cs="Arial"/>
          <w:b/>
          <w:bCs/>
        </w:rPr>
      </w:pPr>
      <w:r w:rsidRPr="00907C0E">
        <w:rPr>
          <w:rFonts w:ascii="Arial" w:hAnsi="Arial" w:cs="Arial"/>
          <w:b/>
          <w:bCs/>
        </w:rPr>
        <w:t>&gt;GLYMA_16G203300</w:t>
      </w:r>
    </w:p>
    <w:p w:rsidR="001C4DD6" w:rsidRPr="001C4DD6" w:rsidRDefault="001C4DD6" w:rsidP="001C4DD6">
      <w:pPr>
        <w:rPr>
          <w:rFonts w:ascii="Arial" w:hAnsi="Arial" w:cs="Arial"/>
        </w:rPr>
      </w:pPr>
      <w:r w:rsidRPr="001C4DD6">
        <w:rPr>
          <w:rFonts w:ascii="Arial" w:hAnsi="Arial" w:cs="Arial"/>
        </w:rPr>
        <w:t>MEVALLLAFVGKLRRHFLLLVVGMVLVLFLSPFVSPLGDEGQALMKIKSSFSNVADVLHDWDALHNDDFCSWRGVLCDNVSLSVLFLNLSSLNLGGEISPAIGDLVNLQSIDLQGNKLTGQIPDEIGNCAELIYLDLSDNQLYGDIPFSISNLKQLVFLNLKSNQLTGPIPSTLTQISNLKTLDLARNRLTGEIPRLLYWNEVLQYLGLRGNMLSGTLSSDICQLTGLWYFDVRGNNLTGTIPDSIGNCTNFAILDLSYNQISGEIPYNIGFLQVATLSLQGNRLTGKIPEVIGLMQALAILDLSDNELIGPIPPILGNLSYTGKLYLHGNMLTGPIPPELGNMSRLSYLQLNDNQLVGQIPDELGKLEHLFELNLANNHLEGSIPLNISSCTALNKFNVHGNHLSGSIPLSFSRLESLTYLNLSANNFKGSIPVELGHIINLDTLDLSSNNFSGHVPGSVGYLEHLLTLNLSHNSLQGPLPAEFGNLRSIQIIDMSFNYLLGSVPPEIGQLQNLVSLILNNNDLRGKIPDQLTNCLSLNFLNVSYNNLSGVIPLMKNFSRFSADSFIGNPLLCGNWLGSICDLYMPKSRGVFSRAAIVCLIVGTITLLAMVTIAIYRSSQSTQLIKGSSGTGQGMLNIRTAYVYCLVLLWPPKLVILHMGLAIHTFDDIMRVTDNLNEKYIVGYGASSTVYKCVLKNSRPIAIKRLYNQHPHSSREFETELETIGSIRHRNLVTLHGYALTPNGNLLFYDYMENGSLWDLLHGPSKKVKLDWEARMRIAVGTAEGLAYLHHDCNPRIIHRDIKSSNILLDENFEARLSDFGIAKCLSTARTHASTFVLGTIGYIDPEYARTSRLNEKSDVYSFGIVLLELLTGKKAVDNDSNLHHLILSKADNNTIMETVDPEVSITCMDLTHVKKTFQLALLCTKKNPSERPTMHEVARVLASLLPAPPSKNIFVPSSKTIDYAQFVIQKGKQNNLHPLQMDRLQPQQFSNDQWFVRFEDVVSNNSL</w:t>
      </w:r>
    </w:p>
    <w:p w:rsidR="001C4DD6" w:rsidRPr="00822000" w:rsidRDefault="001C4DD6" w:rsidP="001C4DD6">
      <w:pPr>
        <w:rPr>
          <w:rFonts w:ascii="Arial" w:hAnsi="Arial" w:cs="Arial"/>
          <w:b/>
          <w:bCs/>
        </w:rPr>
      </w:pPr>
      <w:r w:rsidRPr="00822000">
        <w:rPr>
          <w:rFonts w:ascii="Arial" w:hAnsi="Arial" w:cs="Arial"/>
          <w:b/>
          <w:bCs/>
        </w:rPr>
        <w:t>&gt;GLYMA_10G242300</w:t>
      </w:r>
    </w:p>
    <w:p w:rsidR="00DE6777" w:rsidRDefault="001C4DD6" w:rsidP="00DE6777">
      <w:pPr>
        <w:rPr>
          <w:rFonts w:ascii="Arial" w:hAnsi="Arial" w:cs="Arial"/>
        </w:rPr>
      </w:pPr>
      <w:r w:rsidRPr="001C4DD6">
        <w:rPr>
          <w:rFonts w:ascii="Arial" w:hAnsi="Arial" w:cs="Arial"/>
        </w:rPr>
        <w:t>MAMKALFSNMADVLLDWDDAHNDDFCSWRGVFCDNVSHTVVSLNLSSLNLGGEISPAIGDLTNLQSIDLQGNKLTGQIPDEIGNCAALVHLDLSDNQLYGDIPFSLSKLKQLELLNLKSNQLTGPIPSTLSQIPNLKTLDLARNRLSGEIPRILYWNEVLQYLDISYNQITGEIPFNIGFLQVATLSLQGNRLTGKIPEVIGLMQALAILDLSENELVGSIPPILGNLTFTGKLQLNDNGLVGNIPNEFGKLEHLFELNLANNHLDGTIPHNISSCTALNQLNLSSNNFKGIIPVELGHIINLDTLNLSHNHLDGSLPAEFGNLRSIEILDLSFNNISGSIPPEIGQLQNLMSLFMNHNDLRGKIPDQLTNCFSLTSLNLSYNNLSGVIPSMKNFSWFSADSFLGNSLLCGDWLGSKCRPYIPKSREIFSRVAVVCLILGIMILLAMVFVAFYRSSQSKQLMKGTSGTGQGMLNGPPKLVILHMDMAIHTLDDIIRGTENLSEKYIIGYGASSTVYKCVLKNSRPIAIKRLYNQQPHNIREFETELETVGSIRHRNLVTLHGYALTPYGNLLFYDYMANGSLWDLLHGPLKVKLDWETRLRIAVGAAEGLAYLHHDCNPRIVHRDIKSSNILLDENFEAHLSDFGTAKCISTAKTHASTYVLGTIGYIDPEYARTSRLNEKSDVYSFGIVLLELLTGKKAVDNESNLHQLILSKADNNTVMEAVDPEVSITCTDLAHVKKTFQLALLCTKKNPSERPSMHEVARVLVSLLPSPPSKILAPPAKKFDYAHFVIEKGQQRKMEEQKPQQDNNSSNAQWFVRFGDVISKST</w:t>
      </w:r>
    </w:p>
    <w:p w:rsidR="00822000" w:rsidRPr="00526AE4" w:rsidRDefault="00822000" w:rsidP="00DE6777">
      <w:pPr>
        <w:rPr>
          <w:rFonts w:ascii="Arial" w:hAnsi="Arial" w:cs="Arial"/>
        </w:rPr>
      </w:pPr>
    </w:p>
    <w:p w:rsidR="00822000" w:rsidRDefault="00822000" w:rsidP="00DE6777">
      <w:pPr>
        <w:rPr>
          <w:rFonts w:ascii="Arial" w:hAnsi="Arial" w:cs="Arial"/>
        </w:rPr>
        <w:sectPr w:rsidR="00822000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B2421F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B2421F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YUCCA 1 (YUC1)</w:t>
      </w:r>
    </w:p>
    <w:p w:rsidR="00907E9E" w:rsidRPr="00907E9E" w:rsidRDefault="00907E9E" w:rsidP="00907E9E">
      <w:pPr>
        <w:rPr>
          <w:rFonts w:ascii="Arial" w:hAnsi="Arial" w:cs="Arial"/>
          <w:b/>
          <w:bCs/>
        </w:rPr>
      </w:pPr>
      <w:r w:rsidRPr="00907E9E">
        <w:rPr>
          <w:rFonts w:ascii="Arial" w:hAnsi="Arial" w:cs="Arial"/>
          <w:b/>
          <w:bCs/>
        </w:rPr>
        <w:t>&gt;AT4G32540 (AtYUC1)</w:t>
      </w:r>
    </w:p>
    <w:p w:rsidR="00907E9E" w:rsidRPr="00907E9E" w:rsidRDefault="00907E9E" w:rsidP="00907E9E">
      <w:pPr>
        <w:rPr>
          <w:rFonts w:ascii="Arial" w:hAnsi="Arial" w:cs="Arial"/>
        </w:rPr>
      </w:pPr>
      <w:r w:rsidRPr="00907E9E">
        <w:rPr>
          <w:rFonts w:ascii="Arial" w:hAnsi="Arial" w:cs="Arial"/>
        </w:rPr>
        <w:t>MESHPHNKTDQTQHIILVHGPIIIGAGPSGLATSACLSSRGVPSLILERSDSIASLWKSKTYDRLRLHLPKHFCRLPLLDFPEYYPKYPSKNEFLAYLESYASHFRIAPRFNKNVQNAAYDSSSGFWRVKTHDNTEYLSKWLIVATGENADPYFPEIPGRKKFSGGKIVHASEYKSGEEFRRQKVLVVGCGNSGMEISLDLVRHNASPHLVVRNTVHVLPREILGVSTFGVGMTLLKCLPLRLVDKFLLLMANLSFGNTDRLGLRRPKTGPLELKNVTGKSPVLDVGAMSLIRSGMIQVSIMEGVKEITKKGAKFMDGQEKDFDSIIFATGYKSNVPTWLQGGDFFTDDGMPKTPFPNGWRGGKGLYTVGFTRRGLLGTASDAVKIAGEIGDQWRDEIKGSTRNMCSSRFVFTSKS*</w:t>
      </w:r>
    </w:p>
    <w:p w:rsidR="00907E9E" w:rsidRPr="00907E9E" w:rsidRDefault="00907E9E" w:rsidP="00907E9E">
      <w:pPr>
        <w:rPr>
          <w:rFonts w:ascii="Arial" w:hAnsi="Arial" w:cs="Arial"/>
          <w:b/>
          <w:bCs/>
        </w:rPr>
      </w:pPr>
      <w:r w:rsidRPr="00907E9E">
        <w:rPr>
          <w:rFonts w:ascii="Arial" w:hAnsi="Arial" w:cs="Arial"/>
          <w:b/>
          <w:bCs/>
        </w:rPr>
        <w:t>&gt;BnaC03g67260D</w:t>
      </w:r>
    </w:p>
    <w:p w:rsidR="00907E9E" w:rsidRPr="00907E9E" w:rsidRDefault="00907E9E" w:rsidP="00907E9E">
      <w:pPr>
        <w:rPr>
          <w:rFonts w:ascii="Arial" w:hAnsi="Arial" w:cs="Arial"/>
        </w:rPr>
      </w:pPr>
      <w:r w:rsidRPr="00907E9E">
        <w:rPr>
          <w:rFonts w:ascii="Arial" w:hAnsi="Arial" w:cs="Arial"/>
        </w:rPr>
        <w:t>MDSHSCHQTKQIILVHGPIIIGAGPSGLATSACLSSRGVPSLILERSDSVASLWKSKTYDRLKLHLPKHYCRLPLLDFPENFPKYPSKNEFLDYLESYASHFGIVPRFNENVQNASYDSSSGLWRVKTLSGAEYLSKWLVVATGENADAYVPEVPGILKFSGGRIIHASEYKSGEEFRQQKVLVVGCGNSGMEISLDLVRHNASPHLVVRNTVHVLPREILGLSTFGIGMTLLKCLPLRFVDKFLLLMANLSFGNTDRLGLRRPKTGPLELKNVTGKTPVLDVGAMTLIRSGKIQIMEGVKEITKKGAKFMDGQEKEFDSIIFATGYKSNVPTWLQGSDFFTKEGMPKTPFPNSWRGGKGLYTVGFTRRGLLGTASDAVKIAGQIADQWRDIKGATKNLCSSRFVIISKS</w:t>
      </w:r>
    </w:p>
    <w:p w:rsidR="00907E9E" w:rsidRPr="00907E9E" w:rsidRDefault="00907E9E" w:rsidP="00907E9E">
      <w:pPr>
        <w:rPr>
          <w:rFonts w:ascii="Arial" w:hAnsi="Arial" w:cs="Arial"/>
          <w:b/>
          <w:bCs/>
        </w:rPr>
      </w:pPr>
      <w:r w:rsidRPr="00907E9E">
        <w:rPr>
          <w:rFonts w:ascii="Arial" w:hAnsi="Arial" w:cs="Arial"/>
          <w:b/>
          <w:bCs/>
        </w:rPr>
        <w:t>&gt;BnaA08g12160D</w:t>
      </w:r>
    </w:p>
    <w:p w:rsidR="00907E9E" w:rsidRPr="00907E9E" w:rsidRDefault="00907E9E" w:rsidP="00907E9E">
      <w:pPr>
        <w:rPr>
          <w:rFonts w:ascii="Arial" w:hAnsi="Arial" w:cs="Arial"/>
        </w:rPr>
      </w:pPr>
      <w:r w:rsidRPr="00907E9E">
        <w:rPr>
          <w:rFonts w:ascii="Arial" w:hAnsi="Arial" w:cs="Arial"/>
        </w:rPr>
        <w:t>MDSHSCHQTKQIILVHGPIIIGAGPSGLATSACLSSRGVSSLILERSDSIASLWKSKTYDRLKLHLPKHYCRLPLLDFPENFPKYPSKNEFLDYLESYASHFGIVPRFNENVQNASYDSSSGLWRVKTLSGAEYLSKWLVVATGENADAYVPEVPGILKFSGGRIIHASEYKSGEEFRQQKVLVVGCGNSGMEISLDLVRHNASPHLVVRNTVHVLPREILGLSTFGIGMTLLKCLPLRFVDKFLLLMANLSFGNTDRLGLRRPKIGPLELKNLTGKTPVLDVGAMTLIRSGKIQIMEGVKEITKKGAKFMDGQEKEFDSIIFATGYKSNVPTWLQGSDFFTKEGMPKTPFPNSWRGGKGLYTVGFTRRGLLGTASDAVKIAGEIADQWRDIKGATKNLCSSRFVIISKS</w:t>
      </w:r>
    </w:p>
    <w:p w:rsidR="00907E9E" w:rsidRPr="003C6213" w:rsidRDefault="00907E9E" w:rsidP="00907E9E">
      <w:pPr>
        <w:rPr>
          <w:rFonts w:ascii="Arial" w:hAnsi="Arial" w:cs="Arial"/>
          <w:b/>
          <w:bCs/>
        </w:rPr>
      </w:pPr>
      <w:r w:rsidRPr="003C6213">
        <w:rPr>
          <w:rFonts w:ascii="Arial" w:hAnsi="Arial" w:cs="Arial"/>
          <w:b/>
          <w:bCs/>
        </w:rPr>
        <w:t>&gt;BnaC01g05950D</w:t>
      </w:r>
    </w:p>
    <w:p w:rsidR="00907E9E" w:rsidRPr="00907E9E" w:rsidRDefault="00907E9E" w:rsidP="00907E9E">
      <w:pPr>
        <w:rPr>
          <w:rFonts w:ascii="Arial" w:hAnsi="Arial" w:cs="Arial"/>
        </w:rPr>
      </w:pPr>
      <w:r w:rsidRPr="00907E9E">
        <w:rPr>
          <w:rFonts w:ascii="Arial" w:hAnsi="Arial" w:cs="Arial"/>
        </w:rPr>
        <w:t>MDSPPSPPLPLHQTDHQTKQIILVHGSIIIGAGPSGLATSACLSNRGVPSLILERSDSIASLWKTKTYDRLKLHLPKHFCRLPLLDFPENFPKYPSKNEFLDYLESYASHFGIVPRFNENVVNAAFDTSSGLWRVKTLNKTEYLSKWLIVATGENADAYVPETPGIVKFSGGKIIHASDYRSGEEFRQQRVLVVGCGNSGMEISLDLVRHNASPHLVVRNTVHVLPREILGLSTFGVGMTLLKCLPLRLVDKFLLLMANLSFGNTDRLGIHRPKTGPLELKNVTGKSPVLDVGAMSLIRSGKIKIMEGVKEITKNGAKFMDGQEKEFDSIIFATGYKSNVPTWLQGSDFFTKEGMPKTPFPNGWRGGKGLYTVGFTRRGLLGTASDAVNIAGEIADQWRDEIKGPIKNMCSSRFVLISKS</w:t>
      </w:r>
    </w:p>
    <w:p w:rsidR="00907E9E" w:rsidRPr="00DC3356" w:rsidRDefault="00907E9E" w:rsidP="00907E9E">
      <w:pPr>
        <w:rPr>
          <w:rFonts w:ascii="Arial" w:hAnsi="Arial" w:cs="Arial"/>
          <w:b/>
          <w:bCs/>
        </w:rPr>
      </w:pPr>
      <w:r w:rsidRPr="00DC3356">
        <w:rPr>
          <w:rFonts w:ascii="Arial" w:hAnsi="Arial" w:cs="Arial"/>
          <w:b/>
          <w:bCs/>
        </w:rPr>
        <w:t>&gt;BnaCnng74730D</w:t>
      </w:r>
    </w:p>
    <w:p w:rsidR="00907E9E" w:rsidRPr="00DC3356" w:rsidRDefault="00907E9E" w:rsidP="00907E9E">
      <w:pPr>
        <w:rPr>
          <w:rFonts w:ascii="Arial" w:hAnsi="Arial" w:cs="Arial"/>
        </w:rPr>
      </w:pPr>
      <w:r w:rsidRPr="00907E9E">
        <w:rPr>
          <w:rFonts w:ascii="Arial" w:hAnsi="Arial" w:cs="Arial"/>
        </w:rPr>
        <w:t>MDSHSCHQTKQIILVHGPIIIGAGPSGLATSACLSSRGVPSLILERSDSVASLWKSKTYDRLKLHLPKHYCRLPLLDFPENFPKYPSKNEFLDYLESYASHFGIVPRFNENVQNASYDSSSGLWRVKTLSGAEYLSKWLVVASGENADAYAPEVPGIVKFSGGRIIHASEYKSGEEFRQQKVLVVGCGNSGMEISLDLVRHNASPHLVVRNTVHVLPREILGLSTFGIGMTLLKCLPLRFVDKFLLLMANLSFGNTDRLGLRRPKTGPLELKNVTGKTPVLDVGAMTLIRSGKIQIMEGVQEITKKGAKFMDGQEKEFDSIIFATGYKSNVPTWLQGSDFFTKEGMPKTPFPNSWRGGKGLYT</w:t>
      </w:r>
    </w:p>
    <w:p w:rsidR="00907E9E" w:rsidRPr="00DC3356" w:rsidRDefault="00907E9E" w:rsidP="00907E9E">
      <w:pPr>
        <w:rPr>
          <w:rFonts w:ascii="Arial" w:hAnsi="Arial" w:cs="Arial"/>
          <w:b/>
          <w:bCs/>
        </w:rPr>
      </w:pPr>
      <w:r w:rsidRPr="00DC3356">
        <w:rPr>
          <w:rFonts w:ascii="Arial" w:hAnsi="Arial" w:cs="Arial"/>
          <w:b/>
          <w:bCs/>
        </w:rPr>
        <w:t>&gt;Csa_2G379350</w:t>
      </w:r>
    </w:p>
    <w:p w:rsidR="00907E9E" w:rsidRPr="00907E9E" w:rsidRDefault="00907E9E" w:rsidP="00907E9E">
      <w:pPr>
        <w:rPr>
          <w:rFonts w:ascii="Arial" w:hAnsi="Arial" w:cs="Arial"/>
        </w:rPr>
      </w:pPr>
      <w:r w:rsidRPr="00907E9E">
        <w:rPr>
          <w:rFonts w:ascii="Arial" w:hAnsi="Arial" w:cs="Arial"/>
        </w:rPr>
        <w:t>MASCKDQEDDHHKQEPPPKCIWVHGPIIVGAGPSGLAAAACLSHNQTPSLILEKSDCIAS</w:t>
      </w:r>
      <w:r w:rsidRPr="00907E9E">
        <w:rPr>
          <w:rFonts w:ascii="Arial" w:hAnsi="Arial" w:cs="Arial"/>
        </w:rPr>
        <w:lastRenderedPageBreak/>
        <w:t>LWQYRTYDRLKLHLPKQFCELPLMGFPENFPKYPSKDQFISYMESYASHFSIHPRFNQTVLAAEFDSVSGFWKVSTQDSQYISRWIIVATGENAEPVIPEIVGIERFARTVVHTSMYKSGSEFKNQRVLVVGCGNSGMEVSLDLCRQNAIPHMVVRNTVHVLPREMFGFSTFGIAMGLMKWLPLRLVDKILLLVANLTLGNTDHLGLRRPKTGPIELKNATGKTPVLDVGALSQIRSGKIKVMEGVKEITRNGAKFIDGQEKEFDSIILATGYRSNVPSWLKQGCDFFTKDGMPKTPFPNGWKGERGLYTVGFTRRGLLGTASDAMKIANDVAEQWRMAGNKDGKHCSTSYVIVLKESIRK</w:t>
      </w:r>
    </w:p>
    <w:p w:rsidR="00907E9E" w:rsidRPr="001957F4" w:rsidRDefault="00907E9E" w:rsidP="00907E9E">
      <w:pPr>
        <w:rPr>
          <w:rFonts w:ascii="Arial" w:hAnsi="Arial" w:cs="Arial"/>
          <w:b/>
          <w:bCs/>
        </w:rPr>
      </w:pPr>
      <w:r w:rsidRPr="001957F4">
        <w:rPr>
          <w:rFonts w:ascii="Arial" w:hAnsi="Arial" w:cs="Arial"/>
          <w:b/>
          <w:bCs/>
        </w:rPr>
        <w:t>&gt;GLYMA_04G070100</w:t>
      </w:r>
    </w:p>
    <w:p w:rsidR="00907E9E" w:rsidRPr="00907E9E" w:rsidRDefault="00907E9E" w:rsidP="00907E9E">
      <w:pPr>
        <w:rPr>
          <w:rFonts w:ascii="Arial" w:hAnsi="Arial" w:cs="Arial"/>
        </w:rPr>
      </w:pPr>
      <w:r w:rsidRPr="00907E9E">
        <w:rPr>
          <w:rFonts w:ascii="Arial" w:hAnsi="Arial" w:cs="Arial"/>
        </w:rPr>
        <w:t>MESLKGEEVKCVWVQGPIIVGAGPSGLAVAACLSHHGVPYVILERSHCITSLWQHRTYDRLKLHLPKHFCELPLMPFPLHFPKYPSKNQFISYLNSYASRFNIRPRFNQSVQTAEFDPSSQLWLVRTNGFQYISPWLVVATGENAEPVVPSISGMDMFHGPIVHTSVYKSGSDYNNQRVLVIGCGNSGMEVSLDLCRHNANPYMVARNTVHVLPREMFGFSTFGIAMALLKWLPIKVVDKLVLAAARLMLGDTARYGVRRPKTGPIELKLVTGKTPVLDVGQVAQIRSGNIKVMEGVKEITRNGAKFMDGQEKEFSAIILATGYKSNVPTWLKSCESFTKDGMPKTPFPMGWKGENGLYTVGFTRRGLLGTASDAVKIAKDIADQWMTVKDKSYRNSHIILLKST</w:t>
      </w:r>
    </w:p>
    <w:p w:rsidR="00907E9E" w:rsidRPr="001957F4" w:rsidRDefault="00907E9E" w:rsidP="00907E9E">
      <w:pPr>
        <w:rPr>
          <w:rFonts w:ascii="Arial" w:hAnsi="Arial" w:cs="Arial"/>
          <w:b/>
          <w:bCs/>
        </w:rPr>
      </w:pPr>
      <w:r w:rsidRPr="001957F4">
        <w:rPr>
          <w:rFonts w:ascii="Arial" w:hAnsi="Arial" w:cs="Arial"/>
          <w:b/>
          <w:bCs/>
        </w:rPr>
        <w:t>&gt;GLYMA_14G128200</w:t>
      </w:r>
    </w:p>
    <w:p w:rsidR="00907E9E" w:rsidRPr="00907E9E" w:rsidRDefault="00907E9E" w:rsidP="00907E9E">
      <w:pPr>
        <w:rPr>
          <w:rFonts w:ascii="Arial" w:hAnsi="Arial" w:cs="Arial"/>
        </w:rPr>
      </w:pPr>
      <w:r w:rsidRPr="00907E9E">
        <w:rPr>
          <w:rFonts w:ascii="Arial" w:hAnsi="Arial" w:cs="Arial"/>
        </w:rPr>
        <w:t>MGRSCNKSQQQHVEGPIIIGAGPSGLAVAACLSEDKVPFVILERHNCIASLWQNKTYDRLKLHLPKQFCELPLKGFPHTFPKYPTKYQFISYMESYASHFNIHPIFNQTVKSAEFDKGSNVWVVRTEEFEYSSRWLVVATGENAEPVVPRIHGMELFGGAVAHTSVYKSGSEYRNKKVLVIGCGNSGMEVCLDLCRHNAKPYMVARNTVHVLPREMLGFSTFGIAMALYKWFPIKLVDKIILLATNLILGNTNHYGIKRPKTGPIELKLATGKTPVLDVGQVAQIKCGNIKVMEGVKEITRNGAKFMDGKEKEFDAIILATGYKSNVPTWLKGCDFFTKDGMPKTPFPHGWKGEQGMYTVGFTRRGLHGTSCDAIKIAEDIAEQWRTVEDKSHCDSHIILLNNS</w:t>
      </w:r>
    </w:p>
    <w:p w:rsidR="00907E9E" w:rsidRPr="00497E0F" w:rsidRDefault="00907E9E" w:rsidP="00907E9E">
      <w:pPr>
        <w:rPr>
          <w:rFonts w:ascii="Arial" w:hAnsi="Arial" w:cs="Arial"/>
          <w:b/>
          <w:bCs/>
        </w:rPr>
      </w:pPr>
      <w:r w:rsidRPr="00497E0F">
        <w:rPr>
          <w:rFonts w:ascii="Arial" w:hAnsi="Arial" w:cs="Arial"/>
          <w:b/>
          <w:bCs/>
        </w:rPr>
        <w:t>&gt;GLYMA_17G205800</w:t>
      </w:r>
    </w:p>
    <w:p w:rsidR="00907E9E" w:rsidRPr="00907E9E" w:rsidRDefault="00907E9E" w:rsidP="00907E9E">
      <w:pPr>
        <w:rPr>
          <w:rFonts w:ascii="Arial" w:hAnsi="Arial" w:cs="Arial"/>
        </w:rPr>
      </w:pPr>
      <w:r w:rsidRPr="00907E9E">
        <w:rPr>
          <w:rFonts w:ascii="Arial" w:hAnsi="Arial" w:cs="Arial"/>
        </w:rPr>
        <w:t>MGSCNKPQQQQQQHVQGPIIIGAGPSGLAVAACLSEHKVPFVILERHNCIASLWQNKTYDRLKLHLPKQFCELPLKGFPHTFPKYPTKYQFISYMESYASHFNIHPIFNQTVESADFDKGSKVWVVKTQEVDYSSRWLVVATGENAEPVVPRIHGMELFNGDVAHTSVYKSGSEYRNKKVLVIGCGNSGMEVCLDLCRHNAKPYMVARNTVHVLPREMFGFSTFGVAMALYKWFPIKLVDKIILLATNFILGNTNHYGIKRPKTGPIELKLATGKTPVLDVGQVAQIKCGNIKVMEGVKEITRNGAKFMDGQEKEFDAIILATGYKSNVPTWLKGCDFFTEDGMPKTPFPHGWKGEQGLYTVGFTRRGLQGTSCDAIKIAEDIAEQWRTVEDKSHCDSHIILLNNS</w:t>
      </w:r>
    </w:p>
    <w:p w:rsidR="00907E9E" w:rsidRPr="003F54FA" w:rsidRDefault="00907E9E" w:rsidP="00907E9E">
      <w:pPr>
        <w:rPr>
          <w:rFonts w:ascii="Arial" w:hAnsi="Arial" w:cs="Arial"/>
          <w:b/>
          <w:bCs/>
        </w:rPr>
      </w:pPr>
      <w:r w:rsidRPr="003F54FA">
        <w:rPr>
          <w:rFonts w:ascii="Arial" w:hAnsi="Arial" w:cs="Arial"/>
          <w:b/>
          <w:bCs/>
        </w:rPr>
        <w:t>&gt;GLYMA_06G072100</w:t>
      </w:r>
    </w:p>
    <w:p w:rsidR="00DE6777" w:rsidRPr="00526AE4" w:rsidRDefault="00907E9E" w:rsidP="00907E9E">
      <w:pPr>
        <w:rPr>
          <w:rFonts w:ascii="Arial" w:hAnsi="Arial" w:cs="Arial"/>
        </w:rPr>
      </w:pPr>
      <w:r w:rsidRPr="00907E9E">
        <w:rPr>
          <w:rFonts w:ascii="Arial" w:hAnsi="Arial" w:cs="Arial"/>
        </w:rPr>
        <w:t>MESLKAQEGGEEQVKCVWVHGPIIVGAGPSGLAVAACLSHHGVPYVILERTNCITSLWQHRTYDRLKLHLPKHFCELPLIPFPLHFPKYPSNSYASRFNIRPRFNQSVQTAQFDPCSQLWVVKTNGFQYISPWLVVATGENAEPVVPSISGMDKFRGPIVHTSVYKSGSDYKNQRVLVIGCGNSGMEVSLDLCRHNANPYMVARNTVHVLPMEMFGFSTFGIAMALLKWLPIKLVDKLVLAAARLMLGDTARYGVRRPKTGPIELKLVTGKTPVLDVGQVAQIRSGNIKVMEGVKEITRNGAKFMDGQEKEFSAIILATGYKSNVPTWLKSCESFTKDGMPKTPFPMGWKGENGLYTVGFTRRGLLGTASDAVKIAKDIADQWMTVKDRSYCNSHIIFLKST</w:t>
      </w:r>
    </w:p>
    <w:p w:rsidR="00DE6777" w:rsidRPr="003F54FA" w:rsidRDefault="00DE6777" w:rsidP="00DE6777">
      <w:pPr>
        <w:rPr>
          <w:rFonts w:ascii="Arial" w:hAnsi="Arial" w:cs="Arial"/>
        </w:rPr>
      </w:pPr>
    </w:p>
    <w:p w:rsidR="003F54FA" w:rsidRDefault="003F54FA" w:rsidP="00DE6777">
      <w:pPr>
        <w:rPr>
          <w:rFonts w:ascii="Arial" w:hAnsi="Arial" w:cs="Arial"/>
        </w:rPr>
        <w:sectPr w:rsidR="003F54FA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C15D81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C15D81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PIN</w:t>
      </w:r>
      <w:r w:rsidR="00366FD0">
        <w:rPr>
          <w:rFonts w:ascii="Arial" w:hAnsi="Arial" w:cs="Arial"/>
          <w:b/>
          <w:bCs/>
          <w:color w:val="FF0000"/>
          <w:sz w:val="28"/>
          <w:szCs w:val="28"/>
        </w:rPr>
        <w:t>-</w:t>
      </w:r>
      <w:r w:rsidRPr="00C15D81">
        <w:rPr>
          <w:rFonts w:ascii="Arial" w:hAnsi="Arial" w:cs="Arial"/>
          <w:b/>
          <w:bCs/>
          <w:color w:val="FF0000"/>
          <w:sz w:val="28"/>
          <w:szCs w:val="28"/>
        </w:rPr>
        <w:t>FORMED 1 (PIN1) and PIN3</w:t>
      </w:r>
    </w:p>
    <w:p w:rsidR="00004B4A" w:rsidRPr="00836239" w:rsidRDefault="00004B4A" w:rsidP="00004B4A">
      <w:pPr>
        <w:rPr>
          <w:rFonts w:ascii="Arial" w:hAnsi="Arial" w:cs="Arial"/>
          <w:b/>
          <w:bCs/>
        </w:rPr>
      </w:pPr>
      <w:r w:rsidRPr="00836239">
        <w:rPr>
          <w:rFonts w:ascii="Arial" w:hAnsi="Arial" w:cs="Arial"/>
          <w:b/>
          <w:bCs/>
        </w:rPr>
        <w:t>&gt;AT1G73590 (AtPIN1)</w:t>
      </w:r>
    </w:p>
    <w:p w:rsidR="00004B4A" w:rsidRPr="00004B4A" w:rsidRDefault="00004B4A" w:rsidP="00004B4A">
      <w:pPr>
        <w:rPr>
          <w:rFonts w:ascii="Arial" w:hAnsi="Arial" w:cs="Arial"/>
        </w:rPr>
      </w:pPr>
      <w:r w:rsidRPr="00004B4A">
        <w:rPr>
          <w:rFonts w:ascii="Arial" w:hAnsi="Arial" w:cs="Arial"/>
        </w:rPr>
        <w:t>MITAADFYHVMTAMVPLYVAMILAYGSVKWWKIFTPDQCSGINRFVALFAVPLLSFHFIAANNPYAMNLRFLAADSLQKVIVLSLLFLWCKLSRNGSLDWTITLFSLSTLPNTLVMGIPLLKGMYGNFSGDLMVQIVVLQCIIWYTLMLFLFEYRGAKLLISEQFPDTAGSIVSIHVDSDIMSLDGRQPLETEAEIKEDGKLHVTVRRSNASRSDIYSRRSQGLSATPRPSNLTNAEIYSLQSSRNPTPRGSSFNHTDFYSMMASGGGRNSNFGPGEAVFGSKGPTPRPSNYEEDGGPAKPTAAGTAAGAGRFHYQSGGSGGGGGAHYPAPNPGMFSPNTGGGGGTAAKGNAPVVGGKRQDGNGRDLHMFVWSSSASPVSDVFGGGGGNHHADYSTATNDHQKDVKISVPQGNSNDNQYVEREEFSFGNKDDDSKVLATDGGNNISNKTTQAKVMPPTSVMTRLILIMVWRKLIRNPNSYSSLFGITWSLISFKWNIEMPALIAKSISILSDAGLGMAMFSLGLFMALNPRIIACGNRRAAFAAAMRFVVGPAVMLVASYAVGLRGVLLHVAIIQAALPQGIVPFVFAKEYNVHPDILSTAVIFGMLIALPITLLYYILLGL*</w:t>
      </w:r>
    </w:p>
    <w:p w:rsidR="00004B4A" w:rsidRPr="00836239" w:rsidRDefault="00004B4A" w:rsidP="00004B4A">
      <w:pPr>
        <w:rPr>
          <w:rFonts w:ascii="Arial" w:hAnsi="Arial" w:cs="Arial"/>
          <w:b/>
          <w:bCs/>
        </w:rPr>
      </w:pPr>
      <w:r w:rsidRPr="00836239">
        <w:rPr>
          <w:rFonts w:ascii="Arial" w:hAnsi="Arial" w:cs="Arial"/>
          <w:b/>
          <w:bCs/>
        </w:rPr>
        <w:t>&gt;AT1G70940</w:t>
      </w:r>
      <w:r w:rsidR="003D2C00" w:rsidRPr="00836239">
        <w:rPr>
          <w:rFonts w:ascii="Arial" w:hAnsi="Arial" w:cs="Arial" w:hint="eastAsia"/>
          <w:b/>
          <w:bCs/>
        </w:rPr>
        <w:t xml:space="preserve"> (</w:t>
      </w:r>
      <w:r w:rsidR="003D2C00" w:rsidRPr="00836239">
        <w:rPr>
          <w:rFonts w:ascii="Arial" w:hAnsi="Arial" w:cs="Arial"/>
          <w:b/>
          <w:bCs/>
        </w:rPr>
        <w:t>At</w:t>
      </w:r>
      <w:r w:rsidRPr="00836239">
        <w:rPr>
          <w:rFonts w:ascii="Arial" w:hAnsi="Arial" w:cs="Arial"/>
          <w:b/>
          <w:bCs/>
        </w:rPr>
        <w:t>PIN3</w:t>
      </w:r>
      <w:r w:rsidR="003D2C00" w:rsidRPr="00836239">
        <w:rPr>
          <w:rFonts w:ascii="Arial" w:hAnsi="Arial" w:cs="Arial"/>
          <w:b/>
          <w:bCs/>
        </w:rPr>
        <w:t>)</w:t>
      </w:r>
    </w:p>
    <w:p w:rsidR="00004B4A" w:rsidRPr="00004B4A" w:rsidRDefault="00004B4A" w:rsidP="00004B4A">
      <w:pPr>
        <w:rPr>
          <w:rFonts w:ascii="Arial" w:hAnsi="Arial" w:cs="Arial"/>
        </w:rPr>
      </w:pPr>
      <w:r w:rsidRPr="00004B4A">
        <w:rPr>
          <w:rFonts w:ascii="Arial" w:hAnsi="Arial" w:cs="Arial"/>
        </w:rPr>
        <w:t>MISWHDLYTVLTAVIPLYVAMILAYGSVRWWKIFSPDQCSGINRFVAIFAVPLLSFHFISTNNPYAMNLRFIAADTLQKIIMLSLLVLWANFTRSGSLEWSITIFSLSTLPNTLVMGIPLLIAMYGEYSGSLMVQIVVLQCIIWYTLLLFLFEFRGAKMLIMEQFPETAASIVSFKVESDVVSLDGHDFLETDAEIGDDGKLHVTVRKSNASRRSFCGPNMTPRPSNLTGAEIYSLSTTPRGSNFNHSDFYNMMGFPGGRLSNFGPADMYSVQSSRGPTPRPSNFEENCAMASSPRFGYYPGGGAGSYPAPNPEFSSTTTSTANKSVNKNPKDVNTNQQTTLPTGGKSNSHDAKELHMFVWSSNGSPVSDRAGLNVFGGAPDNDQGGRSDQGAKEIRMLVPDQSHNGETKAVAHPASGDFGGEQQFSFAGKEEEAERPKDAENGLNKLAPNSTAALQSKTGLGGAEASQRKNMPPASVMTRLILIMVWRKLIRNPNTYSSLIGLIWALVAFRWHVAMPKIIQQSISILSDAGLGMAMFSLGLFMALQPKLIACGNSVATFAMAVRFLTGPAVMAVAAIAIGLRGDLLRVAIVQAALPQGIVPFVFAKEYNVHPAILSTGVIFGMLIALPITLVYYILLGL*</w:t>
      </w:r>
    </w:p>
    <w:p w:rsidR="00004B4A" w:rsidRPr="003D2C00" w:rsidRDefault="00004B4A" w:rsidP="00004B4A">
      <w:pPr>
        <w:rPr>
          <w:rFonts w:ascii="Arial" w:hAnsi="Arial" w:cs="Arial"/>
          <w:b/>
          <w:bCs/>
        </w:rPr>
      </w:pPr>
      <w:r w:rsidRPr="003D2C00">
        <w:rPr>
          <w:rFonts w:ascii="Arial" w:hAnsi="Arial" w:cs="Arial"/>
          <w:b/>
          <w:bCs/>
        </w:rPr>
        <w:t>&gt;BnaA02g16500D</w:t>
      </w:r>
    </w:p>
    <w:p w:rsidR="00004B4A" w:rsidRPr="00004B4A" w:rsidRDefault="00004B4A" w:rsidP="00004B4A">
      <w:pPr>
        <w:rPr>
          <w:rFonts w:ascii="Arial" w:hAnsi="Arial" w:cs="Arial"/>
        </w:rPr>
      </w:pPr>
      <w:r w:rsidRPr="00004B4A">
        <w:rPr>
          <w:rFonts w:ascii="Arial" w:hAnsi="Arial" w:cs="Arial"/>
        </w:rPr>
        <w:t>MITATDFYHVMTAMVPLYVAMILAYGSVKWWKIFTPTQCSGINRFVALFAVPLLSFHFIAANNPYAMNLRFLAADSLQKVIVLSLLFLWCKLSPNGSLDWTITLFSLTTLPNTLVMGIPLLKGMYGDFSGDLMVQIVVLQCIIWYTLMLFLFEYRGAKLLISEQFPDTAGSIVSIHVDSDIMSLDGRQPLETEAEIKEDGKLHVTVRRSNASRSDIYSRRSQGLSATPRPSNLTNAEIYSLQSSRNPTPRGSSFNHTDFYSMMAAGGGRNSNFGPGEAVFGSKGPTPRPSNYEEDGGAKPAAGAGRFPYHGGGGAAAKGNDGNGRDLHMFVWSSSASPVSDVFGGGVNHHSDYAAATNEQHKDGNSNDSQYVEREDFSFGNKDDDSKVLATDNNISNKAQQQQPKVMPPTSVMTRLILIMVWRKLIRNPNSYSSLFGITWSLISFKWNIEMPAIIAKSISILSDAGLGMAMFSLGLFMALNPRIIACGNRRAAFAAGMRFLAGPAVMTVASYAVGLRGVLLRVAIIQAALPQGIVPFVFAKEYNVHPDILSTAVIFGMLIALPITLLYYILVGL</w:t>
      </w:r>
    </w:p>
    <w:p w:rsidR="00004B4A" w:rsidRPr="00F3594B" w:rsidRDefault="00004B4A" w:rsidP="00004B4A">
      <w:pPr>
        <w:rPr>
          <w:rFonts w:ascii="Arial" w:hAnsi="Arial" w:cs="Arial"/>
          <w:b/>
          <w:bCs/>
        </w:rPr>
      </w:pPr>
      <w:r w:rsidRPr="00F3594B">
        <w:rPr>
          <w:rFonts w:ascii="Arial" w:hAnsi="Arial" w:cs="Arial"/>
          <w:b/>
          <w:bCs/>
        </w:rPr>
        <w:t>&gt;BnaC02g22310D</w:t>
      </w:r>
    </w:p>
    <w:p w:rsidR="00004B4A" w:rsidRPr="00004B4A" w:rsidRDefault="00004B4A" w:rsidP="00004B4A">
      <w:pPr>
        <w:rPr>
          <w:rFonts w:ascii="Arial" w:hAnsi="Arial" w:cs="Arial"/>
        </w:rPr>
      </w:pPr>
      <w:r w:rsidRPr="00004B4A">
        <w:rPr>
          <w:rFonts w:ascii="Arial" w:hAnsi="Arial" w:cs="Arial"/>
        </w:rPr>
        <w:t>MITATDFYHVMTAMVPLYVAMILAYGSVKWWKIFTPTQCSGINRFVALFAVPLLSFHFIAANNPYAMNLRFLAADSLQKVIVLSLLFLWCKLSPNGSLDWTITLFSLTTLPNTLVMGIPLLKGMYGDFSGDLMVQIVVLQCIIWYTLMLFLFEYRGAKLLISEQFPDTAGSIVSIHVDSDIMSLDGRQPLETEAEIKEDGKLHVTVRRSNASRSDIYSRRSQGLSATPRPSNLTNAEIYSLQSSRNPTPRGSSFNHTDFYSMMAAGTAAKGNDGNGRDLHMFVWSSSASPVSDVFGGGGNHHADYAAATNDHHKDGNSNDNQYVEREEFSFGNKDDDSKVLAADNNISNKAQQQQPK</w:t>
      </w:r>
      <w:r w:rsidRPr="00004B4A">
        <w:rPr>
          <w:rFonts w:ascii="Arial" w:hAnsi="Arial" w:cs="Arial"/>
        </w:rPr>
        <w:lastRenderedPageBreak/>
        <w:t>VMPPTSVMTRLILIMVWRKLIRNPNSYSSLFGITWSLISFKWNIEMPAIIAKSISILSDAGLGMAMFSLGLFMALNPRIIACGNRRAAFAAGMRFLAGPAVMTVASYAVGLRGVLLRVAIIQAALPQGIVPFVFAKEYNVHPDILSTAVIFGMLIALPITLLYYILLGL</w:t>
      </w:r>
    </w:p>
    <w:p w:rsidR="00004B4A" w:rsidRPr="005326F9" w:rsidRDefault="00004B4A" w:rsidP="00004B4A">
      <w:pPr>
        <w:rPr>
          <w:rFonts w:ascii="Arial" w:hAnsi="Arial" w:cs="Arial"/>
          <w:b/>
          <w:bCs/>
        </w:rPr>
      </w:pPr>
      <w:r w:rsidRPr="005326F9">
        <w:rPr>
          <w:rFonts w:ascii="Arial" w:hAnsi="Arial" w:cs="Arial"/>
          <w:b/>
          <w:bCs/>
        </w:rPr>
        <w:t>&gt;BnaA07g28990D</w:t>
      </w:r>
    </w:p>
    <w:p w:rsidR="00004B4A" w:rsidRPr="00004B4A" w:rsidRDefault="00004B4A" w:rsidP="00004B4A">
      <w:pPr>
        <w:rPr>
          <w:rFonts w:ascii="Arial" w:hAnsi="Arial" w:cs="Arial"/>
        </w:rPr>
      </w:pPr>
      <w:r w:rsidRPr="00004B4A">
        <w:rPr>
          <w:rFonts w:ascii="Arial" w:hAnsi="Arial" w:cs="Arial"/>
        </w:rPr>
        <w:t>MISWHDLYTVLTAVIPLYVAMILAYGSVRWWKIFSPDQCSGINRFVAIFAVPLLSFHFISTNNPYAMNLRFIAADTLQKILMLALLVLWANFTRSGSLEWSITIFSLSTLPNTLVMGIPLLIAMYGEYAGSLMVQVVVLQCIIWYTLLLFLFEFRGAKMLIMEQFPETAASIVSFKVESDVVSLDGHDFLETDAEIGNDGKLHVTVRKSNASRRSFCGPNMTPRPSNLTGAEIYSLSTTPRGSNFNNSDFYSMMGFPGGRLSNFGPADMYSVQSSRGPTPRPSNFEENSAIASSPRFGYYPGGGGGAKELHMFVWSSNGSPVSDRAGLNVSDGAPEIRMLVPDQSQNGESKALARPASGDFGGERFSFAGREEEGERAKDAENGLNKHAPSSSAELQLKTGLGAAGGGEGSHVKHMPPASVMTRLILIMVWRKLIRNPNTYSSLIGLIWALVAFRWHVAMPKIIQQSISILSDAGLGMAMFSLGLFMALQPKLIACGNSVATFAMAVRFLTGPAVMAVASIAIGLHGDLLRVAIVQAALPQGIVPFVFAKEYNVHPAILSTGVIFGMLIALPITLVYYILLGL</w:t>
      </w:r>
    </w:p>
    <w:p w:rsidR="00004B4A" w:rsidRPr="0029588D" w:rsidRDefault="00004B4A" w:rsidP="00004B4A">
      <w:pPr>
        <w:rPr>
          <w:rFonts w:ascii="Arial" w:hAnsi="Arial" w:cs="Arial"/>
          <w:b/>
          <w:bCs/>
        </w:rPr>
      </w:pPr>
      <w:r w:rsidRPr="0029588D">
        <w:rPr>
          <w:rFonts w:ascii="Arial" w:hAnsi="Arial" w:cs="Arial"/>
          <w:b/>
          <w:bCs/>
        </w:rPr>
        <w:t>&gt;BnaC06g24400D</w:t>
      </w:r>
    </w:p>
    <w:p w:rsidR="00004B4A" w:rsidRPr="00004B4A" w:rsidRDefault="00004B4A" w:rsidP="00004B4A">
      <w:pPr>
        <w:rPr>
          <w:rFonts w:ascii="Arial" w:hAnsi="Arial" w:cs="Arial"/>
        </w:rPr>
      </w:pPr>
      <w:r w:rsidRPr="00004B4A">
        <w:rPr>
          <w:rFonts w:ascii="Arial" w:hAnsi="Arial" w:cs="Arial"/>
        </w:rPr>
        <w:t>MISWHDLYTVLTAVIPLYVAMILAYGSVRWWKIFSPDQCSGINRFVAIFAVPLLSFHFISTNNPYAMNLLVVLQCIIWYTLLLFLFEFRGAKMLIMEQFPETAASIVSFKVESDVVSLDGHDFLETDAEIGNDGKLHVTVRKSNASRRSFCGPNMTPRPSNLTGAEIYSLSTTPRGSNFNQSDFYSMMGFPGGRPTPRPSNFEENCAMASSPKFGSKELHMFVWSSNGSPVSDRAGLNAPDLGSNNEQEIRMLVPDQSQNSENKALARPASGDFGGEPVIITRREEGERAKDAENGLNKAVPNAVLQSKTGLGAAAEGEASQGKHMPPASVMTRLILIMVWRKLIRNPNTYSSLIGLIWALVAFRWHVAMPKIIQQSISILSDAGLGMAMFSLGLFMALQPKLIACGNSVATFAMAVRFLTGPAVMAVASIAIGLRGDLLRVAIVQAALPQGIVPFVFAKEYNVHPAILSTGVIFGMLIALPITLVYYILLGL</w:t>
      </w:r>
    </w:p>
    <w:p w:rsidR="00004B4A" w:rsidRPr="0029588D" w:rsidRDefault="00004B4A" w:rsidP="00004B4A">
      <w:pPr>
        <w:rPr>
          <w:rFonts w:ascii="Arial" w:hAnsi="Arial" w:cs="Arial"/>
          <w:b/>
          <w:bCs/>
        </w:rPr>
      </w:pPr>
      <w:r w:rsidRPr="0029588D">
        <w:rPr>
          <w:rFonts w:ascii="Arial" w:hAnsi="Arial" w:cs="Arial"/>
          <w:b/>
          <w:bCs/>
        </w:rPr>
        <w:t>&gt;Csa_5G576590</w:t>
      </w:r>
    </w:p>
    <w:p w:rsidR="00004B4A" w:rsidRPr="00004B4A" w:rsidRDefault="00004B4A" w:rsidP="00004B4A">
      <w:pPr>
        <w:rPr>
          <w:rFonts w:ascii="Arial" w:hAnsi="Arial" w:cs="Arial"/>
        </w:rPr>
      </w:pPr>
      <w:r w:rsidRPr="00004B4A">
        <w:rPr>
          <w:rFonts w:ascii="Arial" w:hAnsi="Arial" w:cs="Arial"/>
        </w:rPr>
        <w:t>MISWKDLYTVLTAVIPLYVAMILAYGSVRWWKIFTPDQCSGINRFVAIFAVPLLSFHFISSNDPYAVNFRFIAADTLQKIIMLFFLGIWTNFTKNGSLEWMITIFSLSTLPNTLVMGIPLLIAMYGEYSGSLMVQVVVLQCIIWYTLLLFLFEYRGAKILIMEQFPETAASIVSFKVDSDVVSLDGRDFLETDAEIGDDGKLHVTVRKSNASRRSLGPCSLPALTPRPSNLTGAEIYSLSSSRNPTPRGSNFNNSDFYSMMGFQGRLSNFGPGDLYSVQSSRGPTPRPSNFEENSAVQPQTASPRFGFYPAQTVPSSYPAPNPEFTKTAKIPQPPPPPPPQQPQQQPQNAKPNHDAKELHMFVWSSSASPVSEGAGGLHIFAGNEVAGAEQSGRSDQGAKEIRMLVADHPQNGENKENEGYVGEAFSFSGKEGEDERDDQKEGPTGSTGDQLHGKVSAGAPDGVNSKLMPPASVMTRLILIMVWRKLIRNPNTYSSLIGLIWSLISFRWHVAMPKIIERSISILSDAGLGMAMFTLGIFMGLQPKMIACGNSVATFAMAIRLLTGPAVMAIASIAIGLRGTLLRVAIVQAALPQGIVPFVFAKEYNVHPAILSTWVIFGMLIALPITLLYYVLLGL</w:t>
      </w:r>
    </w:p>
    <w:p w:rsidR="00004B4A" w:rsidRPr="00533454" w:rsidRDefault="00004B4A" w:rsidP="00004B4A">
      <w:pPr>
        <w:rPr>
          <w:rFonts w:ascii="Arial" w:hAnsi="Arial" w:cs="Arial"/>
          <w:b/>
          <w:bCs/>
        </w:rPr>
      </w:pPr>
      <w:r w:rsidRPr="00533454">
        <w:rPr>
          <w:rFonts w:ascii="Arial" w:hAnsi="Arial" w:cs="Arial"/>
          <w:b/>
          <w:bCs/>
        </w:rPr>
        <w:t>&gt;Csa_5G284520</w:t>
      </w:r>
    </w:p>
    <w:p w:rsidR="00004B4A" w:rsidRPr="00004B4A" w:rsidRDefault="00004B4A" w:rsidP="00004B4A">
      <w:pPr>
        <w:rPr>
          <w:rFonts w:ascii="Arial" w:hAnsi="Arial" w:cs="Arial"/>
        </w:rPr>
      </w:pPr>
      <w:r w:rsidRPr="00004B4A">
        <w:rPr>
          <w:rFonts w:ascii="Arial" w:hAnsi="Arial" w:cs="Arial"/>
        </w:rPr>
        <w:t>MITGKDLYTVFTAVIPLYVAMILAYGSVRWWRIFSPDQCSGINRFVAIFAVPLLSFHFISTNDPYAMNFRFIAADTLQKIIMLVALTIWANFTKNGSLESMITIFSLSTLPNTLVMGIPLLQAMYGGNSGSLMVQVVVMQCIIWYTLLLFLFEYRGAKILIMEQFPETAASIVSFKVDSDVVSLDGRDFLETDAEIGNDGKLHVTVRKSNASRRSLGPCSLPALTPRPSNLTGAEIYSLSSSRNPTPRGSNFNHTDFYSLMGYQGRHSNNGQPELYPVQSSRGPTPRPSNIEESTGIPTANSPRFGFYPAPNPEFTKSGRTQPPQQQQPPLQNGGPTSKASHDAKELHMFVWSSSASPVSETDGLHVFNGTDFGASEQIGRSSDQNAKEIRMFIADHPQNGERKVGESEGKFRGEELNFQ</w:t>
      </w:r>
      <w:r w:rsidRPr="00004B4A">
        <w:rPr>
          <w:rFonts w:ascii="Arial" w:hAnsi="Arial" w:cs="Arial"/>
        </w:rPr>
        <w:lastRenderedPageBreak/>
        <w:t>DVDNEKEEQVPIGLQTLAPVPPPHAAATATAAAPESGAAKQMPPTSVMTRLILIMVWRKLIRNPNTYSSLIGLAWSLIAFRWHVSMPKIIAQSISILSDAGLGMAMFSLGIFMALQPKLIACGNSIAAFAMAVRFLTGPAVMAAASVAIGLHGNLLRVAIVQAALPQGIVPFVFAKEYNVHPAILNTAVIFGMLIALPITLVYYILLGL</w:t>
      </w:r>
    </w:p>
    <w:p w:rsidR="00004B4A" w:rsidRPr="00543901" w:rsidRDefault="00004B4A" w:rsidP="00004B4A">
      <w:pPr>
        <w:rPr>
          <w:rFonts w:ascii="Arial" w:hAnsi="Arial" w:cs="Arial"/>
          <w:b/>
          <w:bCs/>
        </w:rPr>
      </w:pPr>
      <w:r w:rsidRPr="00543901">
        <w:rPr>
          <w:rFonts w:ascii="Arial" w:hAnsi="Arial" w:cs="Arial"/>
          <w:b/>
          <w:bCs/>
        </w:rPr>
        <w:t>&gt;Csa_1G042820</w:t>
      </w:r>
    </w:p>
    <w:p w:rsidR="00004B4A" w:rsidRPr="00004B4A" w:rsidRDefault="00004B4A" w:rsidP="00004B4A">
      <w:pPr>
        <w:rPr>
          <w:rFonts w:ascii="Arial" w:hAnsi="Arial" w:cs="Arial"/>
        </w:rPr>
      </w:pPr>
      <w:r w:rsidRPr="00004B4A">
        <w:rPr>
          <w:rFonts w:ascii="Arial" w:hAnsi="Arial" w:cs="Arial"/>
        </w:rPr>
        <w:t>MITLSDFYHVMTAVVPLYVAMILAYGSVKWWKIFTPDQCSGINRFVALFAVPLLSFHFISTNNPYTMNLRFIAADTLQKLIVLAVLAVWSNISKRGCLEWTITLFSLSTLPNTLVMGIPLLKGMYGDFSGSLMVQIVVLQCIIWYTLMLFMFEYRGARMLISEQFPDTAGSIVSIHVDSDIMSLDGRQVLETEAEIKEDGKLHVTVRKSNASRSDIFSRRSVGLSSTTPRPSNLTNAEIYSLQSSRNPTPRGSSFNHTDFYSMMAAGGRNSNFGSSDVYGLSASRGPTPRPSNYEEEGGGNGGKPRFHYNATTGGNANANANANVNHYPAPNPGMFSPTGSKNAQPNNAKKPANGKTEDGSRDLHMFVWSSSASPVSDVFGNHEFGAHNDQKDVRLAVSPGKEGRRENQEEYAEREDFSFGNREMMNSNNNGGVGVGGTEKVGDIKPKTMPPTSVMTRLILIMVWRKLIRNPNTYSSLIGLTWSLVSFRWNVEMPAIIAKSISILSDAGLGMAMFSLGLFMALQPRIIACGNSIAAFSMAVRFLTGPAVMAVASIAVGLRGVLLRVAIVQAALPQGIVPFVFAKEYNVHPDILSTGVIFGMLVALPITLVYYILLGI</w:t>
      </w:r>
    </w:p>
    <w:p w:rsidR="00004B4A" w:rsidRPr="00FB7DFC" w:rsidRDefault="00004B4A" w:rsidP="00004B4A">
      <w:pPr>
        <w:rPr>
          <w:rFonts w:ascii="Arial" w:hAnsi="Arial" w:cs="Arial"/>
          <w:b/>
          <w:bCs/>
        </w:rPr>
      </w:pPr>
      <w:r w:rsidRPr="00FB7DFC">
        <w:rPr>
          <w:rFonts w:ascii="Arial" w:hAnsi="Arial" w:cs="Arial"/>
          <w:b/>
          <w:bCs/>
        </w:rPr>
        <w:t>&gt;GLYMA_07G102500</w:t>
      </w:r>
    </w:p>
    <w:p w:rsidR="00004B4A" w:rsidRPr="00004B4A" w:rsidRDefault="00004B4A" w:rsidP="00004B4A">
      <w:pPr>
        <w:rPr>
          <w:rFonts w:ascii="Arial" w:hAnsi="Arial" w:cs="Arial"/>
        </w:rPr>
      </w:pPr>
      <w:r w:rsidRPr="00004B4A">
        <w:rPr>
          <w:rFonts w:ascii="Arial" w:hAnsi="Arial" w:cs="Arial"/>
        </w:rPr>
        <w:t>MITLTDFYHVMTAMVPLYVAMILAYGSVKWWKIFSPDQCSGINRFVALFAVPLLSFHFIASNNPYEMNLRFLAADTLQKIIILVLLAVWSNIAKRGCLEWAITLFSLSTLPNTLVMGIPLLKGMYGDFSGSLMVQIVVLQCIIWYTLMLFLFEFRGARMLISEQFPDTAGSIVSIHVDSDVMSLDGRQPLETEAEIKEDGKLHVTVRKSNASRSDIFSRRSQGLSSTTPRPSNLTNAEIYSLQSSRNPTPRGSSFNHTDFYSMMAAGGRNSNFGASDVYGLSASRGPTPRPSNYDEDGGKPKFHYHAGGTGHYPAPNPGMFSPSNGSKSVAAANANANAKRPNGQAQLKPEDGNRDLHMFVWSSSASPVSDVFGAHEYGGHDQKEVKLNVSPGKVENHRDTQEDYLEKDEFSFGNRGMDREMNQLEGEKVGDGKPKTMPPASVMTRLILIMVWRKLIRNPNTYSSLIGLTWSLVSFKWNVEMPAIIAKSISILSDAGLGMAMFSLGLFMALQPRVIACGNSTAAFAMAVRFLTGPAVMAAASVAVGLKGVLLHVAIVQAALPQGIVPFVFAKEYNVHPDILSTAVIFGMLIALPITLVYYILLGL</w:t>
      </w:r>
    </w:p>
    <w:p w:rsidR="00004B4A" w:rsidRPr="00344881" w:rsidRDefault="00004B4A" w:rsidP="00004B4A">
      <w:pPr>
        <w:rPr>
          <w:rFonts w:ascii="Arial" w:hAnsi="Arial" w:cs="Arial"/>
          <w:b/>
          <w:bCs/>
        </w:rPr>
      </w:pPr>
      <w:r w:rsidRPr="00344881">
        <w:rPr>
          <w:rFonts w:ascii="Arial" w:hAnsi="Arial" w:cs="Arial"/>
          <w:b/>
          <w:bCs/>
        </w:rPr>
        <w:t>&gt;GLYMA_08G054700</w:t>
      </w:r>
    </w:p>
    <w:p w:rsidR="00004B4A" w:rsidRPr="00004B4A" w:rsidRDefault="00004B4A" w:rsidP="00004B4A">
      <w:pPr>
        <w:rPr>
          <w:rFonts w:ascii="Arial" w:hAnsi="Arial" w:cs="Arial"/>
        </w:rPr>
      </w:pPr>
      <w:r w:rsidRPr="00004B4A">
        <w:rPr>
          <w:rFonts w:ascii="Arial" w:hAnsi="Arial" w:cs="Arial"/>
        </w:rPr>
        <w:t>MITLTDFYHVMTAMVPLYVAMILAYGSVKWWKIFSPDQCSGINRFVALFAVPLLSFHFIASNNPYEMNFRFIAADTLQKMIVLVVLGIWANVSKRGCLEWTITLFSISTLPNTLVMGIPLLKGMYGEFSGSLMVQIVVLQCIIWYTLMLFMFEYRGARLLISEQFPDTAGTIVSIHVDSDVMSLDGRQHPLETDAQIKEDGKLHVTVRKSNASRSDIFSRRSQGFSSTTPRPSNLTNAEIYSLQSSRNPTPRGSSFNHTDFYSMMAAGRNSNFGANDVYGLSASRGPTPRPSNYDEDASNNNNGKPRYHYPAAGTGTGTGTGTGTGTGHYPAPNPGMFSPTASKNVAKKPDDPNKDLHMFVWSSSASPVSDVFGGGHEYDHKELKLTVSPGKVEGNINRDTQEEYQPEKDEFSFGNRGIEDEHEGEKVGNGNPKTMPPASVMTRLILIMVWRKLIRNPNTYSSLIGLTWSLISFRWNVKMPAIIAKSISILSDAGLGMAMFSLGLFMALQPRIIACGNSTAAFSMAVRFLTGPAVMAAASIAVGLKGVLLHVAIVQAALPQGIVPFVFAKEYNVHPDILSTGVIFGMLIALPITLVYYILLGL</w:t>
      </w:r>
    </w:p>
    <w:p w:rsidR="00004B4A" w:rsidRPr="00820574" w:rsidRDefault="00004B4A" w:rsidP="00004B4A">
      <w:pPr>
        <w:rPr>
          <w:rFonts w:ascii="Arial" w:hAnsi="Arial" w:cs="Arial"/>
          <w:b/>
          <w:bCs/>
        </w:rPr>
      </w:pPr>
      <w:r w:rsidRPr="00820574">
        <w:rPr>
          <w:rFonts w:ascii="Arial" w:hAnsi="Arial" w:cs="Arial"/>
          <w:b/>
          <w:bCs/>
        </w:rPr>
        <w:t>&gt;GLYMA_09G176300</w:t>
      </w:r>
    </w:p>
    <w:p w:rsidR="00004B4A" w:rsidRPr="00004B4A" w:rsidRDefault="00004B4A" w:rsidP="00004B4A">
      <w:pPr>
        <w:rPr>
          <w:rFonts w:ascii="Arial" w:hAnsi="Arial" w:cs="Arial"/>
        </w:rPr>
      </w:pPr>
      <w:r w:rsidRPr="00004B4A">
        <w:rPr>
          <w:rFonts w:ascii="Arial" w:hAnsi="Arial" w:cs="Arial"/>
        </w:rPr>
        <w:t>MVPLYVAMILAYGSVKWWKIFSPDQCSGINRFVALFAVPLLSFHFIASNNPYEMNLRFLAADTLQKIIILVLLAVWSNITKRGCLEWAITLFSLSTLPNTLVMGIPLLKGMYGDFSGSLMVQIVVLQCIIWYTLMLFLFEFRGARMLISEQFPDTAASIVSIHVDSDVMSLDGRQPLETEAEIKE</w:t>
      </w:r>
      <w:r w:rsidRPr="00004B4A">
        <w:rPr>
          <w:rFonts w:ascii="Arial" w:hAnsi="Arial" w:cs="Arial"/>
        </w:rPr>
        <w:lastRenderedPageBreak/>
        <w:t>DGKLHVTVRKSNASRSDIFSRRSQGLSSTTPRPSNLTNAEIYSLQSSRNPTPRGSSFNHTDFYSMMAAGGRNSNFGASDVYGLSASRGPTPRPSNYDEDGGKPKFHYHAAGGTGHYPAPNPGMFSPSNGSKSVAANANAKRPNGQAQLKPEDGNRDLHMFVWSSSASPVSDVFGAHEYGGGHDQKEVKLNVSPGKGFIFVFVLSRLDFLRNLFRMENNHRDTQEDYLEKDEFSFGNREMDREMNQLEGLFMALQPRVIACGNSTAAFAMAVRFLTGPAVMAAASIAVGLKGVLLHVAIVQTRL</w:t>
      </w:r>
    </w:p>
    <w:p w:rsidR="00004B4A" w:rsidRPr="00820574" w:rsidRDefault="00004B4A" w:rsidP="00004B4A">
      <w:pPr>
        <w:rPr>
          <w:rFonts w:ascii="Arial" w:hAnsi="Arial" w:cs="Arial"/>
          <w:b/>
          <w:bCs/>
        </w:rPr>
      </w:pPr>
      <w:r w:rsidRPr="00820574">
        <w:rPr>
          <w:rFonts w:ascii="Arial" w:hAnsi="Arial" w:cs="Arial"/>
          <w:b/>
          <w:bCs/>
        </w:rPr>
        <w:t>&gt;GLYMA_20G014300</w:t>
      </w:r>
    </w:p>
    <w:p w:rsidR="00004B4A" w:rsidRPr="00004B4A" w:rsidRDefault="00004B4A" w:rsidP="00004B4A">
      <w:pPr>
        <w:rPr>
          <w:rFonts w:ascii="Arial" w:hAnsi="Arial" w:cs="Arial"/>
        </w:rPr>
      </w:pPr>
      <w:r w:rsidRPr="00004B4A">
        <w:rPr>
          <w:rFonts w:ascii="Arial" w:hAnsi="Arial" w:cs="Arial"/>
        </w:rPr>
        <w:t>MITWGDFYTVMSAVIPLYVAMILAYGSVRWWKIFSPDQCSGINRFVAIFAVPLLSFHFISLNNPYAMNFRFIAADTLQKIIMLFALAIWTNFSANGSLEWMITIFSLSTLPNTLVMGIPLLIAMYGEYSGLLMVQVVVLQCIIWYTLLLFLFEYRGAKLLIMEQFPETAASIVSFKVDSDVVSLDGRDFLETDAEVGDDGKLHVTVRKSNASRRSFMMTPRPSNLTGAEIYSLSSSRNPTPRGSNFNHADFYSMMGYAPRHSNFGAADLYSVQSTSRGVTPRPSNFEENGAPAAATTQQQQQAISSPRFGFYPAVQTVPAAYPAPNPEFSSSGLTKSVSKNSQTQPQPQPQPQIQAQVAPPPQPQVAQPTNSGNKANHDAKELHMFVWSSSTSPVSEAGGLHVFSGADFGASDQSGRSEQGAKEIRMLVADDHPQNGETNKAAAEGEFGGEELKFPGKEGEQADEEGEKAGPGGLNKLGSSSTAELHPKSAVAVAGKHMPPASVMTRLILIMVWRKLIRNPNTYSSLIGVIWSLVAFRWHVQMPKIIEKSISILSDAGLGMAMFSLGLFMALQPKIIACGNSVATFAMAVRFLTGPAVMAAASIAVGLRGTLLRVAIVQAALPQGIVPFVFAKEYNVHPAILSTAVIFGMLIALPITLLYYILLGL</w:t>
      </w:r>
    </w:p>
    <w:p w:rsidR="00004B4A" w:rsidRPr="009F7146" w:rsidRDefault="00004B4A" w:rsidP="00004B4A">
      <w:pPr>
        <w:rPr>
          <w:rFonts w:ascii="Arial" w:hAnsi="Arial" w:cs="Arial"/>
          <w:b/>
          <w:bCs/>
        </w:rPr>
      </w:pPr>
      <w:r w:rsidRPr="009F7146">
        <w:rPr>
          <w:rFonts w:ascii="Arial" w:hAnsi="Arial" w:cs="Arial"/>
          <w:b/>
          <w:bCs/>
        </w:rPr>
        <w:t>&gt;GLYMA_09G117900</w:t>
      </w:r>
    </w:p>
    <w:p w:rsidR="00004B4A" w:rsidRPr="00004B4A" w:rsidRDefault="00004B4A" w:rsidP="00004B4A">
      <w:pPr>
        <w:rPr>
          <w:rFonts w:ascii="Arial" w:hAnsi="Arial" w:cs="Arial"/>
        </w:rPr>
      </w:pPr>
      <w:r w:rsidRPr="00004B4A">
        <w:rPr>
          <w:rFonts w:ascii="Arial" w:hAnsi="Arial" w:cs="Arial"/>
        </w:rPr>
        <w:t>MITWKDLYMVLTAVVPLYVAMILAYGSVRWWKIFSPDQCSGINRFVAIFAVPLLSFHFISTNNPYAMNFRFIAADTLQKIIMLFALAIWTNLTKTGSLEWMITIFSLSTLPNTLVMGIPLLIAMYGEYSGSLMVQVVVLQCIIWYTLLLFLFEYRAAKILIMEQFPETAASIVSFKVDSDVVSLDGRDFLETDAEVGDDGKLHVTVRKSNASRRSFMMTPRPSNLTGAEIYSLSSSRNPTPRGSNFNHADFFSMMGYQPRHSNFTANDLFSSRGPTPRPSNFEESSMPQAATVASPRFGFYPSQTVPASYPPPNPEFSSSTKHLKSQSQNSLTPANGAHDAKELHMFVWSSSASPVSENAGLNVFGNTELGTSQQPDQGGAKEIRMLVADNHAHLQNGEANNKGGLEAGLDVEEFKFPVNGGEQVEEEKEKEKEGLNNGLNKLGSSSTAELHPKAAGAAEAPASKHMPPASVMTRLILIMVWRKLIRNPNTYSSLIGVVWSLIAFRWHVHMPKIIEKSISILSDAGLGMAMFSLGLFMALQPKIIACGNSVATFAMAIRFLTGPAVMAAASIAVGLRGTLLHVAIVQAALPQGIVPFVFAKEYNAHPAILSTAVIFGMLIALPITLVYYILLGL</w:t>
      </w:r>
    </w:p>
    <w:p w:rsidR="00004B4A" w:rsidRPr="00004B4A" w:rsidRDefault="00004B4A" w:rsidP="00004B4A">
      <w:pPr>
        <w:rPr>
          <w:rFonts w:ascii="Arial" w:hAnsi="Arial" w:cs="Arial"/>
          <w:b/>
          <w:bCs/>
        </w:rPr>
      </w:pPr>
      <w:r w:rsidRPr="00004B4A">
        <w:rPr>
          <w:rFonts w:ascii="Arial" w:hAnsi="Arial" w:cs="Arial"/>
          <w:b/>
          <w:bCs/>
        </w:rPr>
        <w:t>&gt;GLYMA_07G164600</w:t>
      </w:r>
    </w:p>
    <w:p w:rsidR="00DE6777" w:rsidRPr="00526AE4" w:rsidRDefault="00004B4A" w:rsidP="00004B4A">
      <w:pPr>
        <w:rPr>
          <w:rFonts w:ascii="Arial" w:hAnsi="Arial" w:cs="Arial"/>
        </w:rPr>
      </w:pPr>
      <w:r w:rsidRPr="00004B4A">
        <w:rPr>
          <w:rFonts w:ascii="Arial" w:hAnsi="Arial" w:cs="Arial"/>
        </w:rPr>
        <w:t>MITWKDLYTVLTAVVPLYVAMILAYGSVRWWKIFSPDQCSGINRFVAIFAVPLLSFHFISTNNPYAMNFRFIAADTLQKIIMLFALAIWTNLTKTGSLEWMITIFSLSTLPNTLVMGIPLLIAMYGDYSGSLMVQVVVLQCIIWYTLLLFLFEYRAAKILIMEQFPETAASIVSFKVDSDVVSLDGRDFLETDAEVVTMGSFMLLISTGPEINSLSSSRNPTPRGSNPRHSNFTANDLFSSRGPTPRPSNFEEPSMPQAVTVASPRFGFYPSQTVPASYPPPNPDFSSATKNLKNQSQNQNPNQSQSQNSQAPAKGAHDAKELHMFVWSSSASPMSENAGLNVFSSTDLGTSEQPDQGAKEIRMLVADNNAHLRNGEANNKATVAGEASAGKHMPPANVMTRLILIMVWRKLIRNPNTYSSLIGVVWSLVAFRWHVHMPKIIEKSISILSDAGLGMAMFSLGLFMALQPKIIACGNSVATFAMAIRFLTGPAVMAAASIAVGLRGTLLHVAIVQAALPQGIVPFVFAKEYNVHPAILSTAVIFGMLIALPITLVYYILLGL</w:t>
      </w:r>
    </w:p>
    <w:p w:rsidR="00DE6777" w:rsidRPr="00004B4A" w:rsidRDefault="00DE6777" w:rsidP="00DE6777">
      <w:pPr>
        <w:rPr>
          <w:rFonts w:ascii="Arial" w:hAnsi="Arial" w:cs="Arial"/>
        </w:rPr>
      </w:pPr>
    </w:p>
    <w:p w:rsidR="00545D20" w:rsidRDefault="00545D20" w:rsidP="00DE6777">
      <w:pPr>
        <w:rPr>
          <w:rFonts w:ascii="Arial" w:hAnsi="Arial" w:cs="Arial"/>
        </w:rPr>
        <w:sectPr w:rsidR="00545D20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E513E3" w:rsidRDefault="006D4186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 xml:space="preserve">AUXIN RESPONSE FACTOR 3 </w:t>
      </w:r>
      <w:r w:rsidR="00DE6777" w:rsidRPr="00E513E3">
        <w:rPr>
          <w:rFonts w:ascii="Arial" w:hAnsi="Arial" w:cs="Arial"/>
          <w:b/>
          <w:bCs/>
          <w:color w:val="FF0000"/>
          <w:sz w:val="28"/>
          <w:szCs w:val="28"/>
        </w:rPr>
        <w:t>/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DE6777" w:rsidRPr="00E513E3">
        <w:rPr>
          <w:rFonts w:ascii="Arial" w:hAnsi="Arial" w:cs="Arial"/>
          <w:b/>
          <w:bCs/>
          <w:color w:val="FF0000"/>
          <w:sz w:val="28"/>
          <w:szCs w:val="28"/>
        </w:rPr>
        <w:t>ETTIN (</w:t>
      </w:r>
      <w:r>
        <w:rPr>
          <w:rFonts w:ascii="Arial" w:hAnsi="Arial" w:cs="Arial"/>
          <w:b/>
          <w:bCs/>
          <w:color w:val="FF0000"/>
          <w:sz w:val="28"/>
          <w:szCs w:val="28"/>
        </w:rPr>
        <w:t>ARF3/</w:t>
      </w:r>
      <w:r w:rsidR="00DE6777" w:rsidRPr="00E513E3">
        <w:rPr>
          <w:rFonts w:ascii="Arial" w:hAnsi="Arial" w:cs="Arial"/>
          <w:b/>
          <w:bCs/>
          <w:color w:val="FF0000"/>
          <w:sz w:val="28"/>
          <w:szCs w:val="28"/>
        </w:rPr>
        <w:t xml:space="preserve">ETT) and </w:t>
      </w:r>
      <w:r>
        <w:rPr>
          <w:rFonts w:ascii="Arial" w:hAnsi="Arial" w:cs="Arial"/>
          <w:b/>
          <w:bCs/>
          <w:color w:val="FF0000"/>
          <w:sz w:val="28"/>
          <w:szCs w:val="28"/>
        </w:rPr>
        <w:t>AUXIN RESPONSE FACTOR</w:t>
      </w:r>
      <w:r w:rsidR="00A62BBE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5 </w:t>
      </w:r>
      <w:r w:rsidR="00DE6777" w:rsidRPr="00E513E3">
        <w:rPr>
          <w:rFonts w:ascii="Arial" w:hAnsi="Arial" w:cs="Arial"/>
          <w:b/>
          <w:bCs/>
          <w:color w:val="FF0000"/>
          <w:sz w:val="28"/>
          <w:szCs w:val="28"/>
        </w:rPr>
        <w:t>/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DE6777" w:rsidRPr="00E513E3">
        <w:rPr>
          <w:rFonts w:ascii="Arial" w:hAnsi="Arial" w:cs="Arial"/>
          <w:b/>
          <w:bCs/>
          <w:color w:val="FF0000"/>
          <w:sz w:val="28"/>
          <w:szCs w:val="28"/>
        </w:rPr>
        <w:t>MONOPTERROS (</w:t>
      </w:r>
      <w:r>
        <w:rPr>
          <w:rFonts w:ascii="Arial" w:hAnsi="Arial" w:cs="Arial"/>
          <w:b/>
          <w:bCs/>
          <w:color w:val="FF0000"/>
          <w:sz w:val="28"/>
          <w:szCs w:val="28"/>
        </w:rPr>
        <w:t>ARF5/</w:t>
      </w:r>
      <w:r w:rsidR="00DE6777" w:rsidRPr="00E513E3">
        <w:rPr>
          <w:rFonts w:ascii="Arial" w:hAnsi="Arial" w:cs="Arial"/>
          <w:b/>
          <w:bCs/>
          <w:color w:val="FF0000"/>
          <w:sz w:val="28"/>
          <w:szCs w:val="28"/>
        </w:rPr>
        <w:t>MP)</w:t>
      </w:r>
    </w:p>
    <w:p w:rsidR="00EC04ED" w:rsidRPr="002078FE" w:rsidRDefault="00EC04ED" w:rsidP="00EC04ED">
      <w:pPr>
        <w:rPr>
          <w:rFonts w:ascii="Arial" w:hAnsi="Arial" w:cs="Arial"/>
          <w:b/>
          <w:bCs/>
        </w:rPr>
      </w:pPr>
      <w:r w:rsidRPr="002078FE">
        <w:rPr>
          <w:rFonts w:ascii="Arial" w:hAnsi="Arial" w:cs="Arial"/>
          <w:b/>
          <w:bCs/>
        </w:rPr>
        <w:t>&gt;AT2G33860 (AtARF3)</w:t>
      </w:r>
    </w:p>
    <w:p w:rsidR="00EC04ED" w:rsidRPr="00EC04ED" w:rsidRDefault="00EC04ED" w:rsidP="00EC04ED">
      <w:pPr>
        <w:rPr>
          <w:rFonts w:ascii="Arial" w:hAnsi="Arial" w:cs="Arial"/>
        </w:rPr>
      </w:pPr>
      <w:r w:rsidRPr="00EC04ED">
        <w:rPr>
          <w:rFonts w:ascii="Arial" w:hAnsi="Arial" w:cs="Arial"/>
        </w:rPr>
        <w:t>MGGLIDLNVMETEEDETQTQTPSSASGSVSPTSSSSASVSVVSSNSAGGGVCLELWHACAGPLISLPKRGSLVLYFPQGHLEQAPDFSAAIYGLPPHVFCRILDVKLHAETTTDEVYAQVSLLPESEDIERKVREGIIDVDGGEEDYEVLKRSNTPHMFCKTLTASDTSTHGGFSVPRRAAEDCFPPLDYSQPRPSQELLARDLHGLEWRFRHIYRGQPRRHLLTTGWSAFVNKKKLVSGDAVLFLRGDDGKLRLGVRRASQIEGTAALSAQYNQNMNHNNFSEVAHAISTHSVFSISYNPKASWSNFIIPAPKFLKVVDYPFCIGMRFKARVESEDASERRSPGIISGISDLDPIRWPGSKWRCLLVRWDDIVANGHQQRVSPWEIEPSGSISNSGSFVTTGPKRSRIGFSSGKPDIPVSEGIRATDFEESLRFQRVLQGQEIFPGFINTCSDGGAGARRGRFKGTEFGDSYGFHKVLQGQETVPAYSITDHRQQHGLSQRNIWCGPFQNFSTRILPPSVSSSPSSVLLTNSNSPNGRLEDHHGGSGRCRLFGFPLTDETTAVASATAVPCVEGNSMKGASAVQSNHHHSQGRDIYAMRDMLLDIAL*</w:t>
      </w:r>
    </w:p>
    <w:p w:rsidR="00EC04ED" w:rsidRPr="002D5F78" w:rsidRDefault="00EC04ED" w:rsidP="00EC04ED">
      <w:pPr>
        <w:rPr>
          <w:rFonts w:ascii="Arial" w:hAnsi="Arial" w:cs="Arial"/>
          <w:b/>
          <w:bCs/>
        </w:rPr>
      </w:pPr>
      <w:r w:rsidRPr="002D5F78">
        <w:rPr>
          <w:rFonts w:ascii="Arial" w:hAnsi="Arial" w:cs="Arial"/>
          <w:b/>
          <w:bCs/>
        </w:rPr>
        <w:t>&gt;AT1G19850</w:t>
      </w:r>
      <w:r w:rsidR="00CD5DF7" w:rsidRPr="002D5F78">
        <w:rPr>
          <w:rFonts w:ascii="Arial" w:hAnsi="Arial" w:cs="Arial"/>
          <w:b/>
          <w:bCs/>
        </w:rPr>
        <w:t xml:space="preserve"> (</w:t>
      </w:r>
      <w:r w:rsidRPr="002D5F78">
        <w:rPr>
          <w:rFonts w:ascii="Arial" w:hAnsi="Arial" w:cs="Arial"/>
          <w:b/>
          <w:bCs/>
        </w:rPr>
        <w:t>AtARF5</w:t>
      </w:r>
      <w:r w:rsidR="00CD5DF7" w:rsidRPr="002D5F78">
        <w:rPr>
          <w:rFonts w:ascii="Arial" w:hAnsi="Arial" w:cs="Arial"/>
          <w:b/>
          <w:bCs/>
        </w:rPr>
        <w:t>)</w:t>
      </w:r>
    </w:p>
    <w:p w:rsidR="00EC04ED" w:rsidRPr="00EC04ED" w:rsidRDefault="00EC04ED" w:rsidP="00EC04ED">
      <w:pPr>
        <w:rPr>
          <w:rFonts w:ascii="Arial" w:hAnsi="Arial" w:cs="Arial"/>
        </w:rPr>
      </w:pPr>
      <w:r w:rsidRPr="00EC04ED">
        <w:rPr>
          <w:rFonts w:ascii="Arial" w:hAnsi="Arial" w:cs="Arial"/>
        </w:rPr>
        <w:t>MMASLSCVEDKMKTSCLVNGGGTITTTTSQSTLLEEMKLLKDQSGTRKPVINSELWHACAGPLVCLPQVGSLVYYFSQGHSEQVAVSTRRSATTQVPNYPNLPSQLMCQVHNVTLHADKDSDEIYAQMSLQPVHSERDVFPVPDFGMLRGSKHPTEFFCKTLTASDTSTHGGFSVPRRAAEKLFPPLDYSAQPPTQELVVRDLHENTWTFRHIYRGQPKRHLLTTGWSLFVGSKRLRAGDSVLFIRDEKSQLMVGVRRANRQQTALPSSVLSADSMHIGVLAAAAHATANRTPFLIFYNPRACPAEFVIPLAKYRKAICGSQLSVGMRFGMMFETEDSGKRRYMGTIVGISDLDPLRWPGSKWRNLQVEWDEPGCNDKPTRVSPWDIETPESLFIFPSLTSGLKRQLHPSYFAGETEWGSLIKRPLIRVPDSANGIMPYASFPSMASEQLMKMMMRPHNNQNVPSFMSEMQQNIVMGNGGLLGDMKMQQPLMMNQKSEMVQPQNKLTVNPSASNTSGQEQNLSQSMSAPAKPENSTLSGCSSGRVQHGLEQSMEQASQVTTSTVCNEEKVNQLLQKPGASSPVQADQCLDITHQIYQPQSDPINGFSFLETDELTSQVSSFQSLAGSYKQPFILSSQDSSAVVLPDSTNSPLFHDVWDTQLNGLKFDQFSPLMQQDLYASQNICMSNSTTSNILDPPLSNTVLDDFCAIKDTDFQNHPSGCLVGNNNTSFAQDVQSQITSASFADSQAFSRQDFPDNSGGTGTSSSNVDFDDCSLRQNSKGSSWQKIATPRVRTYTKVQKTGSVGRSIDVTSFKDYEELKSAIECMFGLEGLLTHPQSSGWKLVYVDYESDVLLVGDDPWEEFVGCVRCIRILSPTEVQQMSEEGMKLLNSAGINDLKTSVS*</w:t>
      </w:r>
    </w:p>
    <w:p w:rsidR="00EC04ED" w:rsidRPr="00CD5DF7" w:rsidRDefault="00EC04ED" w:rsidP="00EC04ED">
      <w:pPr>
        <w:rPr>
          <w:rFonts w:ascii="Arial" w:hAnsi="Arial" w:cs="Arial"/>
          <w:b/>
          <w:bCs/>
        </w:rPr>
      </w:pPr>
      <w:r w:rsidRPr="00CD5DF7">
        <w:rPr>
          <w:rFonts w:ascii="Arial" w:hAnsi="Arial" w:cs="Arial"/>
          <w:b/>
          <w:bCs/>
        </w:rPr>
        <w:t>&gt;BnaA06g14040D</w:t>
      </w:r>
    </w:p>
    <w:p w:rsidR="00EC04ED" w:rsidRPr="00EC04ED" w:rsidRDefault="00EC04ED" w:rsidP="00EC04ED">
      <w:pPr>
        <w:rPr>
          <w:rFonts w:ascii="Arial" w:hAnsi="Arial" w:cs="Arial"/>
        </w:rPr>
      </w:pPr>
      <w:r w:rsidRPr="00EC04ED">
        <w:rPr>
          <w:rFonts w:ascii="Arial" w:hAnsi="Arial" w:cs="Arial"/>
        </w:rPr>
        <w:t>MMASVEEKMKTNGLVNGGTTTTSQSSLLEEMKLLKDQSGTRKPVINSELWHACAGPLVCLPQVGSLVYYFSQGHSEQVAVSTRRSATTQVPNYPNLPSQLMCQVHNVTLHADKDSDEIYAQMSLQPVHSERDVFPAPDFGLLNRSKHPAEFFCKTLTASDTSTHGGFSVPRRAAEKLFPPLDYTAQPPTQELVVRDLHENTWTFRHIYRGQPKRHLLTTGWSLFVGSKRLRAGDSVLFIRDEKSQLMVGVRRANRQQTALPSSVLSADSMHIGVLAAAAHATANRTPFLIFYNPRACPAEFVIPLAKYRKAICGSQLSVGMRFGMMFETEDSGKRRYMGTIVGISDMDPLRWSGSKWRNLQVEWDEPGCNDKPTRVSPWDIETPESLFIFPSLTSGLKRQLHPSYFAAGETEWGSLIKRPLIRDSTNGILPYASFPNMASEQLMRMMMRPHNNNNNQNASSFMSEMQQNLLRGHGGLLGDMNMQQQPMVSEMVQPESKLTVNPSTSNTSGQEQNLFQSMSAPPKPTLSGCSSGRVNHGNEQKSVEQASQVRTVAVCNESALSPLQADPCPDTSQQIYPPQS</w:t>
      </w:r>
      <w:r w:rsidRPr="00EC04ED">
        <w:rPr>
          <w:rFonts w:ascii="Arial" w:hAnsi="Arial" w:cs="Arial"/>
        </w:rPr>
        <w:lastRenderedPageBreak/>
        <w:t>DPINGFSFLETEELTSQVSSFQSLAGSYKQPSLLTSQDSSAVVLPDSTNSPLFHDVWDNQLKFDQFSPLMQQDLYGCQDSTTSNILDPPPLSNTVLDDFCAIKETDFQNHHPSDCLVGNSNTSFAQDVSQITSASFADSKAISRQDNSGGTTGTSSSNVDFDDTSLLQQNCKGSWQKLAATPRVRTYTKVQKTGSVGRSIDVTSFRDYNELKTAIECMFGLEGLLTRPQSSGWKLVYVDYESDVLLVGDDPWEEFVGCVRCIRILSPTEVEQMSEEGMKLLNSACINDLKSSVSK</w:t>
      </w:r>
    </w:p>
    <w:p w:rsidR="00EC04ED" w:rsidRPr="00842746" w:rsidRDefault="00EC04ED" w:rsidP="00EC04ED">
      <w:pPr>
        <w:rPr>
          <w:rFonts w:ascii="Arial" w:hAnsi="Arial" w:cs="Arial"/>
          <w:b/>
          <w:bCs/>
        </w:rPr>
      </w:pPr>
      <w:r w:rsidRPr="00842746">
        <w:rPr>
          <w:rFonts w:ascii="Arial" w:hAnsi="Arial" w:cs="Arial"/>
          <w:b/>
          <w:bCs/>
        </w:rPr>
        <w:t>&gt;BnaA08g31250D</w:t>
      </w:r>
    </w:p>
    <w:p w:rsidR="00EC04ED" w:rsidRPr="00EC04ED" w:rsidRDefault="00EC04ED" w:rsidP="00EC04ED">
      <w:pPr>
        <w:rPr>
          <w:rFonts w:ascii="Arial" w:hAnsi="Arial" w:cs="Arial"/>
        </w:rPr>
      </w:pPr>
      <w:r w:rsidRPr="00EC04ED">
        <w:rPr>
          <w:rFonts w:ascii="Arial" w:hAnsi="Arial" w:cs="Arial"/>
        </w:rPr>
        <w:t>MGSLACGEDKMKTNGLVNGGTTTSTTSQSTLLEEMKLLKDQSGTRKPVINSMLWHACAGPLVCLPQVGSLVYYFSQGHSEQVAVSTRRSATTQVPNYPNLPSQLMCQVHNVTLHADKDSDEIYAQMSLQPVHSERDVLPVPDLGLLRGSKHPSEYFCKTLTASDTSTHGGFSVPRRAAEKLFPPLDYTAQPPTQELVVRDLHENTWTFRHIYRGQPKRHLLTTGWSLFVGSKRLRAGDSVLFIRDEKSQLMVGVRRANRQQTALPSSVLSADSMHIGVLAAAAHATANRTPFLIFFNPRACPAEFVIPLPKYRKAICGSQLSVGMRFGMMFETEDSGKRRYMGTIVGISDLDPLRWPGSKWRNLQVEWDEPGCNDKPTRVSPWDIETPESLFIFPSLTSGLKRQLHPSYFAGENDWGSLIKRPLPYATFPNMASEQLMKMMMRPHNNQNAVTSFMPEMQQNVLMGHGGLLGDVKMQQPMVMNQVVQVQPDNNNPSVSNTSGQEQNLSQSMNAPTNLENSSGRVNHGNEELSEKPSALSPLQADPSPEQIYPPQQSDPTNGFSFLETEEMTSQVSSFQSLAGSYKQPLMLSSNESSPIVLPDSTNSFQDMWDNQLNGLKFDQFSPLMQQEDLYGCQNMCMSNSTNSNILDPPPLSNTVLDDFCAIKETEFHSLVGNNNSFAQDVQSQITSASFADSQAFSRQDNSGGTGGTSSSNVDFDDTSLLQQNSKGSWQKLATPRVRTYTKVQKTGSVGRSIDVTSFRDYEELKTAIECMFGLEGLLTRPKTSGWKLVYVDYESDVLLVGDDPWEEFVGCVRCIRILSPTEVQQMSEEGMKLLNSACINDLKT</w:t>
      </w:r>
    </w:p>
    <w:p w:rsidR="00EC04ED" w:rsidRPr="00FB44DA" w:rsidRDefault="00EC04ED" w:rsidP="00EC04ED">
      <w:pPr>
        <w:rPr>
          <w:rFonts w:ascii="Arial" w:hAnsi="Arial" w:cs="Arial"/>
          <w:b/>
          <w:bCs/>
        </w:rPr>
      </w:pPr>
      <w:r w:rsidRPr="00FB44DA">
        <w:rPr>
          <w:rFonts w:ascii="Arial" w:hAnsi="Arial" w:cs="Arial"/>
          <w:b/>
          <w:bCs/>
        </w:rPr>
        <w:t>&gt;BnaA05g09790D</w:t>
      </w:r>
    </w:p>
    <w:p w:rsidR="00EC04ED" w:rsidRPr="00EC04ED" w:rsidRDefault="00EC04ED" w:rsidP="00EC04ED">
      <w:pPr>
        <w:rPr>
          <w:rFonts w:ascii="Arial" w:hAnsi="Arial" w:cs="Arial"/>
        </w:rPr>
      </w:pPr>
      <w:r w:rsidRPr="00EC04ED">
        <w:rPr>
          <w:rFonts w:ascii="Arial" w:hAnsi="Arial" w:cs="Arial"/>
        </w:rPr>
        <w:t>MGGLIDLNVTEEQEEETTPSSGSGSLSPCDSSSSASAFGVSGSSSSSGVCLELWHACAGPLISLPKRGSLVLYFPQGHLEQAPDFSAAIYGLPPHVFCRILDVKLHAETATDEVYAQVSLLPESEDIERKVREGVIDVDGGEEDYEVVKRTNTPHMFCKTLTASDTSTHGGFSVPRRAAEDCFPPLDYTQPRPSQELLARDLHGLEWRFRHIYRGQPRRHLLTTGWSAFVNKKKLVSGDAVLFLRGDDGKLRLGVRRASQIEGASAFSSQYNQNMNHNNFAEVAHAISTNSAFNIYYNPKASWSNFIIPAPKFLKTVDYPFCIGMRFKARVESEDASERRSPGIITGINDLDPIRWPGSKWRCLLVRWDDTDANGHHQQRISPWEIEPSGSISSSGSFITTGPKRSRIGFSSGKPDIPVSGSGATDFEESLRFQRVLQGQEIFHGFINTSTDGGAGARRGRFKGTEFGDSYGFHKVLQGQETVPAYPMMTDQRHQGMSQRNIWCGPFQNFSTRILPPSSVHVSSPLPSSGPNVRMEEHHGGSGRCRLFGFPLRDETTAVGSGMVVGPCVEGQNGSSIRGASAVHTQGRDIYGMRDMLLDIAL</w:t>
      </w:r>
    </w:p>
    <w:p w:rsidR="00EC04ED" w:rsidRPr="00FB44DA" w:rsidRDefault="00EC04ED" w:rsidP="00EC04ED">
      <w:pPr>
        <w:rPr>
          <w:rFonts w:ascii="Arial" w:hAnsi="Arial" w:cs="Arial"/>
          <w:b/>
          <w:bCs/>
        </w:rPr>
      </w:pPr>
      <w:r w:rsidRPr="00FB44DA">
        <w:rPr>
          <w:rFonts w:ascii="Arial" w:hAnsi="Arial" w:cs="Arial"/>
          <w:b/>
          <w:bCs/>
        </w:rPr>
        <w:t>&gt;BnaA04g19890D</w:t>
      </w:r>
    </w:p>
    <w:p w:rsidR="00EC04ED" w:rsidRPr="00EC04ED" w:rsidRDefault="00EC04ED" w:rsidP="00EC04ED">
      <w:pPr>
        <w:rPr>
          <w:rFonts w:ascii="Arial" w:hAnsi="Arial" w:cs="Arial"/>
        </w:rPr>
      </w:pPr>
      <w:r w:rsidRPr="00EC04ED">
        <w:rPr>
          <w:rFonts w:ascii="Arial" w:hAnsi="Arial" w:cs="Arial"/>
        </w:rPr>
        <w:t>MGGLIDLNVTEEEDETLSSASGSLSPSNSSSSAFVANGSSSSSSSSSGVCLELWHACAGPLISLPKRGSLVLYFPQGHLEQQAPGFSAAIYGLPPHVFCRILDVKLHAETDTDEVYAQVSLLPESEDIERKVREGVDGGDQEDYEVLKRTNTPHMFCKTLTASDTSTHGGFSVPRRAAEDCFPPLDYSKPRPSQELLARDLHGLEWRFRHIYRGQPRRHLLTTGWSGFVNKKKLVSGDAVLFLRGDDGKLRLGVRRASQFEGASAFSTQYNQNTNHNNFSEVAHAISTNSAFNIYYNPKASWSNFIVPAKKFLKIVDYPFCIGMRFKARVESEDASERRSLGIITGISDLDPIRWPGSKWRCLIVRWDDNEANRHQQRVSPWEIEPSGSISSSSSFITAGPKRSRIGFPDIPVSEGIHATDFEESLRFQRVLQGQEKFQGFINTSSDGGAGARRGRFKGTEFGDSYGFHKVLQGQETVPVYSMTAHQQHGLSQRNIWCGPFQNFSSRVLPPSSSPSSVLLTNSNGLNGGLEEHHGGSGSRCRLFGFPLRDESTAMVVPCVEGQKGVSDVQSNHHHHSQGRDMYGMR</w:t>
      </w:r>
      <w:r w:rsidRPr="00EC04ED">
        <w:rPr>
          <w:rFonts w:ascii="Arial" w:hAnsi="Arial" w:cs="Arial"/>
        </w:rPr>
        <w:lastRenderedPageBreak/>
        <w:t>DMLLDIAL</w:t>
      </w:r>
    </w:p>
    <w:p w:rsidR="00EC04ED" w:rsidRPr="00D44853" w:rsidRDefault="00EC04ED" w:rsidP="00EC04ED">
      <w:pPr>
        <w:rPr>
          <w:rFonts w:ascii="Arial" w:hAnsi="Arial" w:cs="Arial"/>
          <w:b/>
          <w:bCs/>
        </w:rPr>
      </w:pPr>
      <w:r w:rsidRPr="00D44853">
        <w:rPr>
          <w:rFonts w:ascii="Arial" w:hAnsi="Arial" w:cs="Arial"/>
          <w:b/>
          <w:bCs/>
        </w:rPr>
        <w:t>&gt;Csa_6G518210</w:t>
      </w:r>
    </w:p>
    <w:p w:rsidR="00EC04ED" w:rsidRPr="00EC04ED" w:rsidRDefault="00EC04ED" w:rsidP="00EC04ED">
      <w:pPr>
        <w:rPr>
          <w:rFonts w:ascii="Arial" w:hAnsi="Arial" w:cs="Arial"/>
        </w:rPr>
      </w:pPr>
      <w:r w:rsidRPr="00EC04ED">
        <w:rPr>
          <w:rFonts w:ascii="Arial" w:hAnsi="Arial" w:cs="Arial"/>
        </w:rPr>
        <w:t>MGALIDLNTTEEDESHSPAGSSVSSSSASALTSSPSPSVTSSICLELWHACAGPLTSLPKKGSLVVYLPQGHFEQMQEFPPTPYDLPPHILCRVIDVQLHQAEAGSDEVYAQVSLFPENEQMEHKMQEEMNNDSEEEDVEEGEKTTTPHMFCKTLTASDTSTHGGFSVPRRAAEDCFPPLDYNQQRPSQELVAKDLLGLKWKFRHIYRGQPRRHLLTTGWSAFVNKKRLVSGDAVLFLRGNDGELRLGIRRAAQLKSGSAFSNICSQQLNSSSIMDVVNAVSSKSSFSVCYNPRAASSQFVLPFHKFLKSINHSFSVGLRFRLSFETDDGADRRHTGHITGVSDVDPIRWPGSRWRSLMVRWDDGETNRHGRVSPWEIEPSGSVSLSTNLVPPGLKRTRIGLSSTKLEFPVPNGIGASDFGESLRFQKVLQGQEILGYSTPPDGDNNNRCPPEKRRLIPGLHGSGIALMRNGPRNPLINSETSSRGIVFDESFQYHKVLQGQEIFPSPYYGRAVATNEVKANGGCSPADGIRLPRTKDGWPMAMQCENFLTRSSIPSVQVSSPSSVFMFQQSMVPVQSFNSHNRGNFAEQRIMNKSTSHHSGTTFMTDHSMNTEFIPQGMCPTSLGEQNQLGLSHPSTTTASAAFTVSKDLSSTCKAGCRLFGFSLTEEKNVGNKDDKGSSATTPINAGTTTVLSNMGVQCPLKSPLMNKVVGSNCTKGAFQYHLANYNTYY</w:t>
      </w:r>
    </w:p>
    <w:p w:rsidR="00EC04ED" w:rsidRPr="00916C50" w:rsidRDefault="00EC04ED" w:rsidP="00EC04ED">
      <w:pPr>
        <w:rPr>
          <w:rFonts w:ascii="Arial" w:hAnsi="Arial" w:cs="Arial"/>
          <w:b/>
          <w:bCs/>
        </w:rPr>
      </w:pPr>
      <w:r w:rsidRPr="00916C50">
        <w:rPr>
          <w:rFonts w:ascii="Arial" w:hAnsi="Arial" w:cs="Arial"/>
          <w:b/>
          <w:bCs/>
        </w:rPr>
        <w:t>&gt;Csa_3G866510</w:t>
      </w:r>
    </w:p>
    <w:p w:rsidR="00EC04ED" w:rsidRPr="00EC04ED" w:rsidRDefault="00EC04ED" w:rsidP="00EC04ED">
      <w:pPr>
        <w:rPr>
          <w:rFonts w:ascii="Arial" w:hAnsi="Arial" w:cs="Arial"/>
        </w:rPr>
      </w:pPr>
      <w:r w:rsidRPr="00EC04ED">
        <w:rPr>
          <w:rFonts w:ascii="Arial" w:hAnsi="Arial" w:cs="Arial"/>
        </w:rPr>
        <w:t>MGSVEEKLKTSGGLINNAPQTNLLDEMKLLKEMQDQSGARKAINSELWHACAGPLVSLPHVGSLVYYFPQGHSEQVAVSTKRTATSQIPNYPNLPSQLMCQVQNVTLHADKDSDEIYAQMSLQPVNSEKDVFLVPDFGLRPSKHPNEFFCKTLTASDTSTHGGFSVPRRAAEKLFPPLDYTMQPPTQELIVRDLHDNTWTFRHIYRGQPKRHLLTTGWSLFVGAKRLRAGDSVLFIRDEKSQLLIGVRRANRQQTTLPSSVLSADSMHIGVLAAAAHAAANRSPFTIFYNPRACPSEFVIPLAKYRKCVYGTQLSAGMRFGMMFETEESGKRRYMGTIVGISDLDPLRWPGSKWRNLQVEWDEPGCCDKQNRVSSWEIETPESLFIFPSLTSGLKRPLHGGFLAGETDWGSLVKRPMLRVPENIRGDLSYAPTLCSEPLMKMLLRPQMVNLNGTTLQQDSTNNLVKIQDMKDMQNPKMQQLIPTETASPGNQNQHHPGPAQSDPINPNSSPKANVPGKVQTSVAIESEAPTAADGDKAKYDRDLSASTNQSNPLPPVGGCAEEKLTSNEMNMQTLVNQLSFVNQNQIPMQLQSVSWPMQPQLESLIQHPQPIDMPQPEYTNSNGLISSLDGDGCLINPSCLPLPGVMRSPGNLSMLGLQDSSTVFPEVLNFPLPSTGQDMWDPLNNIRFSSQTNHLISFSHADASNLNCMANANIMRDVSDESNNQSGIYSCSNLEMSNGGSTLVDHAVSSTILDDYCTLKDADFPHPSDCLAGNFSSSQDVQSQITSASLGDSQAFSRQEFHDNSAGTSSCNVDFDEGSLLQNGSWKQVVPPLRTYTKVQKAGSVGRSIDVTSFKNYDELCSAIECMFGLEGLLNDPRGSGWKLVYVDYENDVLLIGDDPWEEFVSCVRCIRILSPSEVQQMSEEGMKLLNSAMMQGINCPMSEGGRS</w:t>
      </w:r>
    </w:p>
    <w:p w:rsidR="00EC04ED" w:rsidRPr="000015D8" w:rsidRDefault="00EC04ED" w:rsidP="00EC04ED">
      <w:pPr>
        <w:rPr>
          <w:rFonts w:ascii="Arial" w:hAnsi="Arial" w:cs="Arial"/>
          <w:b/>
          <w:bCs/>
        </w:rPr>
      </w:pPr>
      <w:r w:rsidRPr="000015D8">
        <w:rPr>
          <w:rFonts w:ascii="Arial" w:hAnsi="Arial" w:cs="Arial"/>
          <w:b/>
          <w:bCs/>
        </w:rPr>
        <w:t>&gt;GLYMA_14G217700</w:t>
      </w:r>
    </w:p>
    <w:p w:rsidR="00EC04ED" w:rsidRPr="00EC04ED" w:rsidRDefault="00EC04ED" w:rsidP="00EC04ED">
      <w:pPr>
        <w:rPr>
          <w:rFonts w:ascii="Arial" w:hAnsi="Arial" w:cs="Arial"/>
        </w:rPr>
      </w:pPr>
      <w:r w:rsidRPr="00EC04ED">
        <w:rPr>
          <w:rFonts w:ascii="Arial" w:hAnsi="Arial" w:cs="Arial"/>
        </w:rPr>
        <w:t>MMASVEEKIKTGGGMIVGGQTLAAEMKLLKEMQEHSGVRKTLNSELWHACAGPLVSLPQVGSLVFYFPQGHSEQVAASTRRTATSQIPNYPNLPYQLLCQVQNVTLHADKETDEIYAQMTLQPLNSEREVFPISDFGHKHSKHPSEFFCKTLTASDTSTHGGFSVPRRAAEKLFPPLDYTIQPPTQELVVRDLHDNTWTFRHIYRGQPKRHLLTTGWSLFVGSKRLRAGDSVLFIRDERSQLRVGVRRVNRQQTTLPSSVLSADSMHIGVLAAAAHAAANRSPFTIFYNPRACPSEFVIPLAKYRKSVFGTQVSVGMRFGMMFETEESGKRRYMGTIVGISDVDPLRWPGSKWRNIQVEWDEPGCGDKQNRVSVWEIETPESLFIFPSLTSGLKRPLPSGLLENEWGTLLRRPFIRVPENGTMELSNSIPNLYSEHMMRMLLKPQLINNNGAFLSAMQQESAATRGPLQEMKTTLAAENQMPLKNLHPHSIPDQPNALNMQSLLKNDQPEKLHPLGKIDNHLSSGIVIDKPKSESEVLPDHVIDYPSMEGCNIEKVAANPVNQQGLANQLPFHNQNQSPLLPQSSPWPM</w:t>
      </w:r>
      <w:r w:rsidRPr="00EC04ED">
        <w:rPr>
          <w:rFonts w:ascii="Arial" w:hAnsi="Arial" w:cs="Arial"/>
        </w:rPr>
        <w:lastRenderedPageBreak/>
        <w:t>PPQIELSMPHPQMIDMVQADSAMVNGLFPQLDINEWMSYASSQPFAGQNRPTGPLSDLQEHTSLQPQVVNPPLPSMNNEVWDHYVKNLKFLSQADQLTSICQPGLYGLNGIPSSNNLRDLSAESNNQSEICVNVDASNSVGTTVVDPSTSSTILDEFCTMKDREFQNPQDCMVGNLSSSQDVQSQITSASLTESHAFPLRDIPDNSGGTSSSHVDFDESSFLQNNSWQQVPAPIRTYTKVQKAGSVGRSIDVTTFKNYEELIRAIECMFGLDGLLNDTKCSGWKLVYVDYESDVLLVGDDPWEEFVGCVRCIRILSPSEVQQMSEEGMKLLNSGALQGMNV</w:t>
      </w:r>
    </w:p>
    <w:p w:rsidR="00EC04ED" w:rsidRPr="002939D2" w:rsidRDefault="00EC04ED" w:rsidP="00EC04ED">
      <w:pPr>
        <w:rPr>
          <w:rFonts w:ascii="Arial" w:hAnsi="Arial" w:cs="Arial"/>
          <w:b/>
          <w:bCs/>
        </w:rPr>
      </w:pPr>
      <w:r w:rsidRPr="002939D2">
        <w:rPr>
          <w:rFonts w:ascii="Arial" w:hAnsi="Arial" w:cs="Arial"/>
          <w:b/>
          <w:bCs/>
        </w:rPr>
        <w:t>&gt;GLYMA_17G256500</w:t>
      </w:r>
    </w:p>
    <w:p w:rsidR="00EC04ED" w:rsidRPr="00EC04ED" w:rsidRDefault="00EC04ED" w:rsidP="00EC04ED">
      <w:pPr>
        <w:rPr>
          <w:rFonts w:ascii="Arial" w:hAnsi="Arial" w:cs="Arial"/>
        </w:rPr>
      </w:pPr>
      <w:r w:rsidRPr="00EC04ED">
        <w:rPr>
          <w:rFonts w:ascii="Arial" w:hAnsi="Arial" w:cs="Arial"/>
        </w:rPr>
        <w:t>MMASVEEKIKTGGVGGGMVVGGQTLVAEMKLLKEMQEHSGVRKTLNSELWHACAGPLVSLPQVGSLVFYFPQGHSEQVAASTRRTATSQIPNYPNLPSQLLCQVQNATLHADKETDEIYAQMTLQPLNSEREVFPISDFGLKHSKHPSEFFCKTLTASDTSTHGGFSVPRRAAEKLFPPLDYTIQPPTQELVVRDLHDNTWTFRHIYRGQPKRHLLTTGWSLFVGSKRLRAGDSVLFIRDEKSQLRVGVRRVNRQQTTLPSSVLSADSMHIGVLAAAAHAAANRSPFTIFYNPRACPSEFVIPLAKYRKSVFGTQVSVGMRFGMMFETEESGKRRYMGTIVGISDVDPLRWPGSKWRNIQVEWDEPGCGDKQNRVSVWEIETPESLFIFPSLTSGLKRPLPSGLLENEWGTLLTRPFIRVPENGTMELSNSIPNLYSEHMMKMLFKPQLINNNGAFLSAMQQESAATRGPLQEMKTTLAAENQMLLKNLHPQSIPDQPNALNMQSLLKNDQPEKFHPLAKIDNHLPSGIVIDKPKLECEVLPDRVIDYPSMEGCNNEKVAVNPVNQQGLATQLPFHNQNQSPLLPQSSPWPMQPLIESSMPHPQMIGMAQADSAMVNGLFPQLDIDEWLAYASSQPFAGQNRPTGPFSDLQEHNSLQPQVVNPPLPSMNNEVWDHYVKNFKFLSQADQLTSICQPGMYGLNGVPSSNNLRDLSAESNNQSEICVNVDASNSVGTTMVDPSTSSTILDEFCTMKDGEFQNPQDCMVGNLSSSQDVQSQITSASLAESHAYPLRDIPDNSGGTSSSHVDFDESSFLQNNSWQQVPAPIRTYTKVQKAGSVGRSIDVTTFKNYEELIRAIECMFGLDGLLNDTKGSGWKLVYVDYESDVLLVGDDPWEEFVGCVRCIRILSPSEVQQMSEEGMKLLNSGALQGMNV</w:t>
      </w:r>
    </w:p>
    <w:p w:rsidR="00EC04ED" w:rsidRPr="0092213F" w:rsidRDefault="00EC04ED" w:rsidP="00EC04ED">
      <w:pPr>
        <w:rPr>
          <w:rFonts w:ascii="Arial" w:hAnsi="Arial" w:cs="Arial"/>
          <w:b/>
          <w:bCs/>
        </w:rPr>
      </w:pPr>
      <w:r w:rsidRPr="0092213F">
        <w:rPr>
          <w:rFonts w:ascii="Arial" w:hAnsi="Arial" w:cs="Arial"/>
          <w:b/>
          <w:bCs/>
        </w:rPr>
        <w:t>&gt;GLYMA_13G234200</w:t>
      </w:r>
    </w:p>
    <w:p w:rsidR="00EC04ED" w:rsidRPr="00EC04ED" w:rsidRDefault="00EC04ED" w:rsidP="00EC04ED">
      <w:pPr>
        <w:rPr>
          <w:rFonts w:ascii="Arial" w:hAnsi="Arial" w:cs="Arial"/>
        </w:rPr>
      </w:pPr>
      <w:r w:rsidRPr="00EC04ED">
        <w:rPr>
          <w:rFonts w:ascii="Arial" w:hAnsi="Arial" w:cs="Arial"/>
        </w:rPr>
        <w:t>MGLIDLNTTEDDEAAPLSASSPASYSSSSSHSGISTSASTLVVPPTPPSVCLELWHACAGPLISLPKKGSVVVYLPQGHFEHVQDFPVTAYDIPPHVFCRVLDVKLHAEEGSDEVYCQVLLVPESEQVEQSLREGEIVADGEEEDTEAIVKSTTPHMFCKTLTASDTSTHGGFSVPRRAAEDCFPPLDYSQQRPSQELVAKDLHGLEWRFRHIYRGQPRRHLLTTGWSAFVNKKKLVSGDAVLFLRGDDGELRLGIRRAAQLKSAGSFAVPSGQQLNPATLKGVVNALSTRCAFSVCYNPRFSSSEFIIPVHKFLKSLDCSYSVGMRFRMRFETEDAAERRCTGLIAGISDVDPVRWLGSKWRCLLVRWDDIEAARRNRVSPWEIEPSGSASNSSNLMSAGLKRTRIGMTSVKLEFPTPDGIGASDFGESLRFRKVLQGQEILGVNTPFDGINAQSPRLYELGRCYPGSNCSGIPPTGNNIRMPHPASDFSCNGIGFSESFRFQKVLQGQEILPSQPYGRVLSIEEARANGCYGLYDGCQLLNTRNGWSAQMHDNAPYLHASVTPAQVSSPSSVLMFQQAVNPVSNCDYNKNKRDKEMEGRVHYQGLYTSEVKGRTFASSPFDDPILSTLAPEGASSLGMFDVHNQLGSSRPHESVSALRSSQELVSSCKSSCRLFGFSLTEDTHLAKKEASASTITLPLSSGPSFTRLVEDEFHPGHSLPSKGVGSNCTKGVLQY</w:t>
      </w:r>
    </w:p>
    <w:p w:rsidR="00EC04ED" w:rsidRPr="000116A1" w:rsidRDefault="00EC04ED" w:rsidP="00EC04ED">
      <w:pPr>
        <w:rPr>
          <w:rFonts w:ascii="Arial" w:hAnsi="Arial" w:cs="Arial"/>
          <w:b/>
          <w:bCs/>
        </w:rPr>
      </w:pPr>
      <w:r w:rsidRPr="000116A1">
        <w:rPr>
          <w:rFonts w:ascii="Arial" w:hAnsi="Arial" w:cs="Arial"/>
          <w:b/>
          <w:bCs/>
        </w:rPr>
        <w:t>&gt;GLYMA_07G202200</w:t>
      </w:r>
    </w:p>
    <w:p w:rsidR="00EC04ED" w:rsidRPr="00EC04ED" w:rsidRDefault="00EC04ED" w:rsidP="00EC04ED">
      <w:pPr>
        <w:rPr>
          <w:rFonts w:ascii="Arial" w:hAnsi="Arial" w:cs="Arial"/>
        </w:rPr>
      </w:pPr>
      <w:r w:rsidRPr="00EC04ED">
        <w:rPr>
          <w:rFonts w:ascii="Arial" w:hAnsi="Arial" w:cs="Arial"/>
        </w:rPr>
        <w:t>MAGLIDLNNATEDDEMPSSGSSSTVCLELWHACAGPLISLPKKGSVVVYFPQGHLEQHLHDFPLPASANIPSHVFCRVLDVKLHAEEGSDEVHCQVVLVPETEQVHQKLREGEFDADGEEEDAEAVMKSTTPHMFCKTLTASDTSTHGGFSVPRRAAEDCFPPLDYSQQRPSQELVAKDLHGQEWRFRHIYRGQPRRHLLTTGWSAFVNKKKLVSGDAVLFLRGEDGELRLGIRRAAQLKSGSTFSALSGQQLSPTSLMDVVNALSARCAFSIHYNPRVSTSEFIIPIHRFLKSLDYSYSAGMRFRMRFETEDAAERRFTGLIVGIADVDPVRWPGSKWRCLMVRWDDLEVT</w:t>
      </w:r>
      <w:r w:rsidRPr="00EC04ED">
        <w:rPr>
          <w:rFonts w:ascii="Arial" w:hAnsi="Arial" w:cs="Arial"/>
        </w:rPr>
        <w:lastRenderedPageBreak/>
        <w:t>RHNRVSPWEIEPSGSASTANNLMSAGLKRTKIGLPSAKLEFPVSNAIGTSDFGESLRFQKVLQGQEMLGVNPTYDSINAQSHQVSDLRRCYPVSNYPRIAATGNSIGIPQVSSNVSSNGIGFSESFRFQKVLQGQEIFPSQPYGRALSVDEACGNSRCGLFDGYQVMRSRNGWCSDMSNNSSNLHPPVPSGQVSSPSSVLMFQQAVNLVSNSDYNNKISQVMGGKFHQRVSYASDVKGGKFVSTPYEPLLCGLAKEGTNSFGLSNFHNQLDSSRSHDSISVLRANQELVPSCKSSCRVFGFSLTEVAPIANKEAADSSSVACSGPSFTRHVDDDFHPGHSLRSKAVASYCTKGVLQY</w:t>
      </w:r>
    </w:p>
    <w:p w:rsidR="00EC04ED" w:rsidRPr="009759A7" w:rsidRDefault="00EC04ED" w:rsidP="00EC04ED">
      <w:pPr>
        <w:rPr>
          <w:rFonts w:ascii="Arial" w:hAnsi="Arial" w:cs="Arial"/>
          <w:b/>
          <w:bCs/>
        </w:rPr>
      </w:pPr>
      <w:r w:rsidRPr="009759A7">
        <w:rPr>
          <w:rFonts w:ascii="Arial" w:hAnsi="Arial" w:cs="Arial"/>
          <w:b/>
          <w:bCs/>
        </w:rPr>
        <w:t>&gt;GLYMA_15G078800</w:t>
      </w:r>
    </w:p>
    <w:p w:rsidR="00EC04ED" w:rsidRPr="00EC04ED" w:rsidRDefault="00EC04ED" w:rsidP="00EC04ED">
      <w:pPr>
        <w:rPr>
          <w:rFonts w:ascii="Arial" w:hAnsi="Arial" w:cs="Arial"/>
        </w:rPr>
      </w:pPr>
      <w:r w:rsidRPr="00EC04ED">
        <w:rPr>
          <w:rFonts w:ascii="Arial" w:hAnsi="Arial" w:cs="Arial"/>
        </w:rPr>
        <w:t>MGLIDLNTTEDDEAAPLSASSSHSGISTSASTLVVSPPPSVCLELWHACAGPLISLPKRGSVVVYLPQGHFEHVQDFPVNAFDIPPHVFCRVLDVKLHAEEGSDEVYCQVLLVPESEQVEHSLREGEIVADGEEEDTGATVKSTTPHMFCKTLTASDTSTHGGFSVPRRAAEDCFPPLDYSQQRPSQELVAKDLHGLEWRFRHIYRGQPRRHLLTTGWSAFVNKKKLVSGDAVLFLRGNDGELRLGIRRAAQLKWAGSFAVPSGQQLNPATLMDVVNALSTRCAFSVCYNPRFSSSEFIIPVHKFLESLDCSYSVGMRFRMRFETEDAADRRFTGLIAGISDVDPVRWPGSKWRCLLVRWDDIEAARHNRVSPWEIEPSGSASNSSNLMAAGLKRNRIEMTSAKLEFPNPNGIQTSDFGESLRFRKVLQGQEILGVNTPPFDGINAQSPWLYELGRCYPGSNCSGIPPTGNNIRVPHPASDFSCNGIGFSESFRFQKVLQGQEILPSQPYGRALSIEEARANGRYGFYDGCQLLNSRNGWSAQMHDNASHLHASVTPAQVSSPSSVLMFQQAVNPVSNCDYNINKCNKEMEGRIHYQGLYTSEMKGRTLASSPSDDLIVSRRAPEGASSIGMFDVHNQLGSSQLHESVSALRSSQKLVSSCKSSCRLFGFSLTEDTHVANEEVSASTITLPLSSGPSFTRLVEDEFHPGHSHPSKAVGSNCTKSVLQY</w:t>
      </w:r>
    </w:p>
    <w:p w:rsidR="00EC04ED" w:rsidRPr="00EC04ED" w:rsidRDefault="00EC04ED" w:rsidP="00EC04ED">
      <w:pPr>
        <w:rPr>
          <w:rFonts w:ascii="Arial" w:hAnsi="Arial" w:cs="Arial"/>
          <w:b/>
          <w:bCs/>
        </w:rPr>
      </w:pPr>
      <w:r w:rsidRPr="00EC04ED">
        <w:rPr>
          <w:rFonts w:ascii="Arial" w:hAnsi="Arial" w:cs="Arial"/>
          <w:b/>
          <w:bCs/>
        </w:rPr>
        <w:t>&gt;GLYMA_13G174000</w:t>
      </w:r>
    </w:p>
    <w:p w:rsidR="00EC04ED" w:rsidRPr="00EC04ED" w:rsidRDefault="00EC04ED" w:rsidP="00EC04ED">
      <w:pPr>
        <w:rPr>
          <w:rFonts w:ascii="Arial" w:hAnsi="Arial" w:cs="Arial"/>
        </w:rPr>
      </w:pPr>
      <w:r w:rsidRPr="00EC04ED">
        <w:rPr>
          <w:rFonts w:ascii="Arial" w:hAnsi="Arial" w:cs="Arial"/>
        </w:rPr>
        <w:t>MAGLIDLNNATEDDETPSSGSSSSSSSSTVCLELWHACAGPMISLPKKGSVVVYFPQGHLEQHLHDFPLPASANIPSHVFCRVLDVKLHAEEGSDEVYCQVVLVPESEQVQQKLREGEFDADGEEEDAEAVMKSTTPHMFCKTLTASDTSTHGGFSVPRRAAEDCFPPLDYSQQRPSQELVAKDLHGQEWRFRHIYRGQPRRHLLTTGWSAFVNKKKLVSGDAVLFLRGEDGELRLGIRRAAQLKSGSTFSALSGQQGSPTSLMDVVNALSARCAFSIHYNPRVSSSEFIIPIHRFVKSLDYSYSAGMRFRMRFETEDAAERRFTGLIVGIADVDPVRWPGSRWRCLMVRWDDLEATRHNRVSPWEIEPSGSASTANNLMSAGLKRTKIGLPSAKLDFPVSNAIGTSDFGESLRFQKVLQGQEMLGVNTTYDSFNAQSHQLSDLRRCYPGSNYPRIAATGNSIGISQVSSNVSNNGIGFSESFRFQKVLQGQEILPSQPYGRALSVDEACGNGRFGLFDGFQAMRSRNGWSSHVSNNSSHLHPPVPSGQVSSPSSVFMFQQAVNPVLNSDYNNQIGQVMGDKVHQRVSYASEVKGGKFVSTPYEPLLRGLSQEGTNSFGLSNFHNQLDSSRSHDSVSVLRASQELVPSCKSRCRVFGFSLTEGAPVASKEATDSSAVACAGPSFTRHVEDDFHPGHSLRSKAVASYCTKGVLQY</w:t>
      </w:r>
    </w:p>
    <w:p w:rsidR="00EC04ED" w:rsidRPr="00EC04ED" w:rsidRDefault="00EC04ED" w:rsidP="00EC04ED">
      <w:pPr>
        <w:rPr>
          <w:rFonts w:ascii="Arial" w:hAnsi="Arial" w:cs="Arial"/>
        </w:rPr>
      </w:pPr>
    </w:p>
    <w:p w:rsidR="00EC04ED" w:rsidRPr="00EC04ED" w:rsidRDefault="00EC04ED" w:rsidP="00EC04ED">
      <w:pPr>
        <w:rPr>
          <w:rFonts w:ascii="Arial" w:hAnsi="Arial" w:cs="Arial"/>
        </w:rPr>
      </w:pPr>
    </w:p>
    <w:p w:rsidR="0000685B" w:rsidRDefault="0000685B" w:rsidP="00DE6777">
      <w:pPr>
        <w:rPr>
          <w:rFonts w:ascii="Arial" w:hAnsi="Arial" w:cs="Arial"/>
          <w:b/>
          <w:bCs/>
          <w:color w:val="FF0000"/>
          <w:sz w:val="28"/>
          <w:szCs w:val="28"/>
        </w:rPr>
        <w:sectPr w:rsidR="0000685B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E513E3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E513E3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CYTOKININ OXIDASE 3 (CKX3)</w:t>
      </w:r>
      <w:r w:rsidR="00E513E3">
        <w:rPr>
          <w:rFonts w:ascii="Arial" w:hAnsi="Arial" w:cs="Arial" w:hint="eastAsia"/>
          <w:b/>
          <w:bCs/>
          <w:color w:val="FF0000"/>
          <w:sz w:val="28"/>
          <w:szCs w:val="28"/>
        </w:rPr>
        <w:t xml:space="preserve"> </w:t>
      </w:r>
      <w:r w:rsidRPr="00E513E3">
        <w:rPr>
          <w:rFonts w:ascii="Arial" w:hAnsi="Arial" w:cs="Arial"/>
          <w:b/>
          <w:bCs/>
          <w:color w:val="FF0000"/>
          <w:sz w:val="28"/>
          <w:szCs w:val="28"/>
        </w:rPr>
        <w:t>and CKX5</w:t>
      </w:r>
    </w:p>
    <w:p w:rsidR="00BF3F3A" w:rsidRPr="008E1CB9" w:rsidRDefault="00BF3F3A" w:rsidP="00BF3F3A">
      <w:pPr>
        <w:rPr>
          <w:rFonts w:ascii="Arial" w:hAnsi="Arial" w:cs="Arial"/>
          <w:b/>
          <w:bCs/>
        </w:rPr>
      </w:pPr>
      <w:r w:rsidRPr="008E1CB9">
        <w:rPr>
          <w:rFonts w:ascii="Arial" w:hAnsi="Arial" w:cs="Arial"/>
          <w:b/>
          <w:bCs/>
        </w:rPr>
        <w:t>&gt;AT5G56970 (AtCKX3)</w:t>
      </w:r>
    </w:p>
    <w:p w:rsidR="00BF3F3A" w:rsidRPr="00BF3F3A" w:rsidRDefault="00BF3F3A" w:rsidP="00BF3F3A">
      <w:pPr>
        <w:rPr>
          <w:rFonts w:ascii="Arial" w:hAnsi="Arial" w:cs="Arial"/>
        </w:rPr>
      </w:pPr>
      <w:r w:rsidRPr="00BF3F3A">
        <w:rPr>
          <w:rFonts w:ascii="Arial" w:hAnsi="Arial" w:cs="Arial"/>
        </w:rPr>
        <w:t>MASYNLRSQVRLIAITIVIIITLSTPITTNTSPQPWNILSHNEFAGKLTSSSSSVESAATDFGHVTKIFPSAVLIPSSVEDITDLIKLSFDSQLSFPLAARGHGHSHRGQASAKDGVVVNMRSMVNRDRGIKVSRTCLYVDVDAAWLWIEVLNKTLELGLTPVSWTDYLYLTVGGTLSNGGISGQTFRYGPQITNVLEMDVITGKGEIATCSKDMNSDLFFAVLGGLGQFGIITRARIKLEVAPKRAKWLRFLYIDFSEFTRDQERVISKTDGVDFLEGSIMVDHGPPDNWRSTYYPPSDHLRIASMVKRHRVIYCLEVVKYYDETSQYTVNEEMEELSDSLNHVRGFMYEKDVTYMDFLNRVRTGELNLKSKGQWDVPHPWLNLFVPKTQISKFDDGVFKGIILRNNITSGPVLVYPMNRNKWNDRMSAAIPEEDVFYAVGFLRSAGFDNWEAFDQENMEILKFCEDANMGVIQYLPYHSSQEGWVRHFGPRWNIFVERKYKYDPKMILSPGQNIFQKINSS</w:t>
      </w:r>
    </w:p>
    <w:p w:rsidR="00BF3F3A" w:rsidRPr="008E1CB9" w:rsidRDefault="00BF3F3A" w:rsidP="00BF3F3A">
      <w:pPr>
        <w:rPr>
          <w:rFonts w:ascii="Arial" w:hAnsi="Arial" w:cs="Arial"/>
          <w:b/>
          <w:bCs/>
        </w:rPr>
      </w:pPr>
      <w:r w:rsidRPr="008E1CB9">
        <w:rPr>
          <w:rFonts w:ascii="Arial" w:hAnsi="Arial" w:cs="Arial"/>
          <w:b/>
          <w:bCs/>
        </w:rPr>
        <w:t>&gt;AT1G75450 (AtCKX5)</w:t>
      </w:r>
    </w:p>
    <w:p w:rsidR="00BF3F3A" w:rsidRPr="00BF3F3A" w:rsidRDefault="00BF3F3A" w:rsidP="00BF3F3A">
      <w:pPr>
        <w:rPr>
          <w:rFonts w:ascii="Arial" w:hAnsi="Arial" w:cs="Arial"/>
        </w:rPr>
      </w:pPr>
      <w:r w:rsidRPr="00BF3F3A">
        <w:rPr>
          <w:rFonts w:ascii="Arial" w:hAnsi="Arial" w:cs="Arial"/>
        </w:rPr>
        <w:t>MNREMTSSFLLLTFAICKLIIAVGLNVGPSELLRIGAIDVDGHFTVHPSDLASVSSDFGMLKSPEEPLAVLHPSSAEDVARLVRTAYGSATAFPVSARGHGHSINGQAAAGRNGVVVEMNHGVTGTPKPLVRPDEMYVDVWGGELWVDVLKKTLEHGLAPKSWTDYLYLTVGGTLSNAGISGQAFHHGPQISNVLELDVVTGKGEVMRCSEEENTRLFHGVLGGLGQFGIITRARISLEPAPQRVRWIRVLYSSFKVFTEDQEYLISMHGQLKFDYVEGFVIVDEGLVNNWRSSFFSPRNPVKISSVSSNGSVLYCLEITKNYHDSDSEIVDQEVEILMKKLNFIPTSVFTTDLQYVDFLDRVHKAELKLRSKNLWEVPHPWLNLFVPKSRISDFDKGVFKGILGNKTSGPILIYPMNKDKWDERSSAVTPDEEVFYLVALLRSALTDGEETQKLEYLKDQNRRILEFCEQAKINVKQYLPHHATQEEWVAHFGDKWDRFRSLKAEFDPRHILATGQRIFQNPSLSLFPPSSSSSSAASW</w:t>
      </w:r>
    </w:p>
    <w:p w:rsidR="00BF3F3A" w:rsidRPr="00C3099A" w:rsidRDefault="00BF3F3A" w:rsidP="00BF3F3A">
      <w:pPr>
        <w:rPr>
          <w:rFonts w:ascii="Arial" w:hAnsi="Arial" w:cs="Arial"/>
          <w:b/>
          <w:bCs/>
        </w:rPr>
      </w:pPr>
      <w:r w:rsidRPr="00C3099A">
        <w:rPr>
          <w:rFonts w:ascii="Arial" w:hAnsi="Arial" w:cs="Arial"/>
          <w:b/>
          <w:bCs/>
        </w:rPr>
        <w:t>&gt;BnaAnng09190D</w:t>
      </w:r>
    </w:p>
    <w:p w:rsidR="00BF3F3A" w:rsidRPr="00BF3F3A" w:rsidRDefault="00BF3F3A" w:rsidP="00BF3F3A">
      <w:pPr>
        <w:rPr>
          <w:rFonts w:ascii="Arial" w:hAnsi="Arial" w:cs="Arial"/>
        </w:rPr>
      </w:pPr>
      <w:r w:rsidRPr="00BF3F3A">
        <w:rPr>
          <w:rFonts w:ascii="Arial" w:hAnsi="Arial" w:cs="Arial"/>
        </w:rPr>
        <w:t>MTSSFLLMTFAICTLIIAVGPSELLRIGAIDVDGHFTFKPSDLASVSSDFGMLKSPEEPLAVLHPSSAEDVARLIRTAYGSATAFPVSARGHGHSINGQASTGRNGVVVEMSHRNIGTPEPLVEPEEMYVDVWGGELWVDVLKKTLEHGLAPKSWTDYLYLSVGGTLSNAGISGQAFHHGPQISNVLELDVVTGRGEVMRCSEEENTRLFHGVLGGLGQFGIITRARISLEPAPQRVRWIRVLYSSFEVFTEDQEYLISMHGQSKFDYVEGFVIVDEGLVNNWRSSFFSPRNPVKISSVSSNGSVLYCLEITKNYHESESDTVDQEVEILMKKLNFIPTSVFTTDLQYVDFLDRVHKAELKLRSKNLWEVPHPWLNLFVPKSRISDFDKGVFKGILGNKTSGPILIYPMNKDKWDERSSAVTPDEEVFYLVALLRSALSDGEETQKLEYLKDQNRRILEFCEQAKINVKQYLPHHATQEEWVAHYGDKWDQFRSMKAEFDPRHILATGQKIFQNPSLALFRPSSSSSSASW</w:t>
      </w:r>
    </w:p>
    <w:p w:rsidR="00BF3F3A" w:rsidRPr="007D377B" w:rsidRDefault="00BF3F3A" w:rsidP="00BF3F3A">
      <w:pPr>
        <w:rPr>
          <w:rFonts w:ascii="Arial" w:hAnsi="Arial" w:cs="Arial"/>
          <w:b/>
          <w:bCs/>
        </w:rPr>
      </w:pPr>
      <w:r w:rsidRPr="007D377B">
        <w:rPr>
          <w:rFonts w:ascii="Arial" w:hAnsi="Arial" w:cs="Arial"/>
          <w:b/>
          <w:bCs/>
        </w:rPr>
        <w:t>&gt;BnaA02g08420D</w:t>
      </w:r>
    </w:p>
    <w:p w:rsidR="00BF3F3A" w:rsidRPr="00BF3F3A" w:rsidRDefault="00BF3F3A" w:rsidP="00BF3F3A">
      <w:pPr>
        <w:rPr>
          <w:rFonts w:ascii="Arial" w:hAnsi="Arial" w:cs="Arial"/>
        </w:rPr>
      </w:pPr>
      <w:r w:rsidRPr="00BF3F3A">
        <w:rPr>
          <w:rFonts w:ascii="Arial" w:hAnsi="Arial" w:cs="Arial"/>
        </w:rPr>
        <w:t>MASNNFPSQSHLLVIIIFITTLLTPITTNTSPQPWNILSNDNFAGKLTSASSSVEAASIDFGHVTKILPSAVLNPSSVQDIIDLIKLSFDSQSSFPIAARGHGHSFRGQAAAKDGVVVNMRSMVNEDRGIKVSRTGLYADVDTAWLWIEVLNKTLELGLTPVSWTDYLYLTVGGTLSNGGISGQTSRYGPQISNVLELDIITGKGEIATCSNDMNSDLFYAALGGLGQFGIITRARIKLELAPKRAKWLRFLYTDFSEFTRDQERLISEAGGLHFLEGSVMLDHGPPDNWRSTYYPPSDHLRIVSMIKRHRVIYCLEVVKYYDEFSQHSVNEEMEELSESLNFVRGFVYEKDVTYIDFLNRVRTGELNLKSKGQWDVPHPWLNLFVPKSQISRFDYGVFKGIILRNNITTGPLLVYPMKRIMWNDQMSTAIPEEDVFYAVGFLRSAEFDNWEAYDKENMEVLMFCEDAKMDVIQYLPYHASQEGWVRHFGPRWNTFVERKYKYDPKMILSPGQNIFQ</w:t>
      </w:r>
    </w:p>
    <w:p w:rsidR="00BF3F3A" w:rsidRPr="007D377B" w:rsidRDefault="00BF3F3A" w:rsidP="00BF3F3A">
      <w:pPr>
        <w:rPr>
          <w:rFonts w:ascii="Arial" w:hAnsi="Arial" w:cs="Arial"/>
          <w:b/>
          <w:bCs/>
        </w:rPr>
      </w:pPr>
      <w:r w:rsidRPr="007D377B">
        <w:rPr>
          <w:rFonts w:ascii="Arial" w:hAnsi="Arial" w:cs="Arial"/>
          <w:b/>
          <w:bCs/>
        </w:rPr>
        <w:t>&gt;BnaA10g28940D</w:t>
      </w:r>
    </w:p>
    <w:p w:rsidR="00BF3F3A" w:rsidRPr="00BF3F3A" w:rsidRDefault="00BF3F3A" w:rsidP="00BF3F3A">
      <w:pPr>
        <w:rPr>
          <w:rFonts w:ascii="Arial" w:hAnsi="Arial" w:cs="Arial"/>
        </w:rPr>
      </w:pPr>
      <w:r w:rsidRPr="00BF3F3A">
        <w:rPr>
          <w:rFonts w:ascii="Arial" w:hAnsi="Arial" w:cs="Arial"/>
        </w:rPr>
        <w:lastRenderedPageBreak/>
        <w:t>MVSYNFPSQIHLLMITILVIITTLLTPITTNTSSLPWNILSNDNFAGKLTTASSSVESAATDFGHITKIFPSAVLNPSSVQDITDLIKLSFDSQSSFPLAARGHGHSHRGQAAAKDGVVVNMRSMVNRDRGIKVSRTGLYADVDSAWLWIEVLNKTLELGLTPVSWTDYLYLTVGGTLSNGGISGQTFRYGPQISNVLEMDVITGKGEIATCSKDMNSDLFYAALGGLGQFGIITRARIKLELAPKKAKWLRFLYTDFSEFTRDQERLISETNGPHFLEGSVMLDHGPPDNWRSTYYPPSEHMRIVSMVKQHRVIYCLEVVKYYDETSQHSVNEEMEELSDSLNYERGFVYEKDVTYMDFLNRVRTGELKLKSKGKWDVPHPWLNLFVPKSQISRFEYGVFKGIILRNNITTGPLLVYPMNRNKWNDRMSTVIPEEDVFYAVGFLRSASFDNWDDYEKENMELFPPEYDSTKSRFSAL</w:t>
      </w:r>
    </w:p>
    <w:p w:rsidR="00BF3F3A" w:rsidRPr="00AF7902" w:rsidRDefault="00BF3F3A" w:rsidP="00BF3F3A">
      <w:pPr>
        <w:rPr>
          <w:rFonts w:ascii="Arial" w:hAnsi="Arial" w:cs="Arial"/>
          <w:b/>
          <w:bCs/>
        </w:rPr>
      </w:pPr>
      <w:r w:rsidRPr="00AF7902">
        <w:rPr>
          <w:rFonts w:ascii="Arial" w:hAnsi="Arial" w:cs="Arial"/>
          <w:b/>
          <w:bCs/>
        </w:rPr>
        <w:t>&gt;Csa_1G588560</w:t>
      </w:r>
    </w:p>
    <w:p w:rsidR="00BF3F3A" w:rsidRPr="00BF3F3A" w:rsidRDefault="00BF3F3A" w:rsidP="00BF3F3A">
      <w:pPr>
        <w:rPr>
          <w:rFonts w:ascii="Arial" w:hAnsi="Arial" w:cs="Arial"/>
        </w:rPr>
      </w:pPr>
      <w:r w:rsidRPr="00BF3F3A">
        <w:rPr>
          <w:rFonts w:ascii="Arial" w:hAnsi="Arial" w:cs="Arial"/>
        </w:rPr>
        <w:t>MNENLPVPAYFIITFFISRLKSSINKSKAWTTTTTVNQQPNNLQNDPETLTIASSDYGNMVKETPAAVLEPSSINDVVQLISYAYNNPIPFHIAARGQGHSVRGQAMAKNGVVIDMSALRRNRKTPGIVVSCRRWTTGEFYVDVGGEQLWIEVLNATLGYGMTPVSWTDYLYITVGGTLSNAGISGQSFRYGPQVSNVVEMDVVTGKGNMMTCSPRKNCELFHAVLGGLGQFGIIARARIALEPAPTRVKWVRMLYTNFVAFTKDQEHLISLNGRKQVNALNYLEGLVLLHHGSPDNWRSSFFPLSDHSRIISLANQNSVIYCLEVVKYYDHHTQSTVDKDLEVLLEGLDYESGFKFEKDVTYVEFLNRVRSGELKLQSKGLWDVPHPWLNLFVPRSRIIDFDSGVFKDIIVRRNITKGPILIYPMNRSKWDDRNSTVIPDEEVFYTVGFLNSSGFDDWKKFEEQNEEILEYCEKSGIEIKQYLPHYKTQTQWIHHFGSKWTTFQHNKFKFDPKHILSPGQKIFNS</w:t>
      </w:r>
    </w:p>
    <w:p w:rsidR="00BF3F3A" w:rsidRPr="00AF7902" w:rsidRDefault="00BF3F3A" w:rsidP="00BF3F3A">
      <w:pPr>
        <w:rPr>
          <w:rFonts w:ascii="Arial" w:hAnsi="Arial" w:cs="Arial"/>
          <w:b/>
          <w:bCs/>
        </w:rPr>
      </w:pPr>
      <w:r w:rsidRPr="00AF7902">
        <w:rPr>
          <w:rFonts w:ascii="Arial" w:hAnsi="Arial" w:cs="Arial"/>
          <w:b/>
          <w:bCs/>
        </w:rPr>
        <w:t>&gt;Csa_2G362450</w:t>
      </w:r>
    </w:p>
    <w:p w:rsidR="00BF3F3A" w:rsidRPr="00BF3F3A" w:rsidRDefault="00BF3F3A" w:rsidP="00BF3F3A">
      <w:pPr>
        <w:rPr>
          <w:rFonts w:ascii="Arial" w:hAnsi="Arial" w:cs="Arial"/>
        </w:rPr>
      </w:pPr>
      <w:r w:rsidRPr="00BF3F3A">
        <w:rPr>
          <w:rFonts w:ascii="Arial" w:hAnsi="Arial" w:cs="Arial"/>
        </w:rPr>
        <w:t>MITTKLLLAFSICRLIATVGLNMGPATELPRLGIDGLLTVDPLDIETASIDFGLMTRDPPLAVLHPASADDVAKLIRTVANAAEEENGGFTVSARGHGHSINGQAQTGNGVVIEMSGGGRQHRRVGGRGASPPLPVVSEKGRFVDVWGGELWIDVLKWTLEYGLAPRSWTDYLYLSVGGTLSNGGISGQAFNHGPQISNVHELDVVTGNGEIVKCSNEENADLFHGVLGGLGQFGIITRARIVLEPAPQRVRWIRVLYSNFEAFTKDQEWLISLHSKTNSNEKFDYVEGFVIVDEGLINNWRSSFFSPANPVKISSFNKNKSHGAVLYCLEITKNYHESSSHTLDQEVEALMKELNYIPESVFTTDLGYVDFLDRVHKAELKLRSKGLWDVPHPWLNLFVPKSRIADFDRGVFKGILGNNTSGPILIYPMNKHKWDPRTSAVTPEDDVFYLVALLRSALDNGEPTQSLEYLSHQNHQILEFCYENGIEVKQYLPHYTKEEEWADHFGDKWPEFQARKLKFDPHHILATGQRIFPAFKPVNMAVSR</w:t>
      </w:r>
    </w:p>
    <w:p w:rsidR="00BF3F3A" w:rsidRPr="00976F91" w:rsidRDefault="00BF3F3A" w:rsidP="00BF3F3A">
      <w:pPr>
        <w:rPr>
          <w:rFonts w:ascii="Arial" w:hAnsi="Arial" w:cs="Arial"/>
          <w:b/>
          <w:bCs/>
        </w:rPr>
      </w:pPr>
      <w:r w:rsidRPr="00976F91">
        <w:rPr>
          <w:rFonts w:ascii="Arial" w:hAnsi="Arial" w:cs="Arial"/>
          <w:b/>
          <w:bCs/>
        </w:rPr>
        <w:t>&gt;GLYMA_04G028900</w:t>
      </w:r>
    </w:p>
    <w:p w:rsidR="00BF3F3A" w:rsidRPr="00BF3F3A" w:rsidRDefault="00BF3F3A" w:rsidP="00BF3F3A">
      <w:pPr>
        <w:rPr>
          <w:rFonts w:ascii="Arial" w:hAnsi="Arial" w:cs="Arial"/>
        </w:rPr>
      </w:pPr>
      <w:r w:rsidRPr="00BF3F3A">
        <w:rPr>
          <w:rFonts w:ascii="Arial" w:hAnsi="Arial" w:cs="Arial"/>
        </w:rPr>
        <w:t>MAVNNNKLVLLTFAICRLIVTVGLTVVPELLDVGLQGRLSVDTLELEAASVDFGRLSRGEPSEVVHPATAEDVARVVKAAFESPFAVSARGHGHSINGQAMIKEKKGVVIEMGKSDSGEDGSSIRVSEKGMYVDVWGGKLWIDVLSATLEYGLAPMSWTDYLYLSVGGTLSNAGISGQTFNHGPQITNVYELDVVTGKGELVTCSEDRNSELFHAVLGGLGQFGIITRARIALEPAPHRVRWIRVLYSNFARFCKDQEYLISLHGKAARERFDYVEGFVIVDEGLINNWRSSFFSASNPVKITSLNADGGVLYCLEITKNYDQGNADSVDEEIQALLKKLNFIPTSVFTTDLPYVDFLDRVHKAELKLRSKGLWDVPHPWLNLFVPKSRIGDFDKGVFKGILGNKTSGPILIYPMNKNKWDQRSSVVTPEEDVFYLVAFLRSALDTETLEYLTNQNRQILKFCHDIEIKVKQYLPHYTTQQEWMDHFGDKWTQFNARKMQFDPRRILATGQQIFQFHPSLTLNM</w:t>
      </w:r>
    </w:p>
    <w:p w:rsidR="00BF3F3A" w:rsidRPr="00004008" w:rsidRDefault="00BF3F3A" w:rsidP="00BF3F3A">
      <w:pPr>
        <w:rPr>
          <w:rFonts w:ascii="Arial" w:hAnsi="Arial" w:cs="Arial"/>
          <w:b/>
          <w:bCs/>
        </w:rPr>
      </w:pPr>
      <w:r w:rsidRPr="00004008">
        <w:rPr>
          <w:rFonts w:ascii="Arial" w:hAnsi="Arial" w:cs="Arial"/>
          <w:b/>
          <w:bCs/>
        </w:rPr>
        <w:t>&gt;GLYMA_17G054500</w:t>
      </w:r>
    </w:p>
    <w:p w:rsidR="00BF3F3A" w:rsidRPr="00BF3F3A" w:rsidRDefault="00BF3F3A" w:rsidP="00BF3F3A">
      <w:pPr>
        <w:rPr>
          <w:rFonts w:ascii="Arial" w:hAnsi="Arial" w:cs="Arial"/>
        </w:rPr>
      </w:pPr>
      <w:r w:rsidRPr="00BF3F3A">
        <w:rPr>
          <w:rFonts w:ascii="Arial" w:hAnsi="Arial" w:cs="Arial"/>
        </w:rPr>
        <w:t>MALNYPFLTYFILLLVTITRLIFTVGKTEQWKAPILPELDIDNISHKLHDDPETIQMASRDYGHLTHEFPLAVFRPSSIDDIVTLIKSSYNSFAPFDIAARGQGHSTHGQAMARDGIVVDMASLRKQRNGVAISVSKDPLMGHYADVGGEQLWIDVLHATLEYGLAPVSWTDYLYLTVGGTLSNAGISGQSFRYGPQISNVHEMDVITGKGEFVTCSSQKNLELFHAVLGGLGQFGVIARARI</w:t>
      </w:r>
      <w:r w:rsidRPr="00BF3F3A">
        <w:rPr>
          <w:rFonts w:ascii="Arial" w:hAnsi="Arial" w:cs="Arial"/>
        </w:rPr>
        <w:lastRenderedPageBreak/>
        <w:t>ALEPAPKRVKWVRLLYSDFSAFTKDQERLISINGRKQKNALDFLEGMLLMNQGPINNWRSSFFPLSDHPRIASLITEHSILYCLEVAKYYDEQTELNVDKEIEVLLQGLAYIPGFNYEKNVSYVEFLNRVRSGELKLQSQGLWEVPHPWLNLFIPKSQILDFNSGVFKDIVLKRNISSGPVLVYPMNRNKWDDRMSASIPDEDVFYTVGFLHSSGFDTWKAYDAQNREILEFCRDAGIMVKQYLPNHSTQEDWTNHFGAKWMKFLERKHQFDPRMILSPGQKIFHKKLQPVF</w:t>
      </w:r>
    </w:p>
    <w:p w:rsidR="00BF3F3A" w:rsidRPr="00D25A7B" w:rsidRDefault="00BF3F3A" w:rsidP="00BF3F3A">
      <w:pPr>
        <w:rPr>
          <w:rFonts w:ascii="Arial" w:hAnsi="Arial" w:cs="Arial"/>
          <w:b/>
          <w:bCs/>
        </w:rPr>
      </w:pPr>
      <w:r w:rsidRPr="00D25A7B">
        <w:rPr>
          <w:rFonts w:ascii="Arial" w:hAnsi="Arial" w:cs="Arial"/>
          <w:b/>
          <w:bCs/>
        </w:rPr>
        <w:t>&gt;GLYMA_13G104700</w:t>
      </w:r>
    </w:p>
    <w:p w:rsidR="00BF3F3A" w:rsidRPr="00BF3F3A" w:rsidRDefault="00BF3F3A" w:rsidP="00BF3F3A">
      <w:pPr>
        <w:rPr>
          <w:rFonts w:ascii="Arial" w:hAnsi="Arial" w:cs="Arial"/>
        </w:rPr>
      </w:pPr>
      <w:r w:rsidRPr="00BF3F3A">
        <w:rPr>
          <w:rFonts w:ascii="Arial" w:hAnsi="Arial" w:cs="Arial"/>
        </w:rPr>
        <w:t>MALHYPFPTYFILLLVTITRLIYTVGKTEQWKAPILTELDINNISHKLHDDPEIIQMASRDYGHIVHEFPLAVFRPSSIDDIATLIKSSYNSFAPFGIAARGQGHSTHGQAMARDGVVVDMANLRKQRNGVAISVSKDPLMGHYADVGGEQLWIDVLHTTLKHGLAPVSWTDYLYLTVGGTLSNAGISGQSFRYGPQISNVHEMDVITGKGEFVTCSSQKNLELFHAVLGGLGQFGVIARARIALEPAPKRVKWVRLLYSDFFAFTKDQERLISINGRKQKNALDFLEGMLLMNQGPINNWRSSFFPLSDHPRISSLITEHSILYCLEVAKYYDEQTEINVDKEIQVLLQGLAYIPGFYYEKNVSYVEFLNRVRSGELKLQSQGLWDVPHPWLNLFIPKSQILDFNSRVFKDIVLKRNISSGPVLVYPTNRNKWDDRMSASIPDEEVFYTVGFLHSSGFDTWKAYDAQNSEILEFCRDAGIKVKQYLPNHSTQEDWTNHFGAKWIKFLERKHQFDPRMILSPGQKIFHKQLQPAF</w:t>
      </w:r>
    </w:p>
    <w:p w:rsidR="00BF3F3A" w:rsidRPr="00BF3F3A" w:rsidRDefault="00BF3F3A" w:rsidP="00BF3F3A">
      <w:pPr>
        <w:rPr>
          <w:rFonts w:ascii="Arial" w:hAnsi="Arial" w:cs="Arial"/>
          <w:b/>
          <w:bCs/>
        </w:rPr>
      </w:pPr>
      <w:r w:rsidRPr="00BF3F3A">
        <w:rPr>
          <w:rFonts w:ascii="Arial" w:hAnsi="Arial" w:cs="Arial"/>
          <w:b/>
          <w:bCs/>
        </w:rPr>
        <w:t>&gt;GLYMA_09G063900</w:t>
      </w:r>
    </w:p>
    <w:p w:rsidR="00BF3F3A" w:rsidRPr="00BF3F3A" w:rsidRDefault="00BF3F3A" w:rsidP="00BF3F3A">
      <w:pPr>
        <w:rPr>
          <w:rFonts w:ascii="Arial" w:hAnsi="Arial" w:cs="Arial"/>
        </w:rPr>
      </w:pPr>
      <w:r w:rsidRPr="00BF3F3A">
        <w:rPr>
          <w:rFonts w:ascii="Arial" w:hAnsi="Arial" w:cs="Arial"/>
        </w:rPr>
        <w:t>MVAGKYPSPTYFILLLITITRLISTVGKTSQWMKALTPPPELASVSLDDTIFSKLRNDPEALQGRASRDYGNLVREVPSAVFHPTSSSDIARLIKLSYNGSVPFKIAARGQGHSTRGQAMVRDGVVVDMAGFRERGNGEGIRVVMSVVVDPNNKNGYGYYYADVGGEQLWIDVLNATLEHGLAPMSWTDYLYLTVGGTLSNAGISGQTFRYGPQITTVRQMDVITGKGEFVTCSQQTNSELFHAVLGGLGQFGIITRARIALAPAPKRVKWVRLLYNDFSAFTKDQEQLISITRRKQNIALDYLEGLLLMHQGPINNWRSSFFPLADHARIISLVTKHSVLYCLEVAKYYDGQNENNVDKELKVLLQGLSYIPGFYYEKDVSYVEFLNRVRSGELKLQSQGLWDVPHPWLNLFIPKSQIMEFDSGVFKNIILKRNITTGPVLVYPMNRNKWDNRMSASIPDEDIFYTVGFLHSSGFDNWKAYDAQNKEILQFCNDSGIKVKQYLPHYRTQEDWTNHFGPKWRTFVERKHQFDPKMILSPGQRIFNN</w:t>
      </w:r>
    </w:p>
    <w:p w:rsidR="00BF3F3A" w:rsidRPr="008252E9" w:rsidRDefault="00BF3F3A" w:rsidP="00BF3F3A">
      <w:pPr>
        <w:rPr>
          <w:rFonts w:ascii="Arial" w:hAnsi="Arial" w:cs="Arial"/>
          <w:b/>
          <w:bCs/>
        </w:rPr>
      </w:pPr>
      <w:r w:rsidRPr="008252E9">
        <w:rPr>
          <w:rFonts w:ascii="Arial" w:hAnsi="Arial" w:cs="Arial"/>
          <w:b/>
          <w:bCs/>
        </w:rPr>
        <w:t>&gt;GLYMA_15G170300</w:t>
      </w:r>
    </w:p>
    <w:p w:rsidR="00BF3F3A" w:rsidRPr="00BF3F3A" w:rsidRDefault="00BF3F3A" w:rsidP="00BF3F3A">
      <w:pPr>
        <w:rPr>
          <w:rFonts w:ascii="Arial" w:hAnsi="Arial" w:cs="Arial"/>
        </w:rPr>
      </w:pPr>
      <w:r w:rsidRPr="00BF3F3A">
        <w:rPr>
          <w:rFonts w:ascii="Arial" w:hAnsi="Arial" w:cs="Arial"/>
        </w:rPr>
        <w:t>MQIKVLFHSIYSPYLLHLLSPLQHTNTNNQINPSTLETTKHSLFSHSIIFSHPLILSKPTKKKMVAENYPSPTYFILLFITITRLISTVGKTSQWTKALSLTPELASVSLDDTIFCKLRDDPEALQGRASRDYGNLVREVPLAVFHPASASDIARLIKLSYNGSVPFKIAARGQGHSTRGQAMAREGVVVDMAGFRERGNGVGIRVVSSVDPNNKNGYYYYADVGGEQLWIDVLHATLEHGLAPMSWTDYLYLTLGGTLSNAGISGQTFRYGPQITTVREMDVITGKGEFVTCSQQTNSELFHAVLGGLGQFGIITRARIALAPAPKRVKWVRLLYNDFSAFTKDQEQLISVTGRKQNVSLDYLEGLLLMHQGPINNWRSSFFPLADHARIISLVTKHSVLYCLEVAKYYDGQNENNVDKELQVLLQGLSYIPGFYYEKDVSYFEFLNRVRSGELKLQSQGLWDVPHPWLNLFIPKSQIMEFDSGVFKNIILKRNITTGPVLVYPMNRNKWDNRMSASIPDEDIFYTVGFLHSSGFDNWKAYDAQNKEILQFCNVAGIKVKQYLPHYRTQEDWANHFGPKWRTFVERKHQFDPRMILSPGQRIFNN</w:t>
      </w:r>
    </w:p>
    <w:p w:rsidR="00BF3F3A" w:rsidRPr="00BF3F3A" w:rsidRDefault="00BF3F3A" w:rsidP="00BF3F3A">
      <w:pPr>
        <w:rPr>
          <w:rFonts w:ascii="Arial" w:hAnsi="Arial" w:cs="Arial"/>
        </w:rPr>
      </w:pPr>
    </w:p>
    <w:p w:rsidR="00BF3F3A" w:rsidRPr="00BF3F3A" w:rsidRDefault="00BF3F3A" w:rsidP="00BF3F3A">
      <w:pPr>
        <w:rPr>
          <w:rFonts w:ascii="Arial" w:hAnsi="Arial" w:cs="Arial"/>
        </w:rPr>
      </w:pPr>
    </w:p>
    <w:p w:rsidR="00112C2B" w:rsidRDefault="00112C2B" w:rsidP="00DE6777">
      <w:pPr>
        <w:rPr>
          <w:rFonts w:ascii="Arial" w:hAnsi="Arial" w:cs="Arial"/>
        </w:rPr>
        <w:sectPr w:rsidR="00112C2B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112C2B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112C2B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ARABIDOPSIS HISTIDINE KINASE 3 (AHK3)</w:t>
      </w:r>
    </w:p>
    <w:p w:rsidR="00243D7B" w:rsidRPr="00B928CB" w:rsidRDefault="00243D7B" w:rsidP="00243D7B">
      <w:pPr>
        <w:rPr>
          <w:rFonts w:ascii="Arial" w:hAnsi="Arial" w:cs="Arial"/>
          <w:b/>
          <w:bCs/>
        </w:rPr>
      </w:pPr>
      <w:r w:rsidRPr="00B928CB">
        <w:rPr>
          <w:rFonts w:ascii="Arial" w:hAnsi="Arial" w:cs="Arial"/>
          <w:b/>
          <w:bCs/>
        </w:rPr>
        <w:t>&gt;AT1G27320 (AtAHK3)</w:t>
      </w:r>
    </w:p>
    <w:p w:rsidR="00243D7B" w:rsidRPr="00243D7B" w:rsidRDefault="00243D7B" w:rsidP="00243D7B">
      <w:pPr>
        <w:rPr>
          <w:rFonts w:ascii="Arial" w:hAnsi="Arial" w:cs="Arial"/>
        </w:rPr>
      </w:pPr>
      <w:r w:rsidRPr="00243D7B">
        <w:rPr>
          <w:rFonts w:ascii="Arial" w:hAnsi="Arial" w:cs="Arial"/>
        </w:rPr>
        <w:t>MSLFHVLGFGVKIGHLFWMLCCWFVSWFVDNGIEDKSGLLVGSVGDLEKTKMTTLKKKNKMWFWNKISSSGLKIPSFSYQFLGSVKFNKAWWRKLVVVWVVFWVLVSIWTFWYFSSQAMEKRKETLASMCDERARMLQDQFNVSMNHVQAMSILISTFHHGKIPSAIDQRTFSEYTDRTSFERPLTSGVAYAMRVLHSEREEFERQQGWTIRKMYSLEQNPVHKDDYDLEALEPSPVQEEYAPVIFAQDTVSHVVSLDMLSGKEDRENVLRARSSGKGVLTAPFPLIKTNRLGVILTFAVYKRDLPSNATPKERIEATNGYLGGVFDIESLVENLLQQLASKQTILVNVYDITNHSQPISMYGTNVSADGLERVSPLIFGDPLRKHEMRCRFKQKPPWPVLSMVTSFGILVIALLVAHIIHATVSRIHKVEEDCDKMKQLKKKAEAADVAKSQFLATVSHEIRTPMNGVLGMLHMLMDTELDVTQQDYVRTAQASGKALVSLINEVLDQAKIESGKLELEEVRFDLRGILDDVLSLFSSKSQQKGVELAVYISDRVPDMLIGDPGRFRQILTNLMGNSIKFTEKGHIFVTVHLVDELFESIDGETASSPESTLSGLPVADRQRSWENFKAFSSNGHRSFEPSPPDINLIVSVEDTGVGIPVEAQSRIFTPFMQVGPSISRTHGGTGIGLSISKCLVGLMKGEIGFSSTPKVGSTFTFTAVFSNGMQPAERKNDNNQPIFSEFRGMKAVVVDHRPARAKVSWYHFQRLGIRVEVVPRVEQALHYLKIGTTTVNMILIEQEIWNREADDFIKKLQKDPLFLSPKLILLANSVESSISEALCTGIDPPIVIVKPLRASMLAATLQRGLGIGIREPPQHKGPPALILRNLLLGRKILIVDDNNVNLRVAAGALKKYGADVVCAESGIKAISLLKPPHEFDACFMDIQMPEMDGFEATRRIRDMEEEMNKRIKNGEALIVENGNKTSWHLPVLAMTADVIQATHEECLKCGMDGYVSKPFEAEQLYREVSRFFNSPSDTES</w:t>
      </w:r>
    </w:p>
    <w:p w:rsidR="00243D7B" w:rsidRPr="00D51365" w:rsidRDefault="00243D7B" w:rsidP="00243D7B">
      <w:pPr>
        <w:rPr>
          <w:rFonts w:ascii="Arial" w:hAnsi="Arial" w:cs="Arial"/>
          <w:b/>
          <w:bCs/>
        </w:rPr>
      </w:pPr>
      <w:r w:rsidRPr="00D51365">
        <w:rPr>
          <w:rFonts w:ascii="Arial" w:hAnsi="Arial" w:cs="Arial"/>
          <w:b/>
          <w:bCs/>
        </w:rPr>
        <w:t>&gt;BnaA07g08880D</w:t>
      </w:r>
    </w:p>
    <w:p w:rsidR="00243D7B" w:rsidRPr="00243D7B" w:rsidRDefault="00243D7B" w:rsidP="00243D7B">
      <w:pPr>
        <w:rPr>
          <w:rFonts w:ascii="Arial" w:hAnsi="Arial" w:cs="Arial"/>
        </w:rPr>
      </w:pPr>
      <w:r w:rsidRPr="00243D7B">
        <w:rPr>
          <w:rFonts w:ascii="Arial" w:hAnsi="Arial" w:cs="Arial"/>
        </w:rPr>
        <w:t>MSLFHVLGFCLKIGQLFWMLCCWFLSWFLSWFLDADKSPLDPDKTKMKNHNKMCFLWNKISTSGLKIPPSFSHHLFGSVRFGKTFWRKVLVAWVVSWVLISFWTFWCLTSQAMAKRKETLASMCDERARMLQDQFNVSMNHVQAMSILISTFHHSKFPSAIDQRTFSEYTDRTSFERPLTSGVAYAVRVLHSERQEFERQQGWTIRRMEQNPVHKDDYDTEALEPSPVQQEYAPVIFAQDTVSHVISLDMLSGKEDRENVLRARRSGKGVLTAPFPLIKTNRLGVILTFAVYKRDLPSNATPNERIEATNGYLGGVFDIETLVENLLQQLASKQTILVNVYDTTNHSQPISMYGSHVSADGLEHVSPLNFGDPFRKHEMRCRFKQKPPWPVQSMVTSFGILVIALLVAHIFHATLSRIRRAEEDCHKMELLKKKAEAADVAKSQFLATVSHEIRTPMNGVLGMLHMLMDTELDVTQQDYVRTAQASGKALVSLINEVLDQAKIESGKVELEEVRFDLRGILDDVLSLFSGKSQEKGLELAVYISDRVPEMLIGDPGRFRQILTNLMGNSIKFTEKGHIFVTVHLVEELLDSSDVETSSSSSTENTLSGLPVADRKRSWQNFKAFSSNGHRSLALAPSEINLVVSVEDTGVGIPVEAQSRIFTPFMQVGPSISRTHGGTGIGLSISKCLVGLMKGEIGFSSTPKVGSTFTFTVVFANGVHSTERKSELHNNNQPEFEGMNAVLVDHRPARAQVSWYHFQRLGIRVEVVTSVDQALRFMKTYATTVNMILIEQEVWNKEADVFVKDPLVHSPKLFLLANSIDTSVSDTLSNVIDPPVLIVKPLRASMLAATLQRGLGIGKRETPQRKGPPALILRNLLLGRKILIVDDNNVNLRVAAGALKKYGADVVCAESGVKAVSLLKPPHEFDACFMDIQMPEMDGFEATRRIRGMEEEMNNGEALTVEEGKRSRWHLPVLAMTADVIQATQEECLKCGMDGYVSKPFEAEQLYREVSRFFNSPSDTES</w:t>
      </w:r>
    </w:p>
    <w:p w:rsidR="00243D7B" w:rsidRPr="00D51365" w:rsidRDefault="00243D7B" w:rsidP="00243D7B">
      <w:pPr>
        <w:rPr>
          <w:rFonts w:ascii="Arial" w:hAnsi="Arial" w:cs="Arial"/>
          <w:b/>
          <w:bCs/>
        </w:rPr>
      </w:pPr>
      <w:r w:rsidRPr="00D51365">
        <w:rPr>
          <w:rFonts w:ascii="Arial" w:hAnsi="Arial" w:cs="Arial"/>
          <w:b/>
          <w:bCs/>
        </w:rPr>
        <w:t>&gt;BnaC07g11340D</w:t>
      </w:r>
    </w:p>
    <w:p w:rsidR="00243D7B" w:rsidRPr="00243D7B" w:rsidRDefault="00243D7B" w:rsidP="00243D7B">
      <w:pPr>
        <w:rPr>
          <w:rFonts w:ascii="Arial" w:hAnsi="Arial" w:cs="Arial"/>
        </w:rPr>
      </w:pPr>
      <w:r w:rsidRPr="00243D7B">
        <w:rPr>
          <w:rFonts w:ascii="Arial" w:hAnsi="Arial" w:cs="Arial"/>
        </w:rPr>
        <w:t>MSLFHVLGFCLKIGQLFWMLCCWFLSWFVDADKFPLPVGSVGDPDKTKMKNHNMCFFWNKISTSGLKIPSFSHHLFGSVRFGKTFWRKVLVAWVVSWVLISFWTFWCLSSQAMDKRKETLASMCDERASMLQDQFNVSMNHVQAMSILISTFHHAKFPSAIDQRTFSEYTDRTS</w:t>
      </w:r>
      <w:r w:rsidRPr="00243D7B">
        <w:rPr>
          <w:rFonts w:ascii="Arial" w:hAnsi="Arial" w:cs="Arial"/>
        </w:rPr>
        <w:lastRenderedPageBreak/>
        <w:t>FERPLTSGVAYAVRVLHSERQEFERQQGWTIRRMDSLEQNPEYAPVIFAQDTVSHVISLDMLSGKEDRENVLRARRSGKGVLTAPFPLIKTNRLGVILTFAVYKRDLPSNATPKERIEATNGYLGGVFDIETLVENLLQQLASKQTILVNVYDTTNHSQPISMYGSDVSADVLEHVSQLNFGDPFRKHEMRCRFKQKPPWPVQSMVTSFGILVIALLVAHIFHATLSRIRRAEEDCHKMELLKKKAEAADVAKSQFLATVSHEIRTPMNGVLGMLHMLMDTELDVTQQDYVRTAQASGKALVSLINEVLDQAKIESGKVELEEVRFDLRGILDDVLSLFSGKSQEKGLELAVYISDRVPEMLIGDPGRFRQILTNLMGNSIKFTEKGHIFVTVHLVEELLDSSDVEASENTLSGLPVADRQRSWQNFKAFSSNGHRGLAPAPSEINLIVSVEDTGVGIPVEAQSRIFTPFMQVGPSISRTHGGTGIGLSISKCLVGLMKGEIGFSSTPKVGSTFTFTAVFANGVHSTERKSELHNNNKPEFEGMKAVLVDHRPARAQVSWYHFQRLGIRVELVPSVDQALRFMKTCATTVNMILVEQEVWNKEADVFVKEPLVHSPKLFLLANSIDTSVSDTLSNVIDPPVLIVKPLRASMLAATLQRGLGIGNRETPQRKGPPALILRNLLLGRKILIVDDNNVNLRVAAGALKKYGADVVCAESGVKSISLLKPPHEFDACFMDIQMPEMDGFEATRRIRGMEEEMNNGKALTEEEVKRSRWHLPVLAMTADVIQATHEECLKCGMDGYVSKPFEAEQLYREVSRFFNSPSDTES</w:t>
      </w:r>
    </w:p>
    <w:p w:rsidR="00243D7B" w:rsidRPr="00AA3772" w:rsidRDefault="00243D7B" w:rsidP="00243D7B">
      <w:pPr>
        <w:rPr>
          <w:rFonts w:ascii="Arial" w:hAnsi="Arial" w:cs="Arial"/>
          <w:b/>
          <w:bCs/>
        </w:rPr>
      </w:pPr>
      <w:r w:rsidRPr="00AA3772">
        <w:rPr>
          <w:rFonts w:ascii="Arial" w:hAnsi="Arial" w:cs="Arial"/>
          <w:b/>
          <w:bCs/>
        </w:rPr>
        <w:t>&gt;Csa_6G095330</w:t>
      </w:r>
    </w:p>
    <w:p w:rsidR="00243D7B" w:rsidRPr="00243D7B" w:rsidRDefault="00243D7B" w:rsidP="00243D7B">
      <w:pPr>
        <w:rPr>
          <w:rFonts w:ascii="Arial" w:hAnsi="Arial" w:cs="Arial"/>
        </w:rPr>
      </w:pPr>
      <w:r w:rsidRPr="00243D7B">
        <w:rPr>
          <w:rFonts w:ascii="Arial" w:hAnsi="Arial" w:cs="Arial"/>
        </w:rPr>
        <w:t>MNWFINGGVMETKAGLLGGGGKIWLQLWETVIGNCCKMYHQYYQYIGSKKVKKTWWRRLLVAWVLSSILASLWIFHYMSSQATEKRKEALGSMCDERARMLQDQFNVSMNHIQAMSILISTFHHGKNPSAIDQRTFARYTERTAFERPLTSGVAYAVRVLHSDRERFEKQQGWTIKRMDKIEQSPVHEDDYAPEDLEPSPTQDEYAPVIFAQDTISHVVSLDMLSGVEDRNNVLRARASGKGVLTAPFKLIKTNRLGVILTFAVYKRDLPSNATPNERIQATDGYLGGVFDIESLVEKLLQQLASNQTILVNVYDTTNQSHPISMYGKDVSEDGLQHVSPLNFGDPDRKHEMRCRFKQKQPWPWLAMTTSIGILIIALLLGYIFHATLNRIAKVEDDYHEMMVLKKRAEDADIAKSQFLATVSHEIRTPMNGVLGMLHLLMDTDLDVTQQDYVKTAQDSGKALVSLINEVLDQAKIESGKLELEAIPFNLRADLDDILSLFSGKSQEKGLELAVYVSDSVPETLVGDPGRFRQIITNLVGNSIKFTEKGHIFVTVNLVKEVIESIDLEIESSKNSTLSGYPVANRRLSWAGFRTFSQEGSTACHFMTSPPDLINLMVSVEDTGVGIPLEAQSRIFTPFMQVRPSISRTHGGTGIGLSISKCLVGLMKGEIGFVSVPKIGSTFTFTAVFTNCSNSSEYNNTQQIKNTSISATSEFKGMRALVVDHQPIRAKVSRYHIQRLAINVEVLSDLNQCLSTTTISGSTVNMIFVEQKLWDQNVSTSDHFIKNLRNSYAVPPKLFLLTSSISSSKASTTVSDVFTPTVILKPLRAGMLAASLHRVMNVGIKGNPRNGELPVLSLRNLLLGRKILVIDDNKVNRIVAAGALQRYGADVVCENSGRDAIQLLTPPHHFDACFMDIQMPEMDGFEATRRIREIEHRINDGIQVGELSKEAYENTCYWRVPILAMTADVIQATHEECLRCGMDGYVSKPFEVERLYREVSQFFHSTSNGTL</w:t>
      </w:r>
    </w:p>
    <w:p w:rsidR="00243D7B" w:rsidRPr="00243D7B" w:rsidRDefault="00243D7B" w:rsidP="00243D7B">
      <w:pPr>
        <w:rPr>
          <w:rFonts w:ascii="Arial" w:hAnsi="Arial" w:cs="Arial"/>
          <w:b/>
          <w:bCs/>
        </w:rPr>
      </w:pPr>
      <w:r w:rsidRPr="00243D7B">
        <w:rPr>
          <w:rFonts w:ascii="Arial" w:hAnsi="Arial" w:cs="Arial"/>
          <w:b/>
          <w:bCs/>
        </w:rPr>
        <w:t>&gt;GLYMA_08G105000</w:t>
      </w:r>
    </w:p>
    <w:p w:rsidR="00243D7B" w:rsidRPr="00243D7B" w:rsidRDefault="00243D7B" w:rsidP="00243D7B">
      <w:pPr>
        <w:rPr>
          <w:rFonts w:ascii="Arial" w:hAnsi="Arial" w:cs="Arial"/>
        </w:rPr>
      </w:pPr>
      <w:r w:rsidRPr="00243D7B">
        <w:rPr>
          <w:rFonts w:ascii="Arial" w:hAnsi="Arial" w:cs="Arial"/>
        </w:rPr>
        <w:t>MSLLHVVGFGLKVGHLLLVLCCWVVSVVYLNWFLSSGIIMDTKMGGGGGGGSKMWHKKWWEKISGQGCKIHQQYYQYIGSKKVKRALWRKLLLTWVVGWFIVSLRIFCYMSSQGTEKRKETLASMCDERARMLQDQFNVSMNHIQAMSILISTFHHAKSPSAIDQKTFAKYTERTAFERPLTSGVAYAVRVLHSEREQFEKQQGWTIKRMDTLEQNPVHKDDYAPEALEPSPVQEEYAPVIFAQDTIAHVISVNVLSGKEDRENVLRARESGKGVLTAPFRLLKTNRLGVILTFAVYKRDLPSNTTPNERIQATDGYLGGVFDVESLVEKLLQQLASKQTVIVHVYDTTNRTHPIAMYGSNESGDFFYHVSTLNFGDPFRKHEMHCRFKQKPPWPWVAITTSIGILVIALLVGYIFHATVNRIAKVEDDYREMMELKKRAEAADVAKSQFLATVSHEIRTPMNGVLGMLHMLMDTDLDVTQQEYVRTAQESGKALVSLINEVLDQAKIEFGKLELEAVLFDIRAILDDVLSLFSEKSQGKRVELAVYVSDHVPELLIGDPGRFRQIITNLMGNSIKFTDKGHIFVTIHLVEEVVRSIEVDKESNSENTLSGSPVADSRRSWEGFKAFSQEGPLGSFSSPSNDLVNLIVSVEDTGEGI</w:t>
      </w:r>
      <w:r w:rsidRPr="00243D7B">
        <w:rPr>
          <w:rFonts w:ascii="Arial" w:hAnsi="Arial" w:cs="Arial"/>
        </w:rPr>
        <w:lastRenderedPageBreak/>
        <w:t>PLESQPLIFTPFMQVGSSISRKHGGTGIGLSISKCLVGLMNGEIGFVSIPKIGSTFTFTAVFTNGHRSSSECKIQQINNQPQSASSEFEGMTALIIDPRSVRAEVSGYHIQRLGIHVEMVSDLKQGLSTISNGNVVVNMVLIEQEVWDRDLGLSSHFVNNTRRIDHGVPPKLFILVNSSSSFKASVNLGVHNPTVITKPLRASMLAASLQRAMGVQNKGAPHRELQSLSLRHLLRGRKILIVDDNGVNRAVAAGALKKYGADVVCVSSGKDAISSLKPPHQFDACFMDIQMPEMDGFEATKRIREMEDSVNREVSMDDFENITNWHVPILAMTADVIQATHEECLRCGMDGYVSKPFEAEQLYREVSRFFQSS</w:t>
      </w:r>
    </w:p>
    <w:p w:rsidR="00243D7B" w:rsidRPr="00243D7B" w:rsidRDefault="00243D7B" w:rsidP="00243D7B">
      <w:pPr>
        <w:rPr>
          <w:rFonts w:ascii="Arial" w:hAnsi="Arial" w:cs="Arial"/>
          <w:b/>
          <w:bCs/>
        </w:rPr>
      </w:pPr>
      <w:r w:rsidRPr="00243D7B">
        <w:rPr>
          <w:rFonts w:ascii="Arial" w:hAnsi="Arial" w:cs="Arial"/>
          <w:b/>
          <w:bCs/>
        </w:rPr>
        <w:t>&gt;GLYMA_05G148100</w:t>
      </w:r>
    </w:p>
    <w:p w:rsidR="00DE6777" w:rsidRPr="00526AE4" w:rsidRDefault="00243D7B" w:rsidP="00243D7B">
      <w:pPr>
        <w:rPr>
          <w:rFonts w:ascii="Arial" w:hAnsi="Arial" w:cs="Arial"/>
        </w:rPr>
      </w:pPr>
      <w:r w:rsidRPr="00243D7B">
        <w:rPr>
          <w:rFonts w:ascii="Arial" w:hAnsi="Arial" w:cs="Arial"/>
        </w:rPr>
        <w:t>MSLLHVVGFALKVGHLLLVLCCWVVSVVYLNWFISSGIMETKMMGGGGGGGGKMWHKKWWENISGQGCKIHQQYYQYIGSKKVKRALWRKILLTWVVGWFIVSLWIFSYMSLQGTEKRKETLASMCDERARMLQDQFNVSMNHIQAMSILISTFHHAKSPSAIDQKTFAKYTERTAFERPLTSGVAYAVRVLHSEREQFEKQQGWTIKRMDTLEQNPVHKDDYAPEALEPSPVQEEYAPVIFAQDTIAHVISVNVLSGKEDRENVLRARESGKGVLTAPFRLLKTNRLGVILTFAVYKRDLPSNATPNERIQATDGYLGGVFDVESLVEKLLQQLASKQSVIVNVYDTTNHTHPIAMYGSNESGDVFFHVSTLNFGDPFRKHEMHCRFKQKPPWPWVAITTSIGILVIALLVGHIFHATVNRIAEVEDDYRKEMELKKQAEAADVAKSQFLATVSHEIRTPMNGVLGMLHMLMDTDLDVTQQEYVRTAQESGKALVSLINEVLDQAKIEFGKLELEAVLFDIRAILDDVLSLFSEKSQGKGVELAVYVSDHVPELLIGDPGRFRQIITNLMGNSIKFTDKGHIFVTIHLVEEVVRSIEVDKESNSENTLSGSPVADSRRSWEGFKAFSQEGPLGSFSSPSSDLVNLIVSVEDTGEGIPLESQPLIYTPFMQVGPSISRKHGGTGIGLSISKCLVGLMNGEIGFVSIPKTGSTFTFTAVFTNGHCSSNECKVQQINNQPHSASSEFEGMTALIIDPRSVRAKVSRYHIQRLGIHVEMVSDLKQGLSTISNGNIIINMVLIEQEVWDRDLGLSSHFVNNTRRIDQGVPPKLFILVNSSSSFKASVNLGVHNPIVITKPLRASMLAASLQRAMGVQNKGAPHRELQSLSLRHLLRGRKILIVDDNSVNRAVAAGALKKYGADVVCVSSGKDAISSLKPPHQFDACFMDIQMPEMDGFEATKRVREMEDSVNREVSMDDFENITNWHVPILAMTADVIHATHEECLKWGMDGYVSKPFEAEQLYREVSRFFQSS</w:t>
      </w:r>
    </w:p>
    <w:p w:rsidR="00DE6777" w:rsidRDefault="00DE6777" w:rsidP="00DE6777">
      <w:pPr>
        <w:rPr>
          <w:rFonts w:ascii="Arial" w:hAnsi="Arial" w:cs="Arial"/>
        </w:rPr>
      </w:pPr>
    </w:p>
    <w:p w:rsidR="00B928CB" w:rsidRDefault="00B928CB" w:rsidP="00DE6777">
      <w:pPr>
        <w:rPr>
          <w:rFonts w:ascii="Arial" w:hAnsi="Arial" w:cs="Arial"/>
        </w:rPr>
      </w:pPr>
    </w:p>
    <w:p w:rsidR="00B928CB" w:rsidRDefault="00B928CB" w:rsidP="00DE6777">
      <w:pPr>
        <w:rPr>
          <w:rFonts w:ascii="Arial" w:hAnsi="Arial" w:cs="Arial"/>
        </w:rPr>
        <w:sectPr w:rsidR="00B928CB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112C2B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112C2B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C</w:t>
      </w:r>
      <w:r w:rsidR="001F711B">
        <w:rPr>
          <w:rFonts w:ascii="Arial" w:hAnsi="Arial" w:cs="Arial"/>
          <w:b/>
          <w:bCs/>
          <w:color w:val="FF0000"/>
          <w:sz w:val="28"/>
          <w:szCs w:val="28"/>
        </w:rPr>
        <w:t>YTOKININ</w:t>
      </w:r>
      <w:r w:rsidRPr="00112C2B">
        <w:rPr>
          <w:rFonts w:ascii="Arial" w:hAnsi="Arial" w:cs="Arial"/>
          <w:b/>
          <w:bCs/>
          <w:color w:val="FF0000"/>
          <w:sz w:val="28"/>
          <w:szCs w:val="28"/>
        </w:rPr>
        <w:t xml:space="preserve"> RESPONSE FACTOR 7 (CRF7)</w:t>
      </w:r>
    </w:p>
    <w:p w:rsidR="000B13ED" w:rsidRPr="00906EED" w:rsidRDefault="000B13ED" w:rsidP="000B13ED">
      <w:pPr>
        <w:rPr>
          <w:rFonts w:ascii="Arial" w:hAnsi="Arial" w:cs="Arial"/>
          <w:b/>
          <w:bCs/>
        </w:rPr>
      </w:pPr>
      <w:r w:rsidRPr="00906EED">
        <w:rPr>
          <w:rFonts w:ascii="Arial" w:hAnsi="Arial" w:cs="Arial"/>
          <w:b/>
          <w:bCs/>
        </w:rPr>
        <w:t xml:space="preserve">&gt;AT1G22985 </w:t>
      </w:r>
      <w:r w:rsidR="00F364E9" w:rsidRPr="00906EED">
        <w:rPr>
          <w:rFonts w:ascii="Arial" w:hAnsi="Arial" w:cs="Arial"/>
          <w:b/>
          <w:bCs/>
        </w:rPr>
        <w:t>(</w:t>
      </w:r>
      <w:r w:rsidRPr="00906EED">
        <w:rPr>
          <w:rFonts w:ascii="Arial" w:hAnsi="Arial" w:cs="Arial"/>
          <w:b/>
          <w:bCs/>
        </w:rPr>
        <w:t>AtCRF7</w:t>
      </w:r>
      <w:r w:rsidR="00F364E9" w:rsidRPr="00906EED">
        <w:rPr>
          <w:rFonts w:ascii="Arial" w:hAnsi="Arial" w:cs="Arial"/>
          <w:b/>
          <w:bCs/>
        </w:rPr>
        <w:t>)</w:t>
      </w:r>
    </w:p>
    <w:p w:rsidR="000B13ED" w:rsidRPr="000B13ED" w:rsidRDefault="000B13ED" w:rsidP="000B13ED">
      <w:pPr>
        <w:rPr>
          <w:rFonts w:ascii="Arial" w:hAnsi="Arial" w:cs="Arial"/>
        </w:rPr>
      </w:pPr>
      <w:r w:rsidRPr="000B13ED">
        <w:rPr>
          <w:rFonts w:ascii="Arial" w:hAnsi="Arial" w:cs="Arial"/>
        </w:rPr>
        <w:t>MKRIVRISFTDMEATDSSSSEDESPPSSRRRGKKLVKEIVIDHSDPPEVGKTRFKIRIPASLLAARNTTANKKKFRGVRQRPWGKWAAEIRCGRVKGRPERIWLGTFETAEEAALAYDNAAIQLIGPDAPTNFGRPDVDSAVVKKQDSDASGGASEEVV</w:t>
      </w:r>
    </w:p>
    <w:p w:rsidR="000B13ED" w:rsidRPr="00F364E9" w:rsidRDefault="000B13ED" w:rsidP="000B13ED">
      <w:pPr>
        <w:rPr>
          <w:rFonts w:ascii="Arial" w:hAnsi="Arial" w:cs="Arial"/>
          <w:b/>
          <w:bCs/>
        </w:rPr>
      </w:pPr>
      <w:r w:rsidRPr="00F364E9">
        <w:rPr>
          <w:rFonts w:ascii="Arial" w:hAnsi="Arial" w:cs="Arial"/>
          <w:b/>
          <w:bCs/>
        </w:rPr>
        <w:t>&gt;BnaA02g35550D</w:t>
      </w:r>
    </w:p>
    <w:p w:rsidR="000B13ED" w:rsidRPr="000B13ED" w:rsidRDefault="000B13ED" w:rsidP="000B13ED">
      <w:pPr>
        <w:rPr>
          <w:rFonts w:ascii="Arial" w:hAnsi="Arial" w:cs="Arial"/>
        </w:rPr>
      </w:pPr>
      <w:r w:rsidRPr="000B13ED">
        <w:rPr>
          <w:rFonts w:ascii="Arial" w:hAnsi="Arial" w:cs="Arial"/>
        </w:rPr>
        <w:t>MKRIVRISVTDAEATDSSSDEDTEEPCRETTTTAQVRRRRGKRLVKEIVIDPPDSDDNRDACKTRFKIRIPAEFLKATAEGGKKKFRGVRQRPWGKWAAEIRCGRALKGRRDRLWLGTFDTAEEAALAYDNAAVQLIGPHAPTNFSFPAESQEVKMVAGASAVARVA</w:t>
      </w:r>
    </w:p>
    <w:p w:rsidR="000B13ED" w:rsidRPr="00F364E9" w:rsidRDefault="000B13ED" w:rsidP="000B13ED">
      <w:pPr>
        <w:rPr>
          <w:rFonts w:ascii="Arial" w:hAnsi="Arial" w:cs="Arial"/>
          <w:b/>
          <w:bCs/>
        </w:rPr>
      </w:pPr>
      <w:r w:rsidRPr="00F364E9">
        <w:rPr>
          <w:rFonts w:ascii="Arial" w:hAnsi="Arial" w:cs="Arial"/>
          <w:b/>
          <w:bCs/>
        </w:rPr>
        <w:t>&gt;BnaAnng35170D</w:t>
      </w:r>
    </w:p>
    <w:p w:rsidR="000B13ED" w:rsidRPr="000B13ED" w:rsidRDefault="000B13ED" w:rsidP="000B13ED">
      <w:pPr>
        <w:rPr>
          <w:rFonts w:ascii="Arial" w:hAnsi="Arial" w:cs="Arial"/>
        </w:rPr>
      </w:pPr>
      <w:r w:rsidRPr="000B13ED">
        <w:rPr>
          <w:rFonts w:ascii="Arial" w:hAnsi="Arial" w:cs="Arial"/>
        </w:rPr>
        <w:t>MKRIVRISFTDVEATDSSSSEDDQTNTESPSPRKGKRFVKEIVIDPSDSAEVRKTRFKIRIPARLTKKFRGVRQRPWGKWAAEIRCGKAHGGIRNGGPVRLWLGTFETAEEAALAYDKAAIRLIGPHAPINFGPESPAVKQDSVAGD</w:t>
      </w:r>
    </w:p>
    <w:p w:rsidR="000B13ED" w:rsidRPr="000D19F9" w:rsidRDefault="000B13ED" w:rsidP="000B13ED">
      <w:pPr>
        <w:rPr>
          <w:rFonts w:ascii="Arial" w:hAnsi="Arial" w:cs="Arial"/>
          <w:b/>
          <w:bCs/>
        </w:rPr>
      </w:pPr>
      <w:r w:rsidRPr="000D19F9">
        <w:rPr>
          <w:rFonts w:ascii="Arial" w:hAnsi="Arial" w:cs="Arial"/>
          <w:b/>
          <w:bCs/>
        </w:rPr>
        <w:t>&gt;BnaA08g20700D</w:t>
      </w:r>
    </w:p>
    <w:p w:rsidR="000B13ED" w:rsidRPr="000B13ED" w:rsidRDefault="000B13ED" w:rsidP="000B13ED">
      <w:pPr>
        <w:rPr>
          <w:rFonts w:ascii="Arial" w:hAnsi="Arial" w:cs="Arial"/>
        </w:rPr>
      </w:pPr>
      <w:r w:rsidRPr="000B13ED">
        <w:rPr>
          <w:rFonts w:ascii="Arial" w:hAnsi="Arial" w:cs="Arial"/>
        </w:rPr>
        <w:t>MKRIVRISFTDAEATDSSSSEDDEQTNTESPPPPRRRGKRCVNEIVIDPTDSSGKKNRDRGGKTRFKIRIPARLEKKNKKFRGVRQRPWGKWAAEIRCGKARDGRPVRVWLGTFETAEEAALAYDKAAVQLIGPDAVTNFGCSKAAKEGSDAGTSAVA</w:t>
      </w:r>
    </w:p>
    <w:p w:rsidR="000B13ED" w:rsidRPr="0067491F" w:rsidRDefault="000B13ED" w:rsidP="000B13ED">
      <w:pPr>
        <w:rPr>
          <w:rFonts w:ascii="Arial" w:hAnsi="Arial" w:cs="Arial"/>
          <w:b/>
          <w:bCs/>
        </w:rPr>
      </w:pPr>
      <w:r w:rsidRPr="0067491F">
        <w:rPr>
          <w:rFonts w:ascii="Arial" w:hAnsi="Arial" w:cs="Arial"/>
          <w:b/>
          <w:bCs/>
        </w:rPr>
        <w:t>&gt;Csa_6G133770</w:t>
      </w:r>
    </w:p>
    <w:p w:rsidR="000B13ED" w:rsidRPr="000B13ED" w:rsidRDefault="000B13ED" w:rsidP="000B13ED">
      <w:pPr>
        <w:rPr>
          <w:rFonts w:ascii="Arial" w:hAnsi="Arial" w:cs="Arial"/>
        </w:rPr>
      </w:pPr>
      <w:r w:rsidRPr="000B13ED">
        <w:rPr>
          <w:rFonts w:ascii="Arial" w:hAnsi="Arial" w:cs="Arial"/>
        </w:rPr>
        <w:t>MSVGDMASLSGHKTNCRRKALTSGESTKPNQRLLRIIVTDADATDSSSEDELILGSRTAIRRQVREITIKRYSVPDSSSPKSPVSEICKKRNPRSRRSNNSCRRNKFRGVRQRPWGRWAAEVRDPILRKRIWLGTFDTAEEAAAVYDRAAIELQGPNAATNFSGDGAVKSAVEGSSKEEEEEEEEEEGGVESRKTTAAWSPTSVLHYDSFLTPIEEMGYCGEVDELGLEIGAASLPTARRQYGGEEELGEIELDLDYFLVDVIY</w:t>
      </w:r>
    </w:p>
    <w:p w:rsidR="000B13ED" w:rsidRPr="00C871AC" w:rsidRDefault="000B13ED" w:rsidP="000B13ED">
      <w:pPr>
        <w:rPr>
          <w:rFonts w:ascii="Arial" w:hAnsi="Arial" w:cs="Arial"/>
          <w:b/>
          <w:bCs/>
        </w:rPr>
      </w:pPr>
      <w:r w:rsidRPr="00C871AC">
        <w:rPr>
          <w:rFonts w:ascii="Arial" w:hAnsi="Arial" w:cs="Arial"/>
          <w:b/>
          <w:bCs/>
        </w:rPr>
        <w:t>&gt;GLYMA_02G236800</w:t>
      </w:r>
    </w:p>
    <w:p w:rsidR="000B13ED" w:rsidRPr="000B13ED" w:rsidRDefault="000B13ED" w:rsidP="000B13ED">
      <w:pPr>
        <w:rPr>
          <w:rFonts w:ascii="Arial" w:hAnsi="Arial" w:cs="Arial"/>
        </w:rPr>
      </w:pPr>
      <w:r w:rsidRPr="000B13ED">
        <w:rPr>
          <w:rFonts w:ascii="Arial" w:hAnsi="Arial" w:cs="Arial"/>
        </w:rPr>
        <w:t>MSVHSKLKHHPMNLATPSSHFDNDPPCKTKTKTQRRLLRIIVTDHDATDSDSDEEEEQQQQTTRVKREITQINMQLPLSYNSSFPSSSSYYSSASACTSSEQNLKCKRPNKKPPPFSAVVRRRNNKFRGVRQRPWGRWAAEIRDPTRRKRLWLGTFDTAEEAATEYDRAAVKLKGPNAVTNFPLTPEAAAEAPVVSVDNLSSDGGASYSDLVASPTSVLAYECDSTPFDGFRYLDVEAFEFHIDAPLSLPDVNVALTCHHGKKEEEVAFDEFDIDEFMTWPY</w:t>
      </w:r>
    </w:p>
    <w:p w:rsidR="000B13ED" w:rsidRPr="00836B4E" w:rsidRDefault="000B13ED" w:rsidP="000B13ED">
      <w:pPr>
        <w:rPr>
          <w:rFonts w:ascii="Arial" w:hAnsi="Arial" w:cs="Arial"/>
          <w:b/>
          <w:bCs/>
        </w:rPr>
      </w:pPr>
      <w:r w:rsidRPr="00836B4E">
        <w:rPr>
          <w:rFonts w:ascii="Arial" w:hAnsi="Arial" w:cs="Arial"/>
          <w:b/>
          <w:bCs/>
        </w:rPr>
        <w:t>&gt;GLYMA_18G051500</w:t>
      </w:r>
    </w:p>
    <w:p w:rsidR="000B13ED" w:rsidRPr="000B13ED" w:rsidRDefault="000B13ED" w:rsidP="000B13ED">
      <w:pPr>
        <w:rPr>
          <w:rFonts w:ascii="Arial" w:hAnsi="Arial" w:cs="Arial"/>
        </w:rPr>
      </w:pPr>
      <w:r w:rsidRPr="000B13ED">
        <w:rPr>
          <w:rFonts w:ascii="Arial" w:hAnsi="Arial" w:cs="Arial"/>
        </w:rPr>
        <w:t>MSDTHQTFMSVQPPLNLHHPFNPQASSSNFDGDPPCKTAAKTKPPRKKLLRVILTDHDATDSDSSGDDDDPKNPPKHKKVKRQITHITINLPSFSEAPTPAPIPTPSSSSSIDPTRLTLPKKRPAVPRRRSKFRGVRQRPWGRWTAEIRDPNQRKRVWLGTFDTAEEAAAVYDDAALKLKGPNAVTNFPLSAAGKTEHDTAPPEAAFSGEGFSSPTSVLTYFDGDSTPLYGFRYGEVDAFGFDIDAPFSLTDVNLGVLSQRFGKEDFGEFDPDEFLTWPS</w:t>
      </w:r>
    </w:p>
    <w:p w:rsidR="000B13ED" w:rsidRPr="00D76684" w:rsidRDefault="000B13ED" w:rsidP="000B13ED">
      <w:pPr>
        <w:rPr>
          <w:rFonts w:ascii="Arial" w:hAnsi="Arial" w:cs="Arial"/>
          <w:b/>
          <w:bCs/>
        </w:rPr>
      </w:pPr>
      <w:r w:rsidRPr="00D76684">
        <w:rPr>
          <w:rFonts w:ascii="Arial" w:hAnsi="Arial" w:cs="Arial"/>
          <w:b/>
          <w:bCs/>
        </w:rPr>
        <w:t>&gt;GLYMA_11G199300</w:t>
      </w:r>
    </w:p>
    <w:p w:rsidR="000B13ED" w:rsidRPr="000B13ED" w:rsidRDefault="000B13ED" w:rsidP="000B13ED">
      <w:pPr>
        <w:rPr>
          <w:rFonts w:ascii="Arial" w:hAnsi="Arial" w:cs="Arial"/>
        </w:rPr>
      </w:pPr>
      <w:r w:rsidRPr="000B13ED">
        <w:rPr>
          <w:rFonts w:ascii="Arial" w:hAnsi="Arial" w:cs="Arial"/>
        </w:rPr>
        <w:t>MSDTHQPFMSVQPPMKLHNHPFNPQASSSNFDGDPPCKTAGKTKPPHTKLLRVILTDHDATDSDSSGDDEDPKNTKKHKKVKRQITHITINLPFFSKSPTPTSTPSSSSLDPTRSTRPKKRLGVPRRRNKFRGVRQRPWGRWTAEIRDPTQRKRVWLGTFDTAEEAAAVYDEAAVKLKGPNAVTNFPLSAAGNTEHDTPPPETVFSGEGLSSPTSVLTYCDGDSTPFDGFRYGEVDAFGFEFDIDAPFSLTAVNLGVLSQRFGKEEFGEFDPNEFLTWPS</w:t>
      </w:r>
    </w:p>
    <w:p w:rsidR="000B13ED" w:rsidRPr="000B13ED" w:rsidRDefault="000B13ED" w:rsidP="000B13ED">
      <w:pPr>
        <w:rPr>
          <w:rFonts w:ascii="Arial" w:hAnsi="Arial" w:cs="Arial"/>
          <w:b/>
          <w:bCs/>
        </w:rPr>
      </w:pPr>
      <w:r w:rsidRPr="000B13ED">
        <w:rPr>
          <w:rFonts w:ascii="Arial" w:hAnsi="Arial" w:cs="Arial"/>
          <w:b/>
          <w:bCs/>
        </w:rPr>
        <w:t>&gt;GLYMA_14G205600</w:t>
      </w:r>
    </w:p>
    <w:p w:rsidR="000B13ED" w:rsidRPr="000B13ED" w:rsidRDefault="000B13ED" w:rsidP="000B13ED">
      <w:pPr>
        <w:rPr>
          <w:rFonts w:ascii="Arial" w:hAnsi="Arial" w:cs="Arial"/>
        </w:rPr>
      </w:pPr>
      <w:r w:rsidRPr="000B13ED">
        <w:rPr>
          <w:rFonts w:ascii="Arial" w:hAnsi="Arial" w:cs="Arial"/>
        </w:rPr>
        <w:t>MSVHAKLKHHPMNLASPSSHFEDDPPCKTKTKTQRRLLRIIITDHDATDSDSSDEEQQQ</w:t>
      </w:r>
      <w:r w:rsidRPr="000B13ED">
        <w:rPr>
          <w:rFonts w:ascii="Arial" w:hAnsi="Arial" w:cs="Arial"/>
        </w:rPr>
        <w:lastRenderedPageBreak/>
        <w:t>QQQKTRRVNREITQINMQLPLSHNSSFSPSSSYYSSASTSSEQNLKCKRPNKKPPPSSAEARRRNKFRGVRQRPWGRWAAEIRDPTRRKRLWLGTFDTAEEAATEYDRAAVKLKGPNAVTNFPLAPEATAQSPPLAADNLSSDGGASYSDLVASPTSVLAYECDSTPFDGFRYLDVDAFGFHIDAPLSLPEVNVNVALTCHHGKKQEEAFDEFDLDEFMTWPY</w:t>
      </w:r>
    </w:p>
    <w:p w:rsidR="00DE6777" w:rsidRPr="000B13ED" w:rsidRDefault="00DE6777" w:rsidP="00DE6777">
      <w:pPr>
        <w:rPr>
          <w:rFonts w:ascii="Arial" w:hAnsi="Arial" w:cs="Arial"/>
        </w:rPr>
      </w:pPr>
    </w:p>
    <w:p w:rsidR="00DE6777" w:rsidRPr="00526AE4" w:rsidRDefault="00DE6777" w:rsidP="00DE6777">
      <w:pPr>
        <w:rPr>
          <w:rFonts w:ascii="Arial" w:hAnsi="Arial" w:cs="Arial"/>
        </w:rPr>
      </w:pPr>
    </w:p>
    <w:p w:rsidR="0044716F" w:rsidRDefault="0044716F" w:rsidP="00DE6777">
      <w:pPr>
        <w:rPr>
          <w:rFonts w:ascii="Arial" w:hAnsi="Arial" w:cs="Arial"/>
          <w:b/>
          <w:bCs/>
          <w:color w:val="FF0000"/>
          <w:sz w:val="28"/>
          <w:szCs w:val="28"/>
        </w:rPr>
        <w:sectPr w:rsidR="0044716F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112C2B" w:rsidRDefault="00C977FA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>
        <w:rPr>
          <w:rFonts w:ascii="Arial" w:hAnsi="Arial" w:cs="Arial" w:hint="eastAsia"/>
          <w:b/>
          <w:bCs/>
          <w:color w:val="FF0000"/>
          <w:sz w:val="28"/>
          <w:szCs w:val="28"/>
        </w:rPr>
        <w:lastRenderedPageBreak/>
        <w:t xml:space="preserve">ARABIDOPSIS </w:t>
      </w:r>
      <w:r w:rsidR="00DE6777" w:rsidRPr="00112C2B">
        <w:rPr>
          <w:rFonts w:ascii="Arial" w:hAnsi="Arial" w:cs="Arial"/>
          <w:b/>
          <w:bCs/>
          <w:color w:val="FF0000"/>
          <w:sz w:val="28"/>
          <w:szCs w:val="28"/>
        </w:rPr>
        <w:t>RESPONSE REGUL</w:t>
      </w:r>
      <w:r w:rsidR="00864C99">
        <w:rPr>
          <w:rFonts w:ascii="Arial" w:hAnsi="Arial" w:cs="Arial" w:hint="eastAsia"/>
          <w:b/>
          <w:bCs/>
          <w:color w:val="FF0000"/>
          <w:sz w:val="28"/>
          <w:szCs w:val="28"/>
        </w:rPr>
        <w:t>AT</w:t>
      </w:r>
      <w:r w:rsidR="00DE6777" w:rsidRPr="00112C2B">
        <w:rPr>
          <w:rFonts w:ascii="Arial" w:hAnsi="Arial" w:cs="Arial"/>
          <w:b/>
          <w:bCs/>
          <w:color w:val="FF0000"/>
          <w:sz w:val="28"/>
          <w:szCs w:val="28"/>
        </w:rPr>
        <w:t>OR 1 (</w:t>
      </w:r>
      <w:r>
        <w:rPr>
          <w:rFonts w:ascii="Arial" w:hAnsi="Arial" w:cs="Arial" w:hint="eastAsia"/>
          <w:b/>
          <w:bCs/>
          <w:color w:val="FF0000"/>
          <w:sz w:val="28"/>
          <w:szCs w:val="28"/>
        </w:rPr>
        <w:t>A</w:t>
      </w:r>
      <w:r w:rsidR="00DE6777" w:rsidRPr="00112C2B">
        <w:rPr>
          <w:rFonts w:ascii="Arial" w:hAnsi="Arial" w:cs="Arial"/>
          <w:b/>
          <w:bCs/>
          <w:color w:val="FF0000"/>
          <w:sz w:val="28"/>
          <w:szCs w:val="28"/>
        </w:rPr>
        <w:t xml:space="preserve">RR1), </w:t>
      </w:r>
      <w:r>
        <w:rPr>
          <w:rFonts w:ascii="Arial" w:hAnsi="Arial" w:cs="Arial"/>
          <w:b/>
          <w:bCs/>
          <w:color w:val="FF0000"/>
          <w:sz w:val="28"/>
          <w:szCs w:val="28"/>
        </w:rPr>
        <w:t>A</w:t>
      </w:r>
      <w:r w:rsidR="00DE6777" w:rsidRPr="00112C2B">
        <w:rPr>
          <w:rFonts w:ascii="Arial" w:hAnsi="Arial" w:cs="Arial"/>
          <w:b/>
          <w:bCs/>
          <w:color w:val="FF0000"/>
          <w:sz w:val="28"/>
          <w:szCs w:val="28"/>
        </w:rPr>
        <w:t>RR10</w:t>
      </w:r>
      <w:r w:rsidR="00112C2B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DE6777" w:rsidRPr="00112C2B">
        <w:rPr>
          <w:rFonts w:ascii="Arial" w:hAnsi="Arial" w:cs="Arial"/>
          <w:b/>
          <w:bCs/>
          <w:color w:val="FF0000"/>
          <w:sz w:val="28"/>
          <w:szCs w:val="28"/>
        </w:rPr>
        <w:t xml:space="preserve">and </w:t>
      </w:r>
      <w:r>
        <w:rPr>
          <w:rFonts w:ascii="Arial" w:hAnsi="Arial" w:cs="Arial"/>
          <w:b/>
          <w:bCs/>
          <w:color w:val="FF0000"/>
          <w:sz w:val="28"/>
          <w:szCs w:val="28"/>
        </w:rPr>
        <w:t>A</w:t>
      </w:r>
      <w:r w:rsidR="00DE6777" w:rsidRPr="00112C2B">
        <w:rPr>
          <w:rFonts w:ascii="Arial" w:hAnsi="Arial" w:cs="Arial"/>
          <w:b/>
          <w:bCs/>
          <w:color w:val="FF0000"/>
          <w:sz w:val="28"/>
          <w:szCs w:val="28"/>
        </w:rPr>
        <w:t>RR12</w:t>
      </w:r>
    </w:p>
    <w:p w:rsidR="00D20596" w:rsidRPr="000C5EDB" w:rsidRDefault="00D20596" w:rsidP="00D20596">
      <w:pPr>
        <w:rPr>
          <w:rFonts w:ascii="Arial" w:hAnsi="Arial" w:cs="Arial"/>
          <w:b/>
          <w:bCs/>
        </w:rPr>
      </w:pPr>
      <w:r w:rsidRPr="000C5EDB">
        <w:rPr>
          <w:rFonts w:ascii="Arial" w:hAnsi="Arial" w:cs="Arial"/>
          <w:b/>
          <w:bCs/>
        </w:rPr>
        <w:t>&gt;AT3G16857 (AtRR1)</w:t>
      </w:r>
    </w:p>
    <w:p w:rsidR="000C5EDB" w:rsidRPr="000C5EDB" w:rsidRDefault="000C5EDB" w:rsidP="000C5EDB">
      <w:pPr>
        <w:rPr>
          <w:rFonts w:ascii="Arial" w:hAnsi="Arial" w:cs="Arial"/>
        </w:rPr>
      </w:pPr>
      <w:r w:rsidRPr="000C5EDB">
        <w:rPr>
          <w:rFonts w:ascii="Arial" w:hAnsi="Arial" w:cs="Arial"/>
        </w:rPr>
        <w:t>MMNPSHGRGLGSAGGSSSGRNQGGGGETVVEMFPSGLRVLVVDDDPTCLMILERMLRTCLYEVTKCNRAEMALSLLRKNKHGFDIVISDVHMPDMDGFKLLEHVGLEMDLPVIMMSADDSKSVVLKGVTHGAVDYLIKPVRMEALKNIWQHVVRKRRSEWSVPEHSGSIEETGERQQQQHRGGGGGAAVSGGEDAVDDNSSSVNEGNNWRSSSRKRKDEEGEEQGDDKDEDASNLKKPRVVWSVELHQQFVAAVNQLGVEKAVPKKILELMNVPGLTRENVASHLQKYRIYLRRLGGVSQHQGNLNNSFMTGQDASFGPLSTLNGFDLQALAVTGQLPAQSLAQLQAAGLGRPAMVSKSGLPVSSIVDERSIFSFDNTKTRFGEGLGHHGQQPQQQPQMNLLHGVPTGLQQQLPMGNRMSIQQQIAAVRAGNSVQNNGMLMPLAGQQSLPRGPPPMLTSSQSSIRQPMLSNRISERSGFSGRNNIPESSRVLPTSYTNLTTQHSSSSMPYNNFQPELPVNSFPLASAPGISVPVRKATSYQEEVNSSEAGFTTPSYDMFTTRQNDWDLRNIGIAFDSHQDSESAAFSASEAYSSSSMSRHNTTVAATEHGRNHQQPPSGMVQHHQVYADGNGGSVRVKSERVATDTATMAFHEQYSNQEDLMSALLKQEGIAPVDGEFDFDAYSIDNIPV</w:t>
      </w:r>
    </w:p>
    <w:p w:rsidR="000C5EDB" w:rsidRPr="000C5EDB" w:rsidRDefault="000C5EDB" w:rsidP="000C5EDB">
      <w:pPr>
        <w:rPr>
          <w:rFonts w:ascii="Arial" w:hAnsi="Arial" w:cs="Arial"/>
          <w:b/>
          <w:bCs/>
        </w:rPr>
      </w:pPr>
      <w:r w:rsidRPr="000C5EDB">
        <w:rPr>
          <w:rFonts w:ascii="Arial" w:hAnsi="Arial" w:cs="Arial"/>
          <w:b/>
          <w:bCs/>
        </w:rPr>
        <w:t>&gt;AT4G31920 (AtRR10)</w:t>
      </w:r>
    </w:p>
    <w:p w:rsidR="000C5EDB" w:rsidRPr="000C5EDB" w:rsidRDefault="000C5EDB" w:rsidP="000C5EDB">
      <w:pPr>
        <w:rPr>
          <w:rFonts w:ascii="Arial" w:hAnsi="Arial" w:cs="Arial"/>
        </w:rPr>
      </w:pPr>
      <w:r w:rsidRPr="000C5EDB">
        <w:rPr>
          <w:rFonts w:ascii="Arial" w:hAnsi="Arial" w:cs="Arial"/>
        </w:rPr>
        <w:t>MTMEQEIEVLDQFPVGMRVLAVDDDQTCLRILQTLLQRCQYHVTTTNQAQTALELLRENKNKFDLVISDVDMPDMDGFKLLELVGLEMDLPVIMLSAHSDPKYVMKGVKHGACDYLLKPVRIEELKNIWQHVVRKSKLKKNKSNVSNGSGNCDKANRKRKEQYEEEEEEERGNDNDDPTAQKKPRVLWTHELHNKFLAAVDHLGVERAVPKKILDLMNVDKLTRENVASHLQKFRVALKKVSDDAIQQANRAAIDSHFMQMNSQKGLGGFYHHHRGIPVGSGQFHGGTTMMRHYSSNRNLGRLNSLGAGMFQPVSSSFPRNHNDGGNILQGLPLEELQINNNINRAFPSFTSQQNSPMVAPSNLLLLEGNPQSSSLPSNPGFSPHFEISKRLEHWSNAALSTNIPQSDVHSKPDTLEWNAFCDSASPLVNPNLDTNPASLCRNTGFGSTNAAQTDFFYPLQMNQQPANNSGPVTEAQLFRSSNPNEGLLMGQQKLQSGLMASDAGSLDDIVNSLMTQEQSQSDFSEGDWDLDGLAHSEHAYEKLHFPFSLSA</w:t>
      </w:r>
    </w:p>
    <w:p w:rsidR="000C5EDB" w:rsidRPr="000C5EDB" w:rsidRDefault="000C5EDB" w:rsidP="000C5EDB">
      <w:pPr>
        <w:rPr>
          <w:rFonts w:ascii="Arial" w:hAnsi="Arial" w:cs="Arial"/>
          <w:b/>
          <w:bCs/>
        </w:rPr>
      </w:pPr>
      <w:r w:rsidRPr="000C5EDB">
        <w:rPr>
          <w:rFonts w:ascii="Arial" w:hAnsi="Arial" w:cs="Arial"/>
          <w:b/>
          <w:bCs/>
        </w:rPr>
        <w:t>&gt;AT2G25180 (AtRR12)</w:t>
      </w:r>
    </w:p>
    <w:p w:rsidR="000C5EDB" w:rsidRDefault="000C5EDB" w:rsidP="000C5EDB">
      <w:pPr>
        <w:rPr>
          <w:rFonts w:ascii="Arial" w:hAnsi="Arial" w:cs="Arial"/>
        </w:rPr>
      </w:pPr>
      <w:r w:rsidRPr="000C5EDB">
        <w:rPr>
          <w:rFonts w:ascii="Arial" w:hAnsi="Arial" w:cs="Arial"/>
        </w:rPr>
        <w:t>MTVEQNLEALDQFPVGMRVLAVDDDQTCLKILESLLRHCQYHVTTTNQAQKALELLRENKNKFDLVISDVDMPDMDGFKLLELVGLEMDLPVIMLSAHSDPKYVMKGVTHGACDYLLKPVRIEELKNIWQHVVRSRFDKNRGSNNNGDKRDGSGNEGVGNSDQNNGKGNRKRKDQYNEDEDEDRDDNDDSCAQKKQRVVWTVELHKKFVAAVNQLGYEKAMPKKILDLMNVEKLTRENVASHLQKFRLYLKRISGVANQQAIMANSELHFMQMNGLDGFHHRPIPVGSGQYHGGAPAMRSFPPNGILGRLNTPSGIGVRSLSSPPAGMFLQNQTDIGKFHHVSSLPLNHSDGGNILQGLPMPLEFDQLQTNNNKSRNMNSNKSIAGTSMAFPSFSTQQNSLISAPNNNVVVLEGHPQATPPGFPGHQINKRLEHWSNAVSSSTHPPPPAHNSNSINHQFDVSPLPHSRPDPLEWNNVSSSYSIPFCDSANTLSSPALDTTNPRAFCRNTDFDSNTNVQPGVFYGPSTDAMALLSSSNPKEGFVVGQQKLQSGGFMVADAGSLDDIVNSTMKQEQSQGDLSGGDLGYGGFSSLRTCI</w:t>
      </w:r>
    </w:p>
    <w:p w:rsidR="00D20596" w:rsidRPr="007D4003" w:rsidRDefault="00D20596" w:rsidP="000C5EDB">
      <w:pPr>
        <w:rPr>
          <w:rFonts w:ascii="Arial" w:hAnsi="Arial" w:cs="Arial"/>
          <w:b/>
          <w:bCs/>
        </w:rPr>
      </w:pPr>
      <w:r w:rsidRPr="007D4003">
        <w:rPr>
          <w:rFonts w:ascii="Arial" w:hAnsi="Arial" w:cs="Arial"/>
          <w:b/>
          <w:bCs/>
        </w:rPr>
        <w:t>&gt;BnaA03g34320D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MNRGLGSGGGSSSGKNQGGEAVVEMFPSGLRVLVVDDDPTCLMILERMLRTCLYEVTKCNRAEMALSLLRKNKHGFDIVISDVHMPDMDGFKLLEHVGLEMDLPVIMMSADDSKSVVLKGVTHGAVDYLIKPVRMEALKNIWQHVVRKRRTEWSGVPTHSGSREAVSRGEEDG</w:t>
      </w:r>
      <w:r w:rsidRPr="00D20596">
        <w:rPr>
          <w:rFonts w:ascii="Arial" w:hAnsi="Arial" w:cs="Arial"/>
        </w:rPr>
        <w:lastRenderedPageBreak/>
        <w:t>ADDNNSSSEGGEEQGDEDASNLKKPRVVWSVELHQQFVAAVNQLGVEKAVPKKILELMNVPGLTRENVASHLQKYRIYLRRLGGVSQHQGSLNNSFMTSQDASFGSLPTLNGFDLQALAQLPAQSLAQLQAAGLGRPAAMNSKPGLHVSSSIVDERSVFSFDNPKMNLLHGVPTGMEPRQLAGLQQHRMTIQQQIAAVRAGHSLQNNGMRMPLASQPQQPFSRPQQSSIRQPMLPNRSGFSGRSSIPESSRVLPTTSYTNLATQQQHSMAFSNFQQELPLNSFPLASAPGLSVRKPHSSSYREEVNSSEAGFTTPSYDMFSSRQNDWDLRSMLSPHQDSQAYSSSSMSRNNNSAVAATDHSRNHHQQTPQGMVSHHQVYGNGGGSSVKVKSETMGFHEQYSNQEDLMSALLKQEGIGPVDTEFDFDAYSIDDIPV</w:t>
      </w:r>
    </w:p>
    <w:p w:rsidR="00D20596" w:rsidRPr="00272BFE" w:rsidRDefault="00D20596" w:rsidP="00D20596">
      <w:pPr>
        <w:rPr>
          <w:rFonts w:ascii="Arial" w:hAnsi="Arial" w:cs="Arial"/>
          <w:b/>
          <w:bCs/>
        </w:rPr>
      </w:pPr>
      <w:r w:rsidRPr="00272BFE">
        <w:rPr>
          <w:rFonts w:ascii="Arial" w:hAnsi="Arial" w:cs="Arial"/>
          <w:b/>
          <w:bCs/>
        </w:rPr>
        <w:t>&gt;BnaC05g36490D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MNPSQGRGLGSGGGSSSGRNKGGEAVVEMFPSGLRVLVVDDDPTCLMILERMLRTCLYEVTKCNRAEMALSLLRKNKHGFDIVISDVHMPDMDGFKLLEHVGLEMDLPVIMMSADDSKSVVLKGVTHGAVDYLIKPVRMEALKNIWQHVVRKRRSEWSVPEHSGSIEETGQQQQQRGPAVSEDAADDNASSVNNEGNNWRSSSNNSRKRKEEEGDEQGDEDASNLKKPRVVWSVELHQQFVAAVNQLGVEKAVPKKILELMNVPGLTRENVASHLQKYRIYLRRLGGVSQHQGNLNNSFMTGQDASFGPLSSLNGFDLQALAVTGQLPAQSLAQLQAAGLGRPAMVSKSGLPRSGFSGRSSVAESSRVLPTSYTNLATQQHSSTSVAFNSFQQELPVNSFPLPSAPGLSVPTQVRKPHSSSSSYQEEQLTQPIMVPHHQVYSNGGGGGSSVRVKSERDTAAMAFHEQYSNQEDLMSALLKQEGVAPVVDTEFDFDAYSIDDIPV</w:t>
      </w:r>
    </w:p>
    <w:p w:rsidR="00D20596" w:rsidRPr="00853DBC" w:rsidRDefault="00D20596" w:rsidP="00D20596">
      <w:pPr>
        <w:rPr>
          <w:rFonts w:ascii="Arial" w:hAnsi="Arial" w:cs="Arial"/>
          <w:b/>
          <w:bCs/>
        </w:rPr>
      </w:pPr>
      <w:r w:rsidRPr="00853DBC">
        <w:rPr>
          <w:rFonts w:ascii="Arial" w:hAnsi="Arial" w:cs="Arial"/>
          <w:b/>
          <w:bCs/>
        </w:rPr>
        <w:t>&gt;BnaA03g42350D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LTPGAVGGSSNSDPFPSGLRVLVVDDDPTCLMILERMLKTCLYRVTKCNRAEIALTLLRKNKNGFDIVISDVHMPDMNGFKLLEHVGLEMDLPVIMMSADDSKSVVLKGVTHGAVDYLIKPVRIEALKNIWQHVVRKKQNVSEHSGSVEETGGDRQQQQQRDDDDDGGGDNNSSSGNNEGNLRKRKEEEQGDDKEDTSSLKKPRVVWSVELHQQFVAAVNHLGVDKAVPKKILEMMNVQGLTRENVASHLQKYRIYLKRLGGVSQGNMNHSFMTGQDPSYGPLNGFDLQGLATAGQLQAQSLAQLQAVGLGQSSSPLIKPGITSVDQRSFKQLASRFGDGHGPMMMNGGGGNKQTSLLHGVPTGHMRLQQQQMAGMRVAGPSMQQQQQQSMLSRRSVPETRSSRVLPAATHSAFNNSFPLASAPGMMSVSDTKGVNEFCNPSYDILNNFPQQQHHNNNNSVNEWDVRNVGMVFNSHQDNTTSAAFSTSEAYSSSSTHKRKREAELVVEHGQNQQQPQSRSVNPMNQIYMNDGGSVRMKTETVTCPPQATTMFHEQYSNQDDLLSDLLKQEGLLDTEFDFEGYSFDNILV</w:t>
      </w:r>
    </w:p>
    <w:p w:rsidR="00D20596" w:rsidRPr="007F656A" w:rsidRDefault="00D20596" w:rsidP="00D20596">
      <w:pPr>
        <w:rPr>
          <w:rFonts w:ascii="Arial" w:hAnsi="Arial" w:cs="Arial"/>
          <w:b/>
          <w:bCs/>
        </w:rPr>
      </w:pPr>
      <w:r w:rsidRPr="007F656A">
        <w:rPr>
          <w:rFonts w:ascii="Arial" w:hAnsi="Arial" w:cs="Arial"/>
          <w:b/>
          <w:bCs/>
        </w:rPr>
        <w:t>&gt;BnaC07g43590D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TVEQDFEAVDQFPVGMRVLAVDDDQTCLRILETLLHRCQYHVTTTDSAQTALELLRENKNKFDLVISDVDMPDMDGFKLLELVGLEMDLPVIMLSAHSDPKYVMKGVKHGACDYLLKPVRIEELKNIWQHVVRKSKFKKMKSIVIHDESSQGNSDQNGVKANRKRKDQFEEVEEEDEERGNENDDPTAQKKPRVLWTRELHNKFLAAVDHLGVEKAQPKKILDLMNVDKLTRENVASHLQKFRSALKKITNEANQQASMAAIDSHFMQMSSLKGLGGFHHQRQIPLGSSQFHGGAATMRHYPLGRLNSFGGVFPHVSSSLPRNHNDGGGYILQGMPIPPLDDLHINNNNKAFPGFSSQQSSLMVAPNNQLVLQGHQQSSYPSLNPGLSPHFEINKRLEDWSNALLSTNIPQSDVHSKPDALEWNHFCNSDAAQAGFIDPLQMKQQPANNLGPMTDAQRLRSSNPNEGLFVGQQKVENGSMPSNAGSLDDIVNSMMPKEQSQAEFFEGDLGFGWHNSSLRTCI</w:t>
      </w:r>
    </w:p>
    <w:p w:rsidR="00D20596" w:rsidRPr="00FA6BFD" w:rsidRDefault="00D20596" w:rsidP="00D20596">
      <w:pPr>
        <w:rPr>
          <w:rFonts w:ascii="Arial" w:hAnsi="Arial" w:cs="Arial"/>
          <w:b/>
          <w:bCs/>
        </w:rPr>
      </w:pPr>
      <w:r w:rsidRPr="00FA6BFD">
        <w:rPr>
          <w:rFonts w:ascii="Arial" w:hAnsi="Arial" w:cs="Arial"/>
          <w:b/>
          <w:bCs/>
        </w:rPr>
        <w:t>&gt;BnaA03g51830D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TVEQDFEAVDQFPVGMRVLAVDDDQTCLRILETLLHRCQYHVTTTDSAQTALELLRENKNKFDLVISDVDMPDMDGFKLLELVGLEMDLPVIMLSAHSDPKYVMKGVKHGACDYLLKPVRIEELKNIWQHVVRKSKFKKMKSIVINDDHSQGNSDQNGVKANRKRKDQFEEVEEE</w:t>
      </w:r>
      <w:r w:rsidRPr="00D20596">
        <w:rPr>
          <w:rFonts w:ascii="Arial" w:hAnsi="Arial" w:cs="Arial"/>
        </w:rPr>
        <w:lastRenderedPageBreak/>
        <w:t>DEERGNENDDPTAQKKPRVLWTRELHNKFLAAVDHLGVEKAQPKKILELMNVDKLTRENVASHLQKFRSALKKITNEANQQANMAAIDSHFMQMSALKGLGGFHNQRQIPLGSGQFHGGAATMRHYPLGRLNSFGGVFPHVSSSLPRNHNDGGYVLQGMPIPPLDDLNNKAFPSFTSQQSSLMVAPNNQLVLQGHQQSSYPSLNPGLSPHFEINKRLDDWSNALLSTNIPQSGVHSKPDALEWNHFCNSDAAQAGFIDPLQMKQQPANNLGPMTDAQLLRSSNPIEGLFVGQQKLENGSMPSNAGSLDDIVNSMTPKEQSQAELFEGDLGFGWHNSSLRTCI</w:t>
      </w:r>
    </w:p>
    <w:p w:rsidR="00D20596" w:rsidRPr="007F4932" w:rsidRDefault="00D20596" w:rsidP="00D20596">
      <w:pPr>
        <w:rPr>
          <w:rFonts w:ascii="Arial" w:hAnsi="Arial" w:cs="Arial"/>
          <w:b/>
          <w:bCs/>
        </w:rPr>
      </w:pPr>
      <w:r w:rsidRPr="007F4932">
        <w:rPr>
          <w:rFonts w:ascii="Arial" w:hAnsi="Arial" w:cs="Arial"/>
          <w:b/>
          <w:bCs/>
        </w:rPr>
        <w:t>&gt;BnaC01g06500D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TVEQGIEAVDQFPVGMRVLAVDDDHTCLRILETLLHRCQYHVTTTDKAQTALELLRENKNKFDLVISDVDMPDMDGFKLLELVGLEMNLPVIMLSAHSDPKYVMKGVKHGACDYLLKPVRIEELKNIWQHVVRKSKLKKMKGIVTNGESEGNSDQNGVRANRKCKDQLEEKDEEEQEQERGNDKKPRVIWTRELHNKFLAAVDHVGFKNAVPKKILDLMNVDNLTRENVASHLQKFRLALKKITNEAKQQANMAAANSHFMQMSSLKGFGSFHHSPIPLGSSQFHGGAATMRHYPSNRTFAGMFPHVSSSLPRNLHNDGGHMLQGTPFPPLENLHINSNNKAFPSFASQQSSLLVAPSMVLEGHQQSTSPSFSPHLEINKRLEDWSNNIPQSNVHSEPDALGWNMFGNSTNQTYFCRDTDFGSSSAAHADSLQMKQQHENIFSPMTVAQLLRSSSANEGLFMGQQKLEDGFMASDAGSLDDIVNSMMTQFFECSRNSQAEFSEGDWVWVA</w:t>
      </w:r>
    </w:p>
    <w:p w:rsidR="008858E0" w:rsidRPr="00A271E8" w:rsidRDefault="00D20596" w:rsidP="00D20596">
      <w:pPr>
        <w:rPr>
          <w:rFonts w:ascii="Arial" w:hAnsi="Arial" w:cs="Arial"/>
          <w:b/>
          <w:bCs/>
        </w:rPr>
      </w:pPr>
      <w:r w:rsidRPr="00A271E8">
        <w:rPr>
          <w:rFonts w:ascii="Arial" w:hAnsi="Arial" w:cs="Arial"/>
          <w:b/>
          <w:bCs/>
        </w:rPr>
        <w:t>&gt;BnaA04g14760D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TVEQQDCVALDQFPVGMRVLAVDDDQTCLRILESLLHRCQYHVTTTNQAQKALELLRENKNKFDLVISDVDMPDMDGFKLLELVGLEMDLPVIMLSAHSDPKYVMKGVTHGACDYLLKPVRIEELKNIWQHVVRKNRGSNNGDKKDGSGNEGVANSDQNNGRANRKRKDQYNEDEDEERDDNDDPSSQKKPRVVWTVELHKKFVAAVNQLGFEKAMPKKILDLMNVEKLTRENVASHLQKFRLYLKRISGNQQAIMANSDLHFLQMSNGLDGFHHRPIPVGTGQFHGGAAAAGMRPFPPNGILGRLNTPSGMSGVRNLSSSPSSGMFLQNPTDLGKFHHVSSLPLNHIDGGNILQGLPMPLEFDQLQTNNNKSIIAGNSMAFPSFPTQQQSSLPNNNNHLVLEGHPQAPPSAFPGHQINKRLEHWSNAVSSSSSTLPPPGQNSNSLISHQFDASSSSYSIPFCDSTIPLNPALDHTNPRAFYRATDMDSSANVQPGVYYDSLQMRKSGNYGPTTDAMLSSNNPKEGFTVGQQKLQSGFMGGEAGSLDDIVNSTMKQEQSQGDLSEGDLGYGGFSSLRTCI</w:t>
      </w:r>
    </w:p>
    <w:p w:rsidR="00D20596" w:rsidRPr="00BD008E" w:rsidRDefault="00D20596" w:rsidP="00D20596">
      <w:pPr>
        <w:rPr>
          <w:rFonts w:ascii="Arial" w:hAnsi="Arial" w:cs="Arial"/>
          <w:b/>
          <w:bCs/>
        </w:rPr>
      </w:pPr>
      <w:r w:rsidRPr="00BD008E">
        <w:rPr>
          <w:rFonts w:ascii="Arial" w:hAnsi="Arial" w:cs="Arial"/>
          <w:b/>
          <w:bCs/>
        </w:rPr>
        <w:t>&gt;BnaC04g56320D</w:t>
      </w:r>
    </w:p>
    <w:p w:rsidR="00792DE7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TVERQDCVALDQFPVGMRVLAVDDDQTCLRILESLLHRCQYHVTTTNQAQKALELLRENKNKFDLVISDVDMPDMDGFKLLELVGLEMDLPVIMLSAHSDPKYVMKGVTHGACDYLLKPVRIEELKNIWQHVVRKNRGSNNGDKKDGSGNEGVANSDQNNGRANRKRKDQYNEDEDEERDDNDDPSSQKKPRVVWTVELHKKFVAAVNQLGFEKAMPKKILDLMNVEKLTRENVASHLQKFRLYLKRISGNQQAIMANSDLHFLQMSNGLDGFHHRPIPVGSGQFHGGAAAAGMRPFPPNNGILGRLNTPSGIGGVRNLSSPPSSGMFLQNPTDLGKFHHVSSLPLNHIDGGNILQGLPIPLEFDQLQTNNNKSIIAGNSMAFPSFPTSLPNNNNHLVLEGHPQASPSAFPGHQINKRLEHWSNAVSSSSSTLPPPGQNSNSLISHQFDASSSNYSIPFCDSTIPLNPALDHTNPRAFYRATDLDSNANVQPGVYYDSLQMRQSGNYGPTTDAMLSSNPKEGFTVGQQKLQSGFMGGEAGSLDDIVNSTMKQEQSQGDLSEGDLGYGGFSSLRTCI</w:t>
      </w:r>
    </w:p>
    <w:p w:rsidR="00792DE7" w:rsidRPr="00792DE7" w:rsidRDefault="00D20596" w:rsidP="00D20596">
      <w:pPr>
        <w:rPr>
          <w:rFonts w:ascii="Arial" w:hAnsi="Arial" w:cs="Arial"/>
          <w:b/>
          <w:bCs/>
        </w:rPr>
      </w:pPr>
      <w:r w:rsidRPr="00792DE7">
        <w:rPr>
          <w:rFonts w:ascii="Arial" w:hAnsi="Arial" w:cs="Arial"/>
          <w:b/>
          <w:bCs/>
        </w:rPr>
        <w:t>&gt;BnaC03g39750D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MNPLHGRGGLGSGGGSSSGKNQGGEAVVEMFPSGLRVLVVDDDPTCLMILERMLRTCLYEVTKCNRAEMALSLLRKNKHGFDIVISDVHMPDMDGFKLLEHVGLEMDLPVIMMSADDSKSVVLKGVTHGAVDYLIKPVRMEALKNIWQHVVRKRRTEWSGVPTHSGSQQREAVSSGEDGADDNNSSSEGGEEQGDEDASNLKKPRVVWSVELHQQFVAAVNQLGVEKAVPKKILELMNVPGLTRENVASHLQKYRIYLRRLGGVSQHQGSLNNSFMTSQDASFGSPPTL</w:t>
      </w:r>
      <w:r w:rsidRPr="00D20596">
        <w:rPr>
          <w:rFonts w:ascii="Arial" w:hAnsi="Arial" w:cs="Arial"/>
        </w:rPr>
        <w:lastRenderedPageBreak/>
        <w:t>NGFDLQALAQLPAQSLAQLQADASQQQQPFPRPQQSSIRQPMLPNRKQQKLPVNSFPLASAPGLSVRKPHSSSYREEVNSSEAATDHSRNHYQQTPPGMVSHHQVYRNGGGSSVKVKSETMGFHEQYSNQEDLMSALLKQEGIGPVDTEFDFDAYSIDDIPV</w:t>
      </w:r>
    </w:p>
    <w:p w:rsidR="00D20596" w:rsidRPr="004573A6" w:rsidRDefault="00D20596" w:rsidP="00D20596">
      <w:pPr>
        <w:rPr>
          <w:rFonts w:ascii="Arial" w:hAnsi="Arial" w:cs="Arial"/>
          <w:b/>
          <w:bCs/>
        </w:rPr>
      </w:pPr>
      <w:r w:rsidRPr="004573A6">
        <w:rPr>
          <w:rFonts w:ascii="Arial" w:hAnsi="Arial" w:cs="Arial"/>
          <w:b/>
          <w:bCs/>
        </w:rPr>
        <w:t>&gt;BnaA03g34300D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FSSGLRVLVVDDDPTCLAILERMLRTCSYEVTKCNRAEMALSLLRKNKHGFDIVISDVHMPDMDGFELLEHVGLQMDLPVISTVVLRGVTHGAVDYLIKPVRIEALQNIWQHVVRKRRSVPEHSDGEDAADDNSSSVNGGKKWRSML</w:t>
      </w:r>
    </w:p>
    <w:p w:rsidR="00D20596" w:rsidRPr="004573A6" w:rsidRDefault="00D20596" w:rsidP="00D20596">
      <w:pPr>
        <w:rPr>
          <w:rFonts w:ascii="Arial" w:hAnsi="Arial" w:cs="Arial"/>
          <w:b/>
          <w:bCs/>
        </w:rPr>
      </w:pPr>
      <w:r w:rsidRPr="004573A6">
        <w:rPr>
          <w:rFonts w:ascii="Arial" w:hAnsi="Arial" w:cs="Arial"/>
          <w:b/>
          <w:bCs/>
        </w:rPr>
        <w:t>&gt;Csa_3G165610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STASSSSVRKAGEAVPDQFPAGLRVLVVDDDPTCLMILEKMLRICRYDVTNCSRAEDALSLLRQNKNGFDIVLSDVHMPDMDGFKLLEYIGLEMDLPVIMMSVDDGKNVVMKGVTHGACDYLIKPVRMEALKNIWQHVVRKRKNEWKDLEQTCVDDVDRQQKTNEDADYSSSANEGSWRNSKRRKDDVEDPEERDDSSTLKKPRVVWSVELHQQFVAAVNQLGIDKAVPKKILELMNVPGLTRENVASHLQKYRLYLRRLSGITQHQSNLNNTFMSAQDAFGPPLNGLDLQTLAAAGQLQPQSLATLQAAGFGRSTAKSGMPMPLVDQRNHIFSFENPKLRFGDGQQPHLNGSKPMNLLHGIPTTMEPKQLANLQHSAQSHGNMTMQVSIQGGQSSSQLMQTPQPQARAQILNESTTTSVTRLPQTMQPSILPNGTTSAVLARTEFGNNNRGGGYNLVSPASTMLNFPLNQTAELPGNSFPLQSTPGMSSIVPKGRFPDDVNSDIKGSEGFGPSYDMFRDLHPQKPHDWDLQHVGVTFDTSQGSLDIPPSAFSHQGYASSQQNGQNRNTSTAGKAMFLLEEGSDNGNAQSMGQQLNPIFVDGSVRVKSERASDISSQTDLFSEPFGQEDLMSSLFKQQQGSIATAESELEWLFHHNTPV</w:t>
      </w:r>
    </w:p>
    <w:p w:rsidR="00D20596" w:rsidRPr="00A1341F" w:rsidRDefault="00D20596" w:rsidP="00D20596">
      <w:pPr>
        <w:rPr>
          <w:rFonts w:ascii="Arial" w:hAnsi="Arial" w:cs="Arial"/>
          <w:b/>
          <w:bCs/>
        </w:rPr>
      </w:pPr>
      <w:r w:rsidRPr="00A1341F">
        <w:rPr>
          <w:rFonts w:ascii="Arial" w:hAnsi="Arial" w:cs="Arial"/>
          <w:b/>
          <w:bCs/>
        </w:rPr>
        <w:t>&gt;Csa_6G312560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DLGHMKGSIPTPTPTPTSISARKATDMSSDQFPAGLRVLVVDDDPTCLKILEKMLQNCCYAVTKCNRAEIALSMLRENKNGFDIVLSDVHMPDMDGFKLLEQVGLEMDLPVIMMSADDGKNVVMKGVIHGACDYLIKPVRIEALRNLWQHVVRKRKTEWKDLEQSGSVDEGDREQNLSEGANYSSSAYEGSWNSSKRRRDAEEEPEERDDTSTLKKPRVVWSVELHQQFVAAVNQLGIDKAVPKKILELMNVPGLTRENVASHLQKYRLYLRRLSGVSPHQSNLNNSFINPQDPPFGSMGSFNGIDLQTLSVTGQLSPQSLAALQATGLRRPTAKSGISMALDQNNIFSFENPKLRFVEDQTQHLNNSKPVNLFHGIPTKMEPKQLANIQHPSVQPQGNINMQLNIKSEHGGTQLMHLSQQQTIGQTLGNSPASHLPRISSTLRKPIISGSVMRGNGTADNSHRPGYNLVSPTSVMVNYPMSQTTELSNNYSLQSNSSVSTLNCKGMFQEEISSDLKVSGGLMSSYDVFSDLPLQKSHDWDSQNVSTLAFGTFHHGNFIQDSFDISSSTLIHHGFPSSQTNGQNQNSSVVGKTVFSFSDSTQPENPQNIFQNSLLDPVEVKSQRIPDANYQTDLLSEDFGQDELLGVFIKQQQQGDNGSVDFSGYQTENICV</w:t>
      </w:r>
    </w:p>
    <w:p w:rsidR="00D20596" w:rsidRPr="00A1341F" w:rsidRDefault="00D20596" w:rsidP="00D20596">
      <w:pPr>
        <w:rPr>
          <w:rFonts w:ascii="Arial" w:hAnsi="Arial" w:cs="Arial"/>
          <w:b/>
          <w:bCs/>
        </w:rPr>
      </w:pPr>
      <w:r w:rsidRPr="00A1341F">
        <w:rPr>
          <w:rFonts w:ascii="Arial" w:hAnsi="Arial" w:cs="Arial"/>
          <w:b/>
          <w:bCs/>
        </w:rPr>
        <w:t>&gt;Csa_4G652100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TVESRLDDPVDQFPTGMRVLAVDDDPTCLLILETLLRRCQYHVTTTNQAVMALKLLRENKNKFDVVISDVHMPDMDGFKLLELVGLEMDLPVIMLSANGDPKLVMKGITHGACDYLLKPVRIEELKNIWQHVIRRKKFDPKDRMNSGNQDRPDSENGEESADPNGKFNKKRKDQNYNEDDDQDYGQDNDDSSTQKKPRVVWSVELHRKFVNAVNQLGIDKAVPKKILDLMNVEKLTRENVASHLQKYRLYLKRISCVANQQANMVTALSSADPSYLRIGSLGGIGNFHSLTGPPQFPNTSYRSIPTTGMFGRLNSPACMGMHGLSSPGTVQLGNLSNSSNDQSTFQPIVLSGNRSGNIFRGMPEPSEIDQLQHVKHGTHVDNLSSAFDERTVFPSIGLPNGNMSSSTLSNPLLGLTNDPSIPEAQHHEVNGGRKFGTQSSISVVSSNSDSPRPSLDNVRCTGDNWSNAVHSSRVHLNTIPSANLSNVATSYHGQLRDNTTSALHIGNCLSDISSITSLSTQSHESRIDSQRQAATTSNRFDQLISKVPVQDWNDHKEDAYYHTTMACSSSNSLIPVNGAAETLSKRLE</w:t>
      </w:r>
      <w:r w:rsidRPr="00D20596">
        <w:rPr>
          <w:rFonts w:ascii="Arial" w:hAnsi="Arial" w:cs="Arial"/>
        </w:rPr>
        <w:lastRenderedPageBreak/>
        <w:t>NPNAIFSGSKDFNATGQANVLDHAMVEHDQFKKSNMETPLMLKQGYLYDHQQKMQSRFSSSNCGSLEDIACAMMKQEQDDGKLLEGEFGCDNYPIGTCM</w:t>
      </w:r>
    </w:p>
    <w:p w:rsidR="00D20596" w:rsidRPr="008B49F4" w:rsidRDefault="00D20596" w:rsidP="00D20596">
      <w:pPr>
        <w:rPr>
          <w:rFonts w:ascii="Arial" w:hAnsi="Arial" w:cs="Arial"/>
          <w:b/>
          <w:bCs/>
        </w:rPr>
      </w:pPr>
      <w:r w:rsidRPr="008B49F4">
        <w:rPr>
          <w:rFonts w:ascii="Arial" w:hAnsi="Arial" w:cs="Arial"/>
          <w:b/>
          <w:bCs/>
        </w:rPr>
        <w:t>&gt;GLYMA_07G243300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NLSNGKGSMSTLTASVVMKSGDAVSDQFPAGLRVLVVDDDPTCLMILEKMLRTCLYEVTKCNRAETALSLLRENKNGFDIVISDVHMPDMDGFKLLEHIGLEMDLPVIMMSADDGKSVVMKGVTHGACDYLIKPVRIEALKNIWQHVVRKRKNEWKDAEQSGSAEEGDRQPKASDEADYSSSANEGSWRNSKKRRDEEEEAEDRDDTSTLKKPRVVWSVELHQQFVAAVDQLGIDKAVPKKILELMNVPGLTRENVASHLQKYRLYLRRLSGVSQHQNNMNNSFLSPQEATFGTISSINGIDLQTLAVAGQLPAQSLATLQAAGLGRPTGKAGVPMPLMDQRNLFSFENPRLRFGEGQQQHLSTSKPMNLLHGIPTNMEPKQLANLHQSTQSIGSLNMRVNASATQGSPLLMQMAQSQPRGQMLSENIGPRVPRLPSSLGQPTVSNGISNGLLGRNGIAGNNRGPAYNPVPPSSSLLSFPMNQTSEMSVNNSFPLGSTPGISSITTKGSFQEEVTSGIKGSGGFPSYDIFNELHHQKPHDWEITNPNLTYNASQHANPLQGNIDVTPSVLVHQGFSSTQQTGQSRDAALIGKAMFSMGEGLEQNNFQNASQNLNSLLLDNSIRVKAERIPDASSQTNLFPEHYGQEDLMSALLKQQEGMGPSENEFDFDGYSLDNIPV</w:t>
      </w:r>
    </w:p>
    <w:p w:rsidR="00D20596" w:rsidRPr="00573C2A" w:rsidRDefault="00D20596" w:rsidP="00D20596">
      <w:pPr>
        <w:rPr>
          <w:rFonts w:ascii="Arial" w:hAnsi="Arial" w:cs="Arial"/>
          <w:b/>
          <w:bCs/>
        </w:rPr>
      </w:pPr>
      <w:r w:rsidRPr="00573C2A">
        <w:rPr>
          <w:rFonts w:ascii="Arial" w:hAnsi="Arial" w:cs="Arial"/>
          <w:b/>
          <w:bCs/>
        </w:rPr>
        <w:t>&gt;GLYMA_17G030600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NLSNGKGSMSTLTASVVMKSGDAVSDQFPAGLRVLVVDDDPTCLMILEKMLRTCLYEVTKCNRAETALSLLRENKNGFDIVISDVHMPDMDGFKLLEHIGLEMDLPVIMMSADDGKSVVMKGVTHGACDYLIKPVRIEALKNIWQHVVRKRKNEWKDAEQSGSAEEGDRHPKASDEADYSSSANEGSWRNSKKRRDEEEEAEDRDDTSTLKKPRVVWSVELHQQFVAAVDQLGIDKAVPKKILELMNVPGLTRENVASHLQKYRLYLRRLSGVSQHQNNLNNSFLGPQEATFGTISSINGIDLQTLAVAGQLPAQSLATLQAAGLGRSTAKAGVPIPLMDQRNLFSFENPRLRFGEGQPQHLSTSKPMNLLHGIPTNMEPKQLANLHQSTQSIGGLNMRVNASATQGNPILMQMAQSQPRGQMLSENTGPRVPRLPSSLGQPTVSNGISNGLLGRNGIAGNNRGPAYNPVPPSSSLLSFPMNQTSEMSVNNSFPIGTTPGISSITTKGSFQEEVTSGIKGSSGFPSYDIFNELHHQKSHDLEITNPGLTYNASHHVNPLQGNIDVAPSVLVHQGFSSTQQTGQSRDGALIGKAMFSMGEGLEQNNLQNANFNPLLVDNSIRIKAERIPDASSQTNLFPEHYGQEDLMTALLKQQEGMGPAENEFEFDGYSLDNIPV</w:t>
      </w:r>
    </w:p>
    <w:p w:rsidR="00D20596" w:rsidRPr="007F5583" w:rsidRDefault="00D20596" w:rsidP="00D20596">
      <w:pPr>
        <w:rPr>
          <w:rFonts w:ascii="Arial" w:hAnsi="Arial" w:cs="Arial"/>
          <w:b/>
          <w:bCs/>
        </w:rPr>
      </w:pPr>
      <w:r w:rsidRPr="007F5583">
        <w:rPr>
          <w:rFonts w:ascii="Arial" w:hAnsi="Arial" w:cs="Arial"/>
          <w:b/>
          <w:bCs/>
        </w:rPr>
        <w:t>&gt;GLYMA_15G145200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NLSNGKGSTSSSPLKAGDSVSDQFPAGLRVLVVDDDPTCLMILERMLRACLYEVTKCQRAEVALSLLRENKNGFDIVLSDVHMPDMDGFKLLEHIGLEMDLPVIMMSADDGKHVVMKGVTHGACDYLIKPVRIEALKNIWQHVIRKRKNGLRDVEQSGSVEEGDQPPKVSDDGDYSSSVNEARSSKKRRDEDEEGDEKDDSSTLKKPRVVWSVELHQQFMAAVNQLGIDKAVPKKILELMNVPGLTRENVASHLQKYRLYLRRLSGVSQQQGNLNNSFMSSQEATFGGTSINGIDLQTLSAAGQFPSQSLAKLQATGLGRTTAKAGVPMPLSDQKNLFSFENPRLRFGEGSLQHLSNSKPINLLHGIPTNMEPKQLANLHQSTQPLGSLNMRVNAPVTQNNPLLMQMAQSQPRGQMLGENAGSHVTRFPSSLVQPTVSNGISNGVLGNGIAGTSNITTYNPVQQNSSLLSFPMNQTNEISVSNFPLRSSPGITSITNKGMFHEEGTSGIKGPGGFVQGYDMFNELHHQKSHDWDLTNTGMTYDAAHHANPLQGNIDVSPSVLVHQSFPTMHQTVQNRDTTSIGKAMFSTGEGMHQSNLQNVGQHHNNLLLDNSVRVKAERIPDPSCQINNLFADQYGQEDLVSAFLKQQESIGTSENEFDFDGYSLDNIPV</w:t>
      </w:r>
    </w:p>
    <w:p w:rsidR="00D20596" w:rsidRPr="00862A32" w:rsidRDefault="00D20596" w:rsidP="00D20596">
      <w:pPr>
        <w:rPr>
          <w:rFonts w:ascii="Arial" w:hAnsi="Arial" w:cs="Arial"/>
          <w:b/>
          <w:bCs/>
        </w:rPr>
      </w:pPr>
      <w:r w:rsidRPr="00862A32">
        <w:rPr>
          <w:rFonts w:ascii="Arial" w:hAnsi="Arial" w:cs="Arial"/>
          <w:b/>
          <w:bCs/>
        </w:rPr>
        <w:t>&gt;GLYMA_09G040000</w:t>
      </w:r>
    </w:p>
    <w:p w:rsidR="00D20596" w:rsidRPr="00F04ED1" w:rsidRDefault="00D20596" w:rsidP="00D20596">
      <w:pPr>
        <w:rPr>
          <w:rFonts w:ascii="Arial" w:hAnsi="Arial" w:cs="Arial"/>
          <w:b/>
          <w:bCs/>
        </w:rPr>
      </w:pPr>
      <w:r w:rsidRPr="00D20596">
        <w:rPr>
          <w:rFonts w:ascii="Arial" w:hAnsi="Arial" w:cs="Arial"/>
        </w:rPr>
        <w:t>MNLSHGKGSTSSSPLKAGDTVSDQFPAGLRVLVVDDDPTCLMILERMLRACLYEVTKCKRAEVALSLLRENKNGFDIVLSDVHMPDMDGFKLLEHIGLEMDLPVIMMSADDGKQVVMK</w:t>
      </w:r>
      <w:r w:rsidRPr="00D20596">
        <w:rPr>
          <w:rFonts w:ascii="Arial" w:hAnsi="Arial" w:cs="Arial"/>
        </w:rPr>
        <w:lastRenderedPageBreak/>
        <w:t>GVTHGACDYLIKPVRIEALKNIWQHVVRMRKNGLRDVEQSGSMEEGDRPPKGSDDGNYSSSVNEAKSSKKRRDEDEEGDERDDSSTLKKPRVVWSVELHQQFMAVVNQLGIDKAVPKKILELMNVPGLTRENVASHLQKYRLYLRRLSGVSQQQGNLSNSFMSSQEATFGGTSINGIDLQTLSAAGQFPSQSLAKFQAAGLGRTTAKAGMPMSLSDQKNLFSFENPRLRFGEGSLQHLSNSKPINLLHGILTNMEPKQLANLHQSTQPLGSLNMRVNSPATQNKPLLMQMTQSQPRGQLLSENASSHVTRYPSSLVQPTVPNGISSGVLGNAIAGTSNITTTYNPVQQNSSLLSFPMNQTNEMSASNFHLRSTPGITSIPNKGMFHEEGTSGVKGSGGFVQGYDMFNDLHHQKSHDWDLTNTGMTYDASQHANPLQGNIDVSPSVLVHQSFPSMQQTVQNRDTTSIGKAMFSTGEGMHQSSLQNIGQHHNNLLLDNSVRVKAERIPDPSCQINNLFSDQYGQEDLVSAFLKQQEGVGTAENEFDFDGYSLDNIPV</w:t>
      </w:r>
    </w:p>
    <w:p w:rsidR="00D20596" w:rsidRPr="00F04ED1" w:rsidRDefault="00D20596" w:rsidP="00D20596">
      <w:pPr>
        <w:rPr>
          <w:rFonts w:ascii="Arial" w:hAnsi="Arial" w:cs="Arial"/>
          <w:b/>
          <w:bCs/>
        </w:rPr>
      </w:pPr>
      <w:r w:rsidRPr="00F04ED1">
        <w:rPr>
          <w:rFonts w:ascii="Arial" w:hAnsi="Arial" w:cs="Arial"/>
          <w:b/>
          <w:bCs/>
        </w:rPr>
        <w:t>&gt;GLYMA_14G110600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TVVEDHRMDDLRDQFPIGMRVLAVDDDSTCLMVLETLLRRCQYHVTTTKNAITALKLLRENKTMFDLVISDVHMPDMDGFKLLELVGLEMDLPVIMLSVNDDPKMVMKGITHGACDYLLKPVRIEELQNIWQHVIRRKKIDSKERNKTSDHDKPNADNGNGRVSAGTGNSDQNGKPSKKRKDQDEDDEEENEDGHDNEDSSTLKKPRVVWSVELHRKFVSAVNQLGIDKAVPKKILDLMNVEKLTRENVASHLQKYRLYLKRISCVANRQANLVAALGTADSSYLRMGSLSGVGHMQTLTGPQQFHNNAFRPFPPGGMIGRLNASVGLNMHGISSSEALQLSHAQNLNKSINDPLKFQSAIACGNQNGIQGMPMSIGLDQLQHNKGVSVGPIQNMSSLIDDRPTFGVSKKLSDQTQKVTIGCSPSPVLDISNNDLVLKADSENTQGGGVYENLTSVASQHSQFSLPLLDHGRCSDIWSSPMQSSGTNSYPPSETLQGGNLSGQSSITSLFNQSHDSPTDMHSQGLIFTNNLGQMSNNVPFQGWDDNNHDSNYDANVIGNSIDTLIDPEGHTSINSNYNRNLDFNFCNPLQMKHDGIMGLSEENSLKQQYGYIMNRQKSQNSSATNNLGSLEDFASSMMKQKQDKVKFLDGSYLCNNNYPAGTSM</w:t>
      </w:r>
    </w:p>
    <w:p w:rsidR="00D20596" w:rsidRPr="0038201F" w:rsidRDefault="00D20596" w:rsidP="00D20596">
      <w:pPr>
        <w:rPr>
          <w:rFonts w:ascii="Arial" w:hAnsi="Arial" w:cs="Arial"/>
          <w:b/>
          <w:bCs/>
        </w:rPr>
      </w:pPr>
      <w:r w:rsidRPr="0038201F">
        <w:rPr>
          <w:rFonts w:ascii="Arial" w:hAnsi="Arial" w:cs="Arial"/>
          <w:b/>
          <w:bCs/>
        </w:rPr>
        <w:t>&gt;GLYMA_04G062500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TVEKKRNDSGDEFPVGMRVLAVDDDPTCLLVLKTLLQRCQYHVTTTNQAIKALALLREHKDKFDLVISDVHMPDMDGFKLLELVGLEMDLPVIMLSANGDTKMVMKGISHGACDYLLKPVRMEELKNIWQHVIRRKKFDSKEKNKTSNLDKPTSNSGNGLGSSGTGNSDQNEKLTKKRKDQDEDEDEDQENDLDNEDPSAQKKPRVVWSVDLHRKFVAAVNQLGIDKAVPKKILDLMNVEKLTRENVASHLQKYRLYLKRISCVANQQANMVAALGVADPSYLRMSSVSGVGHVQTLSGSGQLHNNNFRSFPPSGIINRLNTPAGLNVHGFPSGVLQLSQSQNLNNANDHHKFQSVIVPVNQNGVQGMTVSVGLDQLQNNKVVMSVQNLTTVFDAKTTFPIPNKLPDPRPKITNSVSHTSDVHFSNNALMLEPRPQGSQGSVRIGTLSSSVASQHSEFSLSLLDQGRYSDNWTSAVQPSVIQTNFFPPSECFRQTNIPPADNMASVPLQGGNLSGPSITSLSRQSHDSMTEMHSEGMTFTNRPGHTSSNVPFQGWDDHNQDATHHSNIMSINSLTPVNGAAVQAGHAATNSVLHRNLDFNYCDPLQMKHEGFVELTDETLLKQHQGNTMDQQKSQENHFSNNLGSLEDLVSSMMK</w:t>
      </w:r>
    </w:p>
    <w:p w:rsidR="00D20596" w:rsidRPr="00F84CE9" w:rsidRDefault="00D20596" w:rsidP="00D20596">
      <w:pPr>
        <w:rPr>
          <w:rFonts w:ascii="Arial" w:hAnsi="Arial" w:cs="Arial"/>
          <w:b/>
          <w:bCs/>
        </w:rPr>
      </w:pPr>
      <w:r w:rsidRPr="00F84CE9">
        <w:rPr>
          <w:rFonts w:ascii="Arial" w:hAnsi="Arial" w:cs="Arial"/>
          <w:b/>
          <w:bCs/>
        </w:rPr>
        <w:t>&gt;GLYMA_06G063500</w:t>
      </w:r>
    </w:p>
    <w:p w:rsidR="00D20596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TVEKKMNDSGDEFPVGMRVLAVDDDPTCLLVLETLLRRCQYHATTTNQAIKALALLREHKDKFDLVISDVHMPDMDGFKLLELVGLEMDLPVIMLSANGDTKLVMKGISHGACDYLLKPVRMEELKNIWQHVIRRKKFDSKEKNKTRNIDKPTSNSSNGLGSSGTGNSDHNEKLTKKRKDQDEDEDEEQENDHDNDDPSAQKKPRVVWSVELHRKFVAAVNQLGIDKAVPKKILDLMNVEKLTRENVASHLQKYRLYLKRISCVANQQTNMVVALGGADPSYLRMNSVSGVGHIQSISGSGQLHNNAFRSFPPSGIINRLNTPAGLNVHGFPSGVLQLSQSQNLKNTNDNLKFQSAIVPANQNGVHGMTVSVGLDQLQNNKGVMSVQNLTTVFDAKTTFPISNKLPDPRPKI</w:t>
      </w:r>
      <w:r w:rsidRPr="00D20596">
        <w:rPr>
          <w:rFonts w:ascii="Arial" w:hAnsi="Arial" w:cs="Arial"/>
        </w:rPr>
        <w:lastRenderedPageBreak/>
        <w:t>TNSGSHTPDVSFSNNALMLEPRPQGTQGSVRIETLSSSVASQHSEFSLSLLDQGRYSDNWASTVQPSVIQTNSYPPSECFGQTNIPPTDNMASVPLQGGNLSGASITSLSRQSYDSMTDMHSEGVTFTNRPGHISSNVPYQGWHDNNQDATHHSNILSINSLTPVNGAAVPAGHAAMNSALHRNLDFNYCDPLQMKHEGFVELTDEALSKQHQGNIMNLPKSQQSHFSNNLGSLEDLVSSMMKQENDKMKLLDGNLICNNYSGGLSRCDSRFSSTFQNIMHPR</w:t>
      </w:r>
    </w:p>
    <w:p w:rsidR="00D20596" w:rsidRPr="00D20596" w:rsidRDefault="00D20596" w:rsidP="00D20596">
      <w:pPr>
        <w:rPr>
          <w:rFonts w:ascii="Arial" w:hAnsi="Arial" w:cs="Arial"/>
          <w:b/>
          <w:bCs/>
        </w:rPr>
      </w:pPr>
      <w:r w:rsidRPr="00D20596">
        <w:rPr>
          <w:rFonts w:ascii="Arial" w:hAnsi="Arial" w:cs="Arial"/>
          <w:b/>
          <w:bCs/>
        </w:rPr>
        <w:t>&gt;GLYMA_17G217100</w:t>
      </w:r>
    </w:p>
    <w:p w:rsidR="00DE6777" w:rsidRPr="00D20596" w:rsidRDefault="00D20596" w:rsidP="00D20596">
      <w:pPr>
        <w:rPr>
          <w:rFonts w:ascii="Arial" w:hAnsi="Arial" w:cs="Arial"/>
        </w:rPr>
      </w:pPr>
      <w:r w:rsidRPr="00D20596">
        <w:rPr>
          <w:rFonts w:ascii="Arial" w:hAnsi="Arial" w:cs="Arial"/>
        </w:rPr>
        <w:t>MTVVENHTMDDLRDQFPIGMRVLAVDDDSTCLMVLETLLRRCQYHVTTTKNAITALNLLRENKTMFDLVISDVHMPDMDGFKLLELVGLEMDLPVIMLSVNDDPKMVMKGITHGACDYLLKPVRIEELQNIWQHVIRRKKIDSKEQNKTSDYDKTNSDSGNGRGSAATGNSDQNGKPSKKRKDQDEDDDEENDTDHDNEDPSTQKKPRVVWSVELHRKFVSAVNLLGIDKAVPKKILDLMNDEKLTRENVASHLQKYRLYLKRISCGANRQANMVAALGTADSSYLRMGSLSGVGHLQTLTGPQQFHNNAFRPFPPGGMIGRLNTSVGLNNHGLSSSEALQLSHAQNLNNSINDPLKFQSSIACGNQNAIQGMPMSIGLDQLQHNKGVSVSVGPIQNMSPLIDARPTFAVSNRLSDQIPKVTMGCSPSPVLDVSNNALVLKADSENTQGRGVYENLTSVASQHSQFSLPLLGHGRCSDIWSSPMRSSGTNSYPPSETLQGGNLSGASSITSLSNQSHDSQTDMHSQGLIFTNNSGQISNNVPFLGWDDHNHDSSYHSNVIGNSIDSLIDPEGHTSINSTYNRNLDFNFCDPLQMKHDGIMGLSDENSLKQQHRYIMNQQKSQNSRAPNNIGSLEDFVSSMMKQKQDKVKFLDGSYLCNNNYPDGTSM</w:t>
      </w:r>
    </w:p>
    <w:p w:rsidR="00DE6777" w:rsidRPr="00526AE4" w:rsidRDefault="00DE6777" w:rsidP="00DE6777">
      <w:pPr>
        <w:rPr>
          <w:rFonts w:ascii="Arial" w:hAnsi="Arial" w:cs="Arial"/>
        </w:rPr>
      </w:pPr>
    </w:p>
    <w:p w:rsidR="00DE6777" w:rsidRPr="00526AE4" w:rsidRDefault="00DE6777" w:rsidP="00DE6777">
      <w:pPr>
        <w:rPr>
          <w:rFonts w:ascii="Arial" w:hAnsi="Arial" w:cs="Arial"/>
        </w:rPr>
      </w:pPr>
    </w:p>
    <w:p w:rsidR="00277D6F" w:rsidRDefault="00277D6F" w:rsidP="00DE6777">
      <w:pPr>
        <w:rPr>
          <w:rFonts w:ascii="Arial" w:hAnsi="Arial" w:cs="Arial"/>
        </w:rPr>
        <w:sectPr w:rsidR="00277D6F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277D6F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277D6F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GIBBERELLIN-INSENSTIVE DWARF 1</w:t>
      </w:r>
      <w:r w:rsidR="00CB7EFA">
        <w:rPr>
          <w:rFonts w:ascii="Arial" w:hAnsi="Arial" w:cs="Arial"/>
          <w:b/>
          <w:bCs/>
          <w:color w:val="FF0000"/>
          <w:sz w:val="28"/>
          <w:szCs w:val="28"/>
        </w:rPr>
        <w:t>a</w:t>
      </w:r>
      <w:r w:rsidRPr="00277D6F">
        <w:rPr>
          <w:rFonts w:ascii="Arial" w:hAnsi="Arial" w:cs="Arial"/>
          <w:b/>
          <w:bCs/>
          <w:color w:val="FF0000"/>
          <w:sz w:val="28"/>
          <w:szCs w:val="28"/>
        </w:rPr>
        <w:t xml:space="preserve"> (GID1</w:t>
      </w:r>
      <w:r w:rsidR="00CB7EFA">
        <w:rPr>
          <w:rFonts w:ascii="Arial" w:hAnsi="Arial" w:cs="Arial"/>
          <w:b/>
          <w:bCs/>
          <w:color w:val="FF0000"/>
          <w:sz w:val="28"/>
          <w:szCs w:val="28"/>
        </w:rPr>
        <w:t>a</w:t>
      </w:r>
      <w:r w:rsidRPr="00277D6F">
        <w:rPr>
          <w:rFonts w:ascii="Arial" w:hAnsi="Arial" w:cs="Arial"/>
          <w:b/>
          <w:bCs/>
          <w:color w:val="FF0000"/>
          <w:sz w:val="28"/>
          <w:szCs w:val="28"/>
        </w:rPr>
        <w:t>),</w:t>
      </w:r>
      <w:r w:rsidR="00277D6F" w:rsidRPr="00277D6F">
        <w:rPr>
          <w:rFonts w:ascii="Arial" w:hAnsi="Arial" w:cs="Arial" w:hint="eastAsia"/>
          <w:b/>
          <w:bCs/>
          <w:color w:val="FF0000"/>
          <w:sz w:val="28"/>
          <w:szCs w:val="28"/>
        </w:rPr>
        <w:t xml:space="preserve"> </w:t>
      </w:r>
      <w:r w:rsidRPr="00277D6F">
        <w:rPr>
          <w:rFonts w:ascii="Arial" w:hAnsi="Arial" w:cs="Arial"/>
          <w:b/>
          <w:bCs/>
          <w:color w:val="FF0000"/>
          <w:sz w:val="28"/>
          <w:szCs w:val="28"/>
        </w:rPr>
        <w:t>GID1</w:t>
      </w:r>
      <w:r w:rsidR="00CB7EFA">
        <w:rPr>
          <w:rFonts w:ascii="Arial" w:hAnsi="Arial" w:cs="Arial"/>
          <w:b/>
          <w:bCs/>
          <w:color w:val="FF0000"/>
          <w:sz w:val="28"/>
          <w:szCs w:val="28"/>
        </w:rPr>
        <w:t>b</w:t>
      </w:r>
      <w:r w:rsidRPr="00277D6F">
        <w:rPr>
          <w:rFonts w:ascii="Arial" w:hAnsi="Arial" w:cs="Arial"/>
          <w:b/>
          <w:bCs/>
          <w:color w:val="FF0000"/>
          <w:sz w:val="28"/>
          <w:szCs w:val="28"/>
        </w:rPr>
        <w:t>,</w:t>
      </w:r>
      <w:r w:rsidR="00277D6F" w:rsidRPr="00277D6F">
        <w:rPr>
          <w:rFonts w:ascii="Arial" w:hAnsi="Arial" w:cs="Arial" w:hint="eastAsia"/>
          <w:b/>
          <w:bCs/>
          <w:color w:val="FF0000"/>
          <w:sz w:val="28"/>
          <w:szCs w:val="28"/>
        </w:rPr>
        <w:t xml:space="preserve"> </w:t>
      </w:r>
      <w:r w:rsidRPr="00277D6F">
        <w:rPr>
          <w:rFonts w:ascii="Arial" w:hAnsi="Arial" w:cs="Arial"/>
          <w:b/>
          <w:bCs/>
          <w:color w:val="FF0000"/>
          <w:sz w:val="28"/>
          <w:szCs w:val="28"/>
        </w:rPr>
        <w:t>and GID1</w:t>
      </w:r>
      <w:r w:rsidR="00CB7EFA">
        <w:rPr>
          <w:rFonts w:ascii="Arial" w:hAnsi="Arial" w:cs="Arial"/>
          <w:b/>
          <w:bCs/>
          <w:color w:val="FF0000"/>
          <w:sz w:val="28"/>
          <w:szCs w:val="28"/>
        </w:rPr>
        <w:t>c</w:t>
      </w:r>
    </w:p>
    <w:p w:rsidR="007A6B76" w:rsidRPr="007A6B76" w:rsidRDefault="007A6B76" w:rsidP="007A6B76">
      <w:pPr>
        <w:rPr>
          <w:rFonts w:ascii="Arial" w:hAnsi="Arial" w:cs="Arial"/>
          <w:b/>
          <w:bCs/>
        </w:rPr>
      </w:pPr>
      <w:r w:rsidRPr="007A6B76">
        <w:rPr>
          <w:rFonts w:ascii="Arial" w:hAnsi="Arial" w:cs="Arial"/>
          <w:b/>
          <w:bCs/>
        </w:rPr>
        <w:t>&gt;AT3G05120 (AtGID1a)</w:t>
      </w:r>
    </w:p>
    <w:p w:rsidR="007A6B76" w:rsidRPr="007A6B76" w:rsidRDefault="007A6B76" w:rsidP="007A6B76">
      <w:pPr>
        <w:rPr>
          <w:rFonts w:ascii="Arial" w:hAnsi="Arial" w:cs="Arial"/>
        </w:rPr>
      </w:pPr>
      <w:r w:rsidRPr="007A6B76">
        <w:rPr>
          <w:rFonts w:ascii="Arial" w:hAnsi="Arial" w:cs="Arial"/>
        </w:rPr>
        <w:t>MAASDEVNLIESRTVVPLNTWVLISNFKVAYNILRRPDGTFNRHLAEYLDRKVTANANPVDGVFSFDVLIDRRINLLSRVYRPAYADQEQPPSILDLEKPVDGDIVPVILFFHGGSFAHSSANSAIYDTLCRRLVGLCKCVVVSVNYRRAPENPYPCAYDDGWIALNWVNSRSWLKSKKDSKVHIFLAGDSSGGNIAHNVALRAGESGIDVLGNILLNPMFGGNERTESEKSLDGKYFVTVRDRDWYWKAFLPEGEDREHPACNPFSPRGKSLEGVSFPKSLVVVAGLDLIRDWQLAYAEGLKKAGQEVKLMHLEKATVGFYLLPNNNHFHNVMDEISAFVNAEC</w:t>
      </w:r>
    </w:p>
    <w:p w:rsidR="007A6B76" w:rsidRPr="007A6B76" w:rsidRDefault="007A6B76" w:rsidP="007A6B76">
      <w:pPr>
        <w:rPr>
          <w:rFonts w:ascii="Arial" w:hAnsi="Arial" w:cs="Arial"/>
          <w:b/>
          <w:bCs/>
        </w:rPr>
      </w:pPr>
      <w:r w:rsidRPr="007A6B76">
        <w:rPr>
          <w:rFonts w:ascii="Arial" w:hAnsi="Arial" w:cs="Arial"/>
          <w:b/>
          <w:bCs/>
        </w:rPr>
        <w:t>&gt;AT3G63010 (AtGID1b)</w:t>
      </w:r>
    </w:p>
    <w:p w:rsidR="007A6B76" w:rsidRPr="007A6B76" w:rsidRDefault="007A6B76" w:rsidP="007A6B76">
      <w:pPr>
        <w:rPr>
          <w:rFonts w:ascii="Arial" w:hAnsi="Arial" w:cs="Arial"/>
        </w:rPr>
      </w:pPr>
      <w:r w:rsidRPr="007A6B76">
        <w:rPr>
          <w:rFonts w:ascii="Arial" w:hAnsi="Arial" w:cs="Arial"/>
        </w:rPr>
        <w:t>MAGGNEVNLNECKRIVPLNTWVLISNFKLAYKVLRRPDGSFNRDLAEFLDRKVPANSFPLDGVFSFDHVDSTTNLLTRIYQPASLLHQTRHGTLELTKPLSTTEIVPVLIFFHGGSFTHSSANSAIYDTFCRRLVTICGVVVVSVDYRRSPEHRYPCAYDDGWNALNWVKSRVWLQSGKDSNVYVYLAGDSSGGNIAHNVAVRATNEGVKVLGNILLHPMFGGQERTQSEKTLDGKYFVTIQDRDWYWRAYLPEGEDRDHPACNPFGPRGQSLKGVNFPKSLVVVAGLDLVQDWQLAYVDGLKKTGLEVNLLYLKQATIGFYFLPNNDHFHCLMEELNKFVHSIEDSQSKSSPVLLTP</w:t>
      </w:r>
    </w:p>
    <w:p w:rsidR="007A6B76" w:rsidRPr="007A6B76" w:rsidRDefault="007A6B76" w:rsidP="007A6B76">
      <w:pPr>
        <w:rPr>
          <w:rFonts w:ascii="Arial" w:hAnsi="Arial" w:cs="Arial"/>
          <w:b/>
          <w:bCs/>
        </w:rPr>
      </w:pPr>
      <w:r w:rsidRPr="007A6B76">
        <w:rPr>
          <w:rFonts w:ascii="Arial" w:hAnsi="Arial" w:cs="Arial"/>
          <w:b/>
          <w:bCs/>
        </w:rPr>
        <w:t>&gt;AT5G27320 (AtGID1c)</w:t>
      </w:r>
    </w:p>
    <w:p w:rsidR="007A6B76" w:rsidRPr="007A6B76" w:rsidRDefault="007A6B76" w:rsidP="007A6B76">
      <w:pPr>
        <w:rPr>
          <w:rFonts w:ascii="Arial" w:hAnsi="Arial" w:cs="Arial"/>
        </w:rPr>
      </w:pPr>
      <w:r w:rsidRPr="007A6B76">
        <w:rPr>
          <w:rFonts w:ascii="Arial" w:hAnsi="Arial" w:cs="Arial"/>
        </w:rPr>
        <w:t>MAGSEEVNLIESKTVVPLNTWVLISNFKLAYNLLRRPDGTFNRHLAEFLDRKVPANANPVNGVFSFDVIIDRQTNLLSRVYRPADAGTSPSITDLQNPVDGEIVPVIVFFHGGSFAHSSANSAIYDTLCRRLVGLCGAVVVSVNYRRAPENRYPCAYDDGWAVLKWVNSSSWLRSKKDSKVRIFLAGDSSGGNIVHNVAVRAVESRIDVLGNILLNPMFGGTERTESEKRLDGKYFVTVRDRDWYWRAFLPEGEDREHPACSPFGPRSKSLEGLSFPKSLVVVAGLDLIQDWQLKYAEGLKKAGQEVKLLYLEQATIGFYLLPNNNHFHTVMDEIAAFVNAECQ</w:t>
      </w:r>
    </w:p>
    <w:p w:rsidR="007A6B76" w:rsidRPr="007A6B76" w:rsidRDefault="007A6B76" w:rsidP="007A6B76">
      <w:pPr>
        <w:rPr>
          <w:rFonts w:ascii="Arial" w:hAnsi="Arial" w:cs="Arial"/>
          <w:b/>
          <w:bCs/>
        </w:rPr>
      </w:pPr>
      <w:r w:rsidRPr="007A6B76">
        <w:rPr>
          <w:rFonts w:ascii="Arial" w:hAnsi="Arial" w:cs="Arial"/>
          <w:b/>
          <w:bCs/>
        </w:rPr>
        <w:t>&gt;BnaC05g46680D</w:t>
      </w:r>
    </w:p>
    <w:p w:rsidR="007A6B76" w:rsidRPr="007A6B76" w:rsidRDefault="007A6B76" w:rsidP="007A6B76">
      <w:pPr>
        <w:rPr>
          <w:rFonts w:ascii="Arial" w:hAnsi="Arial" w:cs="Arial"/>
        </w:rPr>
      </w:pPr>
      <w:r w:rsidRPr="007A6B76">
        <w:rPr>
          <w:rFonts w:ascii="Arial" w:hAnsi="Arial" w:cs="Arial"/>
        </w:rPr>
        <w:t>MAASDEVNLIDSKTVVPLNTWVLISTFKLSYNLLRRSDGTFNRHLAEYLDRKVTANANPEDGVFSFDVVIDRTTSLLSRVYRPAYASDQEGPVSVLDLEKPLDDEIVPVILFFHGGSFAHSSSNSKIYDTLCRRLVGACGGCVVVSVNYRRAPESPYPCAYDDGWTALNWVNSRTWLESKKDSKVRIFLAGDSSGGNIVHNVALKAGEAGIDVLGNVLLNPMFGGEERTESEKRLDGKYFVTVRDRDWYWKAFLPEGEDREHPACNPFGARAKSLRGLRFPKSLVVVAGLDLIQDWQLAYAEGLERAGKEVRLVHLEKATIGFYLLPNNSYFHSVMDEIAAFVNAES</w:t>
      </w:r>
    </w:p>
    <w:p w:rsidR="007A6B76" w:rsidRPr="007A6B76" w:rsidRDefault="007A6B76" w:rsidP="007A6B76">
      <w:pPr>
        <w:rPr>
          <w:rFonts w:ascii="Arial" w:hAnsi="Arial" w:cs="Arial"/>
          <w:b/>
          <w:bCs/>
        </w:rPr>
      </w:pPr>
      <w:r w:rsidRPr="007A6B76">
        <w:rPr>
          <w:rFonts w:ascii="Arial" w:hAnsi="Arial" w:cs="Arial"/>
          <w:b/>
          <w:bCs/>
        </w:rPr>
        <w:t>&gt;BnaCnng69280D</w:t>
      </w:r>
    </w:p>
    <w:p w:rsidR="007A6B76" w:rsidRPr="007A6B76" w:rsidRDefault="007A6B76" w:rsidP="007A6B76">
      <w:pPr>
        <w:rPr>
          <w:rFonts w:ascii="Arial" w:hAnsi="Arial" w:cs="Arial"/>
        </w:rPr>
      </w:pPr>
      <w:r w:rsidRPr="007A6B76">
        <w:rPr>
          <w:rFonts w:ascii="Arial" w:hAnsi="Arial" w:cs="Arial"/>
        </w:rPr>
        <w:t>MAAGNEVNLNECKRIVPLNTWVLISNFKLAYTLLRRPDGSFNRHLAEFLDRKVPPNSFPLDGVFSFDHLDSSTNLLTRIYLPAPLDPSRYGAVDLTEPLSTTEIVPVLVFFHGGSFTHSSVNSAIYDTLCRRLVTICGVVVVSVDYRRSPEHRYSCAYDDGWNALKWVKSRIWLRSGKDSDVYVYLAGDSSGGNIAHNVVVRATNEGVKVLGNILLHPMFGGVERTQSEKRLDGKYFVTVQDRDWYWRAFLPQGEDRDHPACNPFGPRGRCLEGVKFPKSLVVVAGLDLVQDWQLAYVDGLKKSGQDVNLLYLKQATIGFYFLPNNDHFRCLMDELKKFVHSIEDDSLSKSSPILLTP</w:t>
      </w:r>
    </w:p>
    <w:p w:rsidR="007A6B76" w:rsidRPr="00496826" w:rsidRDefault="007A6B76" w:rsidP="007A6B76">
      <w:pPr>
        <w:rPr>
          <w:rFonts w:ascii="Arial" w:hAnsi="Arial" w:cs="Arial"/>
          <w:b/>
          <w:bCs/>
        </w:rPr>
      </w:pPr>
      <w:r w:rsidRPr="00496826">
        <w:rPr>
          <w:rFonts w:ascii="Arial" w:hAnsi="Arial" w:cs="Arial"/>
          <w:b/>
          <w:bCs/>
        </w:rPr>
        <w:t>&gt;BnaC04g21040D</w:t>
      </w:r>
    </w:p>
    <w:p w:rsidR="007A6B76" w:rsidRPr="00496826" w:rsidRDefault="007A6B76" w:rsidP="007A6B76">
      <w:pPr>
        <w:rPr>
          <w:rFonts w:ascii="Arial" w:hAnsi="Arial" w:cs="Arial"/>
        </w:rPr>
      </w:pPr>
      <w:r w:rsidRPr="007A6B76">
        <w:rPr>
          <w:rFonts w:ascii="Arial" w:hAnsi="Arial" w:cs="Arial"/>
        </w:rPr>
        <w:t>MIIIMDSLRIVPLNTWVLISNFKLAYTLLRRPDGSFNRHLAEFLDRKVPSNSFPLDGVFSFDHLDSTSNLLTRIYLPAPLDPSRYGAVDLTEPLSTPEIVPVFIFFHGGSFTHSSANSAIYDT</w:t>
      </w:r>
      <w:r w:rsidRPr="007A6B76">
        <w:rPr>
          <w:rFonts w:ascii="Arial" w:hAnsi="Arial" w:cs="Arial"/>
        </w:rPr>
        <w:lastRenderedPageBreak/>
        <w:t>FCRRLVTICGVVVVSVDYRRSPEHRYPCAYDDGWNALKWVKSRVWLQSGKDSNVYVYLAGDSSGGNIAHNVAVRATNEGVKVLGNILLHPMFGGVERTQSEKRLDGKYFVTVQDRDWYWRAYLPEGEDRDHPACNPFGPRGQSLEGVTFPKSLVVVAGLDLVQDWQLAYVDGLRKTGHDVNLLYLKQATIGFYFLPNNDHFHCLMDELKKFVHSIEEDSQKQAKSYSSESIAT</w:t>
      </w:r>
    </w:p>
    <w:p w:rsidR="007A6B76" w:rsidRPr="00DB5AFA" w:rsidRDefault="007A6B76" w:rsidP="007A6B76">
      <w:pPr>
        <w:rPr>
          <w:rFonts w:ascii="Arial" w:hAnsi="Arial" w:cs="Arial"/>
          <w:b/>
          <w:bCs/>
        </w:rPr>
      </w:pPr>
      <w:r w:rsidRPr="00DB5AFA">
        <w:rPr>
          <w:rFonts w:ascii="Arial" w:hAnsi="Arial" w:cs="Arial"/>
          <w:b/>
          <w:bCs/>
        </w:rPr>
        <w:t>&gt;Csa_1G572450</w:t>
      </w:r>
    </w:p>
    <w:p w:rsidR="007A6B76" w:rsidRPr="007A6B76" w:rsidRDefault="007A6B76" w:rsidP="007A6B76">
      <w:pPr>
        <w:rPr>
          <w:rFonts w:ascii="Arial" w:hAnsi="Arial" w:cs="Arial"/>
        </w:rPr>
      </w:pPr>
      <w:r w:rsidRPr="007A6B76">
        <w:rPr>
          <w:rFonts w:ascii="Arial" w:hAnsi="Arial" w:cs="Arial"/>
        </w:rPr>
        <w:t>MVVPLNTWVLISNFKLAYNLLRRPDGTFNRHLAEFLDRKVPANANPVDGAFSFDVIIDRATSLLCRIYRPANGGEPQTTNIVDLEKPVDSEVVVPVIVFFHGGSFAHSSANSAIYDTLCRRLVSLCKAVVVSVNYRRAPENRYPCAYDDGWAALNWVNSRSWLQSKDSKTYIYLAGDSSGGNIVHHVASRAVKSGIEVLGNILLNPMFGGQERTKSEVRLDGKYFVTIRDRDWYWRAFLPEGEDRDHPACNPFGPRGYSLEGIKFPKSLVVVAGLDLVQDWQLAYARGLENDGQEVKLLYLEQATIGFYLLPNTEHFYTVMDEISEFVSSDC</w:t>
      </w:r>
    </w:p>
    <w:p w:rsidR="007A6B76" w:rsidRPr="000143FE" w:rsidRDefault="007A6B76" w:rsidP="007A6B76">
      <w:pPr>
        <w:rPr>
          <w:rFonts w:ascii="Arial" w:hAnsi="Arial" w:cs="Arial"/>
          <w:b/>
          <w:bCs/>
        </w:rPr>
      </w:pPr>
      <w:r w:rsidRPr="000143FE">
        <w:rPr>
          <w:rFonts w:ascii="Arial" w:hAnsi="Arial" w:cs="Arial"/>
          <w:b/>
          <w:bCs/>
        </w:rPr>
        <w:t>&gt;Csa_7G391240</w:t>
      </w:r>
    </w:p>
    <w:p w:rsidR="007A6B76" w:rsidRPr="000143FE" w:rsidRDefault="007A6B76" w:rsidP="007A6B76">
      <w:pPr>
        <w:rPr>
          <w:rFonts w:ascii="Arial" w:hAnsi="Arial" w:cs="Arial"/>
        </w:rPr>
      </w:pPr>
      <w:r w:rsidRPr="007A6B76">
        <w:rPr>
          <w:rFonts w:ascii="Arial" w:hAnsi="Arial" w:cs="Arial"/>
        </w:rPr>
        <w:t>MAGSNEVNLNESKRVVPLNTWVLISNFKLAYTILRRADGTFNRELAEYLERKVPANVFPVDGVFSFDHVDRASGLLNRVYQLAPENEAKWGIIDLEKPLSTTKVVPVILFFHGGSFAHSSANSAIYDTFCRRIVSVCKAVVVSVNYRRSPEHRYPCAYEDGWAALKWVKSKTWLQSGKDSKVHVYLAGDSSGGNIAHHVAVRAAEEDIEVLGNILLHPMFGGEKRTESEKKLDGKYFVTIQDRDWYWRAYLPEGEDRDHPACNIFGPKAKSLVGLDFPKSLVVVAGLDLMQDWQLAYVQGLKDSGHNVKLLFLEQATIGFYFLPNNEHFYCLMEEINNFLNP</w:t>
      </w:r>
    </w:p>
    <w:p w:rsidR="007A6B76" w:rsidRPr="00E86458" w:rsidRDefault="007A6B76" w:rsidP="007A6B76">
      <w:pPr>
        <w:rPr>
          <w:rFonts w:ascii="Arial" w:hAnsi="Arial" w:cs="Arial"/>
          <w:b/>
          <w:bCs/>
        </w:rPr>
      </w:pPr>
      <w:r w:rsidRPr="00E86458">
        <w:rPr>
          <w:rFonts w:ascii="Arial" w:hAnsi="Arial" w:cs="Arial"/>
          <w:b/>
          <w:bCs/>
        </w:rPr>
        <w:t>&gt;GLYMA_10G158000</w:t>
      </w:r>
    </w:p>
    <w:p w:rsidR="007A6B76" w:rsidRPr="007A6B76" w:rsidRDefault="007A6B76" w:rsidP="007A6B76">
      <w:pPr>
        <w:rPr>
          <w:rFonts w:ascii="Arial" w:hAnsi="Arial" w:cs="Arial"/>
        </w:rPr>
      </w:pPr>
      <w:r w:rsidRPr="007A6B76">
        <w:rPr>
          <w:rFonts w:ascii="Arial" w:hAnsi="Arial" w:cs="Arial"/>
        </w:rPr>
        <w:t>MAGSNELNPNDSKMVVPLNMWVLISNFKLAYNLLRRPDGTFNRDLAEFLDRKVPANANPVDRVFSFDVVVDRETNLLTRIYRPTEGEERSVNILDLEKPVSSEVVPVIIFFHGGSFAHSSANSAIYDTLCRRLVGICKAVVVSVNYRRAPENRYPCAYDDGWTALKWVSSRSWLQSKKDKKVHIYLAGDSSGGNIVHHVALKAVESGIEVFGNILLNPLFGGQERTESEKRLDGRYFVRVKDRDWYWRAFLPEGEDRDHHACNPFGPKGKSLEGITFPKSLVVVAGLDLVQDWQLGYAKGLEKAGQEVKLIFLEQATIGFYLLPNNEHFSPVMDEIKYFVSSDC</w:t>
      </w:r>
    </w:p>
    <w:p w:rsidR="007A6B76" w:rsidRPr="00E86458" w:rsidRDefault="007A6B76" w:rsidP="007A6B76">
      <w:pPr>
        <w:rPr>
          <w:rFonts w:ascii="Arial" w:hAnsi="Arial" w:cs="Arial"/>
          <w:b/>
          <w:bCs/>
        </w:rPr>
      </w:pPr>
      <w:r w:rsidRPr="00E86458">
        <w:rPr>
          <w:rFonts w:ascii="Arial" w:hAnsi="Arial" w:cs="Arial"/>
          <w:b/>
          <w:bCs/>
        </w:rPr>
        <w:t>&gt;GLYMA_20G230600</w:t>
      </w:r>
    </w:p>
    <w:p w:rsidR="007A6B76" w:rsidRPr="007A6B76" w:rsidRDefault="007A6B76" w:rsidP="007A6B76">
      <w:pPr>
        <w:rPr>
          <w:rFonts w:ascii="Arial" w:hAnsi="Arial" w:cs="Arial"/>
        </w:rPr>
      </w:pPr>
      <w:r w:rsidRPr="007A6B76">
        <w:rPr>
          <w:rFonts w:ascii="Arial" w:hAnsi="Arial" w:cs="Arial"/>
        </w:rPr>
        <w:t>MAGSNELNPNDSKMVVPLNMWVLISNFKLAYNLLRRPDGTFNRDLAEFLDRKVPANANPVDGVFSFDVIVDRETNLLTRIYRLAEGEERSVNILDLEKPVNSEVVPVIIFFHGGSFAHSSANSAIYDTLCRRLVGICKAVVVSVNYRRAPENRYPCAYDDGWTALKWVSSASWLQSRKDKKVHIYMAGDSSGGNIVHHVALKAMESGIEVFGNILLNPLFGGQERTESEKRLDGRYFVGVKDRDWYWRAFLPEGEDRDHHACNPFGPKGKSLEGITFPKSLVVVAGLDLVQDWQLGYAKGLEKAGQEVKLLFLEQATVGFYLLPNNEHFSPVMDEIKYFVGSDC</w:t>
      </w:r>
    </w:p>
    <w:p w:rsidR="007A6B76" w:rsidRPr="00E86458" w:rsidRDefault="007A6B76" w:rsidP="007A6B76">
      <w:pPr>
        <w:rPr>
          <w:rFonts w:ascii="Arial" w:hAnsi="Arial" w:cs="Arial"/>
          <w:b/>
          <w:bCs/>
        </w:rPr>
      </w:pPr>
      <w:r w:rsidRPr="00E86458">
        <w:rPr>
          <w:rFonts w:ascii="Arial" w:hAnsi="Arial" w:cs="Arial"/>
          <w:b/>
          <w:bCs/>
        </w:rPr>
        <w:t>&gt;GLYMA_02G151100</w:t>
      </w:r>
    </w:p>
    <w:p w:rsidR="007A6B76" w:rsidRPr="007A6B76" w:rsidRDefault="007A6B76" w:rsidP="007A6B76">
      <w:pPr>
        <w:rPr>
          <w:rFonts w:ascii="Arial" w:hAnsi="Arial" w:cs="Arial"/>
        </w:rPr>
      </w:pPr>
      <w:r w:rsidRPr="007A6B76">
        <w:rPr>
          <w:rFonts w:ascii="Arial" w:hAnsi="Arial" w:cs="Arial"/>
        </w:rPr>
        <w:t>MTGSNEVNLSESKSVVPLNTWVLISNFKLAYNLLRRADGTFNRELAEFLDRKVPANAIPVDGVFSFDHVERSTGLFNRVYQLAPENMGRFIELEKPLSTTEIVPVIIFFHGGSFSHSSANSAIYDTFCRRLVNNCKAVVVSVNYRRSPEYRYPCAYDDGWAALNWVKSRTWLQSGKDSKVHVYLAGDSSGGNIAHHVAVRAAEEDIEVLGNILLHPLFGGEKRTESETKLDGKYFVRLQDRDWYWRAFLPEGTDRDHPACNPFGPKGKNLEGLKFPKSLVCVAGLDLLQDWQVEYVEGLKNCGQDVNLLYLKEATIGFYFLPNNDHFYTLMEEIKNFVNPNC</w:t>
      </w:r>
    </w:p>
    <w:p w:rsidR="007A6B76" w:rsidRPr="009728F8" w:rsidRDefault="007A6B76" w:rsidP="007A6B76">
      <w:pPr>
        <w:rPr>
          <w:rFonts w:ascii="Arial" w:hAnsi="Arial" w:cs="Arial"/>
          <w:b/>
          <w:bCs/>
        </w:rPr>
      </w:pPr>
      <w:r w:rsidRPr="009728F8">
        <w:rPr>
          <w:rFonts w:ascii="Arial" w:hAnsi="Arial" w:cs="Arial"/>
          <w:b/>
          <w:bCs/>
        </w:rPr>
        <w:t>&gt;GLYMA_10G022900</w:t>
      </w:r>
    </w:p>
    <w:p w:rsidR="007A6B76" w:rsidRPr="007A6B76" w:rsidRDefault="007A6B76" w:rsidP="007A6B76">
      <w:pPr>
        <w:rPr>
          <w:rFonts w:ascii="Arial" w:hAnsi="Arial" w:cs="Arial"/>
        </w:rPr>
      </w:pPr>
      <w:r w:rsidRPr="007A6B76">
        <w:rPr>
          <w:rFonts w:ascii="Arial" w:hAnsi="Arial" w:cs="Arial"/>
        </w:rPr>
        <w:t>MTESNNEVNLSESKSVVPLNTWVLISNFKLAYNLLRRADGTFNRELAEFLDRKVPANTIPVDGVFSFDHVERSTGLFNRVYQVAPENMGRFIELEKPLSTTKIVPVIIFFHGGSFSHSSANSAIYDIFCRRLVSNCKAVVVSVNYRRSPEYRYPCAYDDGWSALNWVKSRTWLQSGKD</w:t>
      </w:r>
      <w:r w:rsidRPr="007A6B76">
        <w:rPr>
          <w:rFonts w:ascii="Arial" w:hAnsi="Arial" w:cs="Arial"/>
        </w:rPr>
        <w:lastRenderedPageBreak/>
        <w:t>SKVHVYLAGDSSGGNIAHHVAVRAAEEDIEVLGNILLHPLFGGEKRTESEMKLDGKYFVRLQDRDWYWRAFLPEGADRDHPACNPFGPKGKNLQGLKLPKSLVCVAGLDLLQDWQLEYVEGLKNCGQDVKLLYLKEATIGFYFLPNNDHFYTLMEEIKNFVNPNC</w:t>
      </w:r>
    </w:p>
    <w:p w:rsidR="007A6B76" w:rsidRPr="009728F8" w:rsidRDefault="007A6B76" w:rsidP="007A6B76">
      <w:pPr>
        <w:rPr>
          <w:rFonts w:ascii="Arial" w:hAnsi="Arial" w:cs="Arial"/>
          <w:b/>
          <w:bCs/>
        </w:rPr>
      </w:pPr>
      <w:r w:rsidRPr="009728F8">
        <w:rPr>
          <w:rFonts w:ascii="Arial" w:hAnsi="Arial" w:cs="Arial"/>
          <w:b/>
          <w:bCs/>
        </w:rPr>
        <w:t>&gt;GLYMA_03G148300</w:t>
      </w:r>
    </w:p>
    <w:p w:rsidR="00DE6777" w:rsidRPr="00526AE4" w:rsidRDefault="007A6B76" w:rsidP="007A6B76">
      <w:pPr>
        <w:rPr>
          <w:rFonts w:ascii="Arial" w:hAnsi="Arial" w:cs="Arial"/>
        </w:rPr>
      </w:pPr>
      <w:r w:rsidRPr="007A6B76">
        <w:rPr>
          <w:rFonts w:ascii="Arial" w:hAnsi="Arial" w:cs="Arial"/>
        </w:rPr>
        <w:t>MAGSNQVNLNESRSVVPLNTWVLISNFKLSYKLLRRDDGTFNRELAEYLDRKVPANAIPVEGVFSIDHVDRNAGLFYRVYLPTSGNEAQWGIRDLEKPLSTTEIVPVIVFFHGGSFSHSSANSHIYDTFCRRLVRICKAAVVSVNYRRSPEHRYPCAYDDGWAALRWVKSRAWLQSGREAKVHVYLAGDSSGGNIVHHVAVRAAEEEIEVLGNILLHPLFGGEKRTESELRLDGKYFVRLKDRDWYWRAFLPEGENRDHPACNPFGPRGRSIEGLKFPKSLVCVAGLDLLQDWQLAYAKGLEDCGQQVKLLFLKEATIGFYFLPNNDHFYCLMKEINNFVNSDSDC</w:t>
      </w:r>
    </w:p>
    <w:p w:rsidR="00DE6777" w:rsidRPr="00526AE4" w:rsidRDefault="00DE6777" w:rsidP="00DE6777">
      <w:pPr>
        <w:rPr>
          <w:rFonts w:ascii="Arial" w:hAnsi="Arial" w:cs="Arial"/>
        </w:rPr>
      </w:pPr>
    </w:p>
    <w:p w:rsidR="00DE6777" w:rsidRPr="00526AE4" w:rsidRDefault="00DE6777" w:rsidP="00DE6777">
      <w:pPr>
        <w:rPr>
          <w:rFonts w:ascii="Arial" w:hAnsi="Arial" w:cs="Arial"/>
        </w:rPr>
      </w:pPr>
    </w:p>
    <w:p w:rsidR="008D481F" w:rsidRDefault="008D481F" w:rsidP="00DE6777">
      <w:pPr>
        <w:rPr>
          <w:rFonts w:ascii="Arial" w:hAnsi="Arial" w:cs="Arial"/>
        </w:rPr>
        <w:sectPr w:rsidR="008D481F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277D6F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277D6F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 xml:space="preserve">GIBBERELLIC ACID INSENSITIVE </w:t>
      </w:r>
      <w:r w:rsidRPr="00277D6F">
        <w:rPr>
          <w:rFonts w:ascii="Arial" w:hAnsi="Arial" w:cs="Arial"/>
          <w:b/>
          <w:bCs/>
          <w:color w:val="FF0000"/>
          <w:sz w:val="28"/>
          <w:szCs w:val="28"/>
        </w:rPr>
        <w:t>（</w:t>
      </w:r>
      <w:r w:rsidRPr="00277D6F">
        <w:rPr>
          <w:rFonts w:ascii="Arial" w:hAnsi="Arial" w:cs="Arial"/>
          <w:b/>
          <w:bCs/>
          <w:color w:val="FF0000"/>
          <w:sz w:val="28"/>
          <w:szCs w:val="28"/>
        </w:rPr>
        <w:t>GAI</w:t>
      </w:r>
      <w:r w:rsidRPr="00277D6F">
        <w:rPr>
          <w:rFonts w:ascii="Arial" w:hAnsi="Arial" w:cs="Arial"/>
          <w:b/>
          <w:bCs/>
          <w:color w:val="FF0000"/>
          <w:sz w:val="28"/>
          <w:szCs w:val="28"/>
        </w:rPr>
        <w:t>）</w:t>
      </w:r>
      <w:r w:rsidR="00E95FFB">
        <w:rPr>
          <w:rFonts w:ascii="Arial" w:hAnsi="Arial" w:cs="Arial" w:hint="eastAsia"/>
          <w:b/>
          <w:bCs/>
          <w:color w:val="FF0000"/>
          <w:sz w:val="28"/>
          <w:szCs w:val="28"/>
        </w:rPr>
        <w:t xml:space="preserve"> </w:t>
      </w:r>
      <w:r w:rsidRPr="00277D6F">
        <w:rPr>
          <w:rFonts w:ascii="Arial" w:hAnsi="Arial" w:cs="Arial"/>
          <w:b/>
          <w:bCs/>
          <w:color w:val="FF0000"/>
          <w:sz w:val="28"/>
          <w:szCs w:val="28"/>
        </w:rPr>
        <w:t xml:space="preserve">and REPRESSOR OF GA1-3 </w:t>
      </w:r>
      <w:r w:rsidRPr="00277D6F">
        <w:rPr>
          <w:rFonts w:ascii="Arial" w:hAnsi="Arial" w:cs="Arial"/>
          <w:b/>
          <w:bCs/>
          <w:color w:val="FF0000"/>
          <w:sz w:val="28"/>
          <w:szCs w:val="28"/>
        </w:rPr>
        <w:t>（</w:t>
      </w:r>
      <w:r w:rsidRPr="00277D6F">
        <w:rPr>
          <w:rFonts w:ascii="Arial" w:hAnsi="Arial" w:cs="Arial"/>
          <w:b/>
          <w:bCs/>
          <w:color w:val="FF0000"/>
          <w:sz w:val="28"/>
          <w:szCs w:val="28"/>
        </w:rPr>
        <w:t>RGA</w:t>
      </w:r>
      <w:r w:rsidRPr="00277D6F">
        <w:rPr>
          <w:rFonts w:ascii="Arial" w:hAnsi="Arial" w:cs="Arial"/>
          <w:b/>
          <w:bCs/>
          <w:color w:val="FF0000"/>
          <w:sz w:val="28"/>
          <w:szCs w:val="28"/>
        </w:rPr>
        <w:t>）</w:t>
      </w:r>
    </w:p>
    <w:p w:rsidR="003B494E" w:rsidRPr="00B0726F" w:rsidRDefault="003B494E" w:rsidP="003B494E">
      <w:pPr>
        <w:rPr>
          <w:rFonts w:ascii="Arial" w:hAnsi="Arial" w:cs="Arial"/>
          <w:b/>
          <w:bCs/>
        </w:rPr>
      </w:pPr>
      <w:r w:rsidRPr="00B0726F">
        <w:rPr>
          <w:rFonts w:ascii="Arial" w:hAnsi="Arial" w:cs="Arial"/>
          <w:b/>
          <w:bCs/>
        </w:rPr>
        <w:t>&gt;AT1G14920 (</w:t>
      </w:r>
      <w:proofErr w:type="spellStart"/>
      <w:r w:rsidRPr="00B0726F">
        <w:rPr>
          <w:rFonts w:ascii="Arial" w:hAnsi="Arial" w:cs="Arial"/>
          <w:b/>
          <w:bCs/>
        </w:rPr>
        <w:t>AtGAI</w:t>
      </w:r>
      <w:proofErr w:type="spellEnd"/>
      <w:r w:rsidRPr="00B0726F">
        <w:rPr>
          <w:rFonts w:ascii="Arial" w:hAnsi="Arial" w:cs="Arial"/>
          <w:b/>
          <w:bCs/>
        </w:rPr>
        <w:t>)</w:t>
      </w:r>
    </w:p>
    <w:p w:rsidR="003B494E" w:rsidRPr="003B494E" w:rsidRDefault="003B494E" w:rsidP="003B494E">
      <w:pPr>
        <w:rPr>
          <w:rFonts w:ascii="Arial" w:hAnsi="Arial" w:cs="Arial"/>
        </w:rPr>
      </w:pPr>
      <w:r w:rsidRPr="003B494E">
        <w:rPr>
          <w:rFonts w:ascii="Arial" w:hAnsi="Arial" w:cs="Arial"/>
        </w:rPr>
        <w:t>MKRDHHHHHHQDKKTMMMNEEDDGNGMDELLAVLGYKVRSSEMADVAQKLEQLEVMMSNVQEDDLSQLATETVHYNPAELYTWLDSMLTDLNPPSSNAEYDLKAIPGDAILNQFAIDSASSSNQGGGGDTYTTNKRLKCSNGVVETTTATAESTRHVVLVDSQENGVRLVHALLACAEAVQKENLTVAEALVKQIGFLAVSQIGAMRKVATYFAEALARRIYRLSPSQSPIDHSLSDTLQMHFYETCPYLKFAHFTANQAILEAFQGKKRVHVIDFSMSQGLQWPALMQALALRPGGPPVFRLTGIGPPAPDNFDYLHEVGCKLAHLAEAIHVEFEYRGFVANTLADLDASMLELRPSEIESVAVNSVFELHKLLGRPGAIDKVLGVVNQIKPEIFTVVEQESNHNSPIFLDRFTESLHYYSTLFDSLEGVPSGQDKVMSEVYLGKQICNVVACDGPDRVERHETLSQWRNRFGSAGFAAAHIGSNAFKQASMLLALFNGGEGYRVEESDGCLMLGWHTRPLIATSAWKLSTN</w:t>
      </w:r>
    </w:p>
    <w:p w:rsidR="003B494E" w:rsidRPr="00B0726F" w:rsidRDefault="003B494E" w:rsidP="003B494E">
      <w:pPr>
        <w:rPr>
          <w:rFonts w:ascii="Arial" w:hAnsi="Arial" w:cs="Arial"/>
          <w:b/>
          <w:bCs/>
        </w:rPr>
      </w:pPr>
      <w:r w:rsidRPr="00B0726F">
        <w:rPr>
          <w:rFonts w:ascii="Arial" w:hAnsi="Arial" w:cs="Arial"/>
          <w:b/>
          <w:bCs/>
        </w:rPr>
        <w:t>&gt;AT2G01570 (</w:t>
      </w:r>
      <w:proofErr w:type="spellStart"/>
      <w:r w:rsidRPr="00B0726F">
        <w:rPr>
          <w:rFonts w:ascii="Arial" w:hAnsi="Arial" w:cs="Arial"/>
          <w:b/>
          <w:bCs/>
        </w:rPr>
        <w:t>AtRGA</w:t>
      </w:r>
      <w:proofErr w:type="spellEnd"/>
      <w:r w:rsidRPr="00B0726F">
        <w:rPr>
          <w:rFonts w:ascii="Arial" w:hAnsi="Arial" w:cs="Arial"/>
          <w:b/>
          <w:bCs/>
        </w:rPr>
        <w:t>)</w:t>
      </w:r>
    </w:p>
    <w:p w:rsidR="003B494E" w:rsidRPr="003B494E" w:rsidRDefault="003B494E" w:rsidP="003B494E">
      <w:pPr>
        <w:rPr>
          <w:rFonts w:ascii="Arial" w:hAnsi="Arial" w:cs="Arial"/>
        </w:rPr>
      </w:pPr>
      <w:r w:rsidRPr="003B494E">
        <w:rPr>
          <w:rFonts w:ascii="Arial" w:hAnsi="Arial" w:cs="Arial"/>
        </w:rPr>
        <w:t>MKRDHHQFQGRLSNHGTSSSSSSISKDKMMMVKKEEDGGGNMDDELLAVLGYKVRSSEMAEVALKLEQLETMMSNVQEDGLSHLATDTVHYNPSELYSWLDNMLSELNPPPLPASSNGLDPVLPSPEICGFPASDYDLKVIPGNAIYQFPAIDSSSSSNNQNKRLKSCSSPDSMVTSTSTGTQIGGVIGTTVTTTTTTTTAAGESTRSVILVDSQENGVRLVHALMACAEAIQQNNLTLAEALVKQIGCLAVSQAGAMRKVATYFAEALARRIYRLSPPQNQIDHCLSDTLQMHFYETCPYLKFAHFTANQAILEAFEGKKRVHVIDFSMNQGLQWPALMQALALREGGPPTFRLTGIGPPAPDNSDHLHEVGCKLAQLAEAIHVEFEYRGFVANSLADLDASMLELRPSDTEAVAVNSVFELHKLLGRPGGIEKVLGVVKQIKPVIFTVVEQESNHNGPVFLDRFTESLHYYSTLFDSLEGVPNSQDKVMSEVYLGKQICNLVACEGPDRVERHETLSQWGNRFGSSGLAPAHLGSNAFKQASMLLSVFNSGQGYRVEESNGCLMLGWHTRPLITTSAWKLSTAAY</w:t>
      </w:r>
    </w:p>
    <w:p w:rsidR="003B494E" w:rsidRPr="00B0726F" w:rsidRDefault="003B494E" w:rsidP="003B494E">
      <w:pPr>
        <w:rPr>
          <w:rFonts w:ascii="Arial" w:hAnsi="Arial" w:cs="Arial"/>
          <w:b/>
          <w:bCs/>
        </w:rPr>
      </w:pPr>
      <w:r w:rsidRPr="00B0726F">
        <w:rPr>
          <w:rFonts w:ascii="Arial" w:hAnsi="Arial" w:cs="Arial"/>
          <w:b/>
          <w:bCs/>
        </w:rPr>
        <w:t>&gt;BnaA06g34810D</w:t>
      </w:r>
    </w:p>
    <w:p w:rsidR="003B494E" w:rsidRPr="003B494E" w:rsidRDefault="003B494E" w:rsidP="003B494E">
      <w:pPr>
        <w:rPr>
          <w:rFonts w:ascii="Arial" w:hAnsi="Arial" w:cs="Arial"/>
        </w:rPr>
      </w:pPr>
      <w:r w:rsidRPr="003B494E">
        <w:rPr>
          <w:rFonts w:ascii="Arial" w:hAnsi="Arial" w:cs="Arial"/>
        </w:rPr>
        <w:t>MKRDLHQFQGPNHGTSIAGSSTSSPAVFGKDKMMMVKEEEDDELLGVLGYKVRSSEMAEVALKLEQLETMMGNAQEDGLAHLATDTVHYNPAELYSWLDNMLTELNPPAATTGSNALNPEINNNNNNSFFTGGDLKAIPGNAVCRRSNQFAFAVDSSSNKRLKPSSSPDSMVTSPSPAGVIGTTVTTVTESTRPLILVDSQDNGVRLVHALMACAEAVQSSNLTLAEALVKQIGFLAVSQAGAMRKVATYFAEALARRIYRLSPPQTQIDHSLSDTLQMHFYETCPYLKFAHFTANQAILEAFEGKKRVHVIDFSMNQGLQWPALMQALALREGGPPSFRLTGIGPPAADNSDHLHEVGCKLAQLAEAIHVEFEYRGFVANSLADLDASMLELRPSETEAVAVNSVFELHKLLGRTGGIEKVFGVVKQIKPVIFTVVEQESNHNGPVFLDRFTESLHYYSTLFDSLEGAPSSQDKVMSEVYLGKQICNLVACEGPDRVERHETLSQWSNRFGSSGFAPAHLGSNAFKQASTLLALFNGGEGYRVEKNNGCLMLSWHTRPLITTSAWKLSAVH</w:t>
      </w:r>
    </w:p>
    <w:p w:rsidR="003B494E" w:rsidRPr="00B0726F" w:rsidRDefault="003B494E" w:rsidP="003B494E">
      <w:pPr>
        <w:rPr>
          <w:rFonts w:ascii="Arial" w:hAnsi="Arial" w:cs="Arial"/>
          <w:b/>
          <w:bCs/>
        </w:rPr>
      </w:pPr>
      <w:r w:rsidRPr="00B0726F">
        <w:rPr>
          <w:rFonts w:ascii="Arial" w:hAnsi="Arial" w:cs="Arial"/>
          <w:b/>
          <w:bCs/>
        </w:rPr>
        <w:t>&gt;BnaA09g18700D</w:t>
      </w:r>
    </w:p>
    <w:p w:rsidR="003B494E" w:rsidRPr="003B494E" w:rsidRDefault="003B494E" w:rsidP="003B494E">
      <w:pPr>
        <w:rPr>
          <w:rFonts w:ascii="Arial" w:hAnsi="Arial" w:cs="Arial"/>
        </w:rPr>
      </w:pPr>
      <w:r w:rsidRPr="003B494E">
        <w:rPr>
          <w:rFonts w:ascii="Arial" w:hAnsi="Arial" w:cs="Arial"/>
        </w:rPr>
        <w:t>MKRDLHQFQGPPDTRFPNHGTANTGSSSKDKMMMVKEEEDGGNMDELLAVLGYKVRSSEMAEVALKLEQLETMMGNVQEDGLSNLATDTVHYNPSELYSWLDNMLTEFNPPPPEINNSFLAGAGGSDYDLKAIPGNAIYARSDQFAIDSSSSSNQAGDNSQSTKRLKSCSSPDSLSTRSSTRSMVLVDSQENGVRLVHALMACAEAIQNNDLSIAEALVKQIGFLAVSQAGAMRKVATYFAEALARRIYRLSPPQTQIDHSLSDTLQMHFYETCPYLKFAHFTANQAILEAFEGKKRVHVIDFSMNQGLQWPALMQALALREGGPPVFRLTGIGPPAADNSDHLHEVGCKLAQ</w:t>
      </w:r>
      <w:r w:rsidRPr="003B494E">
        <w:rPr>
          <w:rFonts w:ascii="Arial" w:hAnsi="Arial" w:cs="Arial"/>
        </w:rPr>
        <w:lastRenderedPageBreak/>
        <w:t>LAEAIHVEFEYRGFVANSLADLDASMLELRPSEIEAVAVNSVFELHKLLGRTGGIEKVLGVVKQIKPVIFTVVEQESSHNGPDFLDRFTESLHYYSTLFDSLEGVPSSQDKVMSEVYLGKQICNLVACEGPDRVERHETLSQWANRFGTSGFAPAHLGKRVCFWLCLTAAKVIVWRRIMGA</w:t>
      </w:r>
    </w:p>
    <w:p w:rsidR="003B494E" w:rsidRPr="008B6390" w:rsidRDefault="003B494E" w:rsidP="003B494E">
      <w:pPr>
        <w:rPr>
          <w:rFonts w:ascii="Arial" w:hAnsi="Arial" w:cs="Arial"/>
          <w:b/>
          <w:bCs/>
        </w:rPr>
      </w:pPr>
      <w:r w:rsidRPr="008B6390">
        <w:rPr>
          <w:rFonts w:ascii="Arial" w:hAnsi="Arial" w:cs="Arial"/>
          <w:b/>
          <w:bCs/>
        </w:rPr>
        <w:t>&gt;Csa_5G569350</w:t>
      </w:r>
    </w:p>
    <w:p w:rsidR="003B494E" w:rsidRPr="008B6390" w:rsidRDefault="003B494E" w:rsidP="003B494E">
      <w:pPr>
        <w:rPr>
          <w:rFonts w:ascii="Arial" w:hAnsi="Arial" w:cs="Arial"/>
        </w:rPr>
      </w:pPr>
      <w:r w:rsidRPr="003B494E">
        <w:rPr>
          <w:rFonts w:ascii="Arial" w:hAnsi="Arial" w:cs="Arial"/>
        </w:rPr>
        <w:t>MKREHHHLHPRPEPPSMAVVPNGESFLNTGKAKLWEEEAQLDGGMDELLAVLGYKVKSSDMADVAQKLEQLEEAMCQVQDTGLSHLAFDTVHYNPSDLSTWLESMLTELHPMPNFATPPPPSQLDDPSFLAPAESSTITSIDYDPQRQTSSRIFEESSSSDYDLKAITSSAIYSPRENKRLKSSESDSDVFSTSAIRASDSVTRPVVLVDSQENGIQLVHALMACAEAVQQNNLNIAEALVKRIGYLAVSQAGAMRKVATFFAEALARRIYRLCPENPLDHSVSDRLQMHFYESCPYLKFAHFTANQAILEAFEGKKRVHVIDFSMNRGMQWPALIQALALRPNGPPAFRLTGIGPPAPDNSDYLQEVGWKLAELAEAIHVDFEYRGFVANSLADLDASMLELRPSEVESVVVNSVFELHKLLARPGALEKVLSVVKQMKPEIMTVVEQEANHNGPVFVDRFTESLHYYSTLFDSLEGSPNNQDKIMSEMYLGKQICNVVACEGADRVERHETLTQWQTRLSSAGFEPIHLGSNAFKQASMLLALFGSGEGYRVEENNGSLMLGWHTRPLIATSAWKIGNNPVVAK</w:t>
      </w:r>
    </w:p>
    <w:p w:rsidR="003B494E" w:rsidRPr="008B6390" w:rsidRDefault="003B494E" w:rsidP="003B494E">
      <w:pPr>
        <w:rPr>
          <w:rFonts w:ascii="Arial" w:hAnsi="Arial" w:cs="Arial"/>
          <w:b/>
          <w:bCs/>
        </w:rPr>
      </w:pPr>
      <w:r w:rsidRPr="008B6390">
        <w:rPr>
          <w:rFonts w:ascii="Arial" w:hAnsi="Arial" w:cs="Arial"/>
          <w:b/>
          <w:bCs/>
        </w:rPr>
        <w:t>&gt;GLYMA_05G140400</w:t>
      </w:r>
    </w:p>
    <w:p w:rsidR="003B494E" w:rsidRPr="003B494E" w:rsidRDefault="003B494E" w:rsidP="003B494E">
      <w:pPr>
        <w:rPr>
          <w:rFonts w:ascii="Arial" w:hAnsi="Arial" w:cs="Arial"/>
        </w:rPr>
      </w:pPr>
      <w:r w:rsidRPr="003B494E">
        <w:rPr>
          <w:rFonts w:ascii="Arial" w:hAnsi="Arial" w:cs="Arial"/>
        </w:rPr>
        <w:t>MKRERQQLGSNAGTSSCGYSSGKSNLWEEEGGMDELLAVVGYKVRSSDMAEVAQKLERLEEAMGNVQDDLTDLSNDAVHYNPSDISNWLQTMLSNFDPLPSEEPEKDSASSDYDLKAIPGKAIYGGGSDALPNPKRVRTDESTRAVVVVDLQENGIRLVHSLMACAEAVENNNLAVAEALVKQIGFLALSQVGAMRKVATYFAEALARRIYRVFPQQHSLSDSLQIHFYETCPYLKFAHFTANQAILEAFQGKNRVHVIDFGINQGMQWPALMQALALRNDGPPVFRLTGIGPPAADNSDHLQEVGWKLAQLAERIHVQFEYRGFVANSLADLDASMLDLREDESVAVNSVFEFHKLLARPGAVEKVLSVVRQIRPEILTVVEQEANHNGLSFVDRFTESLHYYSTLFDSLEGSPVNPNDKAMSEVYLGKQICNVVACEGMDRVERHETLNQWRNRFGSTGFSPVHLGSNAYKQASMLLSLFGGGDGYRVEENNGCLMLGWHTRPLIATSVWQLATKSVVAAH</w:t>
      </w:r>
    </w:p>
    <w:p w:rsidR="003B494E" w:rsidRPr="008B6390" w:rsidRDefault="003B494E" w:rsidP="003B494E">
      <w:pPr>
        <w:rPr>
          <w:rFonts w:ascii="Arial" w:hAnsi="Arial" w:cs="Arial"/>
          <w:b/>
          <w:bCs/>
        </w:rPr>
      </w:pPr>
      <w:r w:rsidRPr="008B6390">
        <w:rPr>
          <w:rFonts w:ascii="Arial" w:hAnsi="Arial" w:cs="Arial"/>
          <w:b/>
          <w:bCs/>
        </w:rPr>
        <w:t>&gt;GLYMA_08G095800</w:t>
      </w:r>
    </w:p>
    <w:p w:rsidR="00DE6777" w:rsidRPr="00526AE4" w:rsidRDefault="003B494E" w:rsidP="003B494E">
      <w:pPr>
        <w:rPr>
          <w:rFonts w:ascii="Arial" w:hAnsi="Arial" w:cs="Arial"/>
        </w:rPr>
      </w:pPr>
      <w:r w:rsidRPr="003B494E">
        <w:rPr>
          <w:rFonts w:ascii="Arial" w:hAnsi="Arial" w:cs="Arial"/>
        </w:rPr>
        <w:t>MKREREQLGSIAGTSSCGYSSGKSNLWEEEGGMDELLAVVGYKVRSSDMAEVAQKLERLEEAMGNVQDDLPEISNDVVHYNPSDISNWLETMLSNFDPLPSEEPEKDSASSDYDLKAIPGKAIYGASDALPNPKRVKADESRRAVVVVDSQENGIRLVHSLMACAEAVENNNLAVAEALVKQIGFLAVSQVGAMRKVAIYFAEALARRIYRVFPLQHSLSDSLQIHFYETCPYLKFAHFTANQVILEAFQGKNRVHVIDFGINQGMQWPALMQALAVRTGGPPVFRLTGIGPPAADNSDHLQEVGWKLAQLAEEINVQFEYRGFVANSLADLDASMLDLREGEAVAVNSVFEFHKLLARPGAVEKVLSVVRQIRPEIVTVVEQEANHNRLSFVDRFTESLHYYSTLFDSLEGSPVNPNDKAMSEVYLGKQICNVVACEGMDRVERHETLNQWRNRFVSTGFSSVHLGSNAYKQASMLLALFAGGDGYRVEENNGCLMLGWHTRPLIATSAWQLAATR</w:t>
      </w:r>
    </w:p>
    <w:p w:rsidR="00DE6777" w:rsidRPr="00526AE4" w:rsidRDefault="00DE6777" w:rsidP="00DE6777">
      <w:pPr>
        <w:rPr>
          <w:rFonts w:ascii="Arial" w:hAnsi="Arial" w:cs="Arial"/>
        </w:rPr>
      </w:pPr>
    </w:p>
    <w:p w:rsidR="00DE6777" w:rsidRPr="00526AE4" w:rsidRDefault="00DE6777" w:rsidP="00DE6777">
      <w:pPr>
        <w:rPr>
          <w:rFonts w:ascii="Arial" w:hAnsi="Arial" w:cs="Arial"/>
        </w:rPr>
      </w:pPr>
    </w:p>
    <w:p w:rsidR="005370CD" w:rsidRDefault="005370CD" w:rsidP="00DE6777">
      <w:pPr>
        <w:rPr>
          <w:rFonts w:ascii="Arial" w:hAnsi="Arial" w:cs="Arial"/>
        </w:rPr>
        <w:sectPr w:rsidR="005370CD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277D6F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277D6F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BRASSINOSTEROID INSENSITIVE</w:t>
      </w:r>
      <w:r w:rsidR="00A92CD4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Pr="00277D6F">
        <w:rPr>
          <w:rFonts w:ascii="Arial" w:hAnsi="Arial" w:cs="Arial"/>
          <w:b/>
          <w:bCs/>
          <w:color w:val="FF0000"/>
          <w:sz w:val="28"/>
          <w:szCs w:val="28"/>
        </w:rPr>
        <w:t>2 (BIN2)</w:t>
      </w:r>
    </w:p>
    <w:p w:rsidR="00A83F9E" w:rsidRPr="00A83F9E" w:rsidRDefault="00A83F9E" w:rsidP="00A83F9E">
      <w:pPr>
        <w:rPr>
          <w:rFonts w:ascii="Arial" w:hAnsi="Arial" w:cs="Arial"/>
          <w:b/>
          <w:bCs/>
        </w:rPr>
      </w:pPr>
      <w:r w:rsidRPr="00A83F9E">
        <w:rPr>
          <w:rFonts w:ascii="Arial" w:hAnsi="Arial" w:cs="Arial"/>
          <w:b/>
          <w:bCs/>
        </w:rPr>
        <w:t>&gt;AT4G18710 (AtBIN2)</w:t>
      </w:r>
    </w:p>
    <w:p w:rsidR="00A83F9E" w:rsidRPr="00A83F9E" w:rsidRDefault="00A83F9E" w:rsidP="00A83F9E">
      <w:pPr>
        <w:rPr>
          <w:rFonts w:ascii="Arial" w:hAnsi="Arial" w:cs="Arial"/>
        </w:rPr>
      </w:pPr>
      <w:r w:rsidRPr="00A83F9E">
        <w:rPr>
          <w:rFonts w:ascii="Arial" w:hAnsi="Arial" w:cs="Arial"/>
        </w:rPr>
        <w:t>MTSDGATSTSAAAAAAAAAAARRKPSWRERENNRRRERRRRAVAAKIYTGLRAQGDYNLPKHCDNNEVLKALCVEAGWVVEEDGTTYRKGCKPLPGEIAGTSSRVTPYSSQNQSPLSSAFQSPIPSYQVSPSSSSFPSPSRGEPNNNMSSTFFPFLRNGGIPSSLPSLRISNSCPVTPPVSSPTSKNPKPLPNWESIAKQSMAIAKQSMASFNYPFYAVSAPASPTHRHQFHTPATIPECDESDSSTVDSGHWISFQKFAQQQPFSASMVPTSPTFNLVKPAPQQMSPNTAAFQEIGQSSEFKFENSQVKPWEGERIHDVGMEDLELTLGNGKARG</w:t>
      </w:r>
    </w:p>
    <w:p w:rsidR="00A83F9E" w:rsidRPr="00A83F9E" w:rsidRDefault="00A83F9E" w:rsidP="00A83F9E">
      <w:pPr>
        <w:rPr>
          <w:rFonts w:ascii="Arial" w:hAnsi="Arial" w:cs="Arial"/>
          <w:b/>
          <w:bCs/>
        </w:rPr>
      </w:pPr>
      <w:r w:rsidRPr="00A83F9E">
        <w:rPr>
          <w:rFonts w:ascii="Arial" w:hAnsi="Arial" w:cs="Arial"/>
          <w:b/>
          <w:bCs/>
        </w:rPr>
        <w:t>&gt;BnaA02g17120D</w:t>
      </w:r>
    </w:p>
    <w:p w:rsidR="00A83F9E" w:rsidRPr="00A83F9E" w:rsidRDefault="00A83F9E" w:rsidP="00A83F9E">
      <w:pPr>
        <w:rPr>
          <w:rFonts w:ascii="Arial" w:hAnsi="Arial" w:cs="Arial"/>
        </w:rPr>
      </w:pPr>
      <w:r w:rsidRPr="00A83F9E">
        <w:rPr>
          <w:rFonts w:ascii="Arial" w:hAnsi="Arial" w:cs="Arial"/>
        </w:rPr>
        <w:t>MTWDGDTSTSAGAARRERENNRRRCVAAKIYTGLRAQGDFNLPKHCDNNEVLKALSLF</w:t>
      </w:r>
    </w:p>
    <w:p w:rsidR="00A83F9E" w:rsidRPr="00A83F9E" w:rsidRDefault="00A83F9E" w:rsidP="00A83F9E">
      <w:pPr>
        <w:rPr>
          <w:rFonts w:ascii="Arial" w:hAnsi="Arial" w:cs="Arial"/>
          <w:b/>
          <w:bCs/>
        </w:rPr>
      </w:pPr>
      <w:r w:rsidRPr="00A83F9E">
        <w:rPr>
          <w:rFonts w:ascii="Arial" w:hAnsi="Arial" w:cs="Arial"/>
          <w:b/>
          <w:bCs/>
        </w:rPr>
        <w:t>&gt;Csa_6G501930</w:t>
      </w:r>
    </w:p>
    <w:p w:rsidR="00A83F9E" w:rsidRPr="00BB4C13" w:rsidRDefault="00A83F9E" w:rsidP="00A83F9E">
      <w:pPr>
        <w:rPr>
          <w:rFonts w:ascii="Arial" w:hAnsi="Arial" w:cs="Arial"/>
        </w:rPr>
      </w:pPr>
      <w:r w:rsidRPr="00A83F9E">
        <w:rPr>
          <w:rFonts w:ascii="Arial" w:hAnsi="Arial" w:cs="Arial"/>
        </w:rPr>
        <w:t>MTGRGSSGRTPTWKERENNKRRERRRRAIAAKIYTGLRAQGNYKLPKHCDNNEVLKALCNEAGWVVEEDGTTYRKGCKPPPIDIGTSANMSACSSLQPSPQSSCFPSPVPSYHASPSSSSFPSPTRFDGNPSSYLLPFLQNISSIPANLPPLRISNSAPVTPPLSSPTSRGSKRKPDWESIPNSYVTSFRHPLFAVSAPSSPTRCHHLTPATIPECDESDASTVDSGRWVSFQTVAPSVAPPSPTFNLMKPVSQQNSLQDAVDRHGAMGWGATSDRGRGSEFEFEKFESGTVKPWEGERIHEVGVDDLELTLGGGKARG</w:t>
      </w:r>
    </w:p>
    <w:p w:rsidR="00A83F9E" w:rsidRPr="00A83F9E" w:rsidRDefault="00A83F9E" w:rsidP="00A83F9E">
      <w:pPr>
        <w:rPr>
          <w:rFonts w:ascii="Arial" w:hAnsi="Arial" w:cs="Arial"/>
          <w:b/>
          <w:bCs/>
        </w:rPr>
      </w:pPr>
      <w:r w:rsidRPr="00A83F9E">
        <w:rPr>
          <w:rFonts w:ascii="Arial" w:hAnsi="Arial" w:cs="Arial"/>
          <w:b/>
          <w:bCs/>
        </w:rPr>
        <w:t>&gt;GLYMA_12G231400</w:t>
      </w:r>
    </w:p>
    <w:p w:rsidR="00A83F9E" w:rsidRPr="00A83F9E" w:rsidRDefault="00A83F9E" w:rsidP="00A83F9E">
      <w:pPr>
        <w:rPr>
          <w:rFonts w:ascii="Arial" w:hAnsi="Arial" w:cs="Arial"/>
        </w:rPr>
      </w:pPr>
      <w:r w:rsidRPr="00A83F9E">
        <w:rPr>
          <w:rFonts w:ascii="Arial" w:hAnsi="Arial" w:cs="Arial"/>
        </w:rPr>
        <w:t>MTSGARQPTWKERENNKRRERRRRAIAAKIFSGLRMYGNYKLPKHCDNNEVLKALCNEAGWTVEADGTTYRKGCKPPVERMDIVGGSAAASPCSSYHPSPCASYNPSPGSSCLPSPRASPYPPNHNADGNSLIPWLKNLSSGSSSASSSKLPQLYIPNGSISAPVTPPISSPSSRKPRINADWEDLSTRPAAWGGPAYTFLPSSTPPSPGRQVAETDWFSKIRIPQVGLTPTSPTFSLVSSNPFGFKEDAMGGSGSRMWTTPGASGTCSPAVAAGSENTSDIPMAEAVSDEFAFGSSSSVLVNAWKGERIHEASFGTDDLELTLGSSKTRLLHK</w:t>
      </w:r>
    </w:p>
    <w:p w:rsidR="00A83F9E" w:rsidRPr="008805C9" w:rsidRDefault="00A83F9E" w:rsidP="00A83F9E">
      <w:pPr>
        <w:rPr>
          <w:rFonts w:ascii="Arial" w:hAnsi="Arial" w:cs="Arial"/>
          <w:b/>
          <w:bCs/>
        </w:rPr>
      </w:pPr>
      <w:r w:rsidRPr="008805C9">
        <w:rPr>
          <w:rFonts w:ascii="Arial" w:hAnsi="Arial" w:cs="Arial"/>
          <w:b/>
          <w:bCs/>
        </w:rPr>
        <w:t>&gt;GLYMA_13G266600</w:t>
      </w:r>
    </w:p>
    <w:p w:rsidR="00A83F9E" w:rsidRPr="00A83F9E" w:rsidRDefault="00A83F9E" w:rsidP="00A83F9E">
      <w:pPr>
        <w:rPr>
          <w:rFonts w:ascii="Arial" w:hAnsi="Arial" w:cs="Arial"/>
        </w:rPr>
      </w:pPr>
      <w:r w:rsidRPr="00A83F9E">
        <w:rPr>
          <w:rFonts w:ascii="Arial" w:hAnsi="Arial" w:cs="Arial"/>
        </w:rPr>
        <w:t>MTSVARQPTWKERENNKRRERRRRAIAAKIFSGLRMYGNYKLPKHCDNNEVLKALCNEAGWTVEADGTTYRKGCKPPVERMDIVGGSAAASPCSSYHPSPCASYNPSPGSSCLPSPRASPFPPNPNADGNSLIPWLKNLSSGSSSASSSKLPQLYIPNGSISAPVTPPISSPSSRKPQIRADWEDQSNCPTAWGGPAYTFVPSSTPPSPGRQVAETDWFSKIRIPQGGLAPTSPTFSLVSSNPFGLKEDAMVGSGSRMWTTPGASGTCSPAVAAGSENTSDIPMAEAVSDEFAFGSSSSGLVNAWKGERIHEASFGTDDLELTLGSSKTRLLHK</w:t>
      </w:r>
    </w:p>
    <w:p w:rsidR="00DE6777" w:rsidRPr="00A83F9E" w:rsidRDefault="00DE6777" w:rsidP="00DE6777">
      <w:pPr>
        <w:rPr>
          <w:rFonts w:ascii="Arial" w:hAnsi="Arial" w:cs="Arial"/>
        </w:rPr>
      </w:pPr>
    </w:p>
    <w:p w:rsidR="00DE6777" w:rsidRPr="006D24E4" w:rsidRDefault="00DE6777" w:rsidP="00DE6777">
      <w:pPr>
        <w:rPr>
          <w:rFonts w:ascii="Arial" w:hAnsi="Arial" w:cs="Arial"/>
        </w:rPr>
      </w:pPr>
    </w:p>
    <w:p w:rsidR="006D24E4" w:rsidRDefault="006D24E4" w:rsidP="00DE6777">
      <w:pPr>
        <w:rPr>
          <w:rFonts w:ascii="Arial" w:hAnsi="Arial" w:cs="Arial"/>
        </w:rPr>
        <w:sectPr w:rsidR="006D24E4" w:rsidSect="005267D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E6777" w:rsidRPr="00277D6F" w:rsidRDefault="00DE6777" w:rsidP="00DE6777">
      <w:pPr>
        <w:rPr>
          <w:rFonts w:ascii="Arial" w:hAnsi="Arial" w:cs="Arial"/>
          <w:b/>
          <w:bCs/>
          <w:color w:val="FF0000"/>
          <w:sz w:val="28"/>
          <w:szCs w:val="28"/>
        </w:rPr>
      </w:pPr>
      <w:r w:rsidRPr="00277D6F">
        <w:rPr>
          <w:rFonts w:ascii="Arial" w:hAnsi="Arial" w:cs="Arial"/>
          <w:b/>
          <w:bCs/>
          <w:color w:val="FF0000"/>
          <w:sz w:val="28"/>
          <w:szCs w:val="28"/>
        </w:rPr>
        <w:lastRenderedPageBreak/>
        <w:t>BRASSINAZOLE-RESISTANT 1 (BZR1)</w:t>
      </w:r>
      <w:r w:rsidR="00526AE4" w:rsidRPr="00277D6F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Pr="00277D6F">
        <w:rPr>
          <w:rFonts w:ascii="Arial" w:hAnsi="Arial" w:cs="Arial"/>
          <w:b/>
          <w:bCs/>
          <w:color w:val="FF0000"/>
          <w:sz w:val="28"/>
          <w:szCs w:val="28"/>
        </w:rPr>
        <w:t xml:space="preserve">and </w:t>
      </w:r>
      <w:r w:rsidR="00F16DBF">
        <w:rPr>
          <w:rFonts w:ascii="Arial" w:hAnsi="Arial" w:cs="Arial"/>
          <w:b/>
          <w:bCs/>
          <w:color w:val="FF0000"/>
          <w:sz w:val="28"/>
          <w:szCs w:val="28"/>
        </w:rPr>
        <w:t>BRI1-EMS-</w:t>
      </w:r>
      <w:r w:rsidRPr="00277D6F">
        <w:rPr>
          <w:rFonts w:ascii="Arial" w:hAnsi="Arial" w:cs="Arial"/>
          <w:b/>
          <w:bCs/>
          <w:color w:val="FF0000"/>
          <w:sz w:val="28"/>
          <w:szCs w:val="28"/>
        </w:rPr>
        <w:t xml:space="preserve">RESISTANT </w:t>
      </w:r>
      <w:r w:rsidR="00F16DBF">
        <w:rPr>
          <w:rFonts w:ascii="Arial" w:hAnsi="Arial" w:cs="Arial"/>
          <w:b/>
          <w:bCs/>
          <w:color w:val="FF0000"/>
          <w:sz w:val="28"/>
          <w:szCs w:val="28"/>
        </w:rPr>
        <w:t>1</w:t>
      </w:r>
      <w:r w:rsidRPr="00277D6F">
        <w:rPr>
          <w:rFonts w:ascii="Arial" w:hAnsi="Arial" w:cs="Arial"/>
          <w:b/>
          <w:bCs/>
          <w:color w:val="FF0000"/>
          <w:sz w:val="28"/>
          <w:szCs w:val="28"/>
        </w:rPr>
        <w:t xml:space="preserve"> (BES1)</w:t>
      </w:r>
    </w:p>
    <w:p w:rsidR="0056586B" w:rsidRPr="00657076" w:rsidRDefault="0056586B" w:rsidP="0056586B">
      <w:pPr>
        <w:rPr>
          <w:rFonts w:ascii="Arial" w:hAnsi="Arial" w:cs="Arial"/>
          <w:b/>
          <w:bCs/>
        </w:rPr>
      </w:pPr>
      <w:r w:rsidRPr="00657076">
        <w:rPr>
          <w:rFonts w:ascii="Arial" w:hAnsi="Arial" w:cs="Arial"/>
          <w:b/>
          <w:bCs/>
        </w:rPr>
        <w:t>&gt;AT1G19350 (AtBES1)</w:t>
      </w:r>
    </w:p>
    <w:p w:rsidR="0056586B" w:rsidRPr="0056586B" w:rsidRDefault="0056586B" w:rsidP="0056586B">
      <w:pPr>
        <w:rPr>
          <w:rFonts w:ascii="Arial" w:hAnsi="Arial" w:cs="Arial"/>
        </w:rPr>
      </w:pPr>
      <w:r w:rsidRPr="0056586B">
        <w:rPr>
          <w:rFonts w:ascii="Arial" w:hAnsi="Arial" w:cs="Arial"/>
        </w:rPr>
        <w:t>MKRFFYNSSEEERKKKAYSSKKMTSDGATSTSAAAAAAAMATRRKPSWRERENNRRRERRRRAVAAKIYTGLRAQGNYNLPKHCDNNEVLKALCSEAGWVVEEDGTTYRKGHKPLPGDMAGSSSRATPYSSHNQSPLSSTFDSPILSYQVSPSSSSFPSPSRVGDPHNISTIFPFLRNGGIPSSLPPLRISNSAPVTPPVSSPTSRNPKPLPTWESFTKQSMSMAAKQSMTSLNYPFYAVSAPASPTHHRQFHAPATIPECDESDSSTVDSGHWISFQKFAQQQPFSASMVPTSPTFNLVKPAPQQLSPNTAAIQEIGQSSEFKFENSQVKPWEGERIHDVAMEDLELTLGNGKAHS</w:t>
      </w:r>
    </w:p>
    <w:p w:rsidR="0056586B" w:rsidRPr="00657076" w:rsidRDefault="0056586B" w:rsidP="0056586B">
      <w:pPr>
        <w:rPr>
          <w:rFonts w:ascii="Arial" w:hAnsi="Arial" w:cs="Arial"/>
          <w:b/>
          <w:bCs/>
        </w:rPr>
      </w:pPr>
      <w:r w:rsidRPr="00657076">
        <w:rPr>
          <w:rFonts w:ascii="Arial" w:hAnsi="Arial" w:cs="Arial"/>
          <w:b/>
          <w:bCs/>
        </w:rPr>
        <w:t>&gt;AT1G75080 (AtBZR1)</w:t>
      </w:r>
    </w:p>
    <w:p w:rsidR="0056586B" w:rsidRPr="0056586B" w:rsidRDefault="0056586B" w:rsidP="0056586B">
      <w:pPr>
        <w:rPr>
          <w:rFonts w:ascii="Arial" w:hAnsi="Arial" w:cs="Arial"/>
        </w:rPr>
      </w:pPr>
      <w:r w:rsidRPr="0056586B">
        <w:rPr>
          <w:rFonts w:ascii="Arial" w:hAnsi="Arial" w:cs="Arial"/>
        </w:rPr>
        <w:t>MTSDGATSTSAAAAAAAAAAARRKPSWRERENNRRRERRRRAVAAKIYTGLRAQGDYNLPKHCDNNEVLKALCVEAGWVVEEDGTTYRKGCKPLPGEIAGTSSRVTPYSSQNQSPLSSAFQSPIPSYQVSPSSSSFPSPSRGEPNNNMSSTFFPFLRNGGIPSSLPSLRISNSCPVTPPVSSPTSKNPKPLPNWESIAKQSMAIAKQSMASFNYPFYAVSAPASPTHRHQFHTPATIPECDESDSSTVDSGHWISFQKFAQQQPFSASMVPTSPTFNLVKPAPQQMSPNTAAFQEIGQSSEFKFENSQVKPWEGERIHDVGMEDLELTLGNGKARG</w:t>
      </w:r>
    </w:p>
    <w:p w:rsidR="0056586B" w:rsidRPr="00657076" w:rsidRDefault="0056586B" w:rsidP="0056586B">
      <w:pPr>
        <w:rPr>
          <w:rFonts w:ascii="Arial" w:hAnsi="Arial" w:cs="Arial"/>
          <w:b/>
          <w:bCs/>
        </w:rPr>
      </w:pPr>
      <w:r w:rsidRPr="00657076">
        <w:rPr>
          <w:rFonts w:ascii="Arial" w:hAnsi="Arial" w:cs="Arial"/>
          <w:b/>
          <w:bCs/>
        </w:rPr>
        <w:t>&gt;BnaA09g44210D</w:t>
      </w:r>
    </w:p>
    <w:p w:rsidR="0056586B" w:rsidRPr="0056586B" w:rsidRDefault="0056586B" w:rsidP="0056586B">
      <w:pPr>
        <w:rPr>
          <w:rFonts w:ascii="Arial" w:hAnsi="Arial" w:cs="Arial"/>
        </w:rPr>
      </w:pPr>
      <w:r w:rsidRPr="0056586B">
        <w:rPr>
          <w:rFonts w:ascii="Arial" w:hAnsi="Arial" w:cs="Arial"/>
        </w:rPr>
        <w:t>MKHVTGAQPAQWLEVFAKEMEAGWIRDTSYKTSGVHQYVLAKRILGPNFMVGSEDSEETFGKHQKKNMTSEGAMLTSAAAMATRRKPSWRERENNRRRERKRRAVAAKIYNGLRAQGNFNLPRHCDNNEVLKALCSEAGWVVEEDGTTYRKGHKPLPDDMAGSSSRATAYSSYNQSPFESPILSYQASPSSSSFPSPRGGDTHNISTIFPFLRNGGINPSSLPPLRISNSAPVTPPVSSPTSRNPKPLPTWESLTKQAMANAARQSVSSFNYPFYAVSAPTSPTHHRQFNAPATIPECDESDSSTTDSGHWISFQKFSQQQFRGGFAVPPSPTFNLVKPPLPQQLSSNIAAAQEIGSQVKPWEGERIHDVAMEDLELTLGNSKGRS</w:t>
      </w:r>
    </w:p>
    <w:p w:rsidR="0056586B" w:rsidRPr="00E73DEC" w:rsidRDefault="0056586B" w:rsidP="0056586B">
      <w:pPr>
        <w:rPr>
          <w:rFonts w:ascii="Arial" w:hAnsi="Arial" w:cs="Arial"/>
          <w:b/>
          <w:bCs/>
        </w:rPr>
      </w:pPr>
      <w:r w:rsidRPr="00E73DEC">
        <w:rPr>
          <w:rFonts w:ascii="Arial" w:hAnsi="Arial" w:cs="Arial"/>
          <w:b/>
          <w:bCs/>
        </w:rPr>
        <w:t>&gt;BnaA08g22080D</w:t>
      </w:r>
    </w:p>
    <w:p w:rsidR="0056586B" w:rsidRPr="0056586B" w:rsidRDefault="0056586B" w:rsidP="0056586B">
      <w:pPr>
        <w:rPr>
          <w:rFonts w:ascii="Arial" w:hAnsi="Arial" w:cs="Arial"/>
        </w:rPr>
      </w:pPr>
      <w:r w:rsidRPr="0056586B">
        <w:rPr>
          <w:rFonts w:ascii="Arial" w:hAnsi="Arial" w:cs="Arial"/>
        </w:rPr>
        <w:t>MTSDGATSTSAAAAMAATRRKPSWRERENNRRRERRRRAVAAKIYTGLRAQGNYNLPKHCDNNEVLKALCSEAGWVVEEDGTTYRKGHKPPSLPGDVAGSSSRATPYSSYNQSPFESPILSYQVSPSSSSFPSPSRGGGDTHNNISTIFPFLRNGGIPSSLPPLRISNSAPVTPPVSSPSSKHPKTLPTWGECFTNQSAKQSMSSFNYPFYAVSAPASPTHHRQFNAPPATIPECDESDASTVDSGHWISFQKFSQQQPFLGVSAVPASPTFNLVRPPVPQQLSPNTGATQEIGQSSEFKFENSQVKPWEGERIHDVAMEDLELTLGNAKGRM</w:t>
      </w:r>
    </w:p>
    <w:p w:rsidR="0056586B" w:rsidRPr="00067AE5" w:rsidRDefault="0056586B" w:rsidP="0056586B">
      <w:pPr>
        <w:rPr>
          <w:rFonts w:ascii="Arial" w:hAnsi="Arial" w:cs="Arial"/>
          <w:b/>
          <w:bCs/>
        </w:rPr>
      </w:pPr>
      <w:r w:rsidRPr="00067AE5">
        <w:rPr>
          <w:rFonts w:ascii="Arial" w:hAnsi="Arial" w:cs="Arial"/>
          <w:b/>
          <w:bCs/>
        </w:rPr>
        <w:t>&gt;Csa_2G361450</w:t>
      </w:r>
    </w:p>
    <w:p w:rsidR="0056586B" w:rsidRPr="0056586B" w:rsidRDefault="0056586B" w:rsidP="0056586B">
      <w:pPr>
        <w:rPr>
          <w:rFonts w:ascii="Arial" w:hAnsi="Arial" w:cs="Arial"/>
        </w:rPr>
      </w:pPr>
      <w:r w:rsidRPr="0056586B">
        <w:rPr>
          <w:rFonts w:ascii="Arial" w:hAnsi="Arial" w:cs="Arial"/>
        </w:rPr>
        <w:t>MTSDGATSASNCRRKPSWRERENNRTRERRRRAIAAKIYSGLRAQGNFNLPKHCDNNEVLKALCAEAGWTVEDDGTTYRKGCKPPPIDIVGTSTKITPYSSQNPSPLSSSFPSPMGSYQVSPSSSSFPSPSRYDANNPSNLIPYLRQAIPISLPPLRISNSAPVTPPLSSPASRTPQPFPNWEVNAKESLSSLNYPFFAVSAPASPTRPQLHTPAPIHKCDESESSTNDSNQWALFRAYAPSASTMPTSPTFNLVKPADQHVLHGGFIQENGRRNEFEFLGYKVKPWEGEKIHDVGLEDLELTLGSSKARS</w:t>
      </w:r>
    </w:p>
    <w:p w:rsidR="0056586B" w:rsidRPr="00067AE5" w:rsidRDefault="0056586B" w:rsidP="0056586B">
      <w:pPr>
        <w:rPr>
          <w:rFonts w:ascii="Arial" w:hAnsi="Arial" w:cs="Arial"/>
          <w:b/>
          <w:bCs/>
        </w:rPr>
      </w:pPr>
      <w:r w:rsidRPr="00067AE5">
        <w:rPr>
          <w:rFonts w:ascii="Arial" w:hAnsi="Arial" w:cs="Arial"/>
          <w:b/>
          <w:bCs/>
        </w:rPr>
        <w:t>&gt;GLYMA_14G076900</w:t>
      </w:r>
    </w:p>
    <w:p w:rsidR="0056586B" w:rsidRPr="0056586B" w:rsidRDefault="0056586B" w:rsidP="0056586B">
      <w:pPr>
        <w:rPr>
          <w:rFonts w:ascii="Arial" w:hAnsi="Arial" w:cs="Arial"/>
        </w:rPr>
      </w:pPr>
      <w:r w:rsidRPr="0056586B">
        <w:rPr>
          <w:rFonts w:ascii="Arial" w:hAnsi="Arial" w:cs="Arial"/>
        </w:rPr>
        <w:t>MVDDGATSAATSRRKPSWRERENNRRRERRRRAIAAKIYSGLRAQGNFNLPKHCDNNEVL</w:t>
      </w:r>
    </w:p>
    <w:p w:rsidR="0056586B" w:rsidRPr="0056586B" w:rsidRDefault="0056586B" w:rsidP="0056586B">
      <w:pPr>
        <w:rPr>
          <w:rFonts w:ascii="Arial" w:hAnsi="Arial" w:cs="Arial"/>
        </w:rPr>
      </w:pPr>
      <w:r w:rsidRPr="0056586B">
        <w:rPr>
          <w:rFonts w:ascii="Arial" w:hAnsi="Arial" w:cs="Arial"/>
        </w:rPr>
        <w:lastRenderedPageBreak/>
        <w:t>KALCAEAGWCVEEDGTTYRKGCKPPLANGAGSSMRNITFSSSQNPSPLSSSFPSPIPSYQVSPSSSSFPSPFRLDVDKDNVSHLIPYIRNASLSLPPLRISNSAPVTPPLSSPTSRNPKPIPTWESIAKESMASFSYPFFAASAPASPTHRHLYTPPTIPECDESDTSTGESGQWVKFQAFAPSSSVLPISPTFNLVKPVVPPGMPDNSIQEMRTSSDEFGVQVKPWVGEKIHEVALDDLELTLGSGKVRS</w:t>
      </w:r>
    </w:p>
    <w:p w:rsidR="0056586B" w:rsidRPr="00657076" w:rsidRDefault="0056586B" w:rsidP="0056586B">
      <w:pPr>
        <w:rPr>
          <w:rFonts w:ascii="Arial" w:hAnsi="Arial" w:cs="Arial"/>
          <w:b/>
          <w:bCs/>
        </w:rPr>
      </w:pPr>
      <w:r w:rsidRPr="00657076">
        <w:rPr>
          <w:rFonts w:ascii="Arial" w:hAnsi="Arial" w:cs="Arial"/>
          <w:b/>
          <w:bCs/>
        </w:rPr>
        <w:t>&gt;GLYMA_17G248900</w:t>
      </w:r>
    </w:p>
    <w:p w:rsidR="00BA4F69" w:rsidRPr="007100FD" w:rsidRDefault="0056586B">
      <w:pPr>
        <w:rPr>
          <w:rFonts w:ascii="Arial" w:hAnsi="Arial" w:cs="Arial"/>
        </w:rPr>
      </w:pPr>
      <w:r w:rsidRPr="0056586B">
        <w:rPr>
          <w:rFonts w:ascii="Arial" w:hAnsi="Arial" w:cs="Arial"/>
        </w:rPr>
        <w:t>MADDGATSAATSRRKPSWRERENNRRRERRRRAIAAKIYSGLRAQGNFNLPKHCDNNEVLKALCAEAGWCVEEDGTTYRKGCKPPLANGAGSSMRNIPFSSSQNPSPLSSSFPSPIPSYQVSPSSSSLPSPFRLDGDKDNVSNLIPYIRNASLSLPPLRISNSAPVTPPLSSPTSRNSKPIPTWESIAKESMASFNYPFFAASAPASPTHRHLYTPLTIPECDESDTSIGESGQWVKFQAFAPSASVFPTSPTFNLVKPVIPHRMPDNSIQVMRTSSEEFGVQVKPWVGEKIHEVALDDLELTLGSGKVRS</w:t>
      </w:r>
    </w:p>
    <w:sectPr w:rsidR="00BA4F69" w:rsidRPr="007100FD" w:rsidSect="005267D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B41"/>
    <w:rsid w:val="000015D8"/>
    <w:rsid w:val="00004008"/>
    <w:rsid w:val="00004B4A"/>
    <w:rsid w:val="000058D3"/>
    <w:rsid w:val="0000685B"/>
    <w:rsid w:val="000071CF"/>
    <w:rsid w:val="000116A1"/>
    <w:rsid w:val="000143FE"/>
    <w:rsid w:val="00025C09"/>
    <w:rsid w:val="000272A1"/>
    <w:rsid w:val="0003013C"/>
    <w:rsid w:val="00031A91"/>
    <w:rsid w:val="0003706A"/>
    <w:rsid w:val="00054F8F"/>
    <w:rsid w:val="0006494C"/>
    <w:rsid w:val="00064E91"/>
    <w:rsid w:val="000655C2"/>
    <w:rsid w:val="00067AE5"/>
    <w:rsid w:val="00081330"/>
    <w:rsid w:val="000815CA"/>
    <w:rsid w:val="00081671"/>
    <w:rsid w:val="000842CA"/>
    <w:rsid w:val="00090070"/>
    <w:rsid w:val="00095345"/>
    <w:rsid w:val="000A13AC"/>
    <w:rsid w:val="000A1FC2"/>
    <w:rsid w:val="000A4AF0"/>
    <w:rsid w:val="000B13ED"/>
    <w:rsid w:val="000B5041"/>
    <w:rsid w:val="000C1A4E"/>
    <w:rsid w:val="000C1A64"/>
    <w:rsid w:val="000C3D8B"/>
    <w:rsid w:val="000C4CA1"/>
    <w:rsid w:val="000C5AA4"/>
    <w:rsid w:val="000C5EDB"/>
    <w:rsid w:val="000D0043"/>
    <w:rsid w:val="000D19F9"/>
    <w:rsid w:val="000D36BB"/>
    <w:rsid w:val="000F7DB9"/>
    <w:rsid w:val="00101642"/>
    <w:rsid w:val="001041C2"/>
    <w:rsid w:val="0010481E"/>
    <w:rsid w:val="001053B4"/>
    <w:rsid w:val="00112C2B"/>
    <w:rsid w:val="001168A0"/>
    <w:rsid w:val="00124713"/>
    <w:rsid w:val="0013397B"/>
    <w:rsid w:val="0014572C"/>
    <w:rsid w:val="00155FA6"/>
    <w:rsid w:val="00157297"/>
    <w:rsid w:val="00161701"/>
    <w:rsid w:val="00164A05"/>
    <w:rsid w:val="00165E99"/>
    <w:rsid w:val="001705BB"/>
    <w:rsid w:val="00173220"/>
    <w:rsid w:val="00175D2B"/>
    <w:rsid w:val="001926E2"/>
    <w:rsid w:val="001957F4"/>
    <w:rsid w:val="00196A1A"/>
    <w:rsid w:val="00197678"/>
    <w:rsid w:val="001A0F73"/>
    <w:rsid w:val="001A3BEE"/>
    <w:rsid w:val="001A7476"/>
    <w:rsid w:val="001B17B3"/>
    <w:rsid w:val="001C40A3"/>
    <w:rsid w:val="001C49CD"/>
    <w:rsid w:val="001C4DD6"/>
    <w:rsid w:val="001C4FA2"/>
    <w:rsid w:val="001C641C"/>
    <w:rsid w:val="001D2F33"/>
    <w:rsid w:val="001D4E95"/>
    <w:rsid w:val="001D6567"/>
    <w:rsid w:val="001E03AD"/>
    <w:rsid w:val="001E72B0"/>
    <w:rsid w:val="001F0F8F"/>
    <w:rsid w:val="001F0FEA"/>
    <w:rsid w:val="001F6EDD"/>
    <w:rsid w:val="001F711B"/>
    <w:rsid w:val="002078FE"/>
    <w:rsid w:val="00211D16"/>
    <w:rsid w:val="00224532"/>
    <w:rsid w:val="00227972"/>
    <w:rsid w:val="00230712"/>
    <w:rsid w:val="00230FE5"/>
    <w:rsid w:val="002334C3"/>
    <w:rsid w:val="00236094"/>
    <w:rsid w:val="002432BD"/>
    <w:rsid w:val="00243D7B"/>
    <w:rsid w:val="0024577D"/>
    <w:rsid w:val="002535C9"/>
    <w:rsid w:val="00256F44"/>
    <w:rsid w:val="00272BFE"/>
    <w:rsid w:val="00277D6F"/>
    <w:rsid w:val="0029076F"/>
    <w:rsid w:val="00290F79"/>
    <w:rsid w:val="002939D2"/>
    <w:rsid w:val="0029588D"/>
    <w:rsid w:val="002A4003"/>
    <w:rsid w:val="002A5157"/>
    <w:rsid w:val="002B104D"/>
    <w:rsid w:val="002B3D65"/>
    <w:rsid w:val="002B4138"/>
    <w:rsid w:val="002B71CD"/>
    <w:rsid w:val="002C0B56"/>
    <w:rsid w:val="002C1AB3"/>
    <w:rsid w:val="002C692C"/>
    <w:rsid w:val="002D2765"/>
    <w:rsid w:val="002D27D9"/>
    <w:rsid w:val="002D5F78"/>
    <w:rsid w:val="002D60C5"/>
    <w:rsid w:val="002D61EB"/>
    <w:rsid w:val="002E0DB1"/>
    <w:rsid w:val="002E1489"/>
    <w:rsid w:val="002F034E"/>
    <w:rsid w:val="00316187"/>
    <w:rsid w:val="00321B33"/>
    <w:rsid w:val="003229F2"/>
    <w:rsid w:val="0033153F"/>
    <w:rsid w:val="0033252E"/>
    <w:rsid w:val="003328B0"/>
    <w:rsid w:val="003372A8"/>
    <w:rsid w:val="00340C8F"/>
    <w:rsid w:val="00344881"/>
    <w:rsid w:val="00347687"/>
    <w:rsid w:val="0035199E"/>
    <w:rsid w:val="003521B5"/>
    <w:rsid w:val="00353753"/>
    <w:rsid w:val="0035454E"/>
    <w:rsid w:val="003555A9"/>
    <w:rsid w:val="0036153D"/>
    <w:rsid w:val="00362235"/>
    <w:rsid w:val="00366FD0"/>
    <w:rsid w:val="00367953"/>
    <w:rsid w:val="00367F23"/>
    <w:rsid w:val="00371DB3"/>
    <w:rsid w:val="00371E4A"/>
    <w:rsid w:val="00372D29"/>
    <w:rsid w:val="00376093"/>
    <w:rsid w:val="003764BF"/>
    <w:rsid w:val="00381628"/>
    <w:rsid w:val="0038201F"/>
    <w:rsid w:val="00391446"/>
    <w:rsid w:val="003A2C74"/>
    <w:rsid w:val="003B09AA"/>
    <w:rsid w:val="003B494E"/>
    <w:rsid w:val="003C1685"/>
    <w:rsid w:val="003C2A5E"/>
    <w:rsid w:val="003C3A29"/>
    <w:rsid w:val="003C4A62"/>
    <w:rsid w:val="003C4D69"/>
    <w:rsid w:val="003C562E"/>
    <w:rsid w:val="003C6213"/>
    <w:rsid w:val="003D2C00"/>
    <w:rsid w:val="003E3C59"/>
    <w:rsid w:val="003E5494"/>
    <w:rsid w:val="003E6D64"/>
    <w:rsid w:val="003E77EA"/>
    <w:rsid w:val="003F3045"/>
    <w:rsid w:val="003F3C6A"/>
    <w:rsid w:val="003F54FA"/>
    <w:rsid w:val="003F7B3C"/>
    <w:rsid w:val="004028BE"/>
    <w:rsid w:val="00403EEB"/>
    <w:rsid w:val="0041686A"/>
    <w:rsid w:val="00416A1C"/>
    <w:rsid w:val="00420AD0"/>
    <w:rsid w:val="0042559B"/>
    <w:rsid w:val="00425C6C"/>
    <w:rsid w:val="004320BD"/>
    <w:rsid w:val="00434EF3"/>
    <w:rsid w:val="00436BFD"/>
    <w:rsid w:val="00436CDD"/>
    <w:rsid w:val="00444FB0"/>
    <w:rsid w:val="0044716F"/>
    <w:rsid w:val="004539E9"/>
    <w:rsid w:val="004573A6"/>
    <w:rsid w:val="00462986"/>
    <w:rsid w:val="004629D1"/>
    <w:rsid w:val="0047280F"/>
    <w:rsid w:val="004742DB"/>
    <w:rsid w:val="00476063"/>
    <w:rsid w:val="0048331B"/>
    <w:rsid w:val="00491EF0"/>
    <w:rsid w:val="00493141"/>
    <w:rsid w:val="00495411"/>
    <w:rsid w:val="004965DD"/>
    <w:rsid w:val="00496826"/>
    <w:rsid w:val="00497E0F"/>
    <w:rsid w:val="004A3024"/>
    <w:rsid w:val="004A780F"/>
    <w:rsid w:val="004C0CA4"/>
    <w:rsid w:val="004C6FF2"/>
    <w:rsid w:val="004D0A09"/>
    <w:rsid w:val="004D0F49"/>
    <w:rsid w:val="004D1E75"/>
    <w:rsid w:val="004D3A0B"/>
    <w:rsid w:val="004F5C3E"/>
    <w:rsid w:val="004F7008"/>
    <w:rsid w:val="00500E64"/>
    <w:rsid w:val="0050267A"/>
    <w:rsid w:val="00503B41"/>
    <w:rsid w:val="005267D9"/>
    <w:rsid w:val="00526AE4"/>
    <w:rsid w:val="005326F9"/>
    <w:rsid w:val="00533454"/>
    <w:rsid w:val="005351F4"/>
    <w:rsid w:val="005370CD"/>
    <w:rsid w:val="00537DC0"/>
    <w:rsid w:val="0054280C"/>
    <w:rsid w:val="00543901"/>
    <w:rsid w:val="00545D20"/>
    <w:rsid w:val="00563DCA"/>
    <w:rsid w:val="0056586B"/>
    <w:rsid w:val="005702F9"/>
    <w:rsid w:val="00571EE4"/>
    <w:rsid w:val="00573C2A"/>
    <w:rsid w:val="005813D2"/>
    <w:rsid w:val="0058273C"/>
    <w:rsid w:val="0059708B"/>
    <w:rsid w:val="005A0030"/>
    <w:rsid w:val="005A0735"/>
    <w:rsid w:val="005A56E4"/>
    <w:rsid w:val="005C5D78"/>
    <w:rsid w:val="005C7B0E"/>
    <w:rsid w:val="005D2E4D"/>
    <w:rsid w:val="005D61F3"/>
    <w:rsid w:val="005D644A"/>
    <w:rsid w:val="005F47EC"/>
    <w:rsid w:val="00603E0F"/>
    <w:rsid w:val="006152A9"/>
    <w:rsid w:val="00616035"/>
    <w:rsid w:val="0061781E"/>
    <w:rsid w:val="006219E7"/>
    <w:rsid w:val="00642C4C"/>
    <w:rsid w:val="00651F5A"/>
    <w:rsid w:val="00655904"/>
    <w:rsid w:val="00656879"/>
    <w:rsid w:val="00657076"/>
    <w:rsid w:val="00660A9F"/>
    <w:rsid w:val="00670924"/>
    <w:rsid w:val="0067491F"/>
    <w:rsid w:val="00680A4C"/>
    <w:rsid w:val="0068611A"/>
    <w:rsid w:val="00686361"/>
    <w:rsid w:val="006A0B7F"/>
    <w:rsid w:val="006A6995"/>
    <w:rsid w:val="006B0E9E"/>
    <w:rsid w:val="006B2C61"/>
    <w:rsid w:val="006B67C1"/>
    <w:rsid w:val="006B6996"/>
    <w:rsid w:val="006C7A6A"/>
    <w:rsid w:val="006D24E4"/>
    <w:rsid w:val="006D4186"/>
    <w:rsid w:val="006D60BA"/>
    <w:rsid w:val="006E5C4D"/>
    <w:rsid w:val="006F0837"/>
    <w:rsid w:val="006F15C8"/>
    <w:rsid w:val="00705A53"/>
    <w:rsid w:val="00707F6D"/>
    <w:rsid w:val="007100FD"/>
    <w:rsid w:val="007112EF"/>
    <w:rsid w:val="00713834"/>
    <w:rsid w:val="0071405D"/>
    <w:rsid w:val="0071463F"/>
    <w:rsid w:val="00715F9E"/>
    <w:rsid w:val="007226B7"/>
    <w:rsid w:val="00724017"/>
    <w:rsid w:val="00731E41"/>
    <w:rsid w:val="00744C9E"/>
    <w:rsid w:val="00746B4C"/>
    <w:rsid w:val="00755FFF"/>
    <w:rsid w:val="0076508D"/>
    <w:rsid w:val="00770BAB"/>
    <w:rsid w:val="00783F94"/>
    <w:rsid w:val="00784AAF"/>
    <w:rsid w:val="00792DE7"/>
    <w:rsid w:val="00793B11"/>
    <w:rsid w:val="00797E07"/>
    <w:rsid w:val="007A5676"/>
    <w:rsid w:val="007A6B76"/>
    <w:rsid w:val="007B08C2"/>
    <w:rsid w:val="007B1BA5"/>
    <w:rsid w:val="007B3CFC"/>
    <w:rsid w:val="007B436F"/>
    <w:rsid w:val="007B7D4B"/>
    <w:rsid w:val="007C26F8"/>
    <w:rsid w:val="007C4860"/>
    <w:rsid w:val="007C5415"/>
    <w:rsid w:val="007D377B"/>
    <w:rsid w:val="007D4003"/>
    <w:rsid w:val="007E3788"/>
    <w:rsid w:val="007F0B44"/>
    <w:rsid w:val="007F13CF"/>
    <w:rsid w:val="007F276A"/>
    <w:rsid w:val="007F4932"/>
    <w:rsid w:val="007F5583"/>
    <w:rsid w:val="007F656A"/>
    <w:rsid w:val="00803006"/>
    <w:rsid w:val="00810CD2"/>
    <w:rsid w:val="008118C6"/>
    <w:rsid w:val="0082005F"/>
    <w:rsid w:val="00820574"/>
    <w:rsid w:val="00821957"/>
    <w:rsid w:val="00822000"/>
    <w:rsid w:val="008252E9"/>
    <w:rsid w:val="00827F68"/>
    <w:rsid w:val="00836239"/>
    <w:rsid w:val="00836B4E"/>
    <w:rsid w:val="00837AA8"/>
    <w:rsid w:val="00842746"/>
    <w:rsid w:val="008447EA"/>
    <w:rsid w:val="00846628"/>
    <w:rsid w:val="00847C7A"/>
    <w:rsid w:val="008532D0"/>
    <w:rsid w:val="00853DBC"/>
    <w:rsid w:val="0085528C"/>
    <w:rsid w:val="00860AAA"/>
    <w:rsid w:val="00862A32"/>
    <w:rsid w:val="00864C99"/>
    <w:rsid w:val="00865CA8"/>
    <w:rsid w:val="008676D4"/>
    <w:rsid w:val="00870B0D"/>
    <w:rsid w:val="0087498A"/>
    <w:rsid w:val="00877380"/>
    <w:rsid w:val="008805C9"/>
    <w:rsid w:val="008858E0"/>
    <w:rsid w:val="0089579C"/>
    <w:rsid w:val="00895D83"/>
    <w:rsid w:val="008A2A70"/>
    <w:rsid w:val="008B0C12"/>
    <w:rsid w:val="008B4995"/>
    <w:rsid w:val="008B49F4"/>
    <w:rsid w:val="008B62D2"/>
    <w:rsid w:val="008B6390"/>
    <w:rsid w:val="008B6535"/>
    <w:rsid w:val="008B654F"/>
    <w:rsid w:val="008C039E"/>
    <w:rsid w:val="008C5A47"/>
    <w:rsid w:val="008D1F5E"/>
    <w:rsid w:val="008D481F"/>
    <w:rsid w:val="008D604B"/>
    <w:rsid w:val="008D7E22"/>
    <w:rsid w:val="008E03B8"/>
    <w:rsid w:val="008E1CB9"/>
    <w:rsid w:val="008E662C"/>
    <w:rsid w:val="008F3218"/>
    <w:rsid w:val="008F38AB"/>
    <w:rsid w:val="00906EED"/>
    <w:rsid w:val="0090717A"/>
    <w:rsid w:val="00907C0E"/>
    <w:rsid w:val="00907E9E"/>
    <w:rsid w:val="0091243F"/>
    <w:rsid w:val="00915AF4"/>
    <w:rsid w:val="00916B5D"/>
    <w:rsid w:val="00916C50"/>
    <w:rsid w:val="0092213F"/>
    <w:rsid w:val="00922507"/>
    <w:rsid w:val="00923E7A"/>
    <w:rsid w:val="00925C7F"/>
    <w:rsid w:val="00927C0D"/>
    <w:rsid w:val="00932EE0"/>
    <w:rsid w:val="009406DB"/>
    <w:rsid w:val="00942283"/>
    <w:rsid w:val="009439AC"/>
    <w:rsid w:val="00955BCD"/>
    <w:rsid w:val="009612EA"/>
    <w:rsid w:val="009654FD"/>
    <w:rsid w:val="0097244B"/>
    <w:rsid w:val="009728F8"/>
    <w:rsid w:val="009733FF"/>
    <w:rsid w:val="009759A7"/>
    <w:rsid w:val="00976F91"/>
    <w:rsid w:val="00982FA8"/>
    <w:rsid w:val="009921CD"/>
    <w:rsid w:val="00992312"/>
    <w:rsid w:val="009A6813"/>
    <w:rsid w:val="009B6F2D"/>
    <w:rsid w:val="009B7F2D"/>
    <w:rsid w:val="009C08E4"/>
    <w:rsid w:val="009C1D81"/>
    <w:rsid w:val="009C4B9A"/>
    <w:rsid w:val="009D1D3D"/>
    <w:rsid w:val="009D5AFA"/>
    <w:rsid w:val="009E09D1"/>
    <w:rsid w:val="009E704B"/>
    <w:rsid w:val="009F7146"/>
    <w:rsid w:val="00A04F10"/>
    <w:rsid w:val="00A071CA"/>
    <w:rsid w:val="00A07829"/>
    <w:rsid w:val="00A105C5"/>
    <w:rsid w:val="00A1341F"/>
    <w:rsid w:val="00A17914"/>
    <w:rsid w:val="00A22229"/>
    <w:rsid w:val="00A224BC"/>
    <w:rsid w:val="00A2398B"/>
    <w:rsid w:val="00A251F9"/>
    <w:rsid w:val="00A271E8"/>
    <w:rsid w:val="00A3028D"/>
    <w:rsid w:val="00A34A11"/>
    <w:rsid w:val="00A35FB5"/>
    <w:rsid w:val="00A35FE6"/>
    <w:rsid w:val="00A411CA"/>
    <w:rsid w:val="00A44327"/>
    <w:rsid w:val="00A448A6"/>
    <w:rsid w:val="00A4727A"/>
    <w:rsid w:val="00A62BBE"/>
    <w:rsid w:val="00A671A1"/>
    <w:rsid w:val="00A70A2F"/>
    <w:rsid w:val="00A74185"/>
    <w:rsid w:val="00A83F9E"/>
    <w:rsid w:val="00A92CD4"/>
    <w:rsid w:val="00A9590B"/>
    <w:rsid w:val="00A9677A"/>
    <w:rsid w:val="00AA3772"/>
    <w:rsid w:val="00AA69D6"/>
    <w:rsid w:val="00AB6491"/>
    <w:rsid w:val="00AB6A8B"/>
    <w:rsid w:val="00AC06C9"/>
    <w:rsid w:val="00AC25F9"/>
    <w:rsid w:val="00AC5CB3"/>
    <w:rsid w:val="00AD4B74"/>
    <w:rsid w:val="00AD4C5D"/>
    <w:rsid w:val="00AF3FAE"/>
    <w:rsid w:val="00AF5350"/>
    <w:rsid w:val="00AF7902"/>
    <w:rsid w:val="00B0726F"/>
    <w:rsid w:val="00B112FA"/>
    <w:rsid w:val="00B14026"/>
    <w:rsid w:val="00B144BB"/>
    <w:rsid w:val="00B2421F"/>
    <w:rsid w:val="00B358CA"/>
    <w:rsid w:val="00B37886"/>
    <w:rsid w:val="00B415A4"/>
    <w:rsid w:val="00B558C5"/>
    <w:rsid w:val="00B56279"/>
    <w:rsid w:val="00B62DFB"/>
    <w:rsid w:val="00B63080"/>
    <w:rsid w:val="00B65656"/>
    <w:rsid w:val="00B66FD3"/>
    <w:rsid w:val="00B842A9"/>
    <w:rsid w:val="00B86B66"/>
    <w:rsid w:val="00B928CB"/>
    <w:rsid w:val="00B9644A"/>
    <w:rsid w:val="00BA076D"/>
    <w:rsid w:val="00BA4A82"/>
    <w:rsid w:val="00BA4F69"/>
    <w:rsid w:val="00BA67E5"/>
    <w:rsid w:val="00BA7778"/>
    <w:rsid w:val="00BB4C13"/>
    <w:rsid w:val="00BB6E8F"/>
    <w:rsid w:val="00BC3EE6"/>
    <w:rsid w:val="00BC7BDA"/>
    <w:rsid w:val="00BD008E"/>
    <w:rsid w:val="00BD1CF7"/>
    <w:rsid w:val="00BF1244"/>
    <w:rsid w:val="00BF3F3A"/>
    <w:rsid w:val="00C01402"/>
    <w:rsid w:val="00C058C9"/>
    <w:rsid w:val="00C064C7"/>
    <w:rsid w:val="00C1580B"/>
    <w:rsid w:val="00C15D81"/>
    <w:rsid w:val="00C205D5"/>
    <w:rsid w:val="00C208A6"/>
    <w:rsid w:val="00C22B4B"/>
    <w:rsid w:val="00C3099A"/>
    <w:rsid w:val="00C317B7"/>
    <w:rsid w:val="00C47BB4"/>
    <w:rsid w:val="00C53038"/>
    <w:rsid w:val="00C61E19"/>
    <w:rsid w:val="00C871AC"/>
    <w:rsid w:val="00C87A42"/>
    <w:rsid w:val="00C95017"/>
    <w:rsid w:val="00C9588E"/>
    <w:rsid w:val="00C977FA"/>
    <w:rsid w:val="00CA2EFD"/>
    <w:rsid w:val="00CA3AC4"/>
    <w:rsid w:val="00CA5730"/>
    <w:rsid w:val="00CB2F1A"/>
    <w:rsid w:val="00CB4D42"/>
    <w:rsid w:val="00CB5817"/>
    <w:rsid w:val="00CB5FD2"/>
    <w:rsid w:val="00CB62DB"/>
    <w:rsid w:val="00CB7EFA"/>
    <w:rsid w:val="00CC6E9C"/>
    <w:rsid w:val="00CD11B5"/>
    <w:rsid w:val="00CD5DF7"/>
    <w:rsid w:val="00CF1232"/>
    <w:rsid w:val="00D04E1A"/>
    <w:rsid w:val="00D1040D"/>
    <w:rsid w:val="00D20596"/>
    <w:rsid w:val="00D25A7B"/>
    <w:rsid w:val="00D30AAA"/>
    <w:rsid w:val="00D338A3"/>
    <w:rsid w:val="00D33DCB"/>
    <w:rsid w:val="00D3606C"/>
    <w:rsid w:val="00D36EAA"/>
    <w:rsid w:val="00D40A0D"/>
    <w:rsid w:val="00D44853"/>
    <w:rsid w:val="00D51365"/>
    <w:rsid w:val="00D51B50"/>
    <w:rsid w:val="00D52D23"/>
    <w:rsid w:val="00D61B7D"/>
    <w:rsid w:val="00D6727E"/>
    <w:rsid w:val="00D72266"/>
    <w:rsid w:val="00D76684"/>
    <w:rsid w:val="00D810F1"/>
    <w:rsid w:val="00D86FEA"/>
    <w:rsid w:val="00D902B7"/>
    <w:rsid w:val="00D94226"/>
    <w:rsid w:val="00DA6349"/>
    <w:rsid w:val="00DB3A44"/>
    <w:rsid w:val="00DB5AFA"/>
    <w:rsid w:val="00DB5EF8"/>
    <w:rsid w:val="00DC228F"/>
    <w:rsid w:val="00DC2515"/>
    <w:rsid w:val="00DC3356"/>
    <w:rsid w:val="00DC3F8E"/>
    <w:rsid w:val="00DD21C8"/>
    <w:rsid w:val="00DD4911"/>
    <w:rsid w:val="00DD756A"/>
    <w:rsid w:val="00DE068A"/>
    <w:rsid w:val="00DE6777"/>
    <w:rsid w:val="00DF42F9"/>
    <w:rsid w:val="00DF74CF"/>
    <w:rsid w:val="00E1076D"/>
    <w:rsid w:val="00E1486E"/>
    <w:rsid w:val="00E14DBF"/>
    <w:rsid w:val="00E32453"/>
    <w:rsid w:val="00E35782"/>
    <w:rsid w:val="00E3607E"/>
    <w:rsid w:val="00E40484"/>
    <w:rsid w:val="00E513E3"/>
    <w:rsid w:val="00E53611"/>
    <w:rsid w:val="00E57BB7"/>
    <w:rsid w:val="00E60B79"/>
    <w:rsid w:val="00E6794E"/>
    <w:rsid w:val="00E71C79"/>
    <w:rsid w:val="00E73593"/>
    <w:rsid w:val="00E738FB"/>
    <w:rsid w:val="00E73DEC"/>
    <w:rsid w:val="00E80172"/>
    <w:rsid w:val="00E843C6"/>
    <w:rsid w:val="00E86458"/>
    <w:rsid w:val="00E906CE"/>
    <w:rsid w:val="00E913C4"/>
    <w:rsid w:val="00E9259C"/>
    <w:rsid w:val="00E95FFB"/>
    <w:rsid w:val="00EA1A07"/>
    <w:rsid w:val="00EA4749"/>
    <w:rsid w:val="00EA5E98"/>
    <w:rsid w:val="00EA6245"/>
    <w:rsid w:val="00EC04ED"/>
    <w:rsid w:val="00EC1BD7"/>
    <w:rsid w:val="00ED227E"/>
    <w:rsid w:val="00ED2288"/>
    <w:rsid w:val="00ED2DFF"/>
    <w:rsid w:val="00EE2FF9"/>
    <w:rsid w:val="00EE5E9C"/>
    <w:rsid w:val="00EE5F31"/>
    <w:rsid w:val="00EF4207"/>
    <w:rsid w:val="00F00C1E"/>
    <w:rsid w:val="00F04731"/>
    <w:rsid w:val="00F04ED1"/>
    <w:rsid w:val="00F05AF1"/>
    <w:rsid w:val="00F16DBF"/>
    <w:rsid w:val="00F24A9B"/>
    <w:rsid w:val="00F3594B"/>
    <w:rsid w:val="00F364E9"/>
    <w:rsid w:val="00F42A50"/>
    <w:rsid w:val="00F475FA"/>
    <w:rsid w:val="00F61888"/>
    <w:rsid w:val="00F62780"/>
    <w:rsid w:val="00F62BBE"/>
    <w:rsid w:val="00F65688"/>
    <w:rsid w:val="00F73719"/>
    <w:rsid w:val="00F84CE9"/>
    <w:rsid w:val="00F87A71"/>
    <w:rsid w:val="00F97F89"/>
    <w:rsid w:val="00FA40F3"/>
    <w:rsid w:val="00FA64D1"/>
    <w:rsid w:val="00FA6BFD"/>
    <w:rsid w:val="00FB1327"/>
    <w:rsid w:val="00FB44DA"/>
    <w:rsid w:val="00FB7DFC"/>
    <w:rsid w:val="00FC09CA"/>
    <w:rsid w:val="00FC3032"/>
    <w:rsid w:val="00FD06AE"/>
    <w:rsid w:val="00FE2A92"/>
    <w:rsid w:val="00FE6BF9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06E87"/>
  <w15:chartTrackingRefBased/>
  <w15:docId w15:val="{7FF75CC4-A8EE-AF4F-B75D-07082F08E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F6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7F6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3B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3B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3B4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3B4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3B4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3B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3B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3B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2">
    <w:name w:val="toc 2"/>
    <w:basedOn w:val="a"/>
    <w:next w:val="a"/>
    <w:uiPriority w:val="39"/>
    <w:unhideWhenUsed/>
    <w:qFormat/>
    <w:rsid w:val="00707F6D"/>
    <w:pPr>
      <w:widowControl/>
      <w:spacing w:line="312" w:lineRule="auto"/>
      <w:ind w:leftChars="200" w:left="200"/>
      <w:jc w:val="left"/>
    </w:pPr>
    <w:rPr>
      <w:rFonts w:ascii="Times New Roman" w:hAnsi="Times New Roman" w:cs="Times New Roman"/>
      <w:kern w:val="0"/>
      <w:sz w:val="24"/>
      <w:szCs w:val="22"/>
    </w:rPr>
  </w:style>
  <w:style w:type="character" w:customStyle="1" w:styleId="10">
    <w:name w:val="标题 1 字符"/>
    <w:basedOn w:val="a0"/>
    <w:link w:val="1"/>
    <w:uiPriority w:val="9"/>
    <w:rsid w:val="00707F6D"/>
    <w:rPr>
      <w:b/>
      <w:bCs/>
      <w:kern w:val="44"/>
      <w:sz w:val="44"/>
      <w:szCs w:val="44"/>
    </w:rPr>
  </w:style>
  <w:style w:type="character" w:styleId="a3">
    <w:name w:val="Strong"/>
    <w:basedOn w:val="a0"/>
    <w:uiPriority w:val="22"/>
    <w:qFormat/>
    <w:rsid w:val="00707F6D"/>
    <w:rPr>
      <w:b/>
      <w:bCs/>
    </w:rPr>
  </w:style>
  <w:style w:type="paragraph" w:styleId="a4">
    <w:name w:val="List Paragraph"/>
    <w:basedOn w:val="a"/>
    <w:uiPriority w:val="34"/>
    <w:qFormat/>
    <w:rsid w:val="00707F6D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semiHidden/>
    <w:rsid w:val="00503B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3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3B4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3B4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03B4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3B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3B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3B41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503B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503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503B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503B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503B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503B41"/>
    <w:rPr>
      <w:i/>
      <w:iCs/>
      <w:color w:val="404040" w:themeColor="text1" w:themeTint="BF"/>
    </w:rPr>
  </w:style>
  <w:style w:type="character" w:styleId="ab">
    <w:name w:val="Intense Emphasis"/>
    <w:basedOn w:val="a0"/>
    <w:uiPriority w:val="21"/>
    <w:qFormat/>
    <w:rsid w:val="00503B4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503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503B4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503B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libri">
      <a:majorFont>
        <a:latin typeface="等线 Light" panose="020F0502020204030204"/>
        <a:ea typeface=""/>
        <a:cs typeface=""/>
        <a:font script="Jpan" typeface="メイリオ"/>
        <a:font script="Hang" typeface="맑은 고딕"/>
        <a:font script="Hans" typeface="等线 Light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メイリオ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521B9D-F2CD-8B4D-B808-F25C91EDE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71</Pages>
  <Words>20523</Words>
  <Characters>116985</Characters>
  <Application>Microsoft Office Word</Application>
  <DocSecurity>0</DocSecurity>
  <Lines>974</Lines>
  <Paragraphs>274</Paragraphs>
  <ScaleCrop>false</ScaleCrop>
  <Company/>
  <LinksUpToDate>false</LinksUpToDate>
  <CharactersWithSpaces>137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-Chen Geng</dc:creator>
  <cp:keywords/>
  <dc:description/>
  <cp:lastModifiedBy>Xian-Chen Geng</cp:lastModifiedBy>
  <cp:revision>299</cp:revision>
  <dcterms:created xsi:type="dcterms:W3CDTF">2024-06-11T06:49:00Z</dcterms:created>
  <dcterms:modified xsi:type="dcterms:W3CDTF">2024-09-29T07:22:00Z</dcterms:modified>
</cp:coreProperties>
</file>